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39176F" w14:textId="33E34904" w:rsidR="005F4F31" w:rsidRPr="005F4F31" w:rsidRDefault="00E414C9" w:rsidP="005F4F31">
      <w:pPr>
        <w:pStyle w:val="Figtablegend"/>
        <w:keepNext/>
        <w:keepLines/>
        <w:pageBreakBefore/>
      </w:pPr>
      <w:r>
        <w:rPr>
          <w:noProof/>
        </w:rPr>
        <w:t>Suppl t</w:t>
      </w:r>
      <w:r w:rsidR="005F4F31" w:rsidRPr="0038383A">
        <w:rPr>
          <w:noProof/>
        </w:rPr>
        <w:t xml:space="preserve">able </w:t>
      </w:r>
      <w:r>
        <w:rPr>
          <w:noProof/>
        </w:rPr>
        <w:t>1</w:t>
      </w:r>
      <w:r w:rsidR="00E50C23">
        <w:rPr>
          <w:noProof/>
        </w:rPr>
        <w:t>. F</w:t>
      </w:r>
      <w:r w:rsidR="005F4F31" w:rsidRPr="00E50C23">
        <w:rPr>
          <w:noProof/>
        </w:rPr>
        <w:t>requencies</w:t>
      </w:r>
      <w:r w:rsidR="00AE58F6">
        <w:rPr>
          <w:noProof/>
        </w:rPr>
        <w:t xml:space="preserve"> and proportions of s</w:t>
      </w:r>
      <w:r w:rsidR="00E50C23">
        <w:rPr>
          <w:noProof/>
        </w:rPr>
        <w:t>ociodemographic characteristics of each occupational prestige groups</w:t>
      </w:r>
      <w:r w:rsidR="00AE58F6">
        <w:rPr>
          <w:noProof/>
        </w:rPr>
        <w:t xml:space="preserve"> in 2010</w:t>
      </w:r>
      <w:r w:rsidR="00E50C23">
        <w:rPr>
          <w:noProof/>
        </w:rPr>
        <w:t xml:space="preserve">; for all as well as for women and men </w:t>
      </w:r>
      <w:r w:rsidR="003C0137">
        <w:t>separately</w:t>
      </w:r>
      <w:r w:rsidR="00E50C23">
        <w:rPr>
          <w:noProof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5"/>
        <w:gridCol w:w="745"/>
        <w:gridCol w:w="783"/>
        <w:gridCol w:w="1057"/>
        <w:gridCol w:w="814"/>
        <w:gridCol w:w="814"/>
        <w:gridCol w:w="96"/>
        <w:gridCol w:w="745"/>
        <w:gridCol w:w="783"/>
        <w:gridCol w:w="1019"/>
        <w:gridCol w:w="814"/>
        <w:gridCol w:w="814"/>
        <w:gridCol w:w="96"/>
        <w:gridCol w:w="745"/>
        <w:gridCol w:w="783"/>
        <w:gridCol w:w="1019"/>
        <w:gridCol w:w="814"/>
        <w:gridCol w:w="778"/>
      </w:tblGrid>
      <w:tr w:rsidR="00FE6F9F" w:rsidRPr="003653DA" w14:paraId="4EC32A3D" w14:textId="77777777" w:rsidTr="007B5E03">
        <w:trPr>
          <w:trHeight w:val="227"/>
        </w:trPr>
        <w:tc>
          <w:tcPr>
            <w:tcW w:w="1224" w:type="dxa"/>
            <w:shd w:val="clear" w:color="auto" w:fill="auto"/>
            <w:noWrap/>
            <w:hideMark/>
          </w:tcPr>
          <w:p w14:paraId="1FED7028" w14:textId="1CA556E1" w:rsidR="00FE6F9F" w:rsidRPr="00107F1F" w:rsidRDefault="00FE6F9F" w:rsidP="00171A66">
            <w:pPr>
              <w:pStyle w:val="tabinnehll"/>
              <w:keepNext w:val="0"/>
              <w:widowControl w:val="0"/>
              <w:rPr>
                <w:b/>
                <w:bCs w:val="0"/>
              </w:rPr>
            </w:pPr>
          </w:p>
        </w:tc>
        <w:tc>
          <w:tcPr>
            <w:tcW w:w="4234" w:type="dxa"/>
            <w:gridSpan w:val="5"/>
            <w:shd w:val="clear" w:color="auto" w:fill="auto"/>
            <w:noWrap/>
            <w:hideMark/>
          </w:tcPr>
          <w:p w14:paraId="672DC359" w14:textId="0588D26D" w:rsidR="00FE6F9F" w:rsidRPr="00107F1F" w:rsidRDefault="00FE6F9F" w:rsidP="00171A66">
            <w:pPr>
              <w:pStyle w:val="tabinnehll"/>
              <w:keepNext w:val="0"/>
              <w:widowControl w:val="0"/>
              <w:jc w:val="center"/>
              <w:rPr>
                <w:b/>
                <w:bCs w:val="0"/>
              </w:rPr>
            </w:pPr>
            <w:r w:rsidRPr="00107F1F">
              <w:rPr>
                <w:b/>
                <w:bCs w:val="0"/>
              </w:rPr>
              <w:t>All</w:t>
            </w:r>
          </w:p>
        </w:tc>
        <w:tc>
          <w:tcPr>
            <w:tcW w:w="90" w:type="dxa"/>
          </w:tcPr>
          <w:p w14:paraId="0A9B56FB" w14:textId="77777777" w:rsidR="00FE6F9F" w:rsidRPr="00107F1F" w:rsidRDefault="00FE6F9F" w:rsidP="00171A66">
            <w:pPr>
              <w:pStyle w:val="tabinnehll"/>
              <w:keepNext w:val="0"/>
              <w:widowControl w:val="0"/>
              <w:jc w:val="right"/>
              <w:rPr>
                <w:b/>
                <w:bCs w:val="0"/>
              </w:rPr>
            </w:pPr>
          </w:p>
        </w:tc>
        <w:tc>
          <w:tcPr>
            <w:tcW w:w="4196" w:type="dxa"/>
            <w:gridSpan w:val="5"/>
            <w:shd w:val="clear" w:color="auto" w:fill="auto"/>
            <w:noWrap/>
            <w:hideMark/>
          </w:tcPr>
          <w:p w14:paraId="3099A906" w14:textId="0F17D6A4" w:rsidR="00FE6F9F" w:rsidRPr="00107F1F" w:rsidRDefault="00FE6F9F" w:rsidP="00171A66">
            <w:pPr>
              <w:pStyle w:val="tabinnehll"/>
              <w:keepNext w:val="0"/>
              <w:widowControl w:val="0"/>
              <w:jc w:val="center"/>
              <w:rPr>
                <w:b/>
                <w:bCs w:val="0"/>
              </w:rPr>
            </w:pPr>
            <w:r w:rsidRPr="00107F1F">
              <w:rPr>
                <w:b/>
                <w:bCs w:val="0"/>
              </w:rPr>
              <w:t>Women</w:t>
            </w:r>
          </w:p>
        </w:tc>
        <w:tc>
          <w:tcPr>
            <w:tcW w:w="90" w:type="dxa"/>
          </w:tcPr>
          <w:p w14:paraId="43602E51" w14:textId="77777777" w:rsidR="00FE6F9F" w:rsidRPr="00107F1F" w:rsidRDefault="00FE6F9F" w:rsidP="00171A66">
            <w:pPr>
              <w:pStyle w:val="tabinnehll"/>
              <w:keepNext w:val="0"/>
              <w:widowControl w:val="0"/>
              <w:jc w:val="right"/>
              <w:rPr>
                <w:b/>
                <w:bCs w:val="0"/>
              </w:rPr>
            </w:pPr>
          </w:p>
        </w:tc>
        <w:tc>
          <w:tcPr>
            <w:tcW w:w="4160" w:type="dxa"/>
            <w:gridSpan w:val="5"/>
            <w:shd w:val="clear" w:color="auto" w:fill="auto"/>
            <w:noWrap/>
            <w:hideMark/>
          </w:tcPr>
          <w:p w14:paraId="1F1048BC" w14:textId="50036405" w:rsidR="00FE6F9F" w:rsidRPr="00107F1F" w:rsidRDefault="00FE6F9F" w:rsidP="00171A66">
            <w:pPr>
              <w:pStyle w:val="tabinnehll"/>
              <w:keepNext w:val="0"/>
              <w:widowControl w:val="0"/>
              <w:jc w:val="center"/>
              <w:rPr>
                <w:b/>
                <w:bCs w:val="0"/>
              </w:rPr>
            </w:pPr>
            <w:r w:rsidRPr="00107F1F">
              <w:rPr>
                <w:b/>
                <w:bCs w:val="0"/>
              </w:rPr>
              <w:t>Men</w:t>
            </w:r>
          </w:p>
        </w:tc>
      </w:tr>
      <w:tr w:rsidR="003A05F6" w:rsidRPr="003653DA" w14:paraId="1F333432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hideMark/>
          </w:tcPr>
          <w:p w14:paraId="30384D1D" w14:textId="77777777" w:rsidR="00225E07" w:rsidRPr="00107F1F" w:rsidRDefault="00225E07" w:rsidP="00225E07">
            <w:pPr>
              <w:pStyle w:val="tabinnehll"/>
              <w:keepNext w:val="0"/>
              <w:widowControl w:val="0"/>
              <w:rPr>
                <w:b/>
                <w:bCs w:val="0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AF31B09" w14:textId="4CEC1777" w:rsidR="00225E07" w:rsidRPr="00107F1F" w:rsidRDefault="00225E07" w:rsidP="00225E07">
            <w:pPr>
              <w:pStyle w:val="tabinnehll"/>
              <w:keepNext w:val="0"/>
              <w:widowControl w:val="0"/>
              <w:jc w:val="right"/>
              <w:rPr>
                <w:b/>
                <w:bCs w:val="0"/>
              </w:rPr>
            </w:pPr>
            <w:r>
              <w:rPr>
                <w:b/>
                <w:bCs w:val="0"/>
                <w:szCs w:val="16"/>
              </w:rPr>
              <w:t>Very high (6.1%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B612FBD" w14:textId="5CF2D872" w:rsidR="00225E07" w:rsidRPr="00107F1F" w:rsidRDefault="00225E07" w:rsidP="00225E07">
            <w:pPr>
              <w:pStyle w:val="tabinnehll"/>
              <w:keepNext w:val="0"/>
              <w:widowControl w:val="0"/>
              <w:jc w:val="right"/>
              <w:rPr>
                <w:b/>
                <w:bCs w:val="0"/>
              </w:rPr>
            </w:pPr>
            <w:r>
              <w:rPr>
                <w:b/>
                <w:bCs w:val="0"/>
                <w:szCs w:val="16"/>
              </w:rPr>
              <w:t>High (22.6%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A714F16" w14:textId="6D4EFC8D" w:rsidR="00225E07" w:rsidRPr="00107F1F" w:rsidRDefault="00225E07" w:rsidP="00225E07">
            <w:pPr>
              <w:pStyle w:val="tabinnehll"/>
              <w:keepNext w:val="0"/>
              <w:widowControl w:val="0"/>
              <w:jc w:val="right"/>
              <w:rPr>
                <w:b/>
                <w:bCs w:val="0"/>
              </w:rPr>
            </w:pPr>
            <w:r>
              <w:rPr>
                <w:b/>
                <w:bCs w:val="0"/>
                <w:szCs w:val="16"/>
              </w:rPr>
              <w:t>Medium (35.1%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7F3C846" w14:textId="5ABA381D" w:rsidR="00225E07" w:rsidRPr="00107F1F" w:rsidRDefault="00225E07" w:rsidP="00225E07">
            <w:pPr>
              <w:pStyle w:val="tabinnehll"/>
              <w:keepNext w:val="0"/>
              <w:widowControl w:val="0"/>
              <w:jc w:val="right"/>
              <w:rPr>
                <w:b/>
                <w:bCs w:val="0"/>
              </w:rPr>
            </w:pPr>
            <w:r>
              <w:rPr>
                <w:b/>
                <w:bCs w:val="0"/>
                <w:szCs w:val="16"/>
              </w:rPr>
              <w:t>Low (25.2%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E56F1A2" w14:textId="00B86F7F" w:rsidR="00225E07" w:rsidRPr="00107F1F" w:rsidRDefault="00225E07" w:rsidP="00225E07">
            <w:pPr>
              <w:pStyle w:val="tabinnehll"/>
              <w:keepNext w:val="0"/>
              <w:widowControl w:val="0"/>
              <w:jc w:val="right"/>
              <w:rPr>
                <w:b/>
                <w:bCs w:val="0"/>
              </w:rPr>
            </w:pPr>
            <w:r>
              <w:rPr>
                <w:b/>
                <w:bCs w:val="0"/>
                <w:szCs w:val="16"/>
              </w:rPr>
              <w:t>Very low (10.9%)</w:t>
            </w:r>
          </w:p>
        </w:tc>
        <w:tc>
          <w:tcPr>
            <w:tcW w:w="90" w:type="dxa"/>
            <w:vAlign w:val="center"/>
          </w:tcPr>
          <w:p w14:paraId="244B96AC" w14:textId="1CFB26FD" w:rsidR="00225E07" w:rsidRPr="00107F1F" w:rsidRDefault="00225E07" w:rsidP="00225E07">
            <w:pPr>
              <w:pStyle w:val="tabinnehll"/>
              <w:keepNext w:val="0"/>
              <w:widowControl w:val="0"/>
              <w:jc w:val="right"/>
              <w:rPr>
                <w:b/>
                <w:bCs w:val="0"/>
              </w:rPr>
            </w:pPr>
            <w:r>
              <w:rPr>
                <w:b/>
                <w:bCs w:val="0"/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880A346" w14:textId="34948CB6" w:rsidR="00225E07" w:rsidRPr="00107F1F" w:rsidRDefault="00225E07" w:rsidP="00225E07">
            <w:pPr>
              <w:pStyle w:val="tabinnehll"/>
              <w:keepNext w:val="0"/>
              <w:widowControl w:val="0"/>
              <w:jc w:val="right"/>
              <w:rPr>
                <w:b/>
                <w:bCs w:val="0"/>
              </w:rPr>
            </w:pPr>
            <w:r>
              <w:rPr>
                <w:b/>
                <w:bCs w:val="0"/>
                <w:szCs w:val="16"/>
              </w:rPr>
              <w:t>Very high (5.1%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A04A2F2" w14:textId="569049D6" w:rsidR="00225E07" w:rsidRPr="00107F1F" w:rsidRDefault="00225E07" w:rsidP="00225E07">
            <w:pPr>
              <w:pStyle w:val="tabinnehll"/>
              <w:keepNext w:val="0"/>
              <w:widowControl w:val="0"/>
              <w:jc w:val="right"/>
              <w:rPr>
                <w:b/>
                <w:bCs w:val="0"/>
              </w:rPr>
            </w:pPr>
            <w:r>
              <w:rPr>
                <w:b/>
                <w:bCs w:val="0"/>
                <w:szCs w:val="16"/>
              </w:rPr>
              <w:t>High (26.8%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EEC1B1F" w14:textId="1C5C1515" w:rsidR="00225E07" w:rsidRPr="00107F1F" w:rsidRDefault="00225E07" w:rsidP="00225E07">
            <w:pPr>
              <w:pStyle w:val="tabinnehll"/>
              <w:keepNext w:val="0"/>
              <w:widowControl w:val="0"/>
              <w:jc w:val="right"/>
              <w:rPr>
                <w:b/>
                <w:bCs w:val="0"/>
              </w:rPr>
            </w:pPr>
            <w:r>
              <w:rPr>
                <w:b/>
                <w:bCs w:val="0"/>
                <w:szCs w:val="16"/>
              </w:rPr>
              <w:t>Medium (37.6%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2D93BD1" w14:textId="3981F9AE" w:rsidR="00225E07" w:rsidRPr="00107F1F" w:rsidRDefault="00225E07" w:rsidP="00225E07">
            <w:pPr>
              <w:pStyle w:val="tabinnehll"/>
              <w:keepNext w:val="0"/>
              <w:widowControl w:val="0"/>
              <w:jc w:val="right"/>
              <w:rPr>
                <w:b/>
                <w:bCs w:val="0"/>
              </w:rPr>
            </w:pPr>
            <w:r>
              <w:rPr>
                <w:b/>
                <w:bCs w:val="0"/>
                <w:szCs w:val="16"/>
              </w:rPr>
              <w:t>Low (16.4%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2D8ACAC" w14:textId="23FD0A7B" w:rsidR="00225E07" w:rsidRPr="00107F1F" w:rsidRDefault="00225E07" w:rsidP="00225E07">
            <w:pPr>
              <w:pStyle w:val="tabinnehll"/>
              <w:keepNext w:val="0"/>
              <w:widowControl w:val="0"/>
              <w:jc w:val="right"/>
              <w:rPr>
                <w:b/>
                <w:bCs w:val="0"/>
              </w:rPr>
            </w:pPr>
            <w:r>
              <w:rPr>
                <w:b/>
                <w:bCs w:val="0"/>
                <w:szCs w:val="16"/>
              </w:rPr>
              <w:t>Very low (14.1%)</w:t>
            </w:r>
          </w:p>
        </w:tc>
        <w:tc>
          <w:tcPr>
            <w:tcW w:w="90" w:type="dxa"/>
            <w:vAlign w:val="center"/>
          </w:tcPr>
          <w:p w14:paraId="0A71C7B6" w14:textId="451D7FE0" w:rsidR="00225E07" w:rsidRPr="00107F1F" w:rsidRDefault="00225E07" w:rsidP="00225E07">
            <w:pPr>
              <w:pStyle w:val="tabinnehll"/>
              <w:keepNext w:val="0"/>
              <w:widowControl w:val="0"/>
              <w:jc w:val="right"/>
              <w:rPr>
                <w:b/>
                <w:bCs w:val="0"/>
              </w:rPr>
            </w:pPr>
            <w:r>
              <w:rPr>
                <w:b/>
                <w:bCs w:val="0"/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D6523F8" w14:textId="3F8D2523" w:rsidR="00225E07" w:rsidRPr="00107F1F" w:rsidRDefault="00225E07" w:rsidP="00225E07">
            <w:pPr>
              <w:pStyle w:val="tabinnehll"/>
              <w:keepNext w:val="0"/>
              <w:widowControl w:val="0"/>
              <w:jc w:val="right"/>
              <w:rPr>
                <w:b/>
                <w:bCs w:val="0"/>
              </w:rPr>
            </w:pPr>
            <w:r>
              <w:rPr>
                <w:b/>
                <w:bCs w:val="0"/>
                <w:szCs w:val="16"/>
              </w:rPr>
              <w:t>Very high (7.1%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C21A0A1" w14:textId="54F7C34D" w:rsidR="00225E07" w:rsidRPr="00107F1F" w:rsidRDefault="00225E07" w:rsidP="00225E07">
            <w:pPr>
              <w:pStyle w:val="tabinnehll"/>
              <w:keepNext w:val="0"/>
              <w:widowControl w:val="0"/>
              <w:jc w:val="right"/>
              <w:rPr>
                <w:b/>
                <w:bCs w:val="0"/>
              </w:rPr>
            </w:pPr>
            <w:r>
              <w:rPr>
                <w:b/>
                <w:bCs w:val="0"/>
                <w:szCs w:val="16"/>
              </w:rPr>
              <w:t>High (19.1%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11C41E4" w14:textId="313EA378" w:rsidR="00225E07" w:rsidRPr="00107F1F" w:rsidRDefault="00225E07" w:rsidP="00225E07">
            <w:pPr>
              <w:pStyle w:val="tabinnehll"/>
              <w:keepNext w:val="0"/>
              <w:widowControl w:val="0"/>
              <w:jc w:val="right"/>
              <w:rPr>
                <w:b/>
                <w:bCs w:val="0"/>
              </w:rPr>
            </w:pPr>
            <w:r>
              <w:rPr>
                <w:b/>
                <w:bCs w:val="0"/>
                <w:szCs w:val="16"/>
              </w:rPr>
              <w:t>Medium (33.0%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41895FB" w14:textId="09ED641E" w:rsidR="00225E07" w:rsidRPr="00107F1F" w:rsidRDefault="00225E07" w:rsidP="00225E07">
            <w:pPr>
              <w:pStyle w:val="tabinnehll"/>
              <w:keepNext w:val="0"/>
              <w:widowControl w:val="0"/>
              <w:jc w:val="right"/>
              <w:rPr>
                <w:b/>
                <w:bCs w:val="0"/>
              </w:rPr>
            </w:pPr>
            <w:r>
              <w:rPr>
                <w:b/>
                <w:bCs w:val="0"/>
                <w:szCs w:val="16"/>
              </w:rPr>
              <w:t>Low (32.8%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E3E82F7" w14:textId="2998F00E" w:rsidR="00225E07" w:rsidRPr="00107F1F" w:rsidRDefault="00225E07" w:rsidP="00225E07">
            <w:pPr>
              <w:pStyle w:val="tabinnehll"/>
              <w:keepNext w:val="0"/>
              <w:widowControl w:val="0"/>
              <w:jc w:val="right"/>
              <w:rPr>
                <w:b/>
                <w:bCs w:val="0"/>
              </w:rPr>
            </w:pPr>
            <w:r>
              <w:rPr>
                <w:b/>
                <w:bCs w:val="0"/>
                <w:szCs w:val="16"/>
              </w:rPr>
              <w:t>Very low (8.0%)</w:t>
            </w:r>
          </w:p>
        </w:tc>
      </w:tr>
      <w:tr w:rsidR="00FE6F9F" w:rsidRPr="003653DA" w14:paraId="2B6BB7A4" w14:textId="77777777" w:rsidTr="007B5E03">
        <w:trPr>
          <w:trHeight w:val="227"/>
        </w:trPr>
        <w:tc>
          <w:tcPr>
            <w:tcW w:w="1224" w:type="dxa"/>
            <w:shd w:val="clear" w:color="auto" w:fill="auto"/>
            <w:noWrap/>
            <w:hideMark/>
          </w:tcPr>
          <w:p w14:paraId="0A661C50" w14:textId="77777777" w:rsidR="00FE6F9F" w:rsidRPr="003653DA" w:rsidRDefault="00FE6F9F" w:rsidP="00171A66">
            <w:pPr>
              <w:pStyle w:val="tabinnehll"/>
              <w:keepNext w:val="0"/>
              <w:widowControl w:val="0"/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16D7374C" w14:textId="77777777" w:rsidR="00FE6F9F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n</w:t>
            </w:r>
          </w:p>
          <w:p w14:paraId="0A58DABE" w14:textId="2B2F6928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(%)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038DCA34" w14:textId="77777777" w:rsidR="00FE6F9F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n</w:t>
            </w:r>
          </w:p>
          <w:p w14:paraId="0DCC6EE9" w14:textId="7192E42F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(%)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25F5352E" w14:textId="77777777" w:rsidR="00FE6F9F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n</w:t>
            </w:r>
          </w:p>
          <w:p w14:paraId="76C7A9D9" w14:textId="4B05E7A6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(%)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CAA5876" w14:textId="77777777" w:rsidR="00FE6F9F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n</w:t>
            </w:r>
          </w:p>
          <w:p w14:paraId="64CBD56D" w14:textId="1E1070AD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(%)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0FDB764" w14:textId="77777777" w:rsidR="00FE6F9F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n</w:t>
            </w:r>
          </w:p>
          <w:p w14:paraId="7AC7B081" w14:textId="20711BD2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(%)</w:t>
            </w:r>
          </w:p>
        </w:tc>
        <w:tc>
          <w:tcPr>
            <w:tcW w:w="90" w:type="dxa"/>
          </w:tcPr>
          <w:p w14:paraId="10EBE5D7" w14:textId="77777777" w:rsidR="00FE6F9F" w:rsidRDefault="00FE6F9F" w:rsidP="00171A66">
            <w:pPr>
              <w:pStyle w:val="tabinnehll"/>
              <w:keepNext w:val="0"/>
              <w:widowControl w:val="0"/>
              <w:jc w:val="right"/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2E450C60" w14:textId="7E9ABA59" w:rsidR="00FE6F9F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n</w:t>
            </w:r>
          </w:p>
          <w:p w14:paraId="59CB3302" w14:textId="3FB89538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(%)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11F1AF98" w14:textId="77777777" w:rsidR="00FE6F9F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n</w:t>
            </w:r>
          </w:p>
          <w:p w14:paraId="6370AE2A" w14:textId="7FEA0A8B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(%)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2AF6583A" w14:textId="77777777" w:rsidR="00FE6F9F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n</w:t>
            </w:r>
          </w:p>
          <w:p w14:paraId="74D6644F" w14:textId="47A3678F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(%)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B4E60B9" w14:textId="77777777" w:rsidR="00FE6F9F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n</w:t>
            </w:r>
          </w:p>
          <w:p w14:paraId="5FD32FD8" w14:textId="18E17825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(%)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D6FDDDD" w14:textId="77777777" w:rsidR="00FE6F9F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n</w:t>
            </w:r>
          </w:p>
          <w:p w14:paraId="43DF6921" w14:textId="379F28A0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(%)</w:t>
            </w:r>
          </w:p>
        </w:tc>
        <w:tc>
          <w:tcPr>
            <w:tcW w:w="90" w:type="dxa"/>
          </w:tcPr>
          <w:p w14:paraId="7ED56872" w14:textId="77777777" w:rsidR="00FE6F9F" w:rsidRDefault="00FE6F9F" w:rsidP="00171A66">
            <w:pPr>
              <w:pStyle w:val="tabinnehll"/>
              <w:keepNext w:val="0"/>
              <w:widowControl w:val="0"/>
              <w:jc w:val="right"/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6FE20CC0" w14:textId="768F9F0B" w:rsidR="00FE6F9F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n</w:t>
            </w:r>
          </w:p>
          <w:p w14:paraId="6CD0F3E6" w14:textId="4E100F12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(%)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154EFCE1" w14:textId="77777777" w:rsidR="00FE6F9F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n</w:t>
            </w:r>
          </w:p>
          <w:p w14:paraId="2729A163" w14:textId="1247FC2A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(%)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45098ED7" w14:textId="77777777" w:rsidR="00FE6F9F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n</w:t>
            </w:r>
          </w:p>
          <w:p w14:paraId="03211CEC" w14:textId="1AB9B522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(%)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A8DE0A4" w14:textId="77777777" w:rsidR="00FE6F9F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n</w:t>
            </w:r>
          </w:p>
          <w:p w14:paraId="285F47ED" w14:textId="6FEFB703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(%)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14:paraId="515C27A7" w14:textId="77777777" w:rsidR="00FE6F9F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n</w:t>
            </w:r>
          </w:p>
          <w:p w14:paraId="6A571FCC" w14:textId="576A09EF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  <w:r>
              <w:t>(%)</w:t>
            </w:r>
          </w:p>
        </w:tc>
      </w:tr>
      <w:tr w:rsidR="00FE6F9F" w:rsidRPr="003653DA" w14:paraId="5555B7EB" w14:textId="77777777" w:rsidTr="007B5E03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E70E2F2" w14:textId="77777777" w:rsidR="00FE6F9F" w:rsidRPr="00E84629" w:rsidRDefault="00FE6F9F" w:rsidP="00171A66">
            <w:pPr>
              <w:pStyle w:val="tabinnehll"/>
              <w:keepNext w:val="0"/>
              <w:widowControl w:val="0"/>
              <w:rPr>
                <w:b/>
                <w:bCs w:val="0"/>
              </w:rPr>
            </w:pPr>
            <w:r w:rsidRPr="00E84629">
              <w:rPr>
                <w:b/>
                <w:bCs w:val="0"/>
              </w:rPr>
              <w:t>Level of education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2BBF4BFC" w14:textId="7E975714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</w:p>
        </w:tc>
        <w:tc>
          <w:tcPr>
            <w:tcW w:w="787" w:type="dxa"/>
            <w:shd w:val="clear" w:color="auto" w:fill="auto"/>
            <w:noWrap/>
            <w:hideMark/>
          </w:tcPr>
          <w:p w14:paraId="64D2D5DD" w14:textId="0E4B4152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14:paraId="07637EE4" w14:textId="2E312295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</w:p>
        </w:tc>
        <w:tc>
          <w:tcPr>
            <w:tcW w:w="818" w:type="dxa"/>
            <w:shd w:val="clear" w:color="auto" w:fill="auto"/>
            <w:noWrap/>
            <w:hideMark/>
          </w:tcPr>
          <w:p w14:paraId="0F07B11F" w14:textId="77F52AA6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</w:p>
        </w:tc>
        <w:tc>
          <w:tcPr>
            <w:tcW w:w="818" w:type="dxa"/>
            <w:shd w:val="clear" w:color="auto" w:fill="auto"/>
            <w:noWrap/>
            <w:hideMark/>
          </w:tcPr>
          <w:p w14:paraId="35229FE5" w14:textId="25301773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</w:p>
        </w:tc>
        <w:tc>
          <w:tcPr>
            <w:tcW w:w="90" w:type="dxa"/>
          </w:tcPr>
          <w:p w14:paraId="1DCA4C8B" w14:textId="77777777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0C5CDF6C" w14:textId="04E9F0DF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</w:p>
        </w:tc>
        <w:tc>
          <w:tcPr>
            <w:tcW w:w="787" w:type="dxa"/>
            <w:shd w:val="clear" w:color="auto" w:fill="auto"/>
            <w:noWrap/>
            <w:hideMark/>
          </w:tcPr>
          <w:p w14:paraId="61F3F3CB" w14:textId="69379198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14:paraId="66DCB079" w14:textId="41BFCBD4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</w:p>
        </w:tc>
        <w:tc>
          <w:tcPr>
            <w:tcW w:w="818" w:type="dxa"/>
            <w:shd w:val="clear" w:color="auto" w:fill="auto"/>
            <w:noWrap/>
            <w:hideMark/>
          </w:tcPr>
          <w:p w14:paraId="3B6B0A38" w14:textId="1A3F8771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</w:p>
        </w:tc>
        <w:tc>
          <w:tcPr>
            <w:tcW w:w="818" w:type="dxa"/>
            <w:shd w:val="clear" w:color="auto" w:fill="auto"/>
            <w:noWrap/>
            <w:hideMark/>
          </w:tcPr>
          <w:p w14:paraId="1473CE47" w14:textId="3C20A77F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</w:p>
        </w:tc>
        <w:tc>
          <w:tcPr>
            <w:tcW w:w="90" w:type="dxa"/>
          </w:tcPr>
          <w:p w14:paraId="410D06BD" w14:textId="77777777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39BD3BA8" w14:textId="70DF4954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</w:p>
        </w:tc>
        <w:tc>
          <w:tcPr>
            <w:tcW w:w="787" w:type="dxa"/>
            <w:shd w:val="clear" w:color="auto" w:fill="auto"/>
            <w:noWrap/>
            <w:hideMark/>
          </w:tcPr>
          <w:p w14:paraId="2BA668E9" w14:textId="0B450044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14:paraId="2A13740F" w14:textId="7FDA80AE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</w:p>
        </w:tc>
        <w:tc>
          <w:tcPr>
            <w:tcW w:w="818" w:type="dxa"/>
            <w:shd w:val="clear" w:color="auto" w:fill="auto"/>
            <w:noWrap/>
            <w:hideMark/>
          </w:tcPr>
          <w:p w14:paraId="47582CE1" w14:textId="4F81FA86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</w:p>
        </w:tc>
        <w:tc>
          <w:tcPr>
            <w:tcW w:w="782" w:type="dxa"/>
            <w:shd w:val="clear" w:color="auto" w:fill="auto"/>
            <w:noWrap/>
            <w:hideMark/>
          </w:tcPr>
          <w:p w14:paraId="1CBE8DE1" w14:textId="6A359E24" w:rsidR="00FE6F9F" w:rsidRPr="003653DA" w:rsidRDefault="00FE6F9F" w:rsidP="00171A66">
            <w:pPr>
              <w:pStyle w:val="tabinnehll"/>
              <w:keepNext w:val="0"/>
              <w:widowControl w:val="0"/>
              <w:jc w:val="right"/>
            </w:pPr>
          </w:p>
        </w:tc>
      </w:tr>
      <w:tr w:rsidR="003A05F6" w:rsidRPr="003653DA" w14:paraId="0566F80D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47DA1A4" w14:textId="7342C080" w:rsidR="007B5E03" w:rsidRPr="003653DA" w:rsidRDefault="007B5E03" w:rsidP="007B5E03">
            <w:pPr>
              <w:pStyle w:val="tabinnehll"/>
              <w:keepNext w:val="0"/>
              <w:widowControl w:val="0"/>
            </w:pPr>
            <w:r>
              <w:t>Elementary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2AEE04D" w14:textId="47AC885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 022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9DFCE01" w14:textId="6C608BB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7 19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9EEC2B8" w14:textId="75B8AE4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3 01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7B0FC30" w14:textId="490243E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14 73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BC79422" w14:textId="1355761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60 902</w:t>
            </w:r>
          </w:p>
        </w:tc>
        <w:tc>
          <w:tcPr>
            <w:tcW w:w="90" w:type="dxa"/>
            <w:vAlign w:val="center"/>
          </w:tcPr>
          <w:p w14:paraId="71DFAE06" w14:textId="76B6D07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28A95E5" w14:textId="50A02F9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44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9A55F37" w14:textId="5BD8604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 74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8427F78" w14:textId="16F1AD2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5 69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A210B2A" w14:textId="508D721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7 53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0B62BAB" w14:textId="5D5E8E8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4 930</w:t>
            </w:r>
          </w:p>
        </w:tc>
        <w:tc>
          <w:tcPr>
            <w:tcW w:w="90" w:type="dxa"/>
            <w:vAlign w:val="center"/>
          </w:tcPr>
          <w:p w14:paraId="588FB8CD" w14:textId="1C7A33B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7B5F7B2" w14:textId="0F8FD24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 778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AEC2075" w14:textId="1B81B3F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1 44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FA61C90" w14:textId="59E21F5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7 32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2A2CE74" w14:textId="52D8215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87 20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AD701A5" w14:textId="488317C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5 972</w:t>
            </w:r>
          </w:p>
        </w:tc>
      </w:tr>
      <w:tr w:rsidR="003A05F6" w:rsidRPr="003653DA" w14:paraId="223014AF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A46CDC8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951614C" w14:textId="1DC0AED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.3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20E932C" w14:textId="4F3875B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.9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430F4C6" w14:textId="1126051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5.8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52B1816" w14:textId="140C878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7.5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147DAC2" w14:textId="1577903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1.5)</w:t>
            </w:r>
          </w:p>
        </w:tc>
        <w:tc>
          <w:tcPr>
            <w:tcW w:w="90" w:type="dxa"/>
            <w:vAlign w:val="center"/>
          </w:tcPr>
          <w:p w14:paraId="0631EF18" w14:textId="57E9A9B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CA02B5A" w14:textId="2583994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0.4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7AC04AB" w14:textId="7114A5E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.8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D3C0064" w14:textId="695657D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.4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1E7E83B" w14:textId="58311FC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3.8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8C4C220" w14:textId="58E7284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0.4)</w:t>
            </w:r>
          </w:p>
        </w:tc>
        <w:tc>
          <w:tcPr>
            <w:tcW w:w="90" w:type="dxa"/>
            <w:vAlign w:val="center"/>
          </w:tcPr>
          <w:p w14:paraId="7718C8AC" w14:textId="49187E9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F582349" w14:textId="562FEC3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.8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34E9A50" w14:textId="214BFED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.3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982AD08" w14:textId="4049B7C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8.1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534C7B3" w14:textId="38C20EB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9.0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4DDF5EC" w14:textId="037ED54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3.2)</w:t>
            </w:r>
          </w:p>
        </w:tc>
      </w:tr>
      <w:tr w:rsidR="003A05F6" w:rsidRPr="003653DA" w14:paraId="6D7050D0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9964F06" w14:textId="62DFF61E" w:rsidR="007B5E03" w:rsidRPr="003653DA" w:rsidRDefault="007B5E03" w:rsidP="007B5E03">
            <w:pPr>
              <w:pStyle w:val="tabinnehll"/>
              <w:keepNext w:val="0"/>
              <w:widowControl w:val="0"/>
            </w:pPr>
            <w:r>
              <w:t>High school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6625DAB" w14:textId="33C7EB0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3 468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6B01D5A" w14:textId="1790C2F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52 399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D62A9F6" w14:textId="2794398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56 12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D1F18E9" w14:textId="7C6FA19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59 67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D0B749D" w14:textId="61963A5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84 625</w:t>
            </w:r>
          </w:p>
        </w:tc>
        <w:tc>
          <w:tcPr>
            <w:tcW w:w="90" w:type="dxa"/>
            <w:vAlign w:val="center"/>
          </w:tcPr>
          <w:p w14:paraId="6AF13970" w14:textId="369D920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B85A04C" w14:textId="5B49602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 298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06367CB" w14:textId="28FA2FE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71 75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09184AE" w14:textId="210D71B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23 70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99BC7F3" w14:textId="1BCF379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37 73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8529B18" w14:textId="77938C3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14 741</w:t>
            </w:r>
          </w:p>
        </w:tc>
        <w:tc>
          <w:tcPr>
            <w:tcW w:w="90" w:type="dxa"/>
            <w:vAlign w:val="center"/>
          </w:tcPr>
          <w:p w14:paraId="789D6251" w14:textId="6CDE196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414B066" w14:textId="7277125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1 17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8C01A3D" w14:textId="5D067C7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80 64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CBB6031" w14:textId="5CE2201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32 41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B65FCF5" w14:textId="69F544E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21 93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2A635F1" w14:textId="01604CA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69 884</w:t>
            </w:r>
          </w:p>
        </w:tc>
      </w:tr>
      <w:tr w:rsidR="003A05F6" w:rsidRPr="003653DA" w14:paraId="1C3764BD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8D93BEB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0DC5FB2" w14:textId="126BB60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8.4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14FE16A" w14:textId="46E0913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5.8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08790BA" w14:textId="5DE81A4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9.8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BC7F4BC" w14:textId="3B682BD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70.0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1047683" w14:textId="7CC319E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65.3)</w:t>
            </w:r>
          </w:p>
        </w:tc>
        <w:tc>
          <w:tcPr>
            <w:tcW w:w="90" w:type="dxa"/>
            <w:vAlign w:val="center"/>
          </w:tcPr>
          <w:p w14:paraId="3BA5B2E9" w14:textId="2773DF6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3434B7D" w14:textId="38458F3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.8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7B3FAAF" w14:textId="04B4F6F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2.2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EA50A94" w14:textId="0273BCC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9.1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C93A51C" w14:textId="74BC0DB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69.2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731F8BE" w14:textId="5C0015B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67.1)</w:t>
            </w:r>
          </w:p>
        </w:tc>
        <w:tc>
          <w:tcPr>
            <w:tcW w:w="90" w:type="dxa"/>
            <w:vAlign w:val="center"/>
          </w:tcPr>
          <w:p w14:paraId="6460B6EA" w14:textId="46515AD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3205523" w14:textId="085A3E8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1.3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A6ED776" w14:textId="6C2E06C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0.3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94CA919" w14:textId="444DFCC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50.5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D001F1D" w14:textId="1027AA1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70.3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8B67F1D" w14:textId="0BF48A6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62.5)</w:t>
            </w:r>
          </w:p>
        </w:tc>
      </w:tr>
      <w:tr w:rsidR="003A05F6" w:rsidRPr="003653DA" w14:paraId="58BDC295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4205B0A" w14:textId="44F1D469" w:rsidR="007B5E03" w:rsidRPr="003653DA" w:rsidRDefault="007B5E03" w:rsidP="007B5E03">
            <w:pPr>
              <w:pStyle w:val="tabinnehll"/>
              <w:keepNext w:val="0"/>
              <w:widowControl w:val="0"/>
            </w:pPr>
            <w:r>
              <w:t>University/college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85140D6" w14:textId="3F6EA09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43 754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031200B" w14:textId="1214389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19 35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7A718B8" w14:textId="2CCAFFD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04 93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06C12B4" w14:textId="02C5F44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80 19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D163E49" w14:textId="7F386C4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5 654</w:t>
            </w:r>
          </w:p>
        </w:tc>
        <w:tc>
          <w:tcPr>
            <w:tcW w:w="90" w:type="dxa"/>
            <w:vAlign w:val="center"/>
          </w:tcPr>
          <w:p w14:paraId="7BB6D360" w14:textId="25927F5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9604784" w14:textId="329FCE7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8 465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DA485D2" w14:textId="37C1A6B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45 98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BAE8E3A" w14:textId="1B26A13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15 51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292FEBF" w14:textId="34046F5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3 41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C43974A" w14:textId="292F14D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0 542</w:t>
            </w:r>
          </w:p>
        </w:tc>
        <w:tc>
          <w:tcPr>
            <w:tcW w:w="90" w:type="dxa"/>
            <w:vAlign w:val="center"/>
          </w:tcPr>
          <w:p w14:paraId="501739DE" w14:textId="0EE5DD8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80FCAAC" w14:textId="0E3F98E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85 289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0DF0BB0" w14:textId="38DAC2F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73 368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7D04BA9" w14:textId="3B767C2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89 41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CF35B60" w14:textId="4B850E9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6 77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F054892" w14:textId="4A8DF32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5 112</w:t>
            </w:r>
          </w:p>
        </w:tc>
      </w:tr>
      <w:tr w:rsidR="003A05F6" w:rsidRPr="003653DA" w14:paraId="41F3C7E9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2DEBB27" w14:textId="77777777" w:rsidR="007B5E03" w:rsidRPr="00E84629" w:rsidRDefault="007B5E03" w:rsidP="007B5E03">
            <w:pPr>
              <w:pStyle w:val="tabinnehll"/>
              <w:keepNext w:val="0"/>
              <w:widowControl w:val="0"/>
              <w:rPr>
                <w:b/>
                <w:bCs w:val="0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5BE85A9" w14:textId="6C65C98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89.8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91A6A9A" w14:textId="3E35F47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71.1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5788E5B" w14:textId="18D5D7D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4.2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CFA0EED" w14:textId="344420C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2.2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01B7A15" w14:textId="17FDC76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2.6)</w:t>
            </w:r>
          </w:p>
        </w:tc>
        <w:tc>
          <w:tcPr>
            <w:tcW w:w="90" w:type="dxa"/>
            <w:vAlign w:val="center"/>
          </w:tcPr>
          <w:p w14:paraId="5C997B0D" w14:textId="57BD6C5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9274554" w14:textId="5B54CB0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95.5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29B8F38" w14:textId="767C68C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76.0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4D219CF" w14:textId="5A9957C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7.3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B34D21A" w14:textId="4F679EC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6.8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46CE6E5" w14:textId="4060B5B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2.0)</w:t>
            </w:r>
          </w:p>
        </w:tc>
        <w:tc>
          <w:tcPr>
            <w:tcW w:w="90" w:type="dxa"/>
            <w:vAlign w:val="center"/>
          </w:tcPr>
          <w:p w14:paraId="27864432" w14:textId="734B2A7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0E2A28E" w14:textId="3E304B5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86.3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182E061" w14:textId="7219073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65.1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4E6A4F5" w14:textId="438E412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1.1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F53276D" w14:textId="297EFBC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0.2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41C6FA4" w14:textId="0CA5606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3.5)</w:t>
            </w:r>
          </w:p>
        </w:tc>
      </w:tr>
      <w:tr w:rsidR="003A05F6" w:rsidRPr="003653DA" w14:paraId="355DEE63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</w:tcPr>
          <w:p w14:paraId="5D8BD19A" w14:textId="74A79252" w:rsidR="007B5E03" w:rsidRPr="00AE58F6" w:rsidRDefault="007B5E03" w:rsidP="007B5E03">
            <w:pPr>
              <w:pStyle w:val="tabinnehll"/>
              <w:keepNext w:val="0"/>
              <w:widowControl w:val="0"/>
            </w:pPr>
            <w:r w:rsidRPr="00AE58F6">
              <w:t>Missing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57F4E712" w14:textId="3F6F618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765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69518D7B" w14:textId="2EFC336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 013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78AD8FC1" w14:textId="1C4DEB3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 488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3570EAC8" w14:textId="74445D5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 233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47EBC450" w14:textId="7DBCADD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 684</w:t>
            </w:r>
          </w:p>
        </w:tc>
        <w:tc>
          <w:tcPr>
            <w:tcW w:w="90" w:type="dxa"/>
            <w:vAlign w:val="center"/>
          </w:tcPr>
          <w:p w14:paraId="3AD6F9BE" w14:textId="058BB13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6437CF34" w14:textId="4A65DA9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01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4C14EE48" w14:textId="408073D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90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A062BAD" w14:textId="1AE9629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30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39C67ECA" w14:textId="0678000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60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0EFAD74A" w14:textId="44A5660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755</w:t>
            </w:r>
          </w:p>
        </w:tc>
        <w:tc>
          <w:tcPr>
            <w:tcW w:w="90" w:type="dxa"/>
            <w:vAlign w:val="center"/>
          </w:tcPr>
          <w:p w14:paraId="4821E56F" w14:textId="67CEE29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576BABF7" w14:textId="18480CD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64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58B0F7FF" w14:textId="1F203B1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723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826E69A" w14:textId="3288A02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158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27696A2E" w14:textId="3E75B39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 973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121B1E16" w14:textId="4478830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929</w:t>
            </w:r>
          </w:p>
        </w:tc>
      </w:tr>
      <w:tr w:rsidR="003A05F6" w:rsidRPr="003653DA" w14:paraId="6DA57BC2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</w:tcPr>
          <w:p w14:paraId="4FD0C6DB" w14:textId="77777777" w:rsidR="007B5E03" w:rsidRDefault="007B5E03" w:rsidP="007B5E03">
            <w:pPr>
              <w:pStyle w:val="tabinnehll"/>
              <w:keepNext w:val="0"/>
              <w:widowControl w:val="0"/>
              <w:rPr>
                <w:b/>
                <w:bCs w:val="0"/>
              </w:rPr>
            </w:pP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17699D72" w14:textId="5E465F3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0.5)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49C9E8BE" w14:textId="4CC0382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0.2)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61F2A20E" w14:textId="0537AC6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0.2)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343FD58B" w14:textId="43DCC82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0.3)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0FF002E6" w14:textId="07F73B8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0.6)</w:t>
            </w:r>
          </w:p>
        </w:tc>
        <w:tc>
          <w:tcPr>
            <w:tcW w:w="90" w:type="dxa"/>
            <w:vAlign w:val="center"/>
          </w:tcPr>
          <w:p w14:paraId="05ABFD63" w14:textId="202F80A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32246B8C" w14:textId="32B2E50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0.3)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3A3EB69F" w14:textId="140958F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0.1)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2F0C6A9" w14:textId="45A60B1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0.1)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3A01ED27" w14:textId="0E05312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0.1)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76F3CE00" w14:textId="783B61E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0.4)</w:t>
            </w:r>
          </w:p>
        </w:tc>
        <w:tc>
          <w:tcPr>
            <w:tcW w:w="90" w:type="dxa"/>
            <w:vAlign w:val="center"/>
          </w:tcPr>
          <w:p w14:paraId="0232D83B" w14:textId="42CC9F9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739DF738" w14:textId="1928F39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0.6)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0E220A7F" w14:textId="5315420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0.3)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AF96AF3" w14:textId="719277B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0.3)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5D88CAAF" w14:textId="1B0735F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0.4)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63D496AE" w14:textId="7EAD3AA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0.8)</w:t>
            </w:r>
          </w:p>
        </w:tc>
      </w:tr>
      <w:tr w:rsidR="003A05F6" w:rsidRPr="003653DA" w14:paraId="2ACE8705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E30D3DC" w14:textId="77777777" w:rsidR="007B5E03" w:rsidRPr="00E84629" w:rsidRDefault="007B5E03" w:rsidP="007B5E03">
            <w:pPr>
              <w:pStyle w:val="tabinnehll"/>
              <w:keepNext w:val="0"/>
              <w:widowControl w:val="0"/>
              <w:rPr>
                <w:b/>
                <w:bCs w:val="0"/>
              </w:rPr>
            </w:pPr>
            <w:r w:rsidRPr="00E84629">
              <w:rPr>
                <w:b/>
                <w:bCs w:val="0"/>
              </w:rPr>
              <w:t>Family situation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623C8F16" w14:textId="1D742AC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484A3C0C" w14:textId="0C9ADFB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62EE7844" w14:textId="2C84BF1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188B5B9" w14:textId="7BA32F1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4B05F10" w14:textId="3E517FF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90" w:type="dxa"/>
            <w:vAlign w:val="center"/>
          </w:tcPr>
          <w:p w14:paraId="347B486C" w14:textId="57A7B41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1D3BAF2C" w14:textId="57B4FCD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15BBF3F8" w14:textId="5554DB8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668B216C" w14:textId="3376F44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28E0C26" w14:textId="75863C0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E74AE1A" w14:textId="39B8E80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90" w:type="dxa"/>
            <w:vAlign w:val="center"/>
          </w:tcPr>
          <w:p w14:paraId="5B68AC1E" w14:textId="05A928B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7D47D9EF" w14:textId="458C7AE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4880A966" w14:textId="3952E7A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0AEF8666" w14:textId="3C8CAF7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203B074" w14:textId="7C33D62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14:paraId="02950ADE" w14:textId="6BAC387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</w:tr>
      <w:tr w:rsidR="003A05F6" w:rsidRPr="003653DA" w14:paraId="1A3395E3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01E9047" w14:textId="0C6E8F1F" w:rsidR="007B5E03" w:rsidRPr="003653DA" w:rsidRDefault="007B5E03" w:rsidP="007B5E03">
            <w:pPr>
              <w:pStyle w:val="tabinnehll"/>
              <w:keepNext w:val="0"/>
              <w:widowControl w:val="0"/>
            </w:pPr>
            <w:r w:rsidRPr="003653DA">
              <w:t>Married</w:t>
            </w:r>
            <w:r>
              <w:t>/</w:t>
            </w:r>
            <w:r w:rsidRPr="003653DA">
              <w:t>cohabitant without children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F91CCE2" w14:textId="56AF621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9 425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76DD2D1" w14:textId="2154101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30 35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B3D782A" w14:textId="30FADBA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92 55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037ADBC" w14:textId="22C8D16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20 18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310F445" w14:textId="0D1670C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63 502</w:t>
            </w:r>
          </w:p>
        </w:tc>
        <w:tc>
          <w:tcPr>
            <w:tcW w:w="90" w:type="dxa"/>
            <w:vAlign w:val="center"/>
          </w:tcPr>
          <w:p w14:paraId="4C8C20AD" w14:textId="054D064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C77AEFE" w14:textId="30F14EA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1 668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6811B64" w14:textId="3462ED4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77 84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204B25B" w14:textId="5236894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12 76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93B1D9C" w14:textId="113C33C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5 62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BEBA744" w14:textId="4D9AC60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5 450</w:t>
            </w:r>
          </w:p>
        </w:tc>
        <w:tc>
          <w:tcPr>
            <w:tcW w:w="90" w:type="dxa"/>
            <w:vAlign w:val="center"/>
          </w:tcPr>
          <w:p w14:paraId="5286E605" w14:textId="100F9E2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A7C9B04" w14:textId="45AC2D5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7 757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4953D4F3" w14:textId="79538BC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2 511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01D48B8" w14:textId="1525A40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79 79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E7B7788" w14:textId="6012D23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74 56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1A5A18F" w14:textId="4D16BBB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8 052</w:t>
            </w:r>
          </w:p>
        </w:tc>
      </w:tr>
      <w:tr w:rsidR="003A05F6" w:rsidRPr="003653DA" w14:paraId="5B02FE02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809DC03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D4A41EC" w14:textId="0441A32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8.4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4CFC49D" w14:textId="75FC1F5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2.1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1B698A0" w14:textId="7DA8DE1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1.0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509E095" w14:textId="3A8E6AB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8.3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6F97F49" w14:textId="35EC277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2.4)</w:t>
            </w:r>
          </w:p>
        </w:tc>
        <w:tc>
          <w:tcPr>
            <w:tcW w:w="90" w:type="dxa"/>
            <w:vAlign w:val="center"/>
          </w:tcPr>
          <w:p w14:paraId="3C57382C" w14:textId="32FFF97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C94CE1D" w14:textId="200D735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9.1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3B40A05" w14:textId="69B26E2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4.0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CF159B5" w14:textId="14605E5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4.8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20B19D8" w14:textId="253E30A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2.9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EEB49F0" w14:textId="4A26646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6.6)</w:t>
            </w:r>
          </w:p>
        </w:tc>
        <w:tc>
          <w:tcPr>
            <w:tcW w:w="90" w:type="dxa"/>
            <w:vAlign w:val="center"/>
          </w:tcPr>
          <w:p w14:paraId="11340465" w14:textId="223046F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3804731" w14:textId="1616FFD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8.0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B37F5D3" w14:textId="2E78A46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9.7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CDE5D05" w14:textId="7F15050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7.3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9A35997" w14:textId="392237B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6.3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AB0C85A" w14:textId="45381CD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6.1)</w:t>
            </w:r>
          </w:p>
        </w:tc>
      </w:tr>
      <w:tr w:rsidR="003A05F6" w:rsidRPr="003653DA" w14:paraId="043F9E59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CD78059" w14:textId="08755CFA" w:rsidR="007B5E03" w:rsidRPr="003653DA" w:rsidRDefault="007B5E03" w:rsidP="007B5E03">
            <w:pPr>
              <w:pStyle w:val="tabinnehll"/>
              <w:keepNext w:val="0"/>
              <w:widowControl w:val="0"/>
            </w:pPr>
            <w:r w:rsidRPr="003653DA">
              <w:t>Married</w:t>
            </w:r>
            <w:r>
              <w:t>/</w:t>
            </w:r>
            <w:r w:rsidRPr="003653DA">
              <w:t>cohabitant with children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263A635" w14:textId="0A3B99F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78</w:t>
            </w:r>
            <w:r w:rsidR="003A703B">
              <w:rPr>
                <w:szCs w:val="16"/>
              </w:rPr>
              <w:t> </w:t>
            </w:r>
            <w:r>
              <w:rPr>
                <w:szCs w:val="16"/>
              </w:rPr>
              <w:t>172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3EC0ADC" w14:textId="5396ECA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65 90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16957F6" w14:textId="6002C3C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81 63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160617E" w14:textId="651E5B3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46 85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988F28C" w14:textId="589E8C0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92 329</w:t>
            </w:r>
          </w:p>
        </w:tc>
        <w:tc>
          <w:tcPr>
            <w:tcW w:w="90" w:type="dxa"/>
            <w:vAlign w:val="center"/>
          </w:tcPr>
          <w:p w14:paraId="091C736F" w14:textId="487C7CA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5CD9B2E" w14:textId="556F893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7 662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BC72801" w14:textId="32F0E40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34 758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2565E3E" w14:textId="5E694FA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74 29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66A4CFD" w14:textId="092111A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67 44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7183EEE" w14:textId="54AF340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4 253</w:t>
            </w:r>
          </w:p>
        </w:tc>
        <w:tc>
          <w:tcPr>
            <w:tcW w:w="90" w:type="dxa"/>
            <w:vAlign w:val="center"/>
          </w:tcPr>
          <w:p w14:paraId="3ABC38C9" w14:textId="30B018B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8331311" w14:textId="606B836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0 51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A6F4E84" w14:textId="179DBDB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31 14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B23E18A" w14:textId="1985175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07 34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A903ED3" w14:textId="5F05444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79 41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AC720BC" w14:textId="6818C95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8 076</w:t>
            </w:r>
          </w:p>
        </w:tc>
      </w:tr>
      <w:tr w:rsidR="003A05F6" w:rsidRPr="003653DA" w14:paraId="4B7C24A8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7AA6BD7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FF7D0B9" w14:textId="1F03A98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8.9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10F3D32" w14:textId="6EF1AA0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5.1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0AB87E6" w14:textId="587B34C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1.7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F894922" w14:textId="70F2210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7.6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0C7A19B" w14:textId="1FDCC0F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2.6)</w:t>
            </w:r>
          </w:p>
        </w:tc>
        <w:tc>
          <w:tcPr>
            <w:tcW w:w="90" w:type="dxa"/>
            <w:vAlign w:val="center"/>
          </w:tcPr>
          <w:p w14:paraId="38EAA0FD" w14:textId="446F584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58F5B5A" w14:textId="0857F5B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5.2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7B04D55" w14:textId="7FAA773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1.6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1939FB5" w14:textId="69B5FDA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8.3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762DDF0" w14:textId="2622F11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3.9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6E90B57" w14:textId="3572F9A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1.7)</w:t>
            </w:r>
          </w:p>
        </w:tc>
        <w:tc>
          <w:tcPr>
            <w:tcW w:w="90" w:type="dxa"/>
            <w:vAlign w:val="center"/>
          </w:tcPr>
          <w:p w14:paraId="2F27EAFA" w14:textId="399F38E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564E991" w14:textId="2C5E29C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51.1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B6114CD" w14:textId="75E654E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9.3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667CDFF" w14:textId="6910CFD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5.0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7567B18" w14:textId="39F2C10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9.2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BBCF7D2" w14:textId="1C3FD1D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4.0)</w:t>
            </w:r>
          </w:p>
        </w:tc>
      </w:tr>
      <w:tr w:rsidR="003A05F6" w:rsidRPr="003653DA" w14:paraId="28A6120F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4971420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  <w:r w:rsidRPr="003653DA">
              <w:t>Single without children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2EBFA52" w14:textId="57615E4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6 68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1EF0ECF" w14:textId="4D6B70D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63 29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B17C7B6" w14:textId="2DD58D4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90 04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A55408B" w14:textId="749A939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59 82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39A13E0" w14:textId="691D192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04 989</w:t>
            </w:r>
          </w:p>
        </w:tc>
        <w:tc>
          <w:tcPr>
            <w:tcW w:w="90" w:type="dxa"/>
            <w:vAlign w:val="center"/>
          </w:tcPr>
          <w:p w14:paraId="73E2028D" w14:textId="5A241B8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8F94A1F" w14:textId="1C5A5BB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8 212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4E9D679E" w14:textId="517D229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87 281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79D08DF" w14:textId="48A4F40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28 67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E69F8C7" w14:textId="7B320C4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67 82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279B2C0" w14:textId="4A0DDCE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2 172</w:t>
            </w:r>
          </w:p>
        </w:tc>
        <w:tc>
          <w:tcPr>
            <w:tcW w:w="90" w:type="dxa"/>
            <w:vAlign w:val="center"/>
          </w:tcPr>
          <w:p w14:paraId="31E66686" w14:textId="4141BE4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1CB3C08" w14:textId="10E167E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8 468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CCAAEEF" w14:textId="325C1A2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76 00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6A5F13A" w14:textId="12633E9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61 37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72405EE" w14:textId="04647E6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91 99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C04365A" w14:textId="412232C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2 817</w:t>
            </w:r>
          </w:p>
        </w:tc>
      </w:tr>
      <w:tr w:rsidR="003A05F6" w:rsidRPr="003653DA" w14:paraId="745EA2BF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60F8A7E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D40AA5D" w14:textId="77B3D37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9.2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4D47A2A" w14:textId="2544ABB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7.7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65F88ED" w14:textId="32C6FAA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1.7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A14ECF9" w14:textId="151B03A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9.6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FD3F67C" w14:textId="2C18FF6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7.1)</w:t>
            </w:r>
          </w:p>
        </w:tc>
        <w:tc>
          <w:tcPr>
            <w:tcW w:w="90" w:type="dxa"/>
            <w:vAlign w:val="center"/>
          </w:tcPr>
          <w:p w14:paraId="5B1D9EA8" w14:textId="529F300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1A3A759" w14:textId="174365E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9.8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E57D2EE" w14:textId="7A5E5F1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7.0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A43C6E2" w14:textId="688E6AF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8.3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5319E74" w14:textId="039E50C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4.1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B986D27" w14:textId="061DCA4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0.5)</w:t>
            </w:r>
          </w:p>
        </w:tc>
        <w:tc>
          <w:tcPr>
            <w:tcW w:w="90" w:type="dxa"/>
            <w:vAlign w:val="center"/>
          </w:tcPr>
          <w:p w14:paraId="6935CF36" w14:textId="1777BE4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1A06709" w14:textId="6435071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8.8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19D6D09" w14:textId="2E4BFAD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8.6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F6C9E8E" w14:textId="4FBE18F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5.1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50B79F9" w14:textId="770CCF0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1.9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453227B" w14:textId="512C7A8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7.2)</w:t>
            </w:r>
          </w:p>
        </w:tc>
      </w:tr>
      <w:tr w:rsidR="003A05F6" w:rsidRPr="003653DA" w14:paraId="14A0508C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D965FF6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  <w:r w:rsidRPr="003653DA">
              <w:t>Single with children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CEC53D5" w14:textId="3265822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 732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158E8C5" w14:textId="7B3F0EB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0 41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AE6B7F7" w14:textId="3D23BE8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1 31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02C55DF" w14:textId="1F50D7E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9 97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FE72F5E" w14:textId="7B77556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2 045</w:t>
            </w:r>
          </w:p>
        </w:tc>
        <w:tc>
          <w:tcPr>
            <w:tcW w:w="90" w:type="dxa"/>
            <w:vAlign w:val="center"/>
          </w:tcPr>
          <w:p w14:paraId="1DDB71EE" w14:textId="7FBBF3B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310FD72" w14:textId="2C13B81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 666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DD7BF27" w14:textId="0B893CD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3 898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8CD129D" w14:textId="2AEEF33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9 51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E4FDA8B" w14:textId="2BF493C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8 05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87FC13E" w14:textId="60D58E6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9 093</w:t>
            </w:r>
          </w:p>
        </w:tc>
        <w:tc>
          <w:tcPr>
            <w:tcW w:w="90" w:type="dxa"/>
            <w:vAlign w:val="center"/>
          </w:tcPr>
          <w:p w14:paraId="0E696061" w14:textId="09C9AFD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8252A96" w14:textId="7BC6160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 066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4DF85C5" w14:textId="7949203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6 51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E1BC922" w14:textId="0565545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1 80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AFFECC7" w14:textId="1B6070C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1 91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72B5673" w14:textId="5DD37BD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 952</w:t>
            </w:r>
          </w:p>
        </w:tc>
      </w:tr>
      <w:tr w:rsidR="003A05F6" w:rsidRPr="003653DA" w14:paraId="56A8D60C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53ECB5F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50CE46A" w14:textId="46671E0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.6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4AA3755F" w14:textId="654628F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5.2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BDAA68F" w14:textId="6177AE9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5.6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E34AF1E" w14:textId="586C459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.6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62ECC6C" w14:textId="158B3FD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7.8)</w:t>
            </w:r>
          </w:p>
        </w:tc>
        <w:tc>
          <w:tcPr>
            <w:tcW w:w="90" w:type="dxa"/>
            <w:vAlign w:val="center"/>
          </w:tcPr>
          <w:p w14:paraId="41012B8B" w14:textId="70BF26B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C64F965" w14:textId="65E1E65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6.0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8C046F8" w14:textId="7D5017C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7.4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36F8989" w14:textId="3485439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8.7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8FC26C2" w14:textId="011C7EF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9.1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C67C015" w14:textId="7A1743D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1.2)</w:t>
            </w:r>
          </w:p>
        </w:tc>
        <w:tc>
          <w:tcPr>
            <w:tcW w:w="90" w:type="dxa"/>
            <w:vAlign w:val="center"/>
          </w:tcPr>
          <w:p w14:paraId="6B25A348" w14:textId="1605A9A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340DD25" w14:textId="2C33708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.1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A707D0E" w14:textId="66DAF20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.4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87A46CD" w14:textId="789A4AB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.6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5FAC93D" w14:textId="6A9A557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.6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1070DCB" w14:textId="771878A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.6)</w:t>
            </w:r>
          </w:p>
        </w:tc>
      </w:tr>
      <w:tr w:rsidR="003A05F6" w:rsidRPr="003653DA" w14:paraId="6A5574BE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AB36C14" w14:textId="77777777" w:rsidR="007B5E03" w:rsidRPr="00E84629" w:rsidRDefault="007B5E03" w:rsidP="007B5E03">
            <w:pPr>
              <w:pStyle w:val="tabinnehll"/>
              <w:keepNext w:val="0"/>
              <w:widowControl w:val="0"/>
              <w:rPr>
                <w:b/>
                <w:bCs w:val="0"/>
              </w:rPr>
            </w:pPr>
            <w:r w:rsidRPr="00E84629">
              <w:rPr>
                <w:b/>
                <w:bCs w:val="0"/>
              </w:rPr>
              <w:t>Age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7045F4E2" w14:textId="1812EA3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46D07617" w14:textId="28B0704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464F3116" w14:textId="13D089B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71B05F0" w14:textId="4240329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2BFA613" w14:textId="33E156B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90" w:type="dxa"/>
            <w:vAlign w:val="center"/>
          </w:tcPr>
          <w:p w14:paraId="572456C7" w14:textId="66C7B8F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5D52F13B" w14:textId="170FAE7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51FD4577" w14:textId="4FA45FF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7C5EC8AF" w14:textId="70039AE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B45D556" w14:textId="555A143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1163683" w14:textId="7BC55CE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90" w:type="dxa"/>
            <w:vAlign w:val="center"/>
          </w:tcPr>
          <w:p w14:paraId="4033911E" w14:textId="5D8A50E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6C35F323" w14:textId="1E4F7EB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6CBD84B7" w14:textId="6ABD44E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3D995C30" w14:textId="7A08B5D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F727315" w14:textId="3B340EB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14:paraId="24B5B7B6" w14:textId="5725124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</w:tr>
      <w:tr w:rsidR="003A05F6" w:rsidRPr="003653DA" w14:paraId="69B13B11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B6C7CA1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  <w:r w:rsidRPr="003653DA">
              <w:t>25-34 years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BF62400" w14:textId="00D8CA4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4 598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CCFE30C" w14:textId="17D5B1B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95 19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E463566" w14:textId="7C1030E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81 69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67B7593" w14:textId="14309DF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72 39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95A7B6B" w14:textId="2829DE9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9 204</w:t>
            </w:r>
          </w:p>
        </w:tc>
        <w:tc>
          <w:tcPr>
            <w:tcW w:w="90" w:type="dxa"/>
            <w:vAlign w:val="center"/>
          </w:tcPr>
          <w:p w14:paraId="648C6182" w14:textId="78F20BE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F3D8ABF" w14:textId="694CD4A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5 129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470070D1" w14:textId="4386819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0 288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6F4DAF0" w14:textId="1A26CB9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76 08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A80214D" w14:textId="5D5DF14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6 87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08A410C" w14:textId="77FDB67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9 988</w:t>
            </w:r>
          </w:p>
        </w:tc>
        <w:tc>
          <w:tcPr>
            <w:tcW w:w="90" w:type="dxa"/>
            <w:vAlign w:val="center"/>
          </w:tcPr>
          <w:p w14:paraId="486497C4" w14:textId="186CA57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2EE1412" w14:textId="5B4EABC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9 469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284BE8C" w14:textId="741FFCE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4 907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98EC9B0" w14:textId="0A370CE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05 60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5DC540E" w14:textId="7CF7D19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25 51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091853E" w14:textId="4A3154F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9 216</w:t>
            </w:r>
          </w:p>
        </w:tc>
      </w:tr>
      <w:tr w:rsidR="003A05F6" w:rsidRPr="003653DA" w14:paraId="5F69F624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F33E713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534986D" w14:textId="1379580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1.6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DC83CE1" w14:textId="2CC9779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6.1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5D44ED1" w14:textId="2AE5DB9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9.8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CE081EA" w14:textId="413F39F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6.2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BE4CD9E" w14:textId="68BDC61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0.9)</w:t>
            </w:r>
          </w:p>
        </w:tc>
        <w:tc>
          <w:tcPr>
            <w:tcW w:w="90" w:type="dxa"/>
            <w:vAlign w:val="center"/>
          </w:tcPr>
          <w:p w14:paraId="4FF96EB5" w14:textId="73F080D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3B0F78D" w14:textId="4DD6283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4.7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71584D6" w14:textId="52D3ED5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5.5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F95CA73" w14:textId="0D582C2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6.7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0848D45" w14:textId="3AA7005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3.6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82C74B2" w14:textId="6A70475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7.5)</w:t>
            </w:r>
          </w:p>
        </w:tc>
        <w:tc>
          <w:tcPr>
            <w:tcW w:w="90" w:type="dxa"/>
            <w:vAlign w:val="center"/>
          </w:tcPr>
          <w:p w14:paraId="53015842" w14:textId="4E5C6B4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C85A855" w14:textId="34B5F4B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9.7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4E978C49" w14:textId="29E98B2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6.9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6EDAA55" w14:textId="706CBDE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2.9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6AC423E" w14:textId="2A6B86A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7.4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9760351" w14:textId="612BF14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6.1)</w:t>
            </w:r>
          </w:p>
        </w:tc>
      </w:tr>
      <w:tr w:rsidR="003A05F6" w:rsidRPr="003653DA" w14:paraId="6EDA1E5E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F14BA5C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  <w:r w:rsidRPr="003653DA">
              <w:t>35-44 years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93E6237" w14:textId="6DD4240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4 168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494ACF7E" w14:textId="7E772EA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00 17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606E3BF" w14:textId="3D46B91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04 98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15C0175" w14:textId="5D37157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03 20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1B0D500" w14:textId="253EA6C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80 324</w:t>
            </w:r>
          </w:p>
        </w:tc>
        <w:tc>
          <w:tcPr>
            <w:tcW w:w="90" w:type="dxa"/>
            <w:vAlign w:val="center"/>
          </w:tcPr>
          <w:p w14:paraId="6869AB27" w14:textId="6147A13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7E81F45" w14:textId="6F92185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0 148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F044B5F" w14:textId="52BD4DF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07 28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2CC42EC" w14:textId="4366220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46 33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1300F2F" w14:textId="4035349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62 40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BC3416E" w14:textId="542EBBC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8 652</w:t>
            </w:r>
          </w:p>
        </w:tc>
        <w:tc>
          <w:tcPr>
            <w:tcW w:w="90" w:type="dxa"/>
            <w:vAlign w:val="center"/>
          </w:tcPr>
          <w:p w14:paraId="13428E8C" w14:textId="246C1A9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CB2247B" w14:textId="1FE77D7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4 02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92E3E8E" w14:textId="0EC6125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92 887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E228614" w14:textId="5FBA0C4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58 65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D7EABD2" w14:textId="7F7547D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40 79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F926930" w14:textId="5151293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1 672</w:t>
            </w:r>
          </w:p>
        </w:tc>
      </w:tr>
      <w:tr w:rsidR="003A05F6" w:rsidRPr="003653DA" w14:paraId="4C8C3EDB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0CBE460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90503D3" w14:textId="6CB605E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3.9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070A467" w14:textId="5A9B895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3.9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C5FA25C" w14:textId="67F8921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3.3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BE4A44C" w14:textId="01B409D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0.9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D7FED2D" w14:textId="74F348C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8.4)</w:t>
            </w:r>
          </w:p>
        </w:tc>
        <w:tc>
          <w:tcPr>
            <w:tcW w:w="90" w:type="dxa"/>
            <w:vAlign w:val="center"/>
          </w:tcPr>
          <w:p w14:paraId="11BC6A6A" w14:textId="1F1EC3E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FBA8AAC" w14:textId="6A6B9E1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2.9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266D296" w14:textId="1994CAE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3.1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DA97FC3" w14:textId="767DD11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2.1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A972950" w14:textId="6DA75D1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1.4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418DB38" w14:textId="7824FD7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8.5)</w:t>
            </w:r>
          </w:p>
        </w:tc>
        <w:tc>
          <w:tcPr>
            <w:tcW w:w="90" w:type="dxa"/>
            <w:vAlign w:val="center"/>
          </w:tcPr>
          <w:p w14:paraId="6A997526" w14:textId="2DD6D39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89EE887" w14:textId="1100DC2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4.4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34B868C" w14:textId="54E0C5D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4.9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37553F2" w14:textId="7576CF8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4.5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7222F67" w14:textId="648BDD1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0.7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5814DA4" w14:textId="3A9ACC1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8.3)</w:t>
            </w:r>
          </w:p>
        </w:tc>
      </w:tr>
      <w:tr w:rsidR="003A05F6" w:rsidRPr="003653DA" w14:paraId="6C86D773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B542CD4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  <w:r w:rsidRPr="003653DA">
              <w:t>45-54 years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7488F9E" w14:textId="5F94511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8 631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5BA68A2" w14:textId="57F8BFA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98 85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B4CC638" w14:textId="7CDDDFC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99 41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B5D5B76" w14:textId="66DFD61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98 01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78AA74A" w14:textId="34265FD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97 727</w:t>
            </w:r>
          </w:p>
        </w:tc>
        <w:tc>
          <w:tcPr>
            <w:tcW w:w="90" w:type="dxa"/>
            <w:vAlign w:val="center"/>
          </w:tcPr>
          <w:p w14:paraId="56C116BA" w14:textId="6BB5953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D40B186" w14:textId="3F38A41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7 62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5E7543F" w14:textId="7AFCA58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11 69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697C464" w14:textId="49681B3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62 09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755D918" w14:textId="39E8022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62 77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3761A01" w14:textId="14A6E2A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62 913</w:t>
            </w:r>
          </w:p>
        </w:tc>
        <w:tc>
          <w:tcPr>
            <w:tcW w:w="90" w:type="dxa"/>
            <w:vAlign w:val="center"/>
          </w:tcPr>
          <w:p w14:paraId="482B8500" w14:textId="1039522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4D05940" w14:textId="6152677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1 011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7FCD1A1" w14:textId="3157A2D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87 157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902DE1D" w14:textId="0A0FA3F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37 31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E0FC318" w14:textId="151236F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35 23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DBC5146" w14:textId="76D35B5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4 814</w:t>
            </w:r>
          </w:p>
        </w:tc>
      </w:tr>
      <w:tr w:rsidR="003A05F6" w:rsidRPr="003653DA" w14:paraId="2D707104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C043BB6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9735C02" w14:textId="07FFFE4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0.4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99D769D" w14:textId="68DFF71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3.7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8DC6697" w14:textId="46C5E2F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2.7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A586495" w14:textId="74FED0B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0.1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C1764AC" w14:textId="3B54910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4.5)</w:t>
            </w:r>
          </w:p>
        </w:tc>
        <w:tc>
          <w:tcPr>
            <w:tcW w:w="90" w:type="dxa"/>
            <w:vAlign w:val="center"/>
          </w:tcPr>
          <w:p w14:paraId="17CDFE00" w14:textId="7AFF82F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87DEB55" w14:textId="37B0849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8.8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1B9F558" w14:textId="391538E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4.5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6060629" w14:textId="17D39A7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5.6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02740E3" w14:textId="41ACBDF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1.6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CF1372E" w14:textId="56D2D59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6.8)</w:t>
            </w:r>
          </w:p>
        </w:tc>
        <w:tc>
          <w:tcPr>
            <w:tcW w:w="90" w:type="dxa"/>
            <w:vAlign w:val="center"/>
          </w:tcPr>
          <w:p w14:paraId="59DF2E3E" w14:textId="19110E4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CDEBD13" w14:textId="2B6E5C9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1.4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80841D0" w14:textId="2B5956A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2.7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FD1C670" w14:textId="28DA8C9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9.8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DB6BCE2" w14:textId="7CCCC4F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9.5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679103B" w14:textId="05E4CB1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1.1)</w:t>
            </w:r>
          </w:p>
        </w:tc>
      </w:tr>
      <w:tr w:rsidR="003A05F6" w:rsidRPr="003653DA" w14:paraId="4C163805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DAC682A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  <w:r w:rsidRPr="003653DA">
              <w:t>55-59 years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A24F88F" w14:textId="354FCD7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2 612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76075F8" w14:textId="5189B96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95 739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A9A73C6" w14:textId="2B9A6B3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29 46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258541C" w14:textId="5E105C7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83 23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19FA691" w14:textId="34B9587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5 610</w:t>
            </w:r>
          </w:p>
        </w:tc>
        <w:tc>
          <w:tcPr>
            <w:tcW w:w="90" w:type="dxa"/>
            <w:vAlign w:val="center"/>
          </w:tcPr>
          <w:p w14:paraId="11EEA3B9" w14:textId="1ECB33E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4C5CDD7" w14:textId="4583AF6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8 311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3765752" w14:textId="67EC40D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4 51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E00B0B1" w14:textId="6D80EDD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70 72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B875037" w14:textId="0632557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6 89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11D269E" w14:textId="5405546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9 415</w:t>
            </w:r>
          </w:p>
        </w:tc>
        <w:tc>
          <w:tcPr>
            <w:tcW w:w="90" w:type="dxa"/>
            <w:vAlign w:val="center"/>
          </w:tcPr>
          <w:p w14:paraId="05D0896E" w14:textId="518A060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65F7709" w14:textId="6B84BB2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4 301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7663CA9" w14:textId="5E0CB40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1 22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831CF33" w14:textId="2863BAA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8 74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9E6AD05" w14:textId="14FB618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6 34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1887C52" w14:textId="0AD9EE0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6 195</w:t>
            </w:r>
          </w:p>
        </w:tc>
      </w:tr>
      <w:tr w:rsidR="003A05F6" w:rsidRPr="003653DA" w14:paraId="5F0983EA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B6FF6AE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1572309" w14:textId="42E74B9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4.1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6E80874" w14:textId="685C618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6.2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E993177" w14:textId="1F3E551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4.1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60B8E95" w14:textId="709B215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2.7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469906C" w14:textId="2FF3D2D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6.1)</w:t>
            </w:r>
          </w:p>
        </w:tc>
        <w:tc>
          <w:tcPr>
            <w:tcW w:w="90" w:type="dxa"/>
            <w:vAlign w:val="center"/>
          </w:tcPr>
          <w:p w14:paraId="1EB2B309" w14:textId="7136312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0D62BBD" w14:textId="6FBD27A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3.6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358EDD2" w14:textId="7AE1CAA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6.8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5A843F1" w14:textId="6DE25F1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5.5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343464C" w14:textId="2FF378D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3.5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6ECB1F8" w14:textId="4823DB9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7.2)</w:t>
            </w:r>
          </w:p>
        </w:tc>
        <w:tc>
          <w:tcPr>
            <w:tcW w:w="90" w:type="dxa"/>
            <w:vAlign w:val="center"/>
          </w:tcPr>
          <w:p w14:paraId="126C2E58" w14:textId="660A984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1744133" w14:textId="7EC9DB1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4.5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3F60DA7" w14:textId="1438B1C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5.5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176AE7D" w14:textId="0E2878D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2.8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110BDAF" w14:textId="64155AD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2.3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A49DF54" w14:textId="345B133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4.5)</w:t>
            </w:r>
          </w:p>
        </w:tc>
      </w:tr>
      <w:tr w:rsidR="003A05F6" w:rsidRPr="003653DA" w14:paraId="05C4E5DB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6C20FFB" w14:textId="591DB01F" w:rsidR="007B5E03" w:rsidRPr="00E84629" w:rsidRDefault="007B5E03" w:rsidP="007B5E03">
            <w:pPr>
              <w:pStyle w:val="tabinnehll"/>
              <w:keepNext w:val="0"/>
              <w:widowControl w:val="0"/>
              <w:rPr>
                <w:b/>
                <w:bCs w:val="0"/>
              </w:rPr>
            </w:pPr>
            <w:r>
              <w:rPr>
                <w:b/>
                <w:bCs w:val="0"/>
              </w:rPr>
              <w:lastRenderedPageBreak/>
              <w:t>Birth c</w:t>
            </w:r>
            <w:r w:rsidRPr="00E84629">
              <w:rPr>
                <w:b/>
                <w:bCs w:val="0"/>
              </w:rPr>
              <w:t>ountry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7DEBEA2B" w14:textId="2E5E5EB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5E837997" w14:textId="756405D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74DC8D5D" w14:textId="1940086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C281E1F" w14:textId="488E48F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A18767C" w14:textId="1592939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90" w:type="dxa"/>
            <w:vAlign w:val="center"/>
          </w:tcPr>
          <w:p w14:paraId="4F7F90B1" w14:textId="3333AEA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57864A1D" w14:textId="60BF8D5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55D616EC" w14:textId="2F9D17B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113A3427" w14:textId="38A2D52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0EF7C89" w14:textId="59D798D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E89485E" w14:textId="3F10983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90" w:type="dxa"/>
            <w:vAlign w:val="center"/>
          </w:tcPr>
          <w:p w14:paraId="7DAC4EE6" w14:textId="7AABB9A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73AA2B9E" w14:textId="28FE802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62584050" w14:textId="4686560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6EA816E6" w14:textId="2A9EC41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1836D97" w14:textId="27D5DB7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14:paraId="6A101364" w14:textId="5250F25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</w:tr>
      <w:tr w:rsidR="003A05F6" w:rsidRPr="003653DA" w14:paraId="614BD605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DB2C611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  <w:r w:rsidRPr="003653DA">
              <w:t>Sweden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E656D43" w14:textId="24FDA38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35 744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41DA38C" w14:textId="3176B3B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42 25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017DD3E" w14:textId="31D8D56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826 18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E8F73E2" w14:textId="6680E36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74 06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05D6F35" w14:textId="799FFB3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16 103</w:t>
            </w:r>
          </w:p>
        </w:tc>
        <w:tc>
          <w:tcPr>
            <w:tcW w:w="90" w:type="dxa"/>
            <w:vAlign w:val="center"/>
          </w:tcPr>
          <w:p w14:paraId="5384ED39" w14:textId="6E721E3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B801062" w14:textId="097489C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0 944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B01480F" w14:textId="56D65E4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96 40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B3633BA" w14:textId="78EA979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05 54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96B3CF7" w14:textId="5AC73E1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75 07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20E93C5" w14:textId="28A70E3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30 385</w:t>
            </w:r>
          </w:p>
        </w:tc>
        <w:tc>
          <w:tcPr>
            <w:tcW w:w="90" w:type="dxa"/>
            <w:vAlign w:val="center"/>
          </w:tcPr>
          <w:p w14:paraId="49B5A4ED" w14:textId="2760E8A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4479D58" w14:textId="2BDA385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84 80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A6C1C53" w14:textId="6DB036F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45 84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0877073" w14:textId="1C38DDD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20 63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6F1AC83" w14:textId="4CA3921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98 98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0741B65" w14:textId="3A28686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85 718</w:t>
            </w:r>
          </w:p>
        </w:tc>
      </w:tr>
      <w:tr w:rsidR="003A05F6" w:rsidRPr="003653DA" w14:paraId="53111093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55E5FF9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094AB5A" w14:textId="00F41BD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84.8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27E51A4" w14:textId="1478842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91.9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30EF864" w14:textId="0F6614D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90.2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05BE448" w14:textId="6C1DEC4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87.4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0514A5D" w14:textId="0F51854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76.4)</w:t>
            </w:r>
          </w:p>
        </w:tc>
        <w:tc>
          <w:tcPr>
            <w:tcW w:w="90" w:type="dxa"/>
            <w:vAlign w:val="center"/>
          </w:tcPr>
          <w:p w14:paraId="410D95DC" w14:textId="21B80B7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99EB212" w14:textId="5651CE8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83.2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8221FAD" w14:textId="7647CB1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91.5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0260018" w14:textId="5A58975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89.1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CDE8729" w14:textId="7606FA3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88.0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FF42634" w14:textId="087ED20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76.3)</w:t>
            </w:r>
          </w:p>
        </w:tc>
        <w:tc>
          <w:tcPr>
            <w:tcW w:w="90" w:type="dxa"/>
            <w:vAlign w:val="center"/>
          </w:tcPr>
          <w:p w14:paraId="5BDC09B2" w14:textId="313C555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46A91E6" w14:textId="7491AA6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85.8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76C0BE2" w14:textId="0DC5FA0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92.4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710A316" w14:textId="79C605A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91.4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44D4F7E" w14:textId="59B6A15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87.1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4EF8012" w14:textId="3A47A53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76.6)</w:t>
            </w:r>
          </w:p>
        </w:tc>
      </w:tr>
      <w:tr w:rsidR="003A05F6" w:rsidRPr="003653DA" w14:paraId="2D68DBCA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0B5AFAB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  <w:r w:rsidRPr="003653DA">
              <w:t>Nordic countries (except Sweden)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5210BE9" w14:textId="6999CEE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 758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FD2CCDA" w14:textId="4CA335E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3 60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5098D8E" w14:textId="2C58C64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2 08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A884991" w14:textId="64BB4AF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6 72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97B165E" w14:textId="0037AFE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8 339</w:t>
            </w:r>
          </w:p>
        </w:tc>
        <w:tc>
          <w:tcPr>
            <w:tcW w:w="90" w:type="dxa"/>
            <w:vAlign w:val="center"/>
          </w:tcPr>
          <w:p w14:paraId="27EC0548" w14:textId="06FFDE6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215F40F" w14:textId="736450B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 79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F40AA1B" w14:textId="6A7A4D5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8 778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ECAB2AA" w14:textId="70F69D7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3 20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134EA1D" w14:textId="400385F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6 15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60649E1" w14:textId="623652E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 905</w:t>
            </w:r>
          </w:p>
        </w:tc>
        <w:tc>
          <w:tcPr>
            <w:tcW w:w="90" w:type="dxa"/>
            <w:vAlign w:val="center"/>
          </w:tcPr>
          <w:p w14:paraId="410BF437" w14:textId="26F0AB5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A4D136D" w14:textId="591663E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 968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9EF42DE" w14:textId="4B03201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 827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AE52BAB" w14:textId="51F2A1F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8 88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4C9240C" w14:textId="643B6BF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0 56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378D3F9" w14:textId="56AB007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 434</w:t>
            </w:r>
          </w:p>
        </w:tc>
      </w:tr>
      <w:tr w:rsidR="003A05F6" w:rsidRPr="003653DA" w14:paraId="31EA2AB7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AC4902D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1DBE63D" w14:textId="18D4570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.3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C1C8E78" w14:textId="3926581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.3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E928967" w14:textId="21D0461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.4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6AE1F58" w14:textId="05A8162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.5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0F52E3C" w14:textId="0A8F19C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.9)</w:t>
            </w:r>
          </w:p>
        </w:tc>
        <w:tc>
          <w:tcPr>
            <w:tcW w:w="90" w:type="dxa"/>
            <w:vAlign w:val="center"/>
          </w:tcPr>
          <w:p w14:paraId="3D3076DE" w14:textId="6383236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8FBA7A3" w14:textId="6FD78C8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.9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95AEB03" w14:textId="74C8CD8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.7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FF6A0EB" w14:textId="5081A25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.9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3880E25" w14:textId="757AF2C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.1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59372D1" w14:textId="3DC1F57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.5)</w:t>
            </w:r>
          </w:p>
        </w:tc>
        <w:tc>
          <w:tcPr>
            <w:tcW w:w="90" w:type="dxa"/>
            <w:vAlign w:val="center"/>
          </w:tcPr>
          <w:p w14:paraId="014E694B" w14:textId="0EBE985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4A87972" w14:textId="0832A90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.0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E47C2C2" w14:textId="1ABAF52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.8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2077D18" w14:textId="1AD305F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.9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456DBDD" w14:textId="029BC95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.3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33D4E1B" w14:textId="30259D2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.2)</w:t>
            </w:r>
          </w:p>
        </w:tc>
      </w:tr>
      <w:tr w:rsidR="003A05F6" w:rsidRPr="003653DA" w14:paraId="05188B3A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F757E33" w14:textId="77777777" w:rsidR="007B5E03" w:rsidRPr="000C339E" w:rsidRDefault="007B5E03" w:rsidP="007B5E03">
            <w:pPr>
              <w:pStyle w:val="tabinnehll"/>
              <w:keepNext w:val="0"/>
              <w:widowControl w:val="0"/>
              <w:rPr>
                <w:lang w:val="de-DE"/>
              </w:rPr>
            </w:pPr>
            <w:r w:rsidRPr="000C339E">
              <w:rPr>
                <w:lang w:val="de-DE"/>
              </w:rPr>
              <w:t>EU27 (except Denmark, Finland and Sweden)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97774EB" w14:textId="2E0A588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8 598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6CD4817" w14:textId="5DF3F75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1 35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C5389B4" w14:textId="7364571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7 07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BD66EB8" w14:textId="6B6EC83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3 71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C6268C0" w14:textId="140356A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8 710</w:t>
            </w:r>
          </w:p>
        </w:tc>
        <w:tc>
          <w:tcPr>
            <w:tcW w:w="90" w:type="dxa"/>
            <w:vAlign w:val="center"/>
          </w:tcPr>
          <w:p w14:paraId="283FD3A1" w14:textId="20A97E9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6597AC5" w14:textId="5F1EE29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 784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1C7BC7F" w14:textId="3EE8542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6 131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6972150" w14:textId="71F097E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8 94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EE5D759" w14:textId="36008D4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 10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28350A4" w14:textId="4E38A92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 394</w:t>
            </w:r>
          </w:p>
        </w:tc>
        <w:tc>
          <w:tcPr>
            <w:tcW w:w="90" w:type="dxa"/>
            <w:vAlign w:val="center"/>
          </w:tcPr>
          <w:p w14:paraId="1F1CF799" w14:textId="2C773E8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2B97F36" w14:textId="6EBDCDC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 814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1524070" w14:textId="028D17C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 22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B7EF269" w14:textId="79D4F85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8 12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0268B4D" w14:textId="7A48086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9 6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1BAC4B1" w14:textId="387776C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 316</w:t>
            </w:r>
          </w:p>
        </w:tc>
      </w:tr>
      <w:tr w:rsidR="003A05F6" w:rsidRPr="003653DA" w14:paraId="78E0A37C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9A1EA24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3A03826" w14:textId="234BE7F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5.4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496F82C" w14:textId="18ABB3D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.9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EBB9F42" w14:textId="246EF3C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.9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ED95056" w14:textId="6F442A7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.1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1EBD747" w14:textId="44552E7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.1)</w:t>
            </w:r>
          </w:p>
        </w:tc>
        <w:tc>
          <w:tcPr>
            <w:tcW w:w="90" w:type="dxa"/>
            <w:vAlign w:val="center"/>
          </w:tcPr>
          <w:p w14:paraId="7D7C2431" w14:textId="0E1BB20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FAE5EB6" w14:textId="7B339EB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6.2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F74547E" w14:textId="4BA506E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.9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CDA5797" w14:textId="23E0B23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.0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F5F1266" w14:textId="0681DDD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.1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D51A507" w14:textId="04A9C74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.2)</w:t>
            </w:r>
          </w:p>
        </w:tc>
        <w:tc>
          <w:tcPr>
            <w:tcW w:w="90" w:type="dxa"/>
            <w:vAlign w:val="center"/>
          </w:tcPr>
          <w:p w14:paraId="7EEA8CF6" w14:textId="2330570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034CC72" w14:textId="143B129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.9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493EF29" w14:textId="09F2C39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.0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A4A9EC9" w14:textId="3A5D872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.8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BBA5148" w14:textId="7E35021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.1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5CD1D10" w14:textId="1C4236B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.0)</w:t>
            </w:r>
          </w:p>
        </w:tc>
      </w:tr>
      <w:tr w:rsidR="003A05F6" w:rsidRPr="003653DA" w14:paraId="1E5B89D7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CECC07C" w14:textId="2B8DA1F9" w:rsidR="007B5E03" w:rsidRPr="003653DA" w:rsidRDefault="007B5E03" w:rsidP="007B5E03">
            <w:pPr>
              <w:pStyle w:val="tabinnehll"/>
              <w:keepNext w:val="0"/>
              <w:widowControl w:val="0"/>
            </w:pPr>
            <w:r>
              <w:rPr>
                <w:szCs w:val="16"/>
                <w:lang w:eastAsia="sv-SE"/>
              </w:rPr>
              <w:t xml:space="preserve">Outside EU27 </w:t>
            </w:r>
            <w:r w:rsidR="003A05F6">
              <w:rPr>
                <w:szCs w:val="16"/>
                <w:lang w:eastAsia="sv-SE"/>
              </w:rPr>
              <w:t xml:space="preserve">&amp; </w:t>
            </w:r>
            <w:r>
              <w:rPr>
                <w:szCs w:val="16"/>
                <w:lang w:eastAsia="sv-SE"/>
              </w:rPr>
              <w:t>the Nordic countries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1A13961" w14:textId="5A61779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1 904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122FA09" w14:textId="4E5B8D7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2 73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5DEDCCC" w14:textId="55CA6DF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0 2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1C965EC" w14:textId="6C9D236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2 33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657EECC" w14:textId="098B2DD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9 698</w:t>
            </w:r>
          </w:p>
        </w:tc>
        <w:tc>
          <w:tcPr>
            <w:tcW w:w="90" w:type="dxa"/>
            <w:vAlign w:val="center"/>
          </w:tcPr>
          <w:p w14:paraId="55EE0CB7" w14:textId="2CC492A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670B656" w14:textId="0CA13EC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 687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D100437" w14:textId="0940141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2 457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A7E9F4D" w14:textId="4ABA285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7 53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6B22755" w14:textId="4A2EC43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3 61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B9BEA55" w14:textId="3DB2F06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9 278</w:t>
            </w:r>
          </w:p>
        </w:tc>
        <w:tc>
          <w:tcPr>
            <w:tcW w:w="90" w:type="dxa"/>
            <w:vAlign w:val="center"/>
          </w:tcPr>
          <w:p w14:paraId="685D216F" w14:textId="3F99B22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7797B80" w14:textId="46938B9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7 217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A838EF4" w14:textId="7AD7C42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0 27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40FFBFD" w14:textId="1F97A4E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2 66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442C81D" w14:textId="3119FA3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8 72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103EB02" w14:textId="3308CD1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0 420</w:t>
            </w:r>
          </w:p>
        </w:tc>
      </w:tr>
      <w:tr w:rsidR="003A05F6" w:rsidRPr="003653DA" w14:paraId="2EC9B3E1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8C3B5FA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7290C7D" w14:textId="3E70B1D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7.4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CD0FAFE" w14:textId="6BA66E1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.9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839A51C" w14:textId="553596B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5.5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67FFDE8" w14:textId="2DB7DFB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8.0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73CAC35" w14:textId="7A6EBA1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7.6)</w:t>
            </w:r>
          </w:p>
        </w:tc>
        <w:tc>
          <w:tcPr>
            <w:tcW w:w="90" w:type="dxa"/>
            <w:vAlign w:val="center"/>
          </w:tcPr>
          <w:p w14:paraId="09192D91" w14:textId="53E2936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DA761EB" w14:textId="253E1BB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7.7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9644718" w14:textId="5075D65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.8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7082B94" w14:textId="03423E6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6.0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F7C87A8" w14:textId="00B0CD5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6.8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76D2F64" w14:textId="3C01948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7.1)</w:t>
            </w:r>
          </w:p>
        </w:tc>
        <w:tc>
          <w:tcPr>
            <w:tcW w:w="90" w:type="dxa"/>
            <w:vAlign w:val="center"/>
          </w:tcPr>
          <w:p w14:paraId="58809052" w14:textId="2B94CCC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2BFF6BB" w14:textId="10346D5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7.3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96930E2" w14:textId="3E29B83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.9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3853CD9" w14:textId="2FDC987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.9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97C1625" w14:textId="604EAAA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8.5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86A3D97" w14:textId="3D5B9B5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8.2)</w:t>
            </w:r>
          </w:p>
        </w:tc>
      </w:tr>
      <w:tr w:rsidR="003A05F6" w:rsidRPr="003653DA" w14:paraId="1B21ADEA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</w:tcPr>
          <w:p w14:paraId="369E4CBA" w14:textId="1D288BF7" w:rsidR="007B5E03" w:rsidRPr="003653DA" w:rsidRDefault="007B5E03" w:rsidP="007B5E03">
            <w:pPr>
              <w:pStyle w:val="tabinnehll"/>
              <w:keepNext w:val="0"/>
              <w:widowControl w:val="0"/>
            </w:pPr>
            <w:r>
              <w:t>Missing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71F25914" w14:textId="7E639CB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7950487A" w14:textId="4E7F19B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8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17F96609" w14:textId="7D09DB5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1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55CC2888" w14:textId="7E30875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2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143BCB44" w14:textId="26C54D2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5</w:t>
            </w:r>
          </w:p>
        </w:tc>
        <w:tc>
          <w:tcPr>
            <w:tcW w:w="90" w:type="dxa"/>
            <w:vAlign w:val="center"/>
          </w:tcPr>
          <w:p w14:paraId="54F1ABB8" w14:textId="5BB6ACD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56559EA3" w14:textId="7A2DB9B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2DB3C987" w14:textId="4739A40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6547129D" w14:textId="09575E2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72A1F151" w14:textId="77C44A1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49B399ED" w14:textId="405C716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6</w:t>
            </w:r>
          </w:p>
        </w:tc>
        <w:tc>
          <w:tcPr>
            <w:tcW w:w="90" w:type="dxa"/>
            <w:vAlign w:val="center"/>
          </w:tcPr>
          <w:p w14:paraId="0A24E959" w14:textId="25D3F4F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4518C36A" w14:textId="3578980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620D894E" w14:textId="6E6C085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3C596056" w14:textId="4188273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6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4BD18567" w14:textId="1F54C1A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0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3FF7A92B" w14:textId="1195A2E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9</w:t>
            </w:r>
          </w:p>
        </w:tc>
      </w:tr>
      <w:tr w:rsidR="003A05F6" w:rsidRPr="003653DA" w14:paraId="717E8A41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</w:tcPr>
          <w:p w14:paraId="10112D90" w14:textId="77777777" w:rsidR="007B5E03" w:rsidRDefault="007B5E03" w:rsidP="007B5E03">
            <w:pPr>
              <w:pStyle w:val="tabinnehll"/>
              <w:keepNext w:val="0"/>
              <w:widowControl w:val="0"/>
            </w:pP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7E0DABE0" w14:textId="3497F24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&lt; 0.1)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6D87A3E9" w14:textId="44357C2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&lt; 0.1)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07A82572" w14:textId="52E7F9F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&lt; 0.1)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58B14D5F" w14:textId="286E76B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&lt; 0.1)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24F20FE1" w14:textId="30CD247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&lt; 0.1)</w:t>
            </w:r>
          </w:p>
        </w:tc>
        <w:tc>
          <w:tcPr>
            <w:tcW w:w="90" w:type="dxa"/>
            <w:vAlign w:val="center"/>
          </w:tcPr>
          <w:p w14:paraId="7557E075" w14:textId="03E9D5E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474AF1C6" w14:textId="48FCEF3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&lt; 0.1)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212A09C8" w14:textId="2A716F0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&lt; 0.1)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64C5F0C1" w14:textId="5CBDA19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&lt; 0.1)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18B217AC" w14:textId="71EDA26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&lt; 0.1)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0342E91F" w14:textId="447B52B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&lt; 0.1)</w:t>
            </w:r>
          </w:p>
        </w:tc>
        <w:tc>
          <w:tcPr>
            <w:tcW w:w="90" w:type="dxa"/>
            <w:vAlign w:val="center"/>
          </w:tcPr>
          <w:p w14:paraId="38F5F040" w14:textId="2F7A1A2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4E0EA49D" w14:textId="4A21B49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&lt; 0.1)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22CDF1F4" w14:textId="0A18CFF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&lt; 0.1)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1C7EC17" w14:textId="74EF979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&lt; 0.1)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7DB90F02" w14:textId="269759A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&lt; 0.1)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3F81CC11" w14:textId="1757B87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&lt; 0.1)</w:t>
            </w:r>
          </w:p>
        </w:tc>
      </w:tr>
      <w:tr w:rsidR="003A05F6" w:rsidRPr="003653DA" w14:paraId="2BED586A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A5CE8DF" w14:textId="77777777" w:rsidR="007B5E03" w:rsidRPr="00E84629" w:rsidRDefault="007B5E03" w:rsidP="007B5E03">
            <w:pPr>
              <w:pStyle w:val="tabinnehll"/>
              <w:keepNext w:val="0"/>
              <w:widowControl w:val="0"/>
              <w:rPr>
                <w:b/>
                <w:bCs w:val="0"/>
              </w:rPr>
            </w:pPr>
            <w:r w:rsidRPr="00E84629">
              <w:rPr>
                <w:b/>
                <w:bCs w:val="0"/>
              </w:rPr>
              <w:t>Type of living area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195E7F97" w14:textId="7B3A67F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59518FC2" w14:textId="0AB31D3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2904DF64" w14:textId="1473859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AFAD7F8" w14:textId="2ED8D2D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43C1A5D" w14:textId="4F1C510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90" w:type="dxa"/>
            <w:vAlign w:val="center"/>
          </w:tcPr>
          <w:p w14:paraId="1F5280A8" w14:textId="0C5E314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50CC3062" w14:textId="1494095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44690E32" w14:textId="0E37251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0D5271E7" w14:textId="749614E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EE86750" w14:textId="3CACDB4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4D02AFA" w14:textId="4E65FCB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90" w:type="dxa"/>
            <w:vAlign w:val="center"/>
          </w:tcPr>
          <w:p w14:paraId="134EFF5A" w14:textId="399C562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610D7429" w14:textId="3DA25BC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5C2E43B3" w14:textId="18A6D46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75E81F10" w14:textId="5330473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4FC9E60" w14:textId="7E28FF3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14:paraId="4A54A290" w14:textId="05D3D2F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</w:tr>
      <w:tr w:rsidR="003A05F6" w:rsidRPr="003653DA" w14:paraId="58694425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B6595C7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  <w:r w:rsidRPr="003653DA">
              <w:t>Cities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32FC0C6" w14:textId="1B4D2BD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92 525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A03185D" w14:textId="7A9792D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69 13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3CA769C" w14:textId="23E8799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48 70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9351BCF" w14:textId="288CDCD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01 23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578A593" w14:textId="3F00CED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99 144</w:t>
            </w:r>
          </w:p>
        </w:tc>
        <w:tc>
          <w:tcPr>
            <w:tcW w:w="90" w:type="dxa"/>
            <w:vAlign w:val="center"/>
          </w:tcPr>
          <w:p w14:paraId="4B32E538" w14:textId="253D17C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074B5EC" w14:textId="1D0AEFE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6 541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873D715" w14:textId="47A36CA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46 64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F0F0AE2" w14:textId="638C31C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67 07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F215A2B" w14:textId="145ED42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67 54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D8CE3D7" w14:textId="14FE61E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5 759</w:t>
            </w:r>
          </w:p>
        </w:tc>
        <w:tc>
          <w:tcPr>
            <w:tcW w:w="90" w:type="dxa"/>
            <w:vAlign w:val="center"/>
          </w:tcPr>
          <w:p w14:paraId="10138BB4" w14:textId="4684DD8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10D55C4" w14:textId="7DFE53B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5 984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7A035EB" w14:textId="20DECFA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22 48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84139A2" w14:textId="1ED00AD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81 62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94CDDB6" w14:textId="2E3D7CA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33 68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4E24B22" w14:textId="07E4E22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3 385</w:t>
            </w:r>
          </w:p>
        </w:tc>
      </w:tr>
      <w:tr w:rsidR="003A05F6" w:rsidRPr="003653DA" w14:paraId="59984C66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96835C0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DE2FFB0" w14:textId="50B762E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57.8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877BCDB" w14:textId="1FC98B7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5.6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4950710" w14:textId="7D74FEB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8.1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43C9AB2" w14:textId="6B5BA8E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0.6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4078D1D" w14:textId="4F858D8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5.0)</w:t>
            </w:r>
          </w:p>
        </w:tc>
        <w:tc>
          <w:tcPr>
            <w:tcW w:w="90" w:type="dxa"/>
            <w:vAlign w:val="center"/>
          </w:tcPr>
          <w:p w14:paraId="3F8A3D32" w14:textId="59A9F26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0BD3AF9" w14:textId="2B90358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59.7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68C2717" w14:textId="52D683B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5.3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9C485E2" w14:textId="62CF7F6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6.7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350F17C" w14:textId="15BB507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4.0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34D1FB5" w14:textId="25EF087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2.6)</w:t>
            </w:r>
          </w:p>
        </w:tc>
        <w:tc>
          <w:tcPr>
            <w:tcW w:w="90" w:type="dxa"/>
            <w:vAlign w:val="center"/>
          </w:tcPr>
          <w:p w14:paraId="19F7773A" w14:textId="23A55B1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0C60765" w14:textId="63736CA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56.7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81680B8" w14:textId="29337EE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6.0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254C0D9" w14:textId="63EC0CB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9.5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87732E6" w14:textId="341BEF0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9.2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FE89B3D" w14:textId="1DEDDC6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8.8)</w:t>
            </w:r>
          </w:p>
        </w:tc>
      </w:tr>
      <w:tr w:rsidR="003A05F6" w:rsidRPr="003653DA" w14:paraId="777BD601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2B7CBB5" w14:textId="0283E0F5" w:rsidR="007B5E03" w:rsidRPr="003653DA" w:rsidRDefault="007B5E03" w:rsidP="007B5E03">
            <w:pPr>
              <w:pStyle w:val="tabinnehll"/>
              <w:keepNext w:val="0"/>
              <w:widowControl w:val="0"/>
            </w:pPr>
            <w:r w:rsidRPr="003653DA">
              <w:t>Towns and suburbs</w:t>
            </w:r>
            <w:r w:rsidR="003A05F6">
              <w:t>h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00EB2C0" w14:textId="492DF9D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3 881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EEC3AFA" w14:textId="03D7A34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35 028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79F70BE" w14:textId="02A078C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95 72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AB526D4" w14:textId="6146E9F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88 81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29F6BF4" w14:textId="7889DFD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20 964</w:t>
            </w:r>
          </w:p>
        </w:tc>
        <w:tc>
          <w:tcPr>
            <w:tcW w:w="90" w:type="dxa"/>
            <w:vAlign w:val="center"/>
          </w:tcPr>
          <w:p w14:paraId="671BD811" w14:textId="65427EC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8FD60C8" w14:textId="5C5C9C9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9 791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B76BD23" w14:textId="67F0E95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28 90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542B171" w14:textId="20353C5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97 91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A9E320F" w14:textId="3558F89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85 98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1F36CE0" w14:textId="3144FBD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74 900</w:t>
            </w:r>
          </w:p>
        </w:tc>
        <w:tc>
          <w:tcPr>
            <w:tcW w:w="90" w:type="dxa"/>
            <w:vAlign w:val="center"/>
          </w:tcPr>
          <w:p w14:paraId="68288DA6" w14:textId="617C30B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2A497EF" w14:textId="3E7F2CA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4 09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4F655509" w14:textId="2FE17EB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06 11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D7C105C" w14:textId="18A92E3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97 80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B8C8E50" w14:textId="2D5F614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02 82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A3C5452" w14:textId="3F23C47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6 064</w:t>
            </w:r>
          </w:p>
        </w:tc>
      </w:tr>
      <w:tr w:rsidR="003A05F6" w:rsidRPr="003653DA" w14:paraId="5B7AC209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4CDED41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B13D16C" w14:textId="17417B5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3.7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255EAE9" w14:textId="67BC364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9.8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521BBD8" w14:textId="2350480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3.2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A302715" w14:textId="288AD74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4.0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45833C2" w14:textId="378553B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2.8)</w:t>
            </w:r>
          </w:p>
        </w:tc>
        <w:tc>
          <w:tcPr>
            <w:tcW w:w="90" w:type="dxa"/>
            <w:vAlign w:val="center"/>
          </w:tcPr>
          <w:p w14:paraId="5093D55D" w14:textId="246A4B8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6C67F3B" w14:textId="3457534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2.3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80BC789" w14:textId="6FDAC79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9.8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6F2A916" w14:textId="70577E4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3.5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64D946D" w14:textId="303C999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3.2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943CE7F" w14:textId="64C1974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3.8)</w:t>
            </w:r>
          </w:p>
        </w:tc>
        <w:tc>
          <w:tcPr>
            <w:tcW w:w="90" w:type="dxa"/>
            <w:vAlign w:val="center"/>
          </w:tcPr>
          <w:p w14:paraId="63D901AA" w14:textId="3D58096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955C11D" w14:textId="3DCB7E0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4.5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9DE73B8" w14:textId="4E19A9D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9.9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60A08D4" w14:textId="0D07486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3.0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A015C38" w14:textId="5446515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4.3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13BBAD1" w14:textId="0BD21FA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1.2)</w:t>
            </w:r>
          </w:p>
        </w:tc>
      </w:tr>
      <w:tr w:rsidR="003A05F6" w:rsidRPr="003653DA" w14:paraId="564C98CF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F72B282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  <w:r w:rsidRPr="003653DA">
              <w:t>Rural areas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E36D388" w14:textId="1714935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3 60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85DEBFC" w14:textId="0B657CB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85 797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6330BC0" w14:textId="4F6E924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71 13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F567921" w14:textId="5FEFB70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66 8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3719932" w14:textId="0A4CF7E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62 757</w:t>
            </w:r>
          </w:p>
        </w:tc>
        <w:tc>
          <w:tcPr>
            <w:tcW w:w="90" w:type="dxa"/>
            <w:vAlign w:val="center"/>
          </w:tcPr>
          <w:p w14:paraId="02388234" w14:textId="29B386B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80EBB1A" w14:textId="45CE745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 876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82CA72B" w14:textId="1C52F6C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8 21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415E47A" w14:textId="35D1950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90 25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6EAFD93" w14:textId="444EB62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5 42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00EE7C3" w14:textId="1AAF187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0 309</w:t>
            </w:r>
          </w:p>
        </w:tc>
        <w:tc>
          <w:tcPr>
            <w:tcW w:w="90" w:type="dxa"/>
            <w:vAlign w:val="center"/>
          </w:tcPr>
          <w:p w14:paraId="15D29A42" w14:textId="70284CC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6DE0B3E" w14:textId="4A4A515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8 727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F621679" w14:textId="201F54B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7 578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1050EB3" w14:textId="6D01CFB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80 88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A11D4D9" w14:textId="798A742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21 37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91F715B" w14:textId="4F96B98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2 448</w:t>
            </w:r>
          </w:p>
        </w:tc>
      </w:tr>
      <w:tr w:rsidR="003A05F6" w:rsidRPr="003653DA" w14:paraId="5FDC1033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38F147D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311F0B4" w14:textId="3FF6567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8.5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24BF571" w14:textId="5C1296A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4.5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713D7E7" w14:textId="1D8564C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8.7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F4E8950" w14:textId="62A84DD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5.4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2F6BE71" w14:textId="7DDCE6C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2.2)</w:t>
            </w:r>
          </w:p>
        </w:tc>
        <w:tc>
          <w:tcPr>
            <w:tcW w:w="90" w:type="dxa"/>
            <w:vAlign w:val="center"/>
          </w:tcPr>
          <w:p w14:paraId="4B6F5611" w14:textId="6F48BD7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EF4E2F9" w14:textId="55649CF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8.0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3B42FD8" w14:textId="72807DC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4.9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29C2C97" w14:textId="42E66A0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9.8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C675C65" w14:textId="4275951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2.8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45069BB" w14:textId="75A2CBB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3.6)</w:t>
            </w:r>
          </w:p>
        </w:tc>
        <w:tc>
          <w:tcPr>
            <w:tcW w:w="90" w:type="dxa"/>
            <w:vAlign w:val="center"/>
          </w:tcPr>
          <w:p w14:paraId="59A6E386" w14:textId="1671167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BF4F902" w14:textId="0C2A0DA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8.8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001A5E8" w14:textId="2C475A3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4.1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A468993" w14:textId="45B4657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7.6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F18B382" w14:textId="45347BB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6.5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1AB334E" w14:textId="4211E0B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0.1)</w:t>
            </w:r>
          </w:p>
        </w:tc>
      </w:tr>
      <w:tr w:rsidR="003A05F6" w:rsidRPr="003653DA" w14:paraId="5EDBAD2D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56F3F2B" w14:textId="77777777" w:rsidR="007B5E03" w:rsidRPr="00E84629" w:rsidRDefault="007B5E03" w:rsidP="007B5E03">
            <w:pPr>
              <w:pStyle w:val="tabinnehll"/>
              <w:keepNext w:val="0"/>
              <w:widowControl w:val="0"/>
              <w:rPr>
                <w:b/>
                <w:bCs w:val="0"/>
              </w:rPr>
            </w:pPr>
            <w:r w:rsidRPr="00E84629">
              <w:rPr>
                <w:b/>
                <w:bCs w:val="0"/>
              </w:rPr>
              <w:t>Blue/white collar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27D72A57" w14:textId="5EF948D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04801DA8" w14:textId="1C6B92D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41FE6589" w14:textId="65EDAAF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78A18C0" w14:textId="69C54DB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7E471BD" w14:textId="5142C92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90" w:type="dxa"/>
            <w:vAlign w:val="center"/>
          </w:tcPr>
          <w:p w14:paraId="69D29A2A" w14:textId="0A2BEA6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41EC4065" w14:textId="51CC80A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1F6F2947" w14:textId="2D71787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068F4052" w14:textId="752649B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0A32DC1" w14:textId="58E7A47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F1F2625" w14:textId="499D23C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90" w:type="dxa"/>
            <w:vAlign w:val="center"/>
          </w:tcPr>
          <w:p w14:paraId="449E70C8" w14:textId="2C71514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79073BE5" w14:textId="124799B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2591B3F5" w14:textId="5FE0A63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61B189E8" w14:textId="4854A62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3046331" w14:textId="727705C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14:paraId="0A5E4DCF" w14:textId="5B25747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</w:tr>
      <w:tr w:rsidR="003A05F6" w:rsidRPr="003653DA" w14:paraId="6CFBED1E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C8F9348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  <w:r w:rsidRPr="003653DA">
              <w:t>Blue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B11F545" w14:textId="42E5C35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AFB0FD1" w14:textId="0384913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7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C9A7DCC" w14:textId="0FC2C67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14 60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DD8CFC7" w14:textId="3E43950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91 72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1A7E8DF" w14:textId="41B8D4F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82 778</w:t>
            </w:r>
          </w:p>
        </w:tc>
        <w:tc>
          <w:tcPr>
            <w:tcW w:w="90" w:type="dxa"/>
            <w:vAlign w:val="center"/>
          </w:tcPr>
          <w:p w14:paraId="01EFE6F7" w14:textId="3CCECF7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19D9C36" w14:textId="6ACE834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67E9E5A" w14:textId="0F90526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9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28DE19F" w14:textId="2EB6180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62 03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8158593" w14:textId="1AC5946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52 76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CB23922" w14:textId="28D9DEB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70 927</w:t>
            </w:r>
          </w:p>
        </w:tc>
        <w:tc>
          <w:tcPr>
            <w:tcW w:w="90" w:type="dxa"/>
            <w:vAlign w:val="center"/>
          </w:tcPr>
          <w:p w14:paraId="476B835D" w14:textId="6F7468E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C46BA4C" w14:textId="494138D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065D3A6" w14:textId="662F6D3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7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D753934" w14:textId="447CFB1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52 56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5207F0C" w14:textId="09BA939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38 96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AB6AC47" w14:textId="55BC5AE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11 851</w:t>
            </w:r>
          </w:p>
        </w:tc>
      </w:tr>
      <w:tr w:rsidR="003A05F6" w:rsidRPr="003653DA" w14:paraId="03020FE5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7C48320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8E71367" w14:textId="439F174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3E039C7" w14:textId="2D4D5CC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0.1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C153539" w14:textId="4DE64D5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4.4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4A7B2CE" w14:textId="35840A7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90.1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08386A5" w14:textId="2593259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&gt;99.9)</w:t>
            </w:r>
          </w:p>
        </w:tc>
        <w:tc>
          <w:tcPr>
            <w:tcW w:w="90" w:type="dxa"/>
            <w:vAlign w:val="center"/>
          </w:tcPr>
          <w:p w14:paraId="31940888" w14:textId="1B48E22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0D11A72" w14:textId="149D600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0F04B3A" w14:textId="3136493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&lt;0.1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D82B24E" w14:textId="77866F2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5.6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9FF4A0E" w14:textId="630D45A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76.8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1C8CE54" w14:textId="0F36D31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&gt;99.9)</w:t>
            </w:r>
          </w:p>
        </w:tc>
        <w:tc>
          <w:tcPr>
            <w:tcW w:w="90" w:type="dxa"/>
            <w:vAlign w:val="center"/>
          </w:tcPr>
          <w:p w14:paraId="2CB4B273" w14:textId="557F973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FA06526" w14:textId="37A1D5A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7554D93" w14:textId="31EB4F0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0.1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E8DFA77" w14:textId="59266C9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33.1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7CE56A9" w14:textId="2356DB1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95.9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1DF6A69" w14:textId="561F5B5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&gt;99.9)</w:t>
            </w:r>
          </w:p>
        </w:tc>
      </w:tr>
      <w:tr w:rsidR="003A05F6" w:rsidRPr="003653DA" w14:paraId="345A8991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1287E31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  <w:r w:rsidRPr="003653DA">
              <w:t>White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97DC18C" w14:textId="0C00FB7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60 009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876D49F" w14:textId="1CBBE7A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89 48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1C7AA64" w14:textId="6FB319A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600 95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3E08716" w14:textId="44EC250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65 11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7AB18C7" w14:textId="3254BBF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87</w:t>
            </w:r>
          </w:p>
        </w:tc>
        <w:tc>
          <w:tcPr>
            <w:tcW w:w="90" w:type="dxa"/>
            <w:vAlign w:val="center"/>
          </w:tcPr>
          <w:p w14:paraId="6ABE802E" w14:textId="683BA73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9E27690" w14:textId="77BC687E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61 208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FEB5E48" w14:textId="1201A19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23 678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38CE69F" w14:textId="63A0BC0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93 2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F781BFB" w14:textId="285B204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6 19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DD64B31" w14:textId="4AF230A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1</w:t>
            </w:r>
          </w:p>
        </w:tc>
        <w:tc>
          <w:tcPr>
            <w:tcW w:w="90" w:type="dxa"/>
            <w:vAlign w:val="center"/>
          </w:tcPr>
          <w:p w14:paraId="61BB3831" w14:textId="402A7A3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10F7CEE" w14:textId="4841C0A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98 801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A38800B" w14:textId="1D897B4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65 807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494E7B6" w14:textId="3E4BF34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07 75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F89F00E" w14:textId="02C05DA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8 92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9CB391A" w14:textId="28D6BE3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6</w:t>
            </w:r>
          </w:p>
        </w:tc>
      </w:tr>
      <w:tr w:rsidR="003A05F6" w:rsidRPr="003653DA" w14:paraId="6607B7FF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05C4177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E483824" w14:textId="514C344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00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39E829C" w14:textId="6BEAD9F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99.9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3058A18" w14:textId="47D3462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65.6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68F7218" w14:textId="0585E10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9.9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818BF1C" w14:textId="7C1762D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&lt;0.1)</w:t>
            </w:r>
          </w:p>
        </w:tc>
        <w:tc>
          <w:tcPr>
            <w:tcW w:w="90" w:type="dxa"/>
            <w:vAlign w:val="center"/>
          </w:tcPr>
          <w:p w14:paraId="213159F6" w14:textId="519650C5" w:rsidR="007B5E03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8687E73" w14:textId="28370DD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00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BC7BD1E" w14:textId="6D58056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00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8AF22B5" w14:textId="5515AF9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64.4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1D34881" w14:textId="3BFF467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23.2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1915309" w14:textId="4B3E5B8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&lt;0.1)</w:t>
            </w:r>
          </w:p>
        </w:tc>
        <w:tc>
          <w:tcPr>
            <w:tcW w:w="90" w:type="dxa"/>
            <w:vAlign w:val="center"/>
          </w:tcPr>
          <w:p w14:paraId="3A207934" w14:textId="1786684D" w:rsidR="007B5E03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F2B2F67" w14:textId="324A3B4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00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6C63F90" w14:textId="6DF03E4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99.9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E81332D" w14:textId="0FEF396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66.9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D954A92" w14:textId="425815B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4.1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35A9B62" w14:textId="4846455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&lt;0.1)</w:t>
            </w:r>
          </w:p>
        </w:tc>
      </w:tr>
      <w:tr w:rsidR="003A05F6" w:rsidRPr="003653DA" w14:paraId="6C31A74A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</w:tcPr>
          <w:p w14:paraId="5AF4B59D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78E82132" w14:textId="45C93866" w:rsidR="007B5E03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7C4E8135" w14:textId="5385712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6ABFCCCE" w14:textId="4152C5A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5B20F318" w14:textId="1F7655E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1A1ACE04" w14:textId="19C9CFB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90" w:type="dxa"/>
            <w:vAlign w:val="center"/>
          </w:tcPr>
          <w:p w14:paraId="115E3151" w14:textId="6E3268AF" w:rsidR="007B5E03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6596BD4D" w14:textId="1EE6ED2C" w:rsidR="007B5E03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62E91ABF" w14:textId="1C25848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3B4012F" w14:textId="665A1D2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4B9E1BD9" w14:textId="2A1E94B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0B9F4161" w14:textId="723C78B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90" w:type="dxa"/>
            <w:vAlign w:val="center"/>
          </w:tcPr>
          <w:p w14:paraId="779BEF24" w14:textId="14EEDEF8" w:rsidR="007B5E03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34322E2B" w14:textId="2AEC7A48" w:rsidR="007B5E03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0421E54B" w14:textId="4D1BD9B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3660E2B" w14:textId="407D5A1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1D3A49A3" w14:textId="23F5045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6027A6AA" w14:textId="09B3252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</w:tr>
      <w:tr w:rsidR="003A05F6" w:rsidRPr="003653DA" w14:paraId="7B2B60A4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</w:tcPr>
          <w:p w14:paraId="275EC69A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79F5C06F" w14:textId="38A492C5" w:rsidR="007B5E03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63E44EE5" w14:textId="1C9F6E5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8B388AC" w14:textId="2B5943E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2A8F1463" w14:textId="1A8F645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4E0DF501" w14:textId="0A08380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90" w:type="dxa"/>
            <w:vAlign w:val="center"/>
          </w:tcPr>
          <w:p w14:paraId="087CF571" w14:textId="7859BAF4" w:rsidR="007B5E03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3CE0ADDE" w14:textId="25662A1D" w:rsidR="007B5E03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127AF1DF" w14:textId="5B6A5D9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19DB1C9" w14:textId="1A957FD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69BA2137" w14:textId="74570D7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249939D6" w14:textId="4AAD43D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90" w:type="dxa"/>
            <w:vAlign w:val="center"/>
          </w:tcPr>
          <w:p w14:paraId="254C8E13" w14:textId="741030E5" w:rsidR="007B5E03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14:paraId="04F345C0" w14:textId="2C30BE53" w:rsidR="007B5E03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03C777DF" w14:textId="650236D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64E646E" w14:textId="20FDC067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586F8F33" w14:textId="41CAE60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4AD57D0E" w14:textId="1FE7F76F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</w:tr>
      <w:tr w:rsidR="003A05F6" w:rsidRPr="003653DA" w14:paraId="7DC4522E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B561A25" w14:textId="77777777" w:rsidR="007B5E03" w:rsidRPr="00E84629" w:rsidRDefault="007B5E03" w:rsidP="007B5E03">
            <w:pPr>
              <w:pStyle w:val="tabinnehll"/>
              <w:keepNext w:val="0"/>
              <w:widowControl w:val="0"/>
              <w:rPr>
                <w:b/>
                <w:bCs w:val="0"/>
              </w:rPr>
            </w:pPr>
            <w:r w:rsidRPr="00E84629">
              <w:rPr>
                <w:b/>
                <w:bCs w:val="0"/>
              </w:rPr>
              <w:t>Total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135F8B2" w14:textId="4ADF842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60 009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E92BD39" w14:textId="7BDDD30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589 957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E721784" w14:textId="07F5FEA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915 55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9FCD455" w14:textId="0337F6D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656 84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36A8F42" w14:textId="1504336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82 865</w:t>
            </w:r>
          </w:p>
        </w:tc>
        <w:tc>
          <w:tcPr>
            <w:tcW w:w="90" w:type="dxa"/>
            <w:vAlign w:val="center"/>
          </w:tcPr>
          <w:p w14:paraId="329B70BF" w14:textId="39B4B93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A068A4E" w14:textId="5D33AAFD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61 208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7F49612" w14:textId="223396D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323 777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D2E122B" w14:textId="302E4AF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55 23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B7BEF76" w14:textId="7AFD9FB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98 95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C9E54A9" w14:textId="6EE4469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70 968</w:t>
            </w:r>
          </w:p>
        </w:tc>
        <w:tc>
          <w:tcPr>
            <w:tcW w:w="90" w:type="dxa"/>
            <w:vAlign w:val="center"/>
          </w:tcPr>
          <w:p w14:paraId="4DC905B5" w14:textId="4DF7BF4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122CC96" w14:textId="4674909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98 801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F0F4D43" w14:textId="00DB5E8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266 18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913FB14" w14:textId="7AC51B14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60 31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E93EBEE" w14:textId="76ACD283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457 88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BCEF61B" w14:textId="5F14E7E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111 897</w:t>
            </w:r>
          </w:p>
        </w:tc>
      </w:tr>
      <w:tr w:rsidR="003A05F6" w:rsidRPr="003653DA" w14:paraId="6B0BB1DB" w14:textId="77777777" w:rsidTr="003A05F6">
        <w:trPr>
          <w:trHeight w:val="227"/>
        </w:trPr>
        <w:tc>
          <w:tcPr>
            <w:tcW w:w="1224" w:type="dxa"/>
            <w:shd w:val="clear" w:color="auto" w:fill="auto"/>
            <w:noWrap/>
            <w:hideMark/>
          </w:tcPr>
          <w:p w14:paraId="6F91AFF6" w14:textId="77777777" w:rsidR="007B5E03" w:rsidRPr="003653DA" w:rsidRDefault="007B5E03" w:rsidP="007B5E03">
            <w:pPr>
              <w:pStyle w:val="tabinnehll"/>
              <w:keepNext w:val="0"/>
              <w:widowControl w:val="0"/>
            </w:pP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31856F2" w14:textId="40112338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00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7CC4F05" w14:textId="6C80EBD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00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40022C6" w14:textId="28E38DE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00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442C2FF" w14:textId="3CC80D8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00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03F8BE6" w14:textId="61BB740B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00)</w:t>
            </w:r>
          </w:p>
        </w:tc>
        <w:tc>
          <w:tcPr>
            <w:tcW w:w="90" w:type="dxa"/>
            <w:vAlign w:val="center"/>
          </w:tcPr>
          <w:p w14:paraId="78A70574" w14:textId="2CED8862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0E6D989" w14:textId="6F5FA3D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00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433434A9" w14:textId="431D1A6A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00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4D513B5" w14:textId="4E8B2E0C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00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D61D834" w14:textId="4C725E8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00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DB0075F" w14:textId="5AA0FE30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00)</w:t>
            </w:r>
          </w:p>
        </w:tc>
        <w:tc>
          <w:tcPr>
            <w:tcW w:w="90" w:type="dxa"/>
            <w:vAlign w:val="center"/>
          </w:tcPr>
          <w:p w14:paraId="2895F30F" w14:textId="329AB71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 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517C877" w14:textId="6D446A8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00)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4C7247EF" w14:textId="74B796E1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00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73E7955" w14:textId="42242DD9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00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2C1A619" w14:textId="00FFBE45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00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A0DB5FF" w14:textId="6E3307C6" w:rsidR="007B5E03" w:rsidRPr="003653DA" w:rsidRDefault="007B5E03" w:rsidP="007B5E03">
            <w:pPr>
              <w:pStyle w:val="tabinnehll"/>
              <w:keepNext w:val="0"/>
              <w:widowControl w:val="0"/>
              <w:jc w:val="right"/>
            </w:pPr>
            <w:r>
              <w:rPr>
                <w:szCs w:val="16"/>
              </w:rPr>
              <w:t>(100)</w:t>
            </w:r>
          </w:p>
        </w:tc>
      </w:tr>
    </w:tbl>
    <w:p w14:paraId="556A4B8E" w14:textId="0DC941A8" w:rsidR="006D4A47" w:rsidRDefault="006D4A47">
      <w:pPr>
        <w:rPr>
          <w:iCs/>
          <w:noProof/>
          <w:color w:val="000000" w:themeColor="text1"/>
          <w:szCs w:val="18"/>
        </w:rPr>
      </w:pPr>
    </w:p>
    <w:p w14:paraId="1D20C8EF" w14:textId="77777777" w:rsidR="008D3055" w:rsidRDefault="008D3055">
      <w:pPr>
        <w:rPr>
          <w:iCs/>
          <w:noProof/>
          <w:color w:val="000000" w:themeColor="text1"/>
          <w:szCs w:val="18"/>
        </w:rPr>
        <w:sectPr w:rsidR="008D3055" w:rsidSect="008D3055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CCB7303" w14:textId="7737E5BB" w:rsidR="004816EA" w:rsidRPr="004816EA" w:rsidRDefault="00E414C9" w:rsidP="007816A7">
      <w:pPr>
        <w:rPr>
          <w:noProof/>
        </w:rPr>
      </w:pPr>
      <w:r>
        <w:rPr>
          <w:noProof/>
        </w:rPr>
        <w:lastRenderedPageBreak/>
        <w:t>Suppl t</w:t>
      </w:r>
      <w:r w:rsidR="00A626EA" w:rsidRPr="004816EA">
        <w:rPr>
          <w:noProof/>
        </w:rPr>
        <w:t>able</w:t>
      </w:r>
      <w:r w:rsidR="00A626EA">
        <w:rPr>
          <w:noProof/>
        </w:rPr>
        <w:t xml:space="preserve"> </w:t>
      </w:r>
      <w:r w:rsidR="00387843">
        <w:rPr>
          <w:noProof/>
        </w:rPr>
        <w:t>2</w:t>
      </w:r>
      <w:r w:rsidR="00A626EA" w:rsidRPr="004816EA">
        <w:rPr>
          <w:noProof/>
        </w:rPr>
        <w:t>. Odd ratios (OR) and 95% confidence interv</w:t>
      </w:r>
      <w:r w:rsidR="00A626EA">
        <w:rPr>
          <w:noProof/>
        </w:rPr>
        <w:t>a</w:t>
      </w:r>
      <w:r w:rsidR="00A626EA" w:rsidRPr="004816EA">
        <w:rPr>
          <w:noProof/>
        </w:rPr>
        <w:t>lls (CI) for each of the five occupational prestige group</w:t>
      </w:r>
      <w:r w:rsidR="00A626EA">
        <w:rPr>
          <w:noProof/>
        </w:rPr>
        <w:t>s</w:t>
      </w:r>
      <w:r w:rsidR="00A626EA" w:rsidRPr="004816EA">
        <w:rPr>
          <w:noProof/>
        </w:rPr>
        <w:t>, using ‘</w:t>
      </w:r>
      <w:r w:rsidR="00A626EA">
        <w:rPr>
          <w:noProof/>
        </w:rPr>
        <w:t>v</w:t>
      </w:r>
      <w:r w:rsidR="00A626EA" w:rsidRPr="004816EA">
        <w:rPr>
          <w:noProof/>
        </w:rPr>
        <w:t>ery high’ as reference for having a</w:t>
      </w:r>
      <w:r w:rsidR="00AE58F6">
        <w:rPr>
          <w:noProof/>
        </w:rPr>
        <w:t xml:space="preserve"> sickness absence</w:t>
      </w:r>
      <w:r w:rsidR="00A626EA" w:rsidRPr="004816EA">
        <w:rPr>
          <w:noProof/>
        </w:rPr>
        <w:t xml:space="preserve"> spell</w:t>
      </w:r>
      <w:r w:rsidR="00AE58F6">
        <w:rPr>
          <w:noProof/>
        </w:rPr>
        <w:t xml:space="preserve"> &gt;14 days</w:t>
      </w:r>
      <w:r w:rsidR="00A626EA" w:rsidRPr="004816EA">
        <w:rPr>
          <w:noProof/>
        </w:rPr>
        <w:t xml:space="preserve"> during the follow-up period 2011-2013</w:t>
      </w:r>
      <w:r w:rsidR="00A626EA">
        <w:rPr>
          <w:noProof/>
        </w:rPr>
        <w:t>;</w:t>
      </w:r>
      <w:r w:rsidR="00A626EA" w:rsidRPr="004816EA">
        <w:rPr>
          <w:noProof/>
        </w:rPr>
        <w:t xml:space="preserve"> crude and adjusted models</w:t>
      </w:r>
      <w:r w:rsidR="00A626EA" w:rsidRPr="009E0E2C">
        <w:rPr>
          <w:rFonts w:cs="Times New Roman"/>
          <w:noProof/>
          <w:szCs w:val="20"/>
          <w:vertAlign w:val="superscript"/>
        </w:rPr>
        <w:t>1</w:t>
      </w:r>
      <w:r w:rsidR="00A626EA">
        <w:rPr>
          <w:rFonts w:cs="Times New Roman"/>
          <w:noProof/>
          <w:szCs w:val="20"/>
          <w:vertAlign w:val="superscript"/>
        </w:rPr>
        <w:t xml:space="preserve"> 2</w:t>
      </w:r>
      <w:r w:rsidR="00A626EA" w:rsidRPr="004816EA">
        <w:rPr>
          <w:noProof/>
        </w:rPr>
        <w:t xml:space="preserve">, </w:t>
      </w:r>
      <w:r w:rsidR="00A626EA">
        <w:rPr>
          <w:noProof/>
        </w:rPr>
        <w:t>for</w:t>
      </w:r>
      <w:r w:rsidR="00A626EA" w:rsidRPr="004816EA">
        <w:rPr>
          <w:noProof/>
        </w:rPr>
        <w:t xml:space="preserve"> all and stratified by sex. </w:t>
      </w:r>
    </w:p>
    <w:tbl>
      <w:tblPr>
        <w:tblW w:w="57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62"/>
        <w:gridCol w:w="1440"/>
        <w:gridCol w:w="1440"/>
      </w:tblGrid>
      <w:tr w:rsidR="00CF2A35" w:rsidRPr="00194402" w14:paraId="461F2D26" w14:textId="77777777" w:rsidTr="003A05F6">
        <w:trPr>
          <w:trHeight w:val="416"/>
        </w:trPr>
        <w:tc>
          <w:tcPr>
            <w:tcW w:w="1418" w:type="dxa"/>
            <w:shd w:val="clear" w:color="auto" w:fill="auto"/>
            <w:hideMark/>
          </w:tcPr>
          <w:p w14:paraId="54081B92" w14:textId="77777777" w:rsidR="00CF2A35" w:rsidRPr="00194402" w:rsidRDefault="00CF2A35" w:rsidP="00CF2A35">
            <w:pPr>
              <w:pStyle w:val="tabheading"/>
            </w:pPr>
          </w:p>
        </w:tc>
        <w:tc>
          <w:tcPr>
            <w:tcW w:w="1462" w:type="dxa"/>
            <w:shd w:val="clear" w:color="auto" w:fill="auto"/>
            <w:hideMark/>
          </w:tcPr>
          <w:p w14:paraId="56169604" w14:textId="37A9CF6B" w:rsidR="00CF2A35" w:rsidRPr="00194402" w:rsidRDefault="00CF2A35" w:rsidP="00CF2A35">
            <w:pPr>
              <w:pStyle w:val="tabheading"/>
            </w:pPr>
            <w:r w:rsidRPr="00EF2FC6">
              <w:t>Crude</w:t>
            </w:r>
          </w:p>
        </w:tc>
        <w:tc>
          <w:tcPr>
            <w:tcW w:w="1440" w:type="dxa"/>
            <w:shd w:val="clear" w:color="auto" w:fill="auto"/>
            <w:hideMark/>
          </w:tcPr>
          <w:p w14:paraId="671375D7" w14:textId="3FAC6C0F" w:rsidR="00CF2A35" w:rsidRPr="00194402" w:rsidRDefault="00CF2A35" w:rsidP="00CF2A35">
            <w:pPr>
              <w:pStyle w:val="tabheading"/>
            </w:pPr>
            <w:r w:rsidRPr="00EF2FC6">
              <w:t>Model I1</w:t>
            </w:r>
          </w:p>
        </w:tc>
        <w:tc>
          <w:tcPr>
            <w:tcW w:w="1440" w:type="dxa"/>
          </w:tcPr>
          <w:p w14:paraId="709CB02A" w14:textId="0B5E29F2" w:rsidR="00CF2A35" w:rsidRPr="00194402" w:rsidRDefault="00CF2A35" w:rsidP="00CF2A35">
            <w:pPr>
              <w:pStyle w:val="tabheading"/>
            </w:pPr>
            <w:r w:rsidRPr="00EF2FC6">
              <w:t>Model II2</w:t>
            </w:r>
          </w:p>
        </w:tc>
      </w:tr>
      <w:tr w:rsidR="00CF2A35" w:rsidRPr="00194402" w14:paraId="67C40A33" w14:textId="77777777" w:rsidTr="003A05F6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2A914654" w14:textId="367BE84E" w:rsidR="00CF2A35" w:rsidRPr="00DC011D" w:rsidRDefault="00CF2A35" w:rsidP="00CF2A35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>Occupational prestige (groups)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2243BE5D" w14:textId="4A8BC570" w:rsidR="00CF2A35" w:rsidRPr="00DC011D" w:rsidRDefault="00CF2A35" w:rsidP="00CF2A35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>OR (95% CI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FEEE4CD" w14:textId="6F223001" w:rsidR="00CF2A35" w:rsidRPr="00DC011D" w:rsidRDefault="00CF2A35" w:rsidP="00CF2A35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>OR (95% CI)</w:t>
            </w:r>
          </w:p>
        </w:tc>
        <w:tc>
          <w:tcPr>
            <w:tcW w:w="1440" w:type="dxa"/>
          </w:tcPr>
          <w:p w14:paraId="5ACC396E" w14:textId="0D9879CC" w:rsidR="00CF2A35" w:rsidRPr="00DC011D" w:rsidRDefault="00CF2A35" w:rsidP="00CF2A35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>OR (95% CI)</w:t>
            </w:r>
          </w:p>
        </w:tc>
      </w:tr>
      <w:tr w:rsidR="00CF2A35" w:rsidRPr="00194402" w14:paraId="0FF10227" w14:textId="77777777" w:rsidTr="003A05F6">
        <w:trPr>
          <w:trHeight w:val="246"/>
        </w:trPr>
        <w:tc>
          <w:tcPr>
            <w:tcW w:w="1418" w:type="dxa"/>
            <w:shd w:val="clear" w:color="auto" w:fill="auto"/>
            <w:noWrap/>
          </w:tcPr>
          <w:p w14:paraId="381E07A1" w14:textId="77777777" w:rsidR="00CF2A35" w:rsidRPr="00194402" w:rsidRDefault="00CF2A35" w:rsidP="00CF2A35">
            <w:pPr>
              <w:pStyle w:val="tabinnehll"/>
            </w:pPr>
          </w:p>
        </w:tc>
        <w:tc>
          <w:tcPr>
            <w:tcW w:w="1462" w:type="dxa"/>
            <w:shd w:val="clear" w:color="auto" w:fill="auto"/>
            <w:noWrap/>
          </w:tcPr>
          <w:p w14:paraId="731789D2" w14:textId="2D853C16" w:rsidR="00CF2A35" w:rsidRPr="003A05F6" w:rsidRDefault="00CF2A35" w:rsidP="00CF2A35">
            <w:pPr>
              <w:pStyle w:val="tabinnehll"/>
              <w:rPr>
                <w:b/>
              </w:rPr>
            </w:pPr>
            <w:r w:rsidRPr="003A05F6">
              <w:rPr>
                <w:b/>
              </w:rPr>
              <w:t>All</w:t>
            </w:r>
          </w:p>
        </w:tc>
        <w:tc>
          <w:tcPr>
            <w:tcW w:w="1440" w:type="dxa"/>
            <w:shd w:val="clear" w:color="auto" w:fill="auto"/>
            <w:noWrap/>
          </w:tcPr>
          <w:p w14:paraId="690F316D" w14:textId="77777777" w:rsidR="00CF2A35" w:rsidRPr="00DB5ED8" w:rsidRDefault="00CF2A35" w:rsidP="00CF2A35">
            <w:pPr>
              <w:pStyle w:val="tabinnehll"/>
            </w:pPr>
          </w:p>
        </w:tc>
        <w:tc>
          <w:tcPr>
            <w:tcW w:w="1440" w:type="dxa"/>
          </w:tcPr>
          <w:p w14:paraId="06E8116C" w14:textId="77777777" w:rsidR="00CF2A35" w:rsidRPr="00DB5ED8" w:rsidRDefault="00CF2A35" w:rsidP="00CF2A35">
            <w:pPr>
              <w:pStyle w:val="tabinnehll"/>
            </w:pPr>
          </w:p>
        </w:tc>
      </w:tr>
      <w:tr w:rsidR="00CF2A35" w:rsidRPr="00194402" w14:paraId="2DA6359A" w14:textId="77777777" w:rsidTr="003A05F6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66C82D2D" w14:textId="6B5EDB93" w:rsidR="00CF2A35" w:rsidRPr="00194402" w:rsidRDefault="00CF2A35" w:rsidP="00CF2A35">
            <w:pPr>
              <w:pStyle w:val="tabinnehll"/>
            </w:pPr>
            <w:r w:rsidRPr="00EF2FC6">
              <w:t>Very high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287A11B5" w14:textId="00B09D61" w:rsidR="00CF2A35" w:rsidRPr="00194402" w:rsidRDefault="00CF2A35" w:rsidP="00CF2A35">
            <w:pPr>
              <w:pStyle w:val="tabinnehll"/>
            </w:pPr>
            <w:r w:rsidRPr="00EF2FC6"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6EC699E" w14:textId="39827A3B" w:rsidR="00CF2A35" w:rsidRPr="00DB5ED8" w:rsidRDefault="00CF2A35" w:rsidP="00CF2A35">
            <w:pPr>
              <w:pStyle w:val="tabinnehll"/>
            </w:pPr>
            <w:r w:rsidRPr="00EF2FC6">
              <w:t>1</w:t>
            </w:r>
          </w:p>
        </w:tc>
        <w:tc>
          <w:tcPr>
            <w:tcW w:w="1440" w:type="dxa"/>
          </w:tcPr>
          <w:p w14:paraId="369C84FA" w14:textId="70E5B619" w:rsidR="00CF2A35" w:rsidRPr="00DB5ED8" w:rsidRDefault="00CF2A35" w:rsidP="00CF2A35">
            <w:pPr>
              <w:pStyle w:val="tabinnehll"/>
            </w:pPr>
            <w:r w:rsidRPr="00EF2FC6">
              <w:t>1</w:t>
            </w:r>
          </w:p>
        </w:tc>
      </w:tr>
      <w:tr w:rsidR="00CF2A35" w:rsidRPr="00194402" w14:paraId="5DF530B9" w14:textId="77777777" w:rsidTr="003A05F6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5C63130F" w14:textId="3787BE31" w:rsidR="00CF2A35" w:rsidRPr="00194402" w:rsidRDefault="00CF2A35" w:rsidP="00CF2A35">
            <w:pPr>
              <w:pStyle w:val="tabinnehll"/>
            </w:pPr>
            <w:r w:rsidRPr="00EF2FC6">
              <w:t>High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5FDF168A" w14:textId="19716364" w:rsidR="00CF2A35" w:rsidRPr="00194402" w:rsidRDefault="00CF2A35" w:rsidP="00CF2A35">
            <w:pPr>
              <w:pStyle w:val="tabinnehll"/>
            </w:pPr>
            <w:r w:rsidRPr="00EF2FC6">
              <w:t>1.39 (1.36–1.41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6491944" w14:textId="4EAD36FF" w:rsidR="00CF2A35" w:rsidRPr="00DB5ED8" w:rsidRDefault="00CF2A35" w:rsidP="00CF2A35">
            <w:pPr>
              <w:pStyle w:val="tabinnehll"/>
            </w:pPr>
            <w:r w:rsidRPr="00EF2FC6">
              <w:t>1.14 (1.12-1.15)</w:t>
            </w:r>
          </w:p>
        </w:tc>
        <w:tc>
          <w:tcPr>
            <w:tcW w:w="1440" w:type="dxa"/>
          </w:tcPr>
          <w:p w14:paraId="6D5B2DB3" w14:textId="57B475DA" w:rsidR="00CF2A35" w:rsidRPr="00DB5ED8" w:rsidRDefault="00CF2A35" w:rsidP="00CF2A35">
            <w:pPr>
              <w:pStyle w:val="tabinnehll"/>
            </w:pPr>
            <w:r w:rsidRPr="00EF2FC6">
              <w:t>1.16 (1.14-1.18)</w:t>
            </w:r>
          </w:p>
        </w:tc>
      </w:tr>
      <w:tr w:rsidR="00CF2A35" w:rsidRPr="00194402" w14:paraId="5AF44AEF" w14:textId="77777777" w:rsidTr="003A05F6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225B1D6C" w14:textId="411A1120" w:rsidR="00CF2A35" w:rsidRPr="00194402" w:rsidRDefault="00CF2A35" w:rsidP="00CF2A35">
            <w:pPr>
              <w:pStyle w:val="tabinnehll"/>
            </w:pPr>
            <w:r w:rsidRPr="00EF2FC6">
              <w:t>Medium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1C848783" w14:textId="5EE43F52" w:rsidR="00CF2A35" w:rsidRPr="00194402" w:rsidRDefault="00CF2A35" w:rsidP="00CF2A35">
            <w:pPr>
              <w:pStyle w:val="tabinnehll"/>
            </w:pPr>
            <w:r w:rsidRPr="00EF2FC6">
              <w:t>1.88 (1.86–1.91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F83C161" w14:textId="33D2BDB0" w:rsidR="00CF2A35" w:rsidRPr="00DB5ED8" w:rsidRDefault="00CF2A35" w:rsidP="00CF2A35">
            <w:pPr>
              <w:pStyle w:val="tabinnehll"/>
            </w:pPr>
            <w:r w:rsidRPr="00EF2FC6">
              <w:t>1.51 (1.49-1.53)</w:t>
            </w:r>
          </w:p>
        </w:tc>
        <w:tc>
          <w:tcPr>
            <w:tcW w:w="1440" w:type="dxa"/>
          </w:tcPr>
          <w:p w14:paraId="2C9E962F" w14:textId="1AF10505" w:rsidR="00CF2A35" w:rsidRPr="00DB5ED8" w:rsidRDefault="00CF2A35" w:rsidP="00CF2A35">
            <w:pPr>
              <w:pStyle w:val="tabinnehll"/>
            </w:pPr>
            <w:r w:rsidRPr="00EF2FC6">
              <w:t>1.31 (1.29-1.33)</w:t>
            </w:r>
          </w:p>
        </w:tc>
      </w:tr>
      <w:tr w:rsidR="00CF2A35" w:rsidRPr="00194402" w14:paraId="55EA5935" w14:textId="77777777" w:rsidTr="003A05F6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68EBA610" w14:textId="2B5A60C4" w:rsidR="00CF2A35" w:rsidRPr="00194402" w:rsidRDefault="00CF2A35" w:rsidP="00CF2A35">
            <w:pPr>
              <w:pStyle w:val="tabinnehll"/>
            </w:pPr>
            <w:r w:rsidRPr="00EF2FC6">
              <w:t>Low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334E9B97" w14:textId="067AB9F5" w:rsidR="00CF2A35" w:rsidRPr="00194402" w:rsidRDefault="00CF2A35" w:rsidP="00CF2A35">
            <w:pPr>
              <w:pStyle w:val="tabinnehll"/>
            </w:pPr>
            <w:r w:rsidRPr="00EF2FC6">
              <w:t>2.07 (2.04–2.10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F77BD94" w14:textId="5E780601" w:rsidR="00CF2A35" w:rsidRPr="00DB5ED8" w:rsidRDefault="00CF2A35" w:rsidP="00CF2A35">
            <w:pPr>
              <w:pStyle w:val="tabinnehll"/>
            </w:pPr>
            <w:r w:rsidRPr="00EF2FC6">
              <w:t>1.79 (1.76-1.82)</w:t>
            </w:r>
          </w:p>
        </w:tc>
        <w:tc>
          <w:tcPr>
            <w:tcW w:w="1440" w:type="dxa"/>
          </w:tcPr>
          <w:p w14:paraId="1FB09FAC" w14:textId="1D58303E" w:rsidR="00CF2A35" w:rsidRPr="00DB5ED8" w:rsidRDefault="00CF2A35" w:rsidP="00CF2A35">
            <w:pPr>
              <w:pStyle w:val="tabinnehll"/>
            </w:pPr>
            <w:r w:rsidRPr="00EF2FC6">
              <w:t>1.24 (1.22-1.26)</w:t>
            </w:r>
          </w:p>
        </w:tc>
      </w:tr>
      <w:tr w:rsidR="00CF2A35" w:rsidRPr="00194402" w14:paraId="1A0F9F8B" w14:textId="77777777" w:rsidTr="003A05F6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1A6D2A49" w14:textId="5B3F744B" w:rsidR="00CF2A35" w:rsidRPr="00194402" w:rsidRDefault="00CF2A35" w:rsidP="00CF2A35">
            <w:pPr>
              <w:pStyle w:val="tabinnehll"/>
            </w:pPr>
            <w:r w:rsidRPr="00EF2FC6">
              <w:t>Very low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68FBF8CD" w14:textId="2C5D3CCF" w:rsidR="00CF2A35" w:rsidRPr="00194402" w:rsidRDefault="00CF2A35" w:rsidP="00CF2A35">
            <w:pPr>
              <w:pStyle w:val="tabinnehll"/>
            </w:pPr>
            <w:r w:rsidRPr="00EF2FC6">
              <w:t>3.04 (2.99–3.09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FC79479" w14:textId="0FF2A9B1" w:rsidR="00CF2A35" w:rsidRPr="00DB5ED8" w:rsidRDefault="00CF2A35" w:rsidP="00CF2A35">
            <w:pPr>
              <w:pStyle w:val="tabinnehll"/>
            </w:pPr>
            <w:r w:rsidRPr="00EF2FC6">
              <w:t>1.97 (1.94-2.01)</w:t>
            </w:r>
          </w:p>
        </w:tc>
        <w:tc>
          <w:tcPr>
            <w:tcW w:w="1440" w:type="dxa"/>
          </w:tcPr>
          <w:p w14:paraId="5697D693" w14:textId="6B64B2A1" w:rsidR="00CF2A35" w:rsidRPr="00DB5ED8" w:rsidRDefault="00CF2A35" w:rsidP="00CF2A35">
            <w:pPr>
              <w:pStyle w:val="tabinnehll"/>
            </w:pPr>
            <w:r w:rsidRPr="00EF2FC6">
              <w:t>1.29 (1.27-1.32)</w:t>
            </w:r>
          </w:p>
        </w:tc>
      </w:tr>
      <w:tr w:rsidR="00CF2A35" w:rsidRPr="00194402" w14:paraId="089B1330" w14:textId="77777777" w:rsidTr="003A05F6">
        <w:trPr>
          <w:trHeight w:val="154"/>
        </w:trPr>
        <w:tc>
          <w:tcPr>
            <w:tcW w:w="1418" w:type="dxa"/>
            <w:shd w:val="clear" w:color="auto" w:fill="auto"/>
            <w:noWrap/>
            <w:hideMark/>
          </w:tcPr>
          <w:p w14:paraId="64685EAD" w14:textId="77777777" w:rsidR="00CF2A35" w:rsidRPr="00194402" w:rsidRDefault="00CF2A35" w:rsidP="00CF2A35">
            <w:pPr>
              <w:pStyle w:val="tabinnehll"/>
            </w:pPr>
          </w:p>
        </w:tc>
        <w:tc>
          <w:tcPr>
            <w:tcW w:w="1462" w:type="dxa"/>
            <w:shd w:val="clear" w:color="auto" w:fill="auto"/>
            <w:noWrap/>
            <w:hideMark/>
          </w:tcPr>
          <w:p w14:paraId="1305021F" w14:textId="77777777" w:rsidR="00CF2A35" w:rsidRPr="00194402" w:rsidRDefault="00CF2A35" w:rsidP="00CF2A35">
            <w:pPr>
              <w:pStyle w:val="tabinnehll"/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1280F508" w14:textId="77777777" w:rsidR="00CF2A35" w:rsidRPr="00194402" w:rsidRDefault="00CF2A35" w:rsidP="00CF2A35">
            <w:pPr>
              <w:pStyle w:val="tabinnehll"/>
            </w:pPr>
          </w:p>
        </w:tc>
        <w:tc>
          <w:tcPr>
            <w:tcW w:w="1440" w:type="dxa"/>
          </w:tcPr>
          <w:p w14:paraId="7844F5EA" w14:textId="77777777" w:rsidR="00CF2A35" w:rsidRPr="00194402" w:rsidRDefault="00CF2A35" w:rsidP="00CF2A35">
            <w:pPr>
              <w:pStyle w:val="tabinnehll"/>
            </w:pPr>
          </w:p>
        </w:tc>
      </w:tr>
      <w:tr w:rsidR="00CF2A35" w:rsidRPr="00194402" w14:paraId="7A131DFC" w14:textId="77777777" w:rsidTr="003A05F6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403BD19C" w14:textId="77777777" w:rsidR="00CF2A35" w:rsidRPr="00194402" w:rsidRDefault="00CF2A35" w:rsidP="00CF2A35">
            <w:pPr>
              <w:pStyle w:val="tabheading"/>
            </w:pPr>
          </w:p>
        </w:tc>
        <w:tc>
          <w:tcPr>
            <w:tcW w:w="1462" w:type="dxa"/>
            <w:shd w:val="clear" w:color="auto" w:fill="auto"/>
            <w:noWrap/>
            <w:hideMark/>
          </w:tcPr>
          <w:p w14:paraId="51E517DA" w14:textId="1125C7B2" w:rsidR="00CF2A35" w:rsidRPr="00DC011D" w:rsidRDefault="00CF2A35" w:rsidP="00CF2A35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>Wome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A30DEC7" w14:textId="77777777" w:rsidR="00CF2A35" w:rsidRPr="00194402" w:rsidRDefault="00CF2A35" w:rsidP="00CF2A35">
            <w:pPr>
              <w:pStyle w:val="tabinnehll"/>
            </w:pPr>
          </w:p>
        </w:tc>
        <w:tc>
          <w:tcPr>
            <w:tcW w:w="1440" w:type="dxa"/>
          </w:tcPr>
          <w:p w14:paraId="3FDF7187" w14:textId="77777777" w:rsidR="00CF2A35" w:rsidRPr="00194402" w:rsidRDefault="00CF2A35" w:rsidP="00CF2A35">
            <w:pPr>
              <w:pStyle w:val="tabinnehll"/>
            </w:pPr>
          </w:p>
        </w:tc>
      </w:tr>
      <w:tr w:rsidR="00CF2A35" w:rsidRPr="00194402" w14:paraId="399418C2" w14:textId="77777777" w:rsidTr="003A05F6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4A723380" w14:textId="716ABF38" w:rsidR="00CF2A35" w:rsidRPr="00194402" w:rsidRDefault="00CF2A35" w:rsidP="00CF2A35">
            <w:pPr>
              <w:pStyle w:val="tabinnehll"/>
            </w:pPr>
            <w:r w:rsidRPr="00EF2FC6">
              <w:t>Very high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1A2E7F28" w14:textId="2F27725B" w:rsidR="00CF2A35" w:rsidRPr="00194402" w:rsidRDefault="00CF2A35" w:rsidP="00CF2A35">
            <w:pPr>
              <w:pStyle w:val="tabinnehll"/>
            </w:pPr>
            <w:r w:rsidRPr="00EF2FC6"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9635481" w14:textId="40443F7A" w:rsidR="00CF2A35" w:rsidRPr="00194402" w:rsidRDefault="00CF2A35" w:rsidP="00CF2A35">
            <w:pPr>
              <w:pStyle w:val="tabinnehll"/>
            </w:pPr>
            <w:r w:rsidRPr="00EF2FC6">
              <w:t>1</w:t>
            </w:r>
          </w:p>
        </w:tc>
        <w:tc>
          <w:tcPr>
            <w:tcW w:w="1440" w:type="dxa"/>
          </w:tcPr>
          <w:p w14:paraId="62AD9E05" w14:textId="34D079E2" w:rsidR="00CF2A35" w:rsidRPr="00194402" w:rsidRDefault="00CF2A35" w:rsidP="00CF2A35">
            <w:pPr>
              <w:pStyle w:val="tabinnehll"/>
            </w:pPr>
            <w:r w:rsidRPr="00EF2FC6">
              <w:t>1</w:t>
            </w:r>
          </w:p>
        </w:tc>
      </w:tr>
      <w:tr w:rsidR="00CF2A35" w:rsidRPr="00194402" w14:paraId="25E19380" w14:textId="77777777" w:rsidTr="003A05F6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01869662" w14:textId="3CE09CE8" w:rsidR="00CF2A35" w:rsidRPr="00194402" w:rsidRDefault="00CF2A35" w:rsidP="00CF2A35">
            <w:pPr>
              <w:pStyle w:val="tabinnehll"/>
            </w:pPr>
            <w:r w:rsidRPr="00EF2FC6">
              <w:t>High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2343E128" w14:textId="0F265A82" w:rsidR="00CF2A35" w:rsidRPr="00194402" w:rsidRDefault="00CF2A35" w:rsidP="00CF2A35">
            <w:pPr>
              <w:pStyle w:val="tabinnehll"/>
            </w:pPr>
            <w:r w:rsidRPr="00EF2FC6">
              <w:t>1.13 (1.11–1.15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6D9CD62" w14:textId="2BB0A7AC" w:rsidR="00CF2A35" w:rsidRPr="00194402" w:rsidRDefault="00CF2A35" w:rsidP="00CF2A35">
            <w:pPr>
              <w:pStyle w:val="tabinnehll"/>
            </w:pPr>
            <w:r w:rsidRPr="00EF2FC6">
              <w:t>1.07 (1.04–1.09)</w:t>
            </w:r>
          </w:p>
        </w:tc>
        <w:tc>
          <w:tcPr>
            <w:tcW w:w="1440" w:type="dxa"/>
          </w:tcPr>
          <w:p w14:paraId="6CA8E18B" w14:textId="4DC71CEB" w:rsidR="00CF2A35" w:rsidRPr="00194402" w:rsidRDefault="00CF2A35" w:rsidP="00CF2A35">
            <w:pPr>
              <w:pStyle w:val="tabinnehll"/>
            </w:pPr>
            <w:r w:rsidRPr="00EF2FC6">
              <w:t>1.10 (1.07–1.12)</w:t>
            </w:r>
          </w:p>
        </w:tc>
      </w:tr>
      <w:tr w:rsidR="00CF2A35" w:rsidRPr="00194402" w14:paraId="1A745467" w14:textId="77777777" w:rsidTr="003A05F6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59E44EAB" w14:textId="6AAD4FB7" w:rsidR="00CF2A35" w:rsidRPr="00194402" w:rsidRDefault="00CF2A35" w:rsidP="00CF2A35">
            <w:pPr>
              <w:pStyle w:val="tabinnehll"/>
            </w:pPr>
            <w:r w:rsidRPr="00EF2FC6">
              <w:t>Medium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26AAE6AA" w14:textId="57362014" w:rsidR="00CF2A35" w:rsidRPr="00194402" w:rsidRDefault="00CF2A35" w:rsidP="00CF2A35">
            <w:pPr>
              <w:pStyle w:val="tabinnehll"/>
            </w:pPr>
            <w:r w:rsidRPr="00EF2FC6">
              <w:t>1.64 (1.60–1.67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11068D7" w14:textId="05A6F0D6" w:rsidR="00CF2A35" w:rsidRPr="00194402" w:rsidRDefault="00CF2A35" w:rsidP="00CF2A35">
            <w:pPr>
              <w:pStyle w:val="tabinnehll"/>
            </w:pPr>
            <w:r w:rsidRPr="00EF2FC6">
              <w:t>1.45 (1.42–1.48)</w:t>
            </w:r>
          </w:p>
        </w:tc>
        <w:tc>
          <w:tcPr>
            <w:tcW w:w="1440" w:type="dxa"/>
          </w:tcPr>
          <w:p w14:paraId="4D92F957" w14:textId="14A19599" w:rsidR="00CF2A35" w:rsidRPr="00194402" w:rsidRDefault="00CF2A35" w:rsidP="00CF2A35">
            <w:pPr>
              <w:pStyle w:val="tabinnehll"/>
            </w:pPr>
            <w:r w:rsidRPr="00EF2FC6">
              <w:t>1.30 (1.27–1.32)</w:t>
            </w:r>
          </w:p>
        </w:tc>
      </w:tr>
      <w:tr w:rsidR="00CF2A35" w:rsidRPr="00194402" w14:paraId="1C654A7C" w14:textId="77777777" w:rsidTr="003A05F6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7BD6A611" w14:textId="15F4DB3D" w:rsidR="00CF2A35" w:rsidRPr="00194402" w:rsidRDefault="00CF2A35" w:rsidP="00CF2A35">
            <w:pPr>
              <w:pStyle w:val="tabinnehll"/>
            </w:pPr>
            <w:r w:rsidRPr="00EF2FC6">
              <w:t>Low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4ADD248" w14:textId="019C851A" w:rsidR="00CF2A35" w:rsidRPr="00194402" w:rsidRDefault="00CF2A35" w:rsidP="00CF2A35">
            <w:pPr>
              <w:pStyle w:val="tabinnehll"/>
            </w:pPr>
            <w:r w:rsidRPr="00EF2FC6">
              <w:t>1.63 (1.59–1.66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438BB5C" w14:textId="2EC629F5" w:rsidR="00CF2A35" w:rsidRPr="00194402" w:rsidRDefault="00CF2A35" w:rsidP="00CF2A35">
            <w:pPr>
              <w:pStyle w:val="tabinnehll"/>
            </w:pPr>
            <w:r w:rsidRPr="00EF2FC6">
              <w:t>1.35 (1.32–1.38)</w:t>
            </w:r>
          </w:p>
        </w:tc>
        <w:tc>
          <w:tcPr>
            <w:tcW w:w="1440" w:type="dxa"/>
          </w:tcPr>
          <w:p w14:paraId="0F787D22" w14:textId="5E62E58B" w:rsidR="00CF2A35" w:rsidRPr="00194402" w:rsidRDefault="00CF2A35" w:rsidP="00CF2A35">
            <w:pPr>
              <w:pStyle w:val="tabinnehll"/>
            </w:pPr>
            <w:r w:rsidRPr="00EF2FC6">
              <w:t>1.04 (1.01–1.06)</w:t>
            </w:r>
          </w:p>
        </w:tc>
      </w:tr>
      <w:tr w:rsidR="00CF2A35" w:rsidRPr="00194402" w14:paraId="117ED451" w14:textId="77777777" w:rsidTr="003A05F6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74E7354F" w14:textId="130CEF00" w:rsidR="00CF2A35" w:rsidRPr="00194402" w:rsidRDefault="00CF2A35" w:rsidP="00CF2A35">
            <w:pPr>
              <w:pStyle w:val="tabinnehll"/>
            </w:pPr>
            <w:r w:rsidRPr="00EF2FC6">
              <w:t>Very low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64F515BA" w14:textId="72397CE2" w:rsidR="00CF2A35" w:rsidRPr="00194402" w:rsidRDefault="00CF2A35" w:rsidP="00CF2A35">
            <w:pPr>
              <w:pStyle w:val="tabinnehll"/>
            </w:pPr>
            <w:r w:rsidRPr="00EF2FC6">
              <w:t>2.17 (2.13–2.22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DEFE903" w14:textId="2278D88C" w:rsidR="00CF2A35" w:rsidRPr="00194402" w:rsidRDefault="00CF2A35" w:rsidP="00CF2A35">
            <w:pPr>
              <w:pStyle w:val="tabinnehll"/>
            </w:pPr>
            <w:r w:rsidRPr="00EF2FC6">
              <w:t>1.72 (1.68–1.76)</w:t>
            </w:r>
          </w:p>
        </w:tc>
        <w:tc>
          <w:tcPr>
            <w:tcW w:w="1440" w:type="dxa"/>
          </w:tcPr>
          <w:p w14:paraId="07CAFDFF" w14:textId="111842D0" w:rsidR="00CF2A35" w:rsidRPr="00194402" w:rsidRDefault="00CF2A35" w:rsidP="00CF2A35">
            <w:pPr>
              <w:pStyle w:val="tabinnehll"/>
            </w:pPr>
            <w:r w:rsidRPr="00EF2FC6">
              <w:t>1.20 (1.17–1.24)</w:t>
            </w:r>
          </w:p>
        </w:tc>
      </w:tr>
      <w:tr w:rsidR="00CF2A35" w:rsidRPr="00194402" w14:paraId="50F8408E" w14:textId="77777777" w:rsidTr="003A05F6">
        <w:trPr>
          <w:trHeight w:val="125"/>
        </w:trPr>
        <w:tc>
          <w:tcPr>
            <w:tcW w:w="1418" w:type="dxa"/>
            <w:shd w:val="clear" w:color="auto" w:fill="auto"/>
            <w:noWrap/>
            <w:hideMark/>
          </w:tcPr>
          <w:p w14:paraId="49A3CF23" w14:textId="77777777" w:rsidR="00CF2A35" w:rsidRPr="00194402" w:rsidRDefault="00CF2A35" w:rsidP="00CF2A35">
            <w:pPr>
              <w:pStyle w:val="tabinnehll"/>
            </w:pPr>
          </w:p>
        </w:tc>
        <w:tc>
          <w:tcPr>
            <w:tcW w:w="1462" w:type="dxa"/>
            <w:shd w:val="clear" w:color="auto" w:fill="auto"/>
            <w:noWrap/>
            <w:hideMark/>
          </w:tcPr>
          <w:p w14:paraId="2C4E55E5" w14:textId="77777777" w:rsidR="00CF2A35" w:rsidRPr="00194402" w:rsidRDefault="00CF2A35" w:rsidP="00CF2A35">
            <w:pPr>
              <w:pStyle w:val="tabinnehll"/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13E8E15C" w14:textId="77777777" w:rsidR="00CF2A35" w:rsidRPr="00194402" w:rsidRDefault="00CF2A35" w:rsidP="00CF2A35">
            <w:pPr>
              <w:pStyle w:val="tabinnehll"/>
            </w:pPr>
          </w:p>
        </w:tc>
        <w:tc>
          <w:tcPr>
            <w:tcW w:w="1440" w:type="dxa"/>
          </w:tcPr>
          <w:p w14:paraId="681A388C" w14:textId="77777777" w:rsidR="00CF2A35" w:rsidRPr="00194402" w:rsidRDefault="00CF2A35" w:rsidP="00CF2A35">
            <w:pPr>
              <w:pStyle w:val="tabinnehll"/>
            </w:pPr>
          </w:p>
        </w:tc>
      </w:tr>
      <w:tr w:rsidR="00CF2A35" w:rsidRPr="00194402" w14:paraId="4BD115B6" w14:textId="77777777" w:rsidTr="003A05F6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5ED15E6D" w14:textId="77777777" w:rsidR="00CF2A35" w:rsidRPr="00194402" w:rsidRDefault="00CF2A35" w:rsidP="00CF2A35">
            <w:pPr>
              <w:pStyle w:val="tabheading"/>
            </w:pPr>
          </w:p>
        </w:tc>
        <w:tc>
          <w:tcPr>
            <w:tcW w:w="1462" w:type="dxa"/>
            <w:shd w:val="clear" w:color="auto" w:fill="auto"/>
            <w:noWrap/>
            <w:hideMark/>
          </w:tcPr>
          <w:p w14:paraId="21206972" w14:textId="6AC7D1C5" w:rsidR="00CF2A35" w:rsidRPr="00DC011D" w:rsidRDefault="00CF2A35" w:rsidP="00CF2A35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>Me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A760CED" w14:textId="77777777" w:rsidR="00CF2A35" w:rsidRPr="00194402" w:rsidRDefault="00CF2A35" w:rsidP="00CF2A35">
            <w:pPr>
              <w:pStyle w:val="tabinnehll"/>
            </w:pPr>
          </w:p>
        </w:tc>
        <w:tc>
          <w:tcPr>
            <w:tcW w:w="1440" w:type="dxa"/>
          </w:tcPr>
          <w:p w14:paraId="7DDABEA7" w14:textId="77777777" w:rsidR="00CF2A35" w:rsidRPr="00194402" w:rsidRDefault="00CF2A35" w:rsidP="00CF2A35">
            <w:pPr>
              <w:pStyle w:val="tabinnehll"/>
            </w:pPr>
          </w:p>
        </w:tc>
      </w:tr>
      <w:tr w:rsidR="00CF2A35" w:rsidRPr="00194402" w14:paraId="5329D1FB" w14:textId="77777777" w:rsidTr="003A05F6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2F3AC980" w14:textId="0EC752DA" w:rsidR="00CF2A35" w:rsidRPr="00194402" w:rsidRDefault="00CF2A35" w:rsidP="00CF2A35">
            <w:pPr>
              <w:pStyle w:val="tabinnehll"/>
            </w:pPr>
            <w:r w:rsidRPr="00EF2FC6">
              <w:t>Very high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D50F9EE" w14:textId="1D77FA25" w:rsidR="00CF2A35" w:rsidRPr="00194402" w:rsidRDefault="00CF2A35" w:rsidP="00CF2A35">
            <w:pPr>
              <w:pStyle w:val="tabinnehll"/>
            </w:pPr>
            <w:r w:rsidRPr="00EF2FC6"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7B131A7" w14:textId="6EE9BA25" w:rsidR="00CF2A35" w:rsidRPr="00194402" w:rsidRDefault="00CF2A35" w:rsidP="00CF2A35">
            <w:pPr>
              <w:pStyle w:val="tabinnehll"/>
            </w:pPr>
            <w:r w:rsidRPr="00EF2FC6">
              <w:t>1</w:t>
            </w:r>
          </w:p>
        </w:tc>
        <w:tc>
          <w:tcPr>
            <w:tcW w:w="1440" w:type="dxa"/>
          </w:tcPr>
          <w:p w14:paraId="43CAB90C" w14:textId="66EF6789" w:rsidR="00CF2A35" w:rsidRPr="00194402" w:rsidRDefault="00CF2A35" w:rsidP="00CF2A35">
            <w:pPr>
              <w:pStyle w:val="tabinnehll"/>
            </w:pPr>
            <w:r w:rsidRPr="00EF2FC6">
              <w:t>1</w:t>
            </w:r>
          </w:p>
        </w:tc>
      </w:tr>
      <w:tr w:rsidR="00CF2A35" w:rsidRPr="00194402" w14:paraId="4AFEAFEB" w14:textId="77777777" w:rsidTr="003A05F6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0669751C" w14:textId="0963CFC2" w:rsidR="00CF2A35" w:rsidRPr="00194402" w:rsidRDefault="00CF2A35" w:rsidP="00CF2A35">
            <w:pPr>
              <w:pStyle w:val="tabinnehll"/>
            </w:pPr>
            <w:r w:rsidRPr="00EF2FC6">
              <w:t>High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16BE6E5E" w14:textId="69BD2021" w:rsidR="00CF2A35" w:rsidRPr="00194402" w:rsidRDefault="00CF2A35" w:rsidP="00CF2A35">
            <w:pPr>
              <w:pStyle w:val="tabinnehll"/>
            </w:pPr>
            <w:r w:rsidRPr="00EF2FC6">
              <w:t>1.29 (1.25–1.32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E9D31BA" w14:textId="51EE5EC8" w:rsidR="00CF2A35" w:rsidRPr="00194402" w:rsidRDefault="00CF2A35" w:rsidP="00CF2A35">
            <w:pPr>
              <w:pStyle w:val="tabinnehll"/>
            </w:pPr>
            <w:r w:rsidRPr="00EF2FC6">
              <w:t>1.16 (1.13–1.19)</w:t>
            </w:r>
          </w:p>
        </w:tc>
        <w:tc>
          <w:tcPr>
            <w:tcW w:w="1440" w:type="dxa"/>
          </w:tcPr>
          <w:p w14:paraId="2F898D4E" w14:textId="05CA528F" w:rsidR="00CF2A35" w:rsidRPr="00194402" w:rsidRDefault="00CF2A35" w:rsidP="00CF2A35">
            <w:pPr>
              <w:pStyle w:val="tabinnehll"/>
            </w:pPr>
            <w:r w:rsidRPr="00EF2FC6">
              <w:t>1.19 (1.16–1.23)</w:t>
            </w:r>
          </w:p>
        </w:tc>
      </w:tr>
      <w:tr w:rsidR="00CF2A35" w:rsidRPr="00194402" w14:paraId="11FC6108" w14:textId="77777777" w:rsidTr="003A05F6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27AFA842" w14:textId="3DCDE2A9" w:rsidR="00CF2A35" w:rsidRPr="00194402" w:rsidRDefault="00CF2A35" w:rsidP="00CF2A35">
            <w:pPr>
              <w:pStyle w:val="tabinnehll"/>
            </w:pPr>
            <w:r w:rsidRPr="00EF2FC6">
              <w:t>Medium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18D6B64F" w14:textId="30706D26" w:rsidR="00CF2A35" w:rsidRPr="00194402" w:rsidRDefault="00CF2A35" w:rsidP="00CF2A35">
            <w:pPr>
              <w:pStyle w:val="tabinnehll"/>
            </w:pPr>
            <w:r w:rsidRPr="00EF2FC6">
              <w:t>1.83 (1.78–1.87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97886B6" w14:textId="0A3125A8" w:rsidR="00CF2A35" w:rsidRPr="00194402" w:rsidRDefault="00CF2A35" w:rsidP="00CF2A35">
            <w:pPr>
              <w:pStyle w:val="tabinnehll"/>
            </w:pPr>
            <w:r w:rsidRPr="00EF2FC6">
              <w:t>1.54 (1.51–1.58)</w:t>
            </w:r>
          </w:p>
        </w:tc>
        <w:tc>
          <w:tcPr>
            <w:tcW w:w="1440" w:type="dxa"/>
          </w:tcPr>
          <w:p w14:paraId="2FD4CE55" w14:textId="06FFDA63" w:rsidR="00CF2A35" w:rsidRPr="00194402" w:rsidRDefault="00CF2A35" w:rsidP="00CF2A35">
            <w:pPr>
              <w:pStyle w:val="tabinnehll"/>
            </w:pPr>
            <w:r w:rsidRPr="00EF2FC6">
              <w:t>1.29 (1.26–1.33)</w:t>
            </w:r>
          </w:p>
        </w:tc>
      </w:tr>
      <w:tr w:rsidR="00CF2A35" w:rsidRPr="00194402" w14:paraId="4FA4807F" w14:textId="77777777" w:rsidTr="003A05F6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1A2334B1" w14:textId="2069BE71" w:rsidR="00CF2A35" w:rsidRPr="00194402" w:rsidRDefault="00CF2A35" w:rsidP="00CF2A35">
            <w:pPr>
              <w:pStyle w:val="tabinnehll"/>
            </w:pPr>
            <w:r w:rsidRPr="00EF2FC6">
              <w:t>Low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53A93A66" w14:textId="1D434FC3" w:rsidR="00CF2A35" w:rsidRPr="00194402" w:rsidRDefault="00CF2A35" w:rsidP="00CF2A35">
            <w:pPr>
              <w:pStyle w:val="tabinnehll"/>
            </w:pPr>
            <w:r w:rsidRPr="00EF2FC6">
              <w:t>2.95 (2.88–3.02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2A2F5F1" w14:textId="56A15212" w:rsidR="00CF2A35" w:rsidRPr="00194402" w:rsidRDefault="00CF2A35" w:rsidP="00CF2A35">
            <w:pPr>
              <w:pStyle w:val="tabinnehll"/>
            </w:pPr>
            <w:r w:rsidRPr="00EF2FC6">
              <w:t>2.20 (2.15–2.26)</w:t>
            </w:r>
          </w:p>
        </w:tc>
        <w:tc>
          <w:tcPr>
            <w:tcW w:w="1440" w:type="dxa"/>
          </w:tcPr>
          <w:p w14:paraId="20C20E1F" w14:textId="243B5AD4" w:rsidR="00CF2A35" w:rsidRPr="00194402" w:rsidRDefault="00CF2A35" w:rsidP="00CF2A35">
            <w:pPr>
              <w:pStyle w:val="tabinnehll"/>
            </w:pPr>
            <w:r w:rsidRPr="00EF2FC6">
              <w:t>1.37 (1.33–1.41)</w:t>
            </w:r>
          </w:p>
        </w:tc>
      </w:tr>
      <w:tr w:rsidR="00CF2A35" w:rsidRPr="00194402" w14:paraId="4EDE5B6C" w14:textId="77777777" w:rsidTr="003A05F6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74E25BAE" w14:textId="14183ECD" w:rsidR="00CF2A35" w:rsidRPr="00194402" w:rsidRDefault="00CF2A35" w:rsidP="00CF2A35">
            <w:pPr>
              <w:pStyle w:val="tabinnehll"/>
            </w:pPr>
            <w:r w:rsidRPr="00EF2FC6">
              <w:t>Very low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2AE4105B" w14:textId="012DF267" w:rsidR="00CF2A35" w:rsidRPr="00194402" w:rsidRDefault="00CF2A35" w:rsidP="00CF2A35">
            <w:pPr>
              <w:pStyle w:val="tabinnehll"/>
            </w:pPr>
            <w:r w:rsidRPr="00EF2FC6">
              <w:t>3.46 (3.37–3.55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E980A95" w14:textId="5AB9082C" w:rsidR="00CF2A35" w:rsidRPr="00194402" w:rsidRDefault="00CF2A35" w:rsidP="00CF2A35">
            <w:pPr>
              <w:pStyle w:val="tabinnehll"/>
            </w:pPr>
            <w:r w:rsidRPr="00EF2FC6">
              <w:t>2.48 (2.41–2.55)</w:t>
            </w:r>
          </w:p>
        </w:tc>
        <w:tc>
          <w:tcPr>
            <w:tcW w:w="1440" w:type="dxa"/>
          </w:tcPr>
          <w:p w14:paraId="29DAEDB7" w14:textId="077B6704" w:rsidR="00CF2A35" w:rsidRPr="00194402" w:rsidRDefault="00CF2A35" w:rsidP="00CF2A35">
            <w:pPr>
              <w:pStyle w:val="tabinnehll"/>
            </w:pPr>
            <w:r w:rsidRPr="00EF2FC6">
              <w:t>1.51 (1.47–1.56)</w:t>
            </w:r>
          </w:p>
        </w:tc>
      </w:tr>
    </w:tbl>
    <w:p w14:paraId="43662530" w14:textId="10F75B8E" w:rsidR="004816EA" w:rsidRPr="009E0E2C" w:rsidRDefault="004816EA" w:rsidP="006E35AD">
      <w:pPr>
        <w:spacing w:after="0" w:line="240" w:lineRule="auto"/>
        <w:rPr>
          <w:rFonts w:cs="Times New Roman"/>
          <w:noProof/>
          <w:szCs w:val="20"/>
        </w:rPr>
      </w:pPr>
      <w:r w:rsidRPr="009E0E2C">
        <w:rPr>
          <w:rFonts w:cs="Times New Roman"/>
          <w:noProof/>
          <w:szCs w:val="20"/>
          <w:vertAlign w:val="superscript"/>
        </w:rPr>
        <w:t xml:space="preserve">1 </w:t>
      </w:r>
      <w:r w:rsidRPr="009E0E2C">
        <w:rPr>
          <w:rFonts w:cs="Times New Roman"/>
          <w:noProof/>
          <w:szCs w:val="20"/>
        </w:rPr>
        <w:t>Adjusted for</w:t>
      </w:r>
      <w:r w:rsidR="009B2CCE">
        <w:rPr>
          <w:rFonts w:cs="Times New Roman"/>
          <w:noProof/>
          <w:szCs w:val="20"/>
        </w:rPr>
        <w:t>:</w:t>
      </w:r>
      <w:r w:rsidRPr="001C5D15">
        <w:rPr>
          <w:rFonts w:cs="Times New Roman"/>
          <w:noProof/>
          <w:szCs w:val="20"/>
        </w:rPr>
        <w:t xml:space="preserve"> </w:t>
      </w:r>
      <w:r>
        <w:rPr>
          <w:rFonts w:cs="Times New Roman"/>
          <w:noProof/>
          <w:szCs w:val="20"/>
        </w:rPr>
        <w:t>a</w:t>
      </w:r>
      <w:r w:rsidRPr="001C5D15">
        <w:rPr>
          <w:rFonts w:cs="Times New Roman"/>
          <w:noProof/>
          <w:szCs w:val="20"/>
        </w:rPr>
        <w:t xml:space="preserve">ge, </w:t>
      </w:r>
      <w:r w:rsidR="009B2CCE">
        <w:rPr>
          <w:rFonts w:cs="Times New Roman"/>
          <w:noProof/>
          <w:szCs w:val="20"/>
        </w:rPr>
        <w:t xml:space="preserve">birth </w:t>
      </w:r>
      <w:r w:rsidR="001F0E6E">
        <w:rPr>
          <w:rFonts w:cs="Times New Roman"/>
          <w:noProof/>
          <w:szCs w:val="20"/>
        </w:rPr>
        <w:t>c</w:t>
      </w:r>
      <w:r>
        <w:rPr>
          <w:rFonts w:cs="Times New Roman"/>
          <w:noProof/>
          <w:szCs w:val="20"/>
        </w:rPr>
        <w:t>ountry</w:t>
      </w:r>
      <w:r w:rsidRPr="001C5D15">
        <w:rPr>
          <w:rFonts w:cs="Times New Roman"/>
          <w:noProof/>
          <w:szCs w:val="20"/>
        </w:rPr>
        <w:t xml:space="preserve">, </w:t>
      </w:r>
      <w:r>
        <w:rPr>
          <w:rFonts w:cs="Times New Roman"/>
          <w:noProof/>
          <w:szCs w:val="20"/>
        </w:rPr>
        <w:t>e</w:t>
      </w:r>
      <w:r w:rsidRPr="001C5D15">
        <w:rPr>
          <w:rFonts w:cs="Times New Roman"/>
          <w:noProof/>
          <w:szCs w:val="20"/>
        </w:rPr>
        <w:t xml:space="preserve">ducational level, </w:t>
      </w:r>
      <w:r>
        <w:rPr>
          <w:rFonts w:cs="Times New Roman"/>
          <w:noProof/>
          <w:szCs w:val="20"/>
        </w:rPr>
        <w:t>f</w:t>
      </w:r>
      <w:r w:rsidRPr="001C5D15">
        <w:rPr>
          <w:rFonts w:cs="Times New Roman"/>
          <w:noProof/>
          <w:szCs w:val="20"/>
        </w:rPr>
        <w:t xml:space="preserve">amily situation, and </w:t>
      </w:r>
      <w:r>
        <w:rPr>
          <w:rFonts w:cs="Times New Roman"/>
          <w:noProof/>
          <w:szCs w:val="20"/>
        </w:rPr>
        <w:t>t</w:t>
      </w:r>
      <w:r w:rsidRPr="001C5D15">
        <w:rPr>
          <w:rFonts w:cs="Times New Roman"/>
          <w:noProof/>
          <w:szCs w:val="20"/>
        </w:rPr>
        <w:t>ype of living area</w:t>
      </w:r>
    </w:p>
    <w:p w14:paraId="40AD6BF1" w14:textId="65F6B96C" w:rsidR="004816EA" w:rsidRPr="001C5D15" w:rsidRDefault="004816EA" w:rsidP="006E35AD">
      <w:pPr>
        <w:spacing w:after="0" w:line="240" w:lineRule="auto"/>
        <w:rPr>
          <w:rFonts w:cs="Times New Roman"/>
          <w:noProof/>
          <w:szCs w:val="20"/>
        </w:rPr>
      </w:pPr>
      <w:r w:rsidRPr="009E0E2C">
        <w:rPr>
          <w:rFonts w:cs="Times New Roman"/>
          <w:noProof/>
          <w:szCs w:val="20"/>
          <w:vertAlign w:val="superscript"/>
        </w:rPr>
        <w:t xml:space="preserve">2 </w:t>
      </w:r>
      <w:r w:rsidRPr="009E0E2C">
        <w:rPr>
          <w:rFonts w:cs="Times New Roman"/>
          <w:noProof/>
          <w:szCs w:val="20"/>
        </w:rPr>
        <w:t xml:space="preserve">Adjusted for </w:t>
      </w:r>
      <w:r w:rsidR="001F0E6E">
        <w:rPr>
          <w:rFonts w:cs="Times New Roman"/>
          <w:noProof/>
          <w:szCs w:val="20"/>
        </w:rPr>
        <w:t xml:space="preserve">the variables in </w:t>
      </w:r>
      <w:r>
        <w:rPr>
          <w:rFonts w:cs="Times New Roman"/>
          <w:noProof/>
          <w:szCs w:val="20"/>
        </w:rPr>
        <w:t xml:space="preserve">model </w:t>
      </w:r>
      <w:r w:rsidRPr="009E0E2C">
        <w:rPr>
          <w:rFonts w:cs="Times New Roman"/>
          <w:noProof/>
          <w:szCs w:val="20"/>
        </w:rPr>
        <w:t xml:space="preserve">I and for </w:t>
      </w:r>
      <w:r w:rsidR="00E35E5F">
        <w:rPr>
          <w:rFonts w:cs="Times New Roman"/>
          <w:noProof/>
          <w:szCs w:val="20"/>
        </w:rPr>
        <w:t xml:space="preserve">blue/white collar </w:t>
      </w:r>
      <w:r w:rsidR="002F7B15">
        <w:rPr>
          <w:rFonts w:cs="Times New Roman"/>
          <w:noProof/>
          <w:szCs w:val="20"/>
        </w:rPr>
        <w:t>occupation</w:t>
      </w:r>
    </w:p>
    <w:p w14:paraId="004832A2" w14:textId="71DEEA9B" w:rsidR="00144C02" w:rsidRDefault="00144C02"/>
    <w:p w14:paraId="41BA09F5" w14:textId="6937038C" w:rsidR="005312DE" w:rsidRDefault="005312DE"/>
    <w:p w14:paraId="7E3EDFDD" w14:textId="731E1772" w:rsidR="005312DE" w:rsidRPr="00194402" w:rsidRDefault="005312DE" w:rsidP="005312DE">
      <w:pPr>
        <w:rPr>
          <w:rFonts w:cs="Times New Roman"/>
          <w:noProof/>
        </w:rPr>
        <w:sectPr w:rsidR="005312DE" w:rsidRPr="00194402" w:rsidSect="00C17B8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D1F2A68" w14:textId="5BACCE6F" w:rsidR="005312DE" w:rsidRPr="005312DE" w:rsidRDefault="00E414C9" w:rsidP="00A40DBC">
      <w:pPr>
        <w:pStyle w:val="Figtablegend"/>
        <w:rPr>
          <w:noProof/>
        </w:rPr>
      </w:pPr>
      <w:bookmarkStart w:id="0" w:name="_Ref124755199"/>
      <w:r>
        <w:rPr>
          <w:noProof/>
        </w:rPr>
        <w:lastRenderedPageBreak/>
        <w:t>Suppl t</w:t>
      </w:r>
      <w:r w:rsidR="005312DE" w:rsidRPr="005312DE">
        <w:rPr>
          <w:noProof/>
        </w:rPr>
        <w:t>able</w:t>
      </w:r>
      <w:bookmarkEnd w:id="0"/>
      <w:r w:rsidR="00A40DBC">
        <w:rPr>
          <w:noProof/>
        </w:rPr>
        <w:t xml:space="preserve"> </w:t>
      </w:r>
      <w:r w:rsidR="00387843">
        <w:rPr>
          <w:noProof/>
        </w:rPr>
        <w:t>3</w:t>
      </w:r>
      <w:r w:rsidR="00A626EA" w:rsidRPr="005312DE">
        <w:rPr>
          <w:noProof/>
        </w:rPr>
        <w:t xml:space="preserve">. </w:t>
      </w:r>
      <w:r w:rsidR="00A626EA" w:rsidRPr="000A71AB">
        <w:rPr>
          <w:noProof/>
        </w:rPr>
        <w:t xml:space="preserve">Odd ratios (OR) and 95% confidence intervalls (CI) </w:t>
      </w:r>
      <w:r w:rsidR="00A626EA">
        <w:rPr>
          <w:noProof/>
        </w:rPr>
        <w:t xml:space="preserve">for the occupational prestige groups </w:t>
      </w:r>
      <w:r w:rsidR="00A626EA" w:rsidRPr="00A741E9">
        <w:rPr>
          <w:noProof/>
        </w:rPr>
        <w:t xml:space="preserve">using ‘very high’ as reference for </w:t>
      </w:r>
      <w:r w:rsidR="00A626EA" w:rsidRPr="0014379F">
        <w:rPr>
          <w:noProof/>
          <w:lang w:eastAsia="sv-SE"/>
        </w:rPr>
        <w:t xml:space="preserve">having at least one </w:t>
      </w:r>
      <w:r w:rsidR="00AE58F6">
        <w:rPr>
          <w:noProof/>
          <w:lang w:eastAsia="sv-SE"/>
        </w:rPr>
        <w:t xml:space="preserve">sickness absence </w:t>
      </w:r>
      <w:r w:rsidR="00A626EA" w:rsidRPr="0014379F">
        <w:rPr>
          <w:noProof/>
          <w:lang w:eastAsia="sv-SE"/>
        </w:rPr>
        <w:t xml:space="preserve">spell </w:t>
      </w:r>
      <w:r w:rsidR="00AE58F6">
        <w:rPr>
          <w:noProof/>
          <w:lang w:eastAsia="sv-SE"/>
        </w:rPr>
        <w:t xml:space="preserve">&gt; 14 days </w:t>
      </w:r>
      <w:r w:rsidR="00A626EA" w:rsidRPr="0014379F">
        <w:rPr>
          <w:noProof/>
          <w:lang w:eastAsia="sv-SE"/>
        </w:rPr>
        <w:t>in 2011-2013</w:t>
      </w:r>
      <w:r w:rsidR="00A626EA">
        <w:rPr>
          <w:noProof/>
          <w:lang w:eastAsia="sv-SE"/>
        </w:rPr>
        <w:t xml:space="preserve"> </w:t>
      </w:r>
      <w:r w:rsidR="00A626EA">
        <w:rPr>
          <w:noProof/>
        </w:rPr>
        <w:t>in models with u</w:t>
      </w:r>
      <w:r w:rsidR="00A626EA" w:rsidRPr="003C7BA0">
        <w:rPr>
          <w:noProof/>
        </w:rPr>
        <w:t>nivariate adjustements</w:t>
      </w:r>
      <w:r w:rsidR="00A626EA">
        <w:rPr>
          <w:noProof/>
        </w:rPr>
        <w:t>; for all, as well as for women and men separatly.</w:t>
      </w:r>
      <w:r w:rsidR="00A626EA" w:rsidRPr="003C7BA0">
        <w:rPr>
          <w:noProof/>
        </w:rPr>
        <w:t xml:space="preserve"> “Adjusted for age” is</w:t>
      </w:r>
      <w:r w:rsidR="00A626EA">
        <w:rPr>
          <w:noProof/>
        </w:rPr>
        <w:t xml:space="preserve">, for example, </w:t>
      </w:r>
      <w:r w:rsidR="00A626EA" w:rsidRPr="003C7BA0">
        <w:rPr>
          <w:noProof/>
        </w:rPr>
        <w:t xml:space="preserve">a model in which only the variables </w:t>
      </w:r>
      <w:r w:rsidR="00A626EA">
        <w:rPr>
          <w:noProof/>
        </w:rPr>
        <w:t>o</w:t>
      </w:r>
      <w:r w:rsidR="00A626EA" w:rsidRPr="003C7BA0">
        <w:rPr>
          <w:noProof/>
        </w:rPr>
        <w:t xml:space="preserve">ccupational prestige and </w:t>
      </w:r>
      <w:r w:rsidR="00A626EA">
        <w:rPr>
          <w:noProof/>
        </w:rPr>
        <w:t>a</w:t>
      </w:r>
      <w:r w:rsidR="00A626EA" w:rsidRPr="003C7BA0">
        <w:rPr>
          <w:noProof/>
        </w:rPr>
        <w:t>ge were entered.</w:t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0"/>
        <w:gridCol w:w="1510"/>
        <w:gridCol w:w="1573"/>
        <w:gridCol w:w="1609"/>
        <w:gridCol w:w="1772"/>
        <w:gridCol w:w="1790"/>
        <w:gridCol w:w="2051"/>
        <w:gridCol w:w="2134"/>
      </w:tblGrid>
      <w:tr w:rsidR="00C9708A" w:rsidRPr="00194402" w14:paraId="6C5BDF57" w14:textId="77777777" w:rsidTr="00B14CA3">
        <w:trPr>
          <w:trHeight w:val="570"/>
        </w:trPr>
        <w:tc>
          <w:tcPr>
            <w:tcW w:w="1590" w:type="dxa"/>
            <w:shd w:val="clear" w:color="auto" w:fill="auto"/>
            <w:hideMark/>
          </w:tcPr>
          <w:p w14:paraId="3FAAA63B" w14:textId="77777777" w:rsidR="00C9708A" w:rsidRPr="00194402" w:rsidRDefault="00C9708A" w:rsidP="00C9708A">
            <w:pPr>
              <w:pStyle w:val="tabheading"/>
            </w:pPr>
          </w:p>
        </w:tc>
        <w:tc>
          <w:tcPr>
            <w:tcW w:w="0" w:type="auto"/>
            <w:shd w:val="clear" w:color="auto" w:fill="auto"/>
            <w:hideMark/>
          </w:tcPr>
          <w:p w14:paraId="10B80618" w14:textId="242BBA07" w:rsidR="00C9708A" w:rsidRPr="00194402" w:rsidRDefault="00C9708A" w:rsidP="00C9708A">
            <w:pPr>
              <w:pStyle w:val="tabheading"/>
            </w:pPr>
            <w:r w:rsidRPr="00A6152F">
              <w:t>Adjusted for age</w:t>
            </w:r>
          </w:p>
        </w:tc>
        <w:tc>
          <w:tcPr>
            <w:tcW w:w="1573" w:type="dxa"/>
          </w:tcPr>
          <w:p w14:paraId="4DBC9E69" w14:textId="3C8C7383" w:rsidR="00C9708A" w:rsidRPr="00194402" w:rsidRDefault="00C9708A" w:rsidP="00C9708A">
            <w:pPr>
              <w:pStyle w:val="tabheading"/>
            </w:pPr>
            <w:r w:rsidRPr="00A6152F">
              <w:t>Adjusted for sex</w:t>
            </w:r>
          </w:p>
        </w:tc>
        <w:tc>
          <w:tcPr>
            <w:tcW w:w="1609" w:type="dxa"/>
            <w:shd w:val="clear" w:color="auto" w:fill="auto"/>
            <w:hideMark/>
          </w:tcPr>
          <w:p w14:paraId="54044CE2" w14:textId="733841AD" w:rsidR="00C9708A" w:rsidRPr="00194402" w:rsidRDefault="00C9708A" w:rsidP="00C9708A">
            <w:pPr>
              <w:pStyle w:val="tabheading"/>
            </w:pPr>
            <w:r w:rsidRPr="00A6152F">
              <w:t>Adjusted for country of birth</w:t>
            </w:r>
          </w:p>
        </w:tc>
        <w:tc>
          <w:tcPr>
            <w:tcW w:w="1772" w:type="dxa"/>
            <w:shd w:val="clear" w:color="auto" w:fill="auto"/>
            <w:hideMark/>
          </w:tcPr>
          <w:p w14:paraId="7B18794B" w14:textId="503C88ED" w:rsidR="00C9708A" w:rsidRPr="00194402" w:rsidRDefault="00C9708A" w:rsidP="00C9708A">
            <w:pPr>
              <w:pStyle w:val="tabheading"/>
            </w:pPr>
            <w:r w:rsidRPr="00A6152F">
              <w:t>Adjusted for educational level</w:t>
            </w:r>
          </w:p>
        </w:tc>
        <w:tc>
          <w:tcPr>
            <w:tcW w:w="1790" w:type="dxa"/>
            <w:shd w:val="clear" w:color="auto" w:fill="auto"/>
            <w:hideMark/>
          </w:tcPr>
          <w:p w14:paraId="08613027" w14:textId="3D5DC856" w:rsidR="00C9708A" w:rsidRPr="00194402" w:rsidRDefault="00C9708A" w:rsidP="00C9708A">
            <w:pPr>
              <w:pStyle w:val="tabheading"/>
            </w:pPr>
            <w:r w:rsidRPr="00A6152F">
              <w:t>Adjusted for family situation</w:t>
            </w:r>
          </w:p>
        </w:tc>
        <w:tc>
          <w:tcPr>
            <w:tcW w:w="2051" w:type="dxa"/>
            <w:shd w:val="clear" w:color="auto" w:fill="auto"/>
            <w:hideMark/>
          </w:tcPr>
          <w:p w14:paraId="592E18FD" w14:textId="51DB55B8" w:rsidR="00C9708A" w:rsidRPr="00194402" w:rsidRDefault="00C9708A" w:rsidP="00C9708A">
            <w:pPr>
              <w:pStyle w:val="tabheading"/>
            </w:pPr>
            <w:r w:rsidRPr="00A6152F">
              <w:t>Adjusted for type of living area</w:t>
            </w:r>
          </w:p>
        </w:tc>
        <w:tc>
          <w:tcPr>
            <w:tcW w:w="2134" w:type="dxa"/>
            <w:shd w:val="clear" w:color="auto" w:fill="auto"/>
            <w:hideMark/>
          </w:tcPr>
          <w:p w14:paraId="7ACB828A" w14:textId="19FF9FC7" w:rsidR="00C9708A" w:rsidRPr="00194402" w:rsidRDefault="00C9708A" w:rsidP="00C9708A">
            <w:pPr>
              <w:pStyle w:val="tabheading"/>
            </w:pPr>
            <w:r w:rsidRPr="00A6152F">
              <w:t>Adjusted for Blue/white collar work</w:t>
            </w:r>
          </w:p>
        </w:tc>
      </w:tr>
      <w:tr w:rsidR="00DC011D" w:rsidRPr="00194402" w14:paraId="3E52FBEA" w14:textId="77777777" w:rsidTr="00B14CA3">
        <w:trPr>
          <w:trHeight w:val="285"/>
        </w:trPr>
        <w:tc>
          <w:tcPr>
            <w:tcW w:w="1590" w:type="dxa"/>
            <w:shd w:val="clear" w:color="auto" w:fill="auto"/>
            <w:noWrap/>
            <w:hideMark/>
          </w:tcPr>
          <w:p w14:paraId="1B940C83" w14:textId="424FC05F" w:rsidR="00DC011D" w:rsidRPr="00194402" w:rsidRDefault="00DC011D" w:rsidP="00DC011D">
            <w:pPr>
              <w:pStyle w:val="tabinnehll"/>
            </w:pPr>
            <w:r w:rsidRPr="00EF0F7F">
              <w:rPr>
                <w:b/>
              </w:rPr>
              <w:t>Occupational prestige (</w:t>
            </w:r>
            <w:r>
              <w:rPr>
                <w:b/>
              </w:rPr>
              <w:t>groups</w:t>
            </w:r>
            <w:r w:rsidRPr="00EF0F7F">
              <w:rPr>
                <w:b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0B377" w14:textId="7EA16371" w:rsidR="00DC011D" w:rsidRPr="00DC011D" w:rsidRDefault="00DC011D" w:rsidP="00DC011D">
            <w:pPr>
              <w:pStyle w:val="tabinnehll"/>
              <w:rPr>
                <w:b/>
                <w:bCs w:val="0"/>
              </w:rPr>
            </w:pPr>
            <w:r w:rsidRPr="00EF0F7F">
              <w:rPr>
                <w:b/>
              </w:rPr>
              <w:t>OR (95% CI)</w:t>
            </w:r>
          </w:p>
        </w:tc>
        <w:tc>
          <w:tcPr>
            <w:tcW w:w="1573" w:type="dxa"/>
          </w:tcPr>
          <w:p w14:paraId="6188B0E7" w14:textId="19F18120" w:rsidR="00DC011D" w:rsidRPr="003A05F6" w:rsidRDefault="00DC011D" w:rsidP="00DC011D">
            <w:pPr>
              <w:pStyle w:val="tabinnehll"/>
              <w:rPr>
                <w:b/>
              </w:rPr>
            </w:pPr>
            <w:r w:rsidRPr="00EF0F7F">
              <w:rPr>
                <w:b/>
              </w:rPr>
              <w:t>OR (95% CI)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2DC55CB9" w14:textId="60F36BE9" w:rsidR="00DC011D" w:rsidRPr="003A05F6" w:rsidRDefault="00DC011D" w:rsidP="00DC011D">
            <w:pPr>
              <w:pStyle w:val="tabinnehll"/>
              <w:rPr>
                <w:b/>
              </w:rPr>
            </w:pPr>
            <w:r w:rsidRPr="00EF0F7F">
              <w:rPr>
                <w:b/>
              </w:rPr>
              <w:t>OR (95% CI)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14:paraId="1F4EBAC0" w14:textId="757FA7D4" w:rsidR="00DC011D" w:rsidRPr="003A05F6" w:rsidRDefault="00DC011D" w:rsidP="00DC011D">
            <w:pPr>
              <w:pStyle w:val="tabinnehll"/>
              <w:rPr>
                <w:b/>
              </w:rPr>
            </w:pPr>
            <w:r w:rsidRPr="00EF0F7F">
              <w:rPr>
                <w:b/>
              </w:rPr>
              <w:t>OR (95% CI)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1F889058" w14:textId="3D565638" w:rsidR="00DC011D" w:rsidRPr="003A05F6" w:rsidRDefault="00DC011D" w:rsidP="00DC011D">
            <w:pPr>
              <w:pStyle w:val="tabinnehll"/>
              <w:rPr>
                <w:b/>
              </w:rPr>
            </w:pPr>
            <w:r w:rsidRPr="00EF0F7F">
              <w:rPr>
                <w:b/>
              </w:rPr>
              <w:t>OR (95% CI)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4F7B7130" w14:textId="343672E5" w:rsidR="00DC011D" w:rsidRPr="003A05F6" w:rsidRDefault="00DC011D" w:rsidP="00DC011D">
            <w:pPr>
              <w:pStyle w:val="tabinnehll"/>
              <w:rPr>
                <w:b/>
              </w:rPr>
            </w:pPr>
            <w:r w:rsidRPr="00EF0F7F">
              <w:rPr>
                <w:b/>
              </w:rPr>
              <w:t>OR (95% CI)</w:t>
            </w:r>
          </w:p>
        </w:tc>
        <w:tc>
          <w:tcPr>
            <w:tcW w:w="2134" w:type="dxa"/>
            <w:shd w:val="clear" w:color="auto" w:fill="auto"/>
            <w:noWrap/>
            <w:hideMark/>
          </w:tcPr>
          <w:p w14:paraId="479BC7F6" w14:textId="27E278C9" w:rsidR="00DC011D" w:rsidRPr="003A05F6" w:rsidRDefault="00DC011D" w:rsidP="00DC011D">
            <w:pPr>
              <w:pStyle w:val="tabinnehll"/>
              <w:rPr>
                <w:b/>
              </w:rPr>
            </w:pPr>
            <w:r w:rsidRPr="00EF0F7F">
              <w:rPr>
                <w:b/>
              </w:rPr>
              <w:t>OR (95% CI)</w:t>
            </w:r>
          </w:p>
        </w:tc>
      </w:tr>
      <w:tr w:rsidR="00DC011D" w:rsidRPr="00194402" w14:paraId="39F13F5C" w14:textId="77777777" w:rsidTr="00B14CA3">
        <w:trPr>
          <w:trHeight w:val="285"/>
        </w:trPr>
        <w:tc>
          <w:tcPr>
            <w:tcW w:w="1590" w:type="dxa"/>
            <w:shd w:val="clear" w:color="auto" w:fill="auto"/>
            <w:noWrap/>
          </w:tcPr>
          <w:p w14:paraId="109707CB" w14:textId="1070D134" w:rsidR="00DC011D" w:rsidRPr="00792B4E" w:rsidRDefault="00DC011D" w:rsidP="00DC011D">
            <w:pPr>
              <w:pStyle w:val="tabinnehll"/>
              <w:rPr>
                <w:b/>
                <w:bCs w:val="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D12AAAD" w14:textId="531661C6" w:rsidR="00DC011D" w:rsidRPr="00DC011D" w:rsidRDefault="00DC011D" w:rsidP="00DC011D">
            <w:pPr>
              <w:pStyle w:val="tabinnehll"/>
              <w:rPr>
                <w:b/>
                <w:bCs w:val="0"/>
              </w:rPr>
            </w:pPr>
            <w:r w:rsidRPr="00DC011D">
              <w:rPr>
                <w:b/>
                <w:bCs w:val="0"/>
              </w:rPr>
              <w:t>All</w:t>
            </w:r>
          </w:p>
        </w:tc>
        <w:tc>
          <w:tcPr>
            <w:tcW w:w="1573" w:type="dxa"/>
          </w:tcPr>
          <w:p w14:paraId="30D4C651" w14:textId="1CB1D760" w:rsidR="00DC011D" w:rsidRPr="00DC011D" w:rsidRDefault="00DC011D" w:rsidP="00DC011D">
            <w:pPr>
              <w:pStyle w:val="tabinnehll"/>
              <w:rPr>
                <w:b/>
                <w:bCs w:val="0"/>
              </w:rPr>
            </w:pPr>
          </w:p>
        </w:tc>
        <w:tc>
          <w:tcPr>
            <w:tcW w:w="1609" w:type="dxa"/>
            <w:shd w:val="clear" w:color="auto" w:fill="auto"/>
            <w:noWrap/>
          </w:tcPr>
          <w:p w14:paraId="1455C3FA" w14:textId="6DA04DAC" w:rsidR="00DC011D" w:rsidRPr="00DC011D" w:rsidRDefault="00DC011D" w:rsidP="00DC011D">
            <w:pPr>
              <w:pStyle w:val="tabinnehll"/>
              <w:rPr>
                <w:b/>
                <w:bCs w:val="0"/>
              </w:rPr>
            </w:pPr>
          </w:p>
        </w:tc>
        <w:tc>
          <w:tcPr>
            <w:tcW w:w="1772" w:type="dxa"/>
            <w:shd w:val="clear" w:color="auto" w:fill="auto"/>
            <w:noWrap/>
          </w:tcPr>
          <w:p w14:paraId="0AC8F937" w14:textId="39D0AA7C" w:rsidR="00DC011D" w:rsidRPr="00DC011D" w:rsidRDefault="00DC011D" w:rsidP="00DC011D">
            <w:pPr>
              <w:pStyle w:val="tabinnehll"/>
              <w:rPr>
                <w:b/>
                <w:bCs w:val="0"/>
              </w:rPr>
            </w:pPr>
          </w:p>
        </w:tc>
        <w:tc>
          <w:tcPr>
            <w:tcW w:w="1790" w:type="dxa"/>
            <w:shd w:val="clear" w:color="auto" w:fill="auto"/>
            <w:noWrap/>
          </w:tcPr>
          <w:p w14:paraId="2EDDC89F" w14:textId="15291936" w:rsidR="00DC011D" w:rsidRPr="00DC011D" w:rsidRDefault="00DC011D" w:rsidP="00DC011D">
            <w:pPr>
              <w:pStyle w:val="tabinnehll"/>
              <w:rPr>
                <w:b/>
                <w:bCs w:val="0"/>
              </w:rPr>
            </w:pPr>
          </w:p>
        </w:tc>
        <w:tc>
          <w:tcPr>
            <w:tcW w:w="2051" w:type="dxa"/>
            <w:shd w:val="clear" w:color="auto" w:fill="auto"/>
            <w:noWrap/>
          </w:tcPr>
          <w:p w14:paraId="28A7155D" w14:textId="64B8EF00" w:rsidR="00DC011D" w:rsidRPr="00DC011D" w:rsidRDefault="00DC011D" w:rsidP="00DC011D">
            <w:pPr>
              <w:pStyle w:val="tabinnehll"/>
              <w:rPr>
                <w:b/>
                <w:bCs w:val="0"/>
              </w:rPr>
            </w:pPr>
          </w:p>
        </w:tc>
        <w:tc>
          <w:tcPr>
            <w:tcW w:w="2134" w:type="dxa"/>
            <w:shd w:val="clear" w:color="auto" w:fill="auto"/>
            <w:noWrap/>
          </w:tcPr>
          <w:p w14:paraId="59FF807E" w14:textId="25B5D0A8" w:rsidR="00DC011D" w:rsidRPr="00DC011D" w:rsidRDefault="00DC011D" w:rsidP="00DC011D">
            <w:pPr>
              <w:pStyle w:val="tabinnehll"/>
              <w:rPr>
                <w:b/>
                <w:bCs w:val="0"/>
              </w:rPr>
            </w:pPr>
          </w:p>
        </w:tc>
      </w:tr>
      <w:tr w:rsidR="00DC011D" w:rsidRPr="00194402" w14:paraId="6B96E47C" w14:textId="77777777" w:rsidTr="00B14CA3">
        <w:trPr>
          <w:trHeight w:val="285"/>
        </w:trPr>
        <w:tc>
          <w:tcPr>
            <w:tcW w:w="1590" w:type="dxa"/>
            <w:shd w:val="clear" w:color="auto" w:fill="auto"/>
            <w:noWrap/>
            <w:hideMark/>
          </w:tcPr>
          <w:p w14:paraId="7718813D" w14:textId="4B1287F6" w:rsidR="00DC011D" w:rsidRPr="00194402" w:rsidRDefault="00DC011D" w:rsidP="00DC011D">
            <w:pPr>
              <w:pStyle w:val="tabinnehll"/>
            </w:pPr>
            <w:r w:rsidRPr="00A6152F">
              <w:t>Very hig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22F2AE" w14:textId="4D0BC528" w:rsidR="00DC011D" w:rsidRPr="00194402" w:rsidRDefault="00DC011D" w:rsidP="00DC011D">
            <w:pPr>
              <w:pStyle w:val="tabinnehll"/>
            </w:pPr>
            <w:r w:rsidRPr="00A6152F">
              <w:t>1</w:t>
            </w:r>
          </w:p>
        </w:tc>
        <w:tc>
          <w:tcPr>
            <w:tcW w:w="1573" w:type="dxa"/>
          </w:tcPr>
          <w:p w14:paraId="4615E781" w14:textId="468BB218" w:rsidR="00DC011D" w:rsidRPr="00E248ED" w:rsidRDefault="00DC011D" w:rsidP="00DC011D">
            <w:pPr>
              <w:pStyle w:val="tabinnehll"/>
            </w:pPr>
            <w:r w:rsidRPr="00A6152F">
              <w:t>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42CF1532" w14:textId="2ED46302" w:rsidR="00DC011D" w:rsidRPr="00194402" w:rsidRDefault="00DC011D" w:rsidP="00DC011D">
            <w:pPr>
              <w:pStyle w:val="tabinnehll"/>
            </w:pPr>
            <w:r w:rsidRPr="00A6152F">
              <w:t>1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14:paraId="6DC11E3D" w14:textId="7311B5B6" w:rsidR="00DC011D" w:rsidRPr="00194402" w:rsidRDefault="00DC011D" w:rsidP="00DC011D">
            <w:pPr>
              <w:pStyle w:val="tabinnehll"/>
            </w:pPr>
            <w:r w:rsidRPr="00A6152F">
              <w:t>1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5DB75E5B" w14:textId="6F4366E4" w:rsidR="00DC011D" w:rsidRPr="00194402" w:rsidRDefault="00DC011D" w:rsidP="00DC011D">
            <w:pPr>
              <w:pStyle w:val="tabinnehll"/>
            </w:pPr>
            <w:r w:rsidRPr="00A6152F">
              <w:t>1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7E9A096A" w14:textId="464A2C99" w:rsidR="00DC011D" w:rsidRPr="00194402" w:rsidRDefault="00DC011D" w:rsidP="00DC011D">
            <w:pPr>
              <w:pStyle w:val="tabinnehll"/>
            </w:pPr>
            <w:r w:rsidRPr="00A6152F">
              <w:t>1</w:t>
            </w:r>
          </w:p>
        </w:tc>
        <w:tc>
          <w:tcPr>
            <w:tcW w:w="2134" w:type="dxa"/>
            <w:shd w:val="clear" w:color="auto" w:fill="auto"/>
            <w:noWrap/>
            <w:hideMark/>
          </w:tcPr>
          <w:p w14:paraId="149D24BB" w14:textId="371C3093" w:rsidR="00DC011D" w:rsidRPr="00194402" w:rsidRDefault="00DC011D" w:rsidP="00DC011D">
            <w:pPr>
              <w:pStyle w:val="tabinnehll"/>
            </w:pPr>
            <w:r w:rsidRPr="00A6152F">
              <w:t>1</w:t>
            </w:r>
          </w:p>
        </w:tc>
      </w:tr>
      <w:tr w:rsidR="00DC011D" w:rsidRPr="00194402" w14:paraId="0004BAEA" w14:textId="77777777" w:rsidTr="00B14CA3">
        <w:trPr>
          <w:trHeight w:val="285"/>
        </w:trPr>
        <w:tc>
          <w:tcPr>
            <w:tcW w:w="1590" w:type="dxa"/>
            <w:shd w:val="clear" w:color="auto" w:fill="auto"/>
            <w:noWrap/>
            <w:hideMark/>
          </w:tcPr>
          <w:p w14:paraId="16C85EFD" w14:textId="4F80422E" w:rsidR="00DC011D" w:rsidRPr="00194402" w:rsidRDefault="00DC011D" w:rsidP="00DC011D">
            <w:pPr>
              <w:pStyle w:val="tabinnehll"/>
            </w:pPr>
            <w:r w:rsidRPr="00A6152F">
              <w:t>Hig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F0BFCB" w14:textId="42994464" w:rsidR="00DC011D" w:rsidRPr="00194402" w:rsidRDefault="00DC011D" w:rsidP="00DC011D">
            <w:pPr>
              <w:pStyle w:val="tabinnehll"/>
            </w:pPr>
            <w:r w:rsidRPr="00A6152F">
              <w:t>1.35 (1.33–1.37)</w:t>
            </w:r>
          </w:p>
        </w:tc>
        <w:tc>
          <w:tcPr>
            <w:tcW w:w="1573" w:type="dxa"/>
          </w:tcPr>
          <w:p w14:paraId="5B257469" w14:textId="71344CD7" w:rsidR="00DC011D" w:rsidRPr="00E248ED" w:rsidRDefault="00DC011D" w:rsidP="00DC011D">
            <w:pPr>
              <w:pStyle w:val="tabinnehll"/>
            </w:pPr>
            <w:r w:rsidRPr="00A6152F">
              <w:t>1.22 (1.20-1.24)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32C731DB" w14:textId="7ECC9AC0" w:rsidR="00DC011D" w:rsidRPr="00194402" w:rsidRDefault="00DC011D" w:rsidP="00DC011D">
            <w:pPr>
              <w:pStyle w:val="tabinnehll"/>
            </w:pPr>
            <w:r w:rsidRPr="00A6152F">
              <w:t>1.39 (1.37–1.42)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14:paraId="0A216A0B" w14:textId="69F95412" w:rsidR="00DC011D" w:rsidRPr="00194402" w:rsidRDefault="00DC011D" w:rsidP="00DC011D">
            <w:pPr>
              <w:pStyle w:val="tabinnehll"/>
            </w:pPr>
            <w:r w:rsidRPr="00A6152F">
              <w:t>1.33 (1.31–1.35)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452C2C96" w14:textId="645108EF" w:rsidR="00DC011D" w:rsidRPr="00194402" w:rsidRDefault="00DC011D" w:rsidP="00DC011D">
            <w:pPr>
              <w:pStyle w:val="tabinnehll"/>
            </w:pPr>
            <w:r w:rsidRPr="00A6152F">
              <w:t>1.36 (1.33–1.38)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770FED59" w14:textId="256BF513" w:rsidR="00DC011D" w:rsidRPr="00194402" w:rsidRDefault="00DC011D" w:rsidP="00DC011D">
            <w:pPr>
              <w:pStyle w:val="tabinnehll"/>
            </w:pPr>
            <w:r w:rsidRPr="00A6152F">
              <w:t>1.36 (1.34–1.39)</w:t>
            </w:r>
          </w:p>
        </w:tc>
        <w:tc>
          <w:tcPr>
            <w:tcW w:w="2134" w:type="dxa"/>
            <w:shd w:val="clear" w:color="auto" w:fill="auto"/>
            <w:noWrap/>
            <w:hideMark/>
          </w:tcPr>
          <w:p w14:paraId="6B38E060" w14:textId="6965B793" w:rsidR="00DC011D" w:rsidRPr="00194402" w:rsidRDefault="00DC011D" w:rsidP="00DC011D">
            <w:pPr>
              <w:pStyle w:val="tabinnehll"/>
            </w:pPr>
            <w:r w:rsidRPr="00A6152F">
              <w:t>1.38 (1.36–1.41)</w:t>
            </w:r>
          </w:p>
        </w:tc>
      </w:tr>
      <w:tr w:rsidR="00DC011D" w:rsidRPr="00194402" w14:paraId="7A0D667F" w14:textId="77777777" w:rsidTr="00B14CA3">
        <w:trPr>
          <w:trHeight w:val="285"/>
        </w:trPr>
        <w:tc>
          <w:tcPr>
            <w:tcW w:w="1590" w:type="dxa"/>
            <w:shd w:val="clear" w:color="auto" w:fill="auto"/>
            <w:noWrap/>
            <w:hideMark/>
          </w:tcPr>
          <w:p w14:paraId="5083562F" w14:textId="7E406022" w:rsidR="00DC011D" w:rsidRPr="00194402" w:rsidRDefault="00DC011D" w:rsidP="00DC011D">
            <w:pPr>
              <w:pStyle w:val="tabinnehll"/>
            </w:pPr>
            <w:r w:rsidRPr="00A6152F">
              <w:t>Medi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8E253C" w14:textId="5C3F1197" w:rsidR="00DC011D" w:rsidRPr="00194402" w:rsidRDefault="00DC011D" w:rsidP="00DC011D">
            <w:pPr>
              <w:pStyle w:val="tabinnehll"/>
            </w:pPr>
            <w:r w:rsidRPr="00A6152F">
              <w:t>1.88 (1.85–1.91)</w:t>
            </w:r>
          </w:p>
        </w:tc>
        <w:tc>
          <w:tcPr>
            <w:tcW w:w="1573" w:type="dxa"/>
          </w:tcPr>
          <w:p w14:paraId="69582A2B" w14:textId="71E999C5" w:rsidR="00DC011D" w:rsidRPr="00E248ED" w:rsidRDefault="00DC011D" w:rsidP="00DC011D">
            <w:pPr>
              <w:pStyle w:val="tabinnehll"/>
            </w:pPr>
            <w:r w:rsidRPr="00A6152F">
              <w:t>1.74 (1.72-1.77)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1165534A" w14:textId="408A0290" w:rsidR="00DC011D" w:rsidRPr="00194402" w:rsidRDefault="00DC011D" w:rsidP="00DC011D">
            <w:pPr>
              <w:pStyle w:val="tabinnehll"/>
            </w:pPr>
            <w:r w:rsidRPr="00A6152F">
              <w:t>1.89 (1.86–1.92)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14:paraId="5B3FDD13" w14:textId="67589CFC" w:rsidR="00DC011D" w:rsidRPr="00194402" w:rsidRDefault="00DC011D" w:rsidP="00DC011D">
            <w:pPr>
              <w:pStyle w:val="tabinnehll"/>
            </w:pPr>
            <w:r w:rsidRPr="00A6152F">
              <w:t>1.71 (1.68–1.73)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758A77AE" w14:textId="17A5B401" w:rsidR="00DC011D" w:rsidRPr="00194402" w:rsidRDefault="00DC011D" w:rsidP="00DC011D">
            <w:pPr>
              <w:pStyle w:val="tabinnehll"/>
            </w:pPr>
            <w:r w:rsidRPr="00A6152F">
              <w:t>1.84 (1.81–1.87)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102EFBA4" w14:textId="2D569C96" w:rsidR="00DC011D" w:rsidRPr="00194402" w:rsidRDefault="00DC011D" w:rsidP="00DC011D">
            <w:pPr>
              <w:pStyle w:val="tabinnehll"/>
            </w:pPr>
            <w:r w:rsidRPr="00A6152F">
              <w:t>1.84 (1.81–1.87)</w:t>
            </w:r>
          </w:p>
        </w:tc>
        <w:tc>
          <w:tcPr>
            <w:tcW w:w="2134" w:type="dxa"/>
            <w:shd w:val="clear" w:color="auto" w:fill="auto"/>
            <w:noWrap/>
            <w:hideMark/>
          </w:tcPr>
          <w:p w14:paraId="2C27484C" w14:textId="5605539A" w:rsidR="00DC011D" w:rsidRPr="00194402" w:rsidRDefault="00DC011D" w:rsidP="00DC011D">
            <w:pPr>
              <w:pStyle w:val="tabinnehll"/>
            </w:pPr>
            <w:r w:rsidRPr="00A6152F">
              <w:t>1.53 (1.51–1.56)</w:t>
            </w:r>
          </w:p>
        </w:tc>
      </w:tr>
      <w:tr w:rsidR="00DC011D" w:rsidRPr="00194402" w14:paraId="5E1FA8B9" w14:textId="77777777" w:rsidTr="00B14CA3">
        <w:trPr>
          <w:trHeight w:val="285"/>
        </w:trPr>
        <w:tc>
          <w:tcPr>
            <w:tcW w:w="1590" w:type="dxa"/>
            <w:shd w:val="clear" w:color="auto" w:fill="auto"/>
            <w:noWrap/>
            <w:hideMark/>
          </w:tcPr>
          <w:p w14:paraId="6F21FCA3" w14:textId="25652280" w:rsidR="00DC011D" w:rsidRPr="00194402" w:rsidRDefault="00DC011D" w:rsidP="00DC011D">
            <w:pPr>
              <w:pStyle w:val="tabinnehll"/>
            </w:pPr>
            <w:r w:rsidRPr="00A6152F">
              <w:t>Lo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E5E5A4" w14:textId="6094AC8F" w:rsidR="00DC011D" w:rsidRPr="00194402" w:rsidRDefault="00DC011D" w:rsidP="00DC011D">
            <w:pPr>
              <w:pStyle w:val="tabinnehll"/>
            </w:pPr>
            <w:r w:rsidRPr="00A6152F">
              <w:t>2.11 (2.07–2.14)</w:t>
            </w:r>
          </w:p>
        </w:tc>
        <w:tc>
          <w:tcPr>
            <w:tcW w:w="1573" w:type="dxa"/>
          </w:tcPr>
          <w:p w14:paraId="346ECBA0" w14:textId="250483BB" w:rsidR="00DC011D" w:rsidRPr="00E248ED" w:rsidRDefault="00DC011D" w:rsidP="00DC011D">
            <w:pPr>
              <w:pStyle w:val="tabinnehll"/>
            </w:pPr>
            <w:r w:rsidRPr="00A6152F">
              <w:t>2.24 (2.21-2.28)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35C40D9F" w14:textId="0A7ABAB5" w:rsidR="00DC011D" w:rsidRPr="00194402" w:rsidRDefault="00DC011D" w:rsidP="00DC011D">
            <w:pPr>
              <w:pStyle w:val="tabinnehll"/>
            </w:pPr>
            <w:r w:rsidRPr="00A6152F">
              <w:t>2.07 (2.03–2.10)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14:paraId="45544922" w14:textId="48992C9A" w:rsidR="00DC011D" w:rsidRPr="00194402" w:rsidRDefault="00DC011D" w:rsidP="00DC011D">
            <w:pPr>
              <w:pStyle w:val="tabinnehll"/>
            </w:pPr>
            <w:r w:rsidRPr="00A6152F">
              <w:t>1.73 (1.70–1.76)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393014A4" w14:textId="0EB15DD1" w:rsidR="00DC011D" w:rsidRPr="00194402" w:rsidRDefault="00DC011D" w:rsidP="00DC011D">
            <w:pPr>
              <w:pStyle w:val="tabinnehll"/>
            </w:pPr>
            <w:r w:rsidRPr="00A6152F">
              <w:t>2.03 (1.99–2.06)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540BAE36" w14:textId="00708358" w:rsidR="00DC011D" w:rsidRPr="00194402" w:rsidRDefault="00DC011D" w:rsidP="00DC011D">
            <w:pPr>
              <w:pStyle w:val="tabinnehll"/>
            </w:pPr>
            <w:r w:rsidRPr="00A6152F">
              <w:t>2.00 (1.96–2.03)</w:t>
            </w:r>
          </w:p>
        </w:tc>
        <w:tc>
          <w:tcPr>
            <w:tcW w:w="2134" w:type="dxa"/>
            <w:shd w:val="clear" w:color="auto" w:fill="auto"/>
            <w:noWrap/>
            <w:hideMark/>
          </w:tcPr>
          <w:p w14:paraId="7CBF9E0F" w14:textId="11DAC85B" w:rsidR="00DC011D" w:rsidRPr="00194402" w:rsidRDefault="00DC011D" w:rsidP="00DC011D">
            <w:pPr>
              <w:pStyle w:val="tabinnehll"/>
            </w:pPr>
            <w:r w:rsidRPr="00A6152F">
              <w:t>1.25 (1.23–1.27)</w:t>
            </w:r>
          </w:p>
        </w:tc>
      </w:tr>
      <w:tr w:rsidR="00DC011D" w:rsidRPr="00194402" w14:paraId="15E42E74" w14:textId="77777777" w:rsidTr="00B14CA3">
        <w:trPr>
          <w:trHeight w:val="285"/>
        </w:trPr>
        <w:tc>
          <w:tcPr>
            <w:tcW w:w="1590" w:type="dxa"/>
            <w:shd w:val="clear" w:color="auto" w:fill="auto"/>
            <w:noWrap/>
            <w:hideMark/>
          </w:tcPr>
          <w:p w14:paraId="7F98A409" w14:textId="1144FA7E" w:rsidR="00DC011D" w:rsidRPr="00194402" w:rsidRDefault="00DC011D" w:rsidP="00DC011D">
            <w:pPr>
              <w:pStyle w:val="tabinnehll"/>
            </w:pPr>
            <w:r w:rsidRPr="00A6152F">
              <w:t>Very lo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D9DD84" w14:textId="1E4A666D" w:rsidR="00DC011D" w:rsidRPr="00194402" w:rsidRDefault="00DC011D" w:rsidP="00DC011D">
            <w:pPr>
              <w:pStyle w:val="tabinnehll"/>
            </w:pPr>
            <w:r w:rsidRPr="00A6152F">
              <w:t>3.00 (2.95–3.05)</w:t>
            </w:r>
          </w:p>
        </w:tc>
        <w:tc>
          <w:tcPr>
            <w:tcW w:w="1573" w:type="dxa"/>
          </w:tcPr>
          <w:p w14:paraId="2D93DA85" w14:textId="27483559" w:rsidR="00DC011D" w:rsidRPr="00E248ED" w:rsidRDefault="00DC011D" w:rsidP="00DC011D">
            <w:pPr>
              <w:pStyle w:val="tabinnehll"/>
            </w:pPr>
            <w:r w:rsidRPr="00A6152F">
              <w:t>2.62 (2.58-2.67)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73F8FAE8" w14:textId="18335154" w:rsidR="00DC011D" w:rsidRPr="00194402" w:rsidRDefault="00DC011D" w:rsidP="00DC011D">
            <w:pPr>
              <w:pStyle w:val="tabinnehll"/>
            </w:pPr>
            <w:r w:rsidRPr="00A6152F">
              <w:t>3.00 (2.95–3.05)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14:paraId="7BEE8D8F" w14:textId="03C3CDA0" w:rsidR="00DC011D" w:rsidRPr="00194402" w:rsidRDefault="00DC011D" w:rsidP="00DC011D">
            <w:pPr>
              <w:pStyle w:val="tabinnehll"/>
            </w:pPr>
            <w:r w:rsidRPr="00A6152F">
              <w:t>2.53 (2.49–2.58)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3003EF4C" w14:textId="09B418E4" w:rsidR="00DC011D" w:rsidRPr="00194402" w:rsidRDefault="00DC011D" w:rsidP="00DC011D">
            <w:pPr>
              <w:pStyle w:val="tabinnehll"/>
            </w:pPr>
            <w:r w:rsidRPr="00A6152F">
              <w:t>2.89 (2.84–2.94)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77FF77E3" w14:textId="5D2BAB48" w:rsidR="00DC011D" w:rsidRPr="00194402" w:rsidRDefault="00DC011D" w:rsidP="00DC011D">
            <w:pPr>
              <w:pStyle w:val="tabinnehll"/>
            </w:pPr>
            <w:r w:rsidRPr="00A6152F">
              <w:t>2.95 (2.90–3.00)</w:t>
            </w:r>
          </w:p>
        </w:tc>
        <w:tc>
          <w:tcPr>
            <w:tcW w:w="2134" w:type="dxa"/>
            <w:shd w:val="clear" w:color="auto" w:fill="auto"/>
            <w:noWrap/>
            <w:hideMark/>
          </w:tcPr>
          <w:p w14:paraId="0DA1DE92" w14:textId="6F56DBCB" w:rsidR="00DC011D" w:rsidRPr="00194402" w:rsidRDefault="00DC011D" w:rsidP="00DC011D">
            <w:pPr>
              <w:pStyle w:val="tabinnehll"/>
            </w:pPr>
            <w:r w:rsidRPr="00A6152F">
              <w:t>1.75 (1.72–1.79)</w:t>
            </w:r>
          </w:p>
        </w:tc>
      </w:tr>
      <w:tr w:rsidR="00DC011D" w:rsidRPr="00194402" w14:paraId="1F22AC21" w14:textId="77777777" w:rsidTr="00B14CA3">
        <w:trPr>
          <w:trHeight w:val="175"/>
        </w:trPr>
        <w:tc>
          <w:tcPr>
            <w:tcW w:w="1590" w:type="dxa"/>
            <w:shd w:val="clear" w:color="auto" w:fill="auto"/>
            <w:noWrap/>
            <w:hideMark/>
          </w:tcPr>
          <w:p w14:paraId="6DD6E072" w14:textId="77777777" w:rsidR="00DC011D" w:rsidRPr="00194402" w:rsidRDefault="00DC011D" w:rsidP="00DC011D">
            <w:pPr>
              <w:pStyle w:val="tabinnehll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6D5A1E" w14:textId="77777777" w:rsidR="00DC011D" w:rsidRPr="00194402" w:rsidRDefault="00DC011D" w:rsidP="00DC011D">
            <w:pPr>
              <w:pStyle w:val="tabinnehll"/>
            </w:pPr>
          </w:p>
        </w:tc>
        <w:tc>
          <w:tcPr>
            <w:tcW w:w="1573" w:type="dxa"/>
          </w:tcPr>
          <w:p w14:paraId="14711CAB" w14:textId="77777777" w:rsidR="00DC011D" w:rsidRPr="00194402" w:rsidRDefault="00DC011D" w:rsidP="00DC011D">
            <w:pPr>
              <w:pStyle w:val="tabinnehll"/>
            </w:pPr>
          </w:p>
        </w:tc>
        <w:tc>
          <w:tcPr>
            <w:tcW w:w="1609" w:type="dxa"/>
            <w:shd w:val="clear" w:color="auto" w:fill="auto"/>
            <w:noWrap/>
            <w:hideMark/>
          </w:tcPr>
          <w:p w14:paraId="1A8BBE0F" w14:textId="6F89CC57" w:rsidR="00DC011D" w:rsidRPr="00194402" w:rsidRDefault="00DC011D" w:rsidP="00DC011D">
            <w:pPr>
              <w:pStyle w:val="tabinnehll"/>
            </w:pPr>
          </w:p>
        </w:tc>
        <w:tc>
          <w:tcPr>
            <w:tcW w:w="1772" w:type="dxa"/>
            <w:shd w:val="clear" w:color="auto" w:fill="auto"/>
            <w:noWrap/>
            <w:hideMark/>
          </w:tcPr>
          <w:p w14:paraId="44DBF59D" w14:textId="77777777" w:rsidR="00DC011D" w:rsidRPr="00194402" w:rsidRDefault="00DC011D" w:rsidP="00DC011D">
            <w:pPr>
              <w:pStyle w:val="tabinnehll"/>
            </w:pPr>
          </w:p>
        </w:tc>
        <w:tc>
          <w:tcPr>
            <w:tcW w:w="1790" w:type="dxa"/>
            <w:shd w:val="clear" w:color="auto" w:fill="auto"/>
            <w:noWrap/>
            <w:hideMark/>
          </w:tcPr>
          <w:p w14:paraId="1EC08E76" w14:textId="77777777" w:rsidR="00DC011D" w:rsidRPr="00194402" w:rsidRDefault="00DC011D" w:rsidP="00DC011D">
            <w:pPr>
              <w:pStyle w:val="tabinnehll"/>
            </w:pPr>
          </w:p>
        </w:tc>
        <w:tc>
          <w:tcPr>
            <w:tcW w:w="2051" w:type="dxa"/>
            <w:shd w:val="clear" w:color="auto" w:fill="auto"/>
            <w:noWrap/>
            <w:hideMark/>
          </w:tcPr>
          <w:p w14:paraId="39E2C08D" w14:textId="77777777" w:rsidR="00DC011D" w:rsidRPr="00194402" w:rsidRDefault="00DC011D" w:rsidP="00DC011D">
            <w:pPr>
              <w:pStyle w:val="tabinnehll"/>
            </w:pPr>
          </w:p>
        </w:tc>
        <w:tc>
          <w:tcPr>
            <w:tcW w:w="2134" w:type="dxa"/>
            <w:shd w:val="clear" w:color="auto" w:fill="auto"/>
            <w:noWrap/>
            <w:hideMark/>
          </w:tcPr>
          <w:p w14:paraId="1D4C9CA8" w14:textId="77777777" w:rsidR="00DC011D" w:rsidRPr="00194402" w:rsidRDefault="00DC011D" w:rsidP="00DC011D">
            <w:pPr>
              <w:pStyle w:val="tabinnehll"/>
            </w:pPr>
          </w:p>
        </w:tc>
      </w:tr>
      <w:tr w:rsidR="00DC011D" w:rsidRPr="00194402" w14:paraId="1CA177CE" w14:textId="77777777" w:rsidTr="00B14CA3">
        <w:trPr>
          <w:trHeight w:val="285"/>
        </w:trPr>
        <w:tc>
          <w:tcPr>
            <w:tcW w:w="1590" w:type="dxa"/>
            <w:shd w:val="clear" w:color="auto" w:fill="auto"/>
            <w:noWrap/>
            <w:hideMark/>
          </w:tcPr>
          <w:p w14:paraId="10323253" w14:textId="77777777" w:rsidR="00DC011D" w:rsidRPr="00194402" w:rsidRDefault="00DC011D" w:rsidP="00DC011D">
            <w:pPr>
              <w:pStyle w:val="tabinnehll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0C166CD" w14:textId="723AF780" w:rsidR="00DC011D" w:rsidRPr="00DC011D" w:rsidRDefault="00DC011D" w:rsidP="00DC011D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>Women</w:t>
            </w:r>
          </w:p>
        </w:tc>
        <w:tc>
          <w:tcPr>
            <w:tcW w:w="1573" w:type="dxa"/>
          </w:tcPr>
          <w:p w14:paraId="3AF022E1" w14:textId="77777777" w:rsidR="00DC011D" w:rsidRPr="00194402" w:rsidRDefault="00DC011D" w:rsidP="00DC011D">
            <w:pPr>
              <w:pStyle w:val="tabinnehll"/>
            </w:pPr>
          </w:p>
        </w:tc>
        <w:tc>
          <w:tcPr>
            <w:tcW w:w="1609" w:type="dxa"/>
            <w:shd w:val="clear" w:color="auto" w:fill="auto"/>
            <w:noWrap/>
            <w:hideMark/>
          </w:tcPr>
          <w:p w14:paraId="607458B2" w14:textId="5B71E1CB" w:rsidR="00DC011D" w:rsidRPr="00194402" w:rsidRDefault="00DC011D" w:rsidP="00DC011D">
            <w:pPr>
              <w:pStyle w:val="tabinnehll"/>
            </w:pPr>
          </w:p>
        </w:tc>
        <w:tc>
          <w:tcPr>
            <w:tcW w:w="1772" w:type="dxa"/>
            <w:shd w:val="clear" w:color="auto" w:fill="auto"/>
            <w:noWrap/>
            <w:hideMark/>
          </w:tcPr>
          <w:p w14:paraId="66918006" w14:textId="77777777" w:rsidR="00DC011D" w:rsidRPr="00194402" w:rsidRDefault="00DC011D" w:rsidP="00DC011D">
            <w:pPr>
              <w:pStyle w:val="tabinnehll"/>
            </w:pPr>
          </w:p>
        </w:tc>
        <w:tc>
          <w:tcPr>
            <w:tcW w:w="1790" w:type="dxa"/>
            <w:shd w:val="clear" w:color="auto" w:fill="auto"/>
            <w:noWrap/>
            <w:hideMark/>
          </w:tcPr>
          <w:p w14:paraId="6F9FB696" w14:textId="77777777" w:rsidR="00DC011D" w:rsidRPr="00194402" w:rsidRDefault="00DC011D" w:rsidP="00DC011D">
            <w:pPr>
              <w:pStyle w:val="tabinnehll"/>
            </w:pPr>
          </w:p>
        </w:tc>
        <w:tc>
          <w:tcPr>
            <w:tcW w:w="2051" w:type="dxa"/>
            <w:shd w:val="clear" w:color="auto" w:fill="auto"/>
            <w:noWrap/>
            <w:hideMark/>
          </w:tcPr>
          <w:p w14:paraId="10E54DB1" w14:textId="77777777" w:rsidR="00DC011D" w:rsidRPr="00194402" w:rsidRDefault="00DC011D" w:rsidP="00DC011D">
            <w:pPr>
              <w:pStyle w:val="tabinnehll"/>
            </w:pPr>
          </w:p>
        </w:tc>
        <w:tc>
          <w:tcPr>
            <w:tcW w:w="2134" w:type="dxa"/>
            <w:shd w:val="clear" w:color="auto" w:fill="auto"/>
            <w:noWrap/>
            <w:hideMark/>
          </w:tcPr>
          <w:p w14:paraId="4EAB4C78" w14:textId="77777777" w:rsidR="00DC011D" w:rsidRPr="00194402" w:rsidRDefault="00DC011D" w:rsidP="00DC011D">
            <w:pPr>
              <w:pStyle w:val="tabinnehll"/>
            </w:pPr>
          </w:p>
        </w:tc>
      </w:tr>
      <w:tr w:rsidR="00DC011D" w:rsidRPr="00194402" w14:paraId="6A758B1B" w14:textId="77777777" w:rsidTr="00B14CA3">
        <w:trPr>
          <w:trHeight w:val="285"/>
        </w:trPr>
        <w:tc>
          <w:tcPr>
            <w:tcW w:w="1590" w:type="dxa"/>
            <w:shd w:val="clear" w:color="auto" w:fill="auto"/>
            <w:noWrap/>
            <w:hideMark/>
          </w:tcPr>
          <w:p w14:paraId="797DD600" w14:textId="5B35D3F9" w:rsidR="00DC011D" w:rsidRPr="00194402" w:rsidRDefault="00DC011D" w:rsidP="00DC011D">
            <w:pPr>
              <w:pStyle w:val="tabinnehll"/>
            </w:pPr>
            <w:r w:rsidRPr="00A6152F">
              <w:t>Very hig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87B8BB" w14:textId="031E182B" w:rsidR="00DC011D" w:rsidRPr="00194402" w:rsidRDefault="00DC011D" w:rsidP="00DC011D">
            <w:pPr>
              <w:pStyle w:val="tabinnehll"/>
            </w:pPr>
            <w:r w:rsidRPr="00A6152F">
              <w:t>1</w:t>
            </w:r>
          </w:p>
        </w:tc>
        <w:tc>
          <w:tcPr>
            <w:tcW w:w="1573" w:type="dxa"/>
          </w:tcPr>
          <w:p w14:paraId="25DB5D33" w14:textId="3491E052" w:rsidR="00DC011D" w:rsidRPr="00194402" w:rsidRDefault="00DC011D" w:rsidP="00DC011D">
            <w:pPr>
              <w:pStyle w:val="tabinnehll"/>
            </w:pPr>
            <w:r w:rsidRPr="00A6152F">
              <w:t>-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7592D57F" w14:textId="6228D9B7" w:rsidR="00DC011D" w:rsidRPr="00194402" w:rsidRDefault="00DC011D" w:rsidP="00DC011D">
            <w:pPr>
              <w:pStyle w:val="tabinnehll"/>
            </w:pPr>
            <w:r w:rsidRPr="00A6152F">
              <w:t>1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14:paraId="0077E5A9" w14:textId="347A850C" w:rsidR="00DC011D" w:rsidRPr="00194402" w:rsidRDefault="00DC011D" w:rsidP="00DC011D">
            <w:pPr>
              <w:pStyle w:val="tabinnehll"/>
            </w:pPr>
            <w:r w:rsidRPr="00A6152F">
              <w:t>1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5B74E7E8" w14:textId="3171074D" w:rsidR="00DC011D" w:rsidRPr="00194402" w:rsidRDefault="00DC011D" w:rsidP="00DC011D">
            <w:pPr>
              <w:pStyle w:val="tabinnehll"/>
            </w:pPr>
            <w:r w:rsidRPr="00A6152F">
              <w:t>1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0432FFE2" w14:textId="4B4A6F7E" w:rsidR="00DC011D" w:rsidRPr="00194402" w:rsidRDefault="00DC011D" w:rsidP="00DC011D">
            <w:pPr>
              <w:pStyle w:val="tabinnehll"/>
            </w:pPr>
            <w:r w:rsidRPr="00A6152F">
              <w:t>1</w:t>
            </w:r>
          </w:p>
        </w:tc>
        <w:tc>
          <w:tcPr>
            <w:tcW w:w="2134" w:type="dxa"/>
            <w:shd w:val="clear" w:color="auto" w:fill="auto"/>
            <w:noWrap/>
            <w:hideMark/>
          </w:tcPr>
          <w:p w14:paraId="1814A11D" w14:textId="6F3BD7C9" w:rsidR="00DC011D" w:rsidRPr="00194402" w:rsidRDefault="00DC011D" w:rsidP="00DC011D">
            <w:pPr>
              <w:pStyle w:val="tabinnehll"/>
            </w:pPr>
            <w:r w:rsidRPr="00A6152F">
              <w:t>1</w:t>
            </w:r>
          </w:p>
        </w:tc>
      </w:tr>
      <w:tr w:rsidR="00DC011D" w:rsidRPr="00194402" w14:paraId="123544E6" w14:textId="77777777" w:rsidTr="00B14CA3">
        <w:trPr>
          <w:trHeight w:val="285"/>
        </w:trPr>
        <w:tc>
          <w:tcPr>
            <w:tcW w:w="1590" w:type="dxa"/>
            <w:shd w:val="clear" w:color="auto" w:fill="auto"/>
            <w:noWrap/>
            <w:hideMark/>
          </w:tcPr>
          <w:p w14:paraId="3A668624" w14:textId="65D23FFD" w:rsidR="00DC011D" w:rsidRPr="00194402" w:rsidRDefault="00DC011D" w:rsidP="00DC011D">
            <w:pPr>
              <w:pStyle w:val="tabinnehll"/>
            </w:pPr>
            <w:r w:rsidRPr="00A6152F">
              <w:t>Hig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34EC2C" w14:textId="5DA61B1D" w:rsidR="00DC011D" w:rsidRPr="00194402" w:rsidRDefault="00DC011D" w:rsidP="00DC011D">
            <w:pPr>
              <w:pStyle w:val="tabinnehll"/>
            </w:pPr>
            <w:r w:rsidRPr="00A6152F">
              <w:t>1.11 (1.09–1.14)</w:t>
            </w:r>
          </w:p>
        </w:tc>
        <w:tc>
          <w:tcPr>
            <w:tcW w:w="1573" w:type="dxa"/>
          </w:tcPr>
          <w:p w14:paraId="15B7D7A1" w14:textId="486B0CB0" w:rsidR="00DC011D" w:rsidRPr="00194402" w:rsidRDefault="00DC011D" w:rsidP="00DC011D">
            <w:pPr>
              <w:pStyle w:val="tabinnehll"/>
            </w:pPr>
            <w:r w:rsidRPr="00A6152F">
              <w:t>-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77E0ED7A" w14:textId="3FF3D708" w:rsidR="00DC011D" w:rsidRPr="00194402" w:rsidRDefault="00DC011D" w:rsidP="00DC011D">
            <w:pPr>
              <w:pStyle w:val="tabinnehll"/>
            </w:pPr>
            <w:r w:rsidRPr="00A6152F">
              <w:t>1.13 (1.11–1.16)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14:paraId="0D19013E" w14:textId="32FBE4C4" w:rsidR="00DC011D" w:rsidRPr="00194402" w:rsidRDefault="00DC011D" w:rsidP="00DC011D">
            <w:pPr>
              <w:pStyle w:val="tabinnehll"/>
            </w:pPr>
            <w:r w:rsidRPr="00A6152F">
              <w:t>1.08 (1.06–1.11)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35E000DC" w14:textId="42708A65" w:rsidR="00DC011D" w:rsidRPr="00194402" w:rsidRDefault="00DC011D" w:rsidP="00DC011D">
            <w:pPr>
              <w:pStyle w:val="tabinnehll"/>
            </w:pPr>
            <w:r w:rsidRPr="00A6152F">
              <w:t>1.12 (1.09–1.14)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7231147A" w14:textId="736B7B92" w:rsidR="00DC011D" w:rsidRPr="00194402" w:rsidRDefault="00DC011D" w:rsidP="00DC011D">
            <w:pPr>
              <w:pStyle w:val="tabinnehll"/>
            </w:pPr>
            <w:r w:rsidRPr="00A6152F">
              <w:t>1.12 (1.09–1.14)</w:t>
            </w:r>
          </w:p>
        </w:tc>
        <w:tc>
          <w:tcPr>
            <w:tcW w:w="2134" w:type="dxa"/>
            <w:shd w:val="clear" w:color="auto" w:fill="auto"/>
            <w:noWrap/>
            <w:hideMark/>
          </w:tcPr>
          <w:p w14:paraId="6ACB3ECE" w14:textId="48300DEF" w:rsidR="00DC011D" w:rsidRPr="00194402" w:rsidRDefault="00DC011D" w:rsidP="00DC011D">
            <w:pPr>
              <w:pStyle w:val="tabinnehll"/>
            </w:pPr>
            <w:r w:rsidRPr="00A6152F">
              <w:t>1.13 (1.10–1.15)</w:t>
            </w:r>
          </w:p>
        </w:tc>
      </w:tr>
      <w:tr w:rsidR="00DC011D" w:rsidRPr="00194402" w14:paraId="4CD3979E" w14:textId="77777777" w:rsidTr="00B14CA3">
        <w:trPr>
          <w:trHeight w:val="285"/>
        </w:trPr>
        <w:tc>
          <w:tcPr>
            <w:tcW w:w="1590" w:type="dxa"/>
            <w:shd w:val="clear" w:color="auto" w:fill="auto"/>
            <w:noWrap/>
            <w:hideMark/>
          </w:tcPr>
          <w:p w14:paraId="20A0D9F0" w14:textId="769360BD" w:rsidR="00DC011D" w:rsidRPr="00194402" w:rsidRDefault="00DC011D" w:rsidP="00DC011D">
            <w:pPr>
              <w:pStyle w:val="tabinnehll"/>
            </w:pPr>
            <w:r w:rsidRPr="00A6152F">
              <w:t>Medi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D5905F" w14:textId="4DA47524" w:rsidR="00DC011D" w:rsidRPr="00194402" w:rsidRDefault="00DC011D" w:rsidP="00DC011D">
            <w:pPr>
              <w:pStyle w:val="tabinnehll"/>
            </w:pPr>
            <w:r w:rsidRPr="00A6152F">
              <w:t>1.62 (1.58–1.65)</w:t>
            </w:r>
          </w:p>
        </w:tc>
        <w:tc>
          <w:tcPr>
            <w:tcW w:w="1573" w:type="dxa"/>
          </w:tcPr>
          <w:p w14:paraId="76D1CE33" w14:textId="392EBFFE" w:rsidR="00DC011D" w:rsidRPr="00194402" w:rsidRDefault="00DC011D" w:rsidP="00DC011D">
            <w:pPr>
              <w:pStyle w:val="tabinnehll"/>
            </w:pPr>
            <w:r w:rsidRPr="00A6152F">
              <w:t>-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7AE288F7" w14:textId="4A80A1CE" w:rsidR="00DC011D" w:rsidRPr="00194402" w:rsidRDefault="00DC011D" w:rsidP="00DC011D">
            <w:pPr>
              <w:pStyle w:val="tabinnehll"/>
            </w:pPr>
            <w:r w:rsidRPr="00A6152F">
              <w:t>1.64 (1.61–1.67)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14:paraId="1E672566" w14:textId="313A3F3D" w:rsidR="00DC011D" w:rsidRPr="00194402" w:rsidRDefault="00DC011D" w:rsidP="00DC011D">
            <w:pPr>
              <w:pStyle w:val="tabinnehll"/>
            </w:pPr>
            <w:r w:rsidRPr="00A6152F">
              <w:t>1.48 (1.45–1.51)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3BCD0E68" w14:textId="075EF04F" w:rsidR="00DC011D" w:rsidRPr="00194402" w:rsidRDefault="00DC011D" w:rsidP="00DC011D">
            <w:pPr>
              <w:pStyle w:val="tabinnehll"/>
            </w:pPr>
            <w:r w:rsidRPr="00A6152F">
              <w:t>1.61 (1.57–1.64)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75D5FB9B" w14:textId="41372D60" w:rsidR="00DC011D" w:rsidRPr="00194402" w:rsidRDefault="00DC011D" w:rsidP="00DC011D">
            <w:pPr>
              <w:pStyle w:val="tabinnehll"/>
            </w:pPr>
            <w:r w:rsidRPr="00A6152F">
              <w:t>1.61 (1.57–1.64)</w:t>
            </w:r>
          </w:p>
        </w:tc>
        <w:tc>
          <w:tcPr>
            <w:tcW w:w="2134" w:type="dxa"/>
            <w:shd w:val="clear" w:color="auto" w:fill="auto"/>
            <w:noWrap/>
            <w:hideMark/>
          </w:tcPr>
          <w:p w14:paraId="181A87AC" w14:textId="6CBA1B2D" w:rsidR="00DC011D" w:rsidRPr="00194402" w:rsidRDefault="00DC011D" w:rsidP="00DC011D">
            <w:pPr>
              <w:pStyle w:val="tabinnehll"/>
            </w:pPr>
            <w:r w:rsidRPr="00A6152F">
              <w:t>1.34 (1.31–1.37)</w:t>
            </w:r>
          </w:p>
        </w:tc>
      </w:tr>
      <w:tr w:rsidR="00DC011D" w:rsidRPr="00194402" w14:paraId="3729656A" w14:textId="77777777" w:rsidTr="00B14CA3">
        <w:trPr>
          <w:trHeight w:val="285"/>
        </w:trPr>
        <w:tc>
          <w:tcPr>
            <w:tcW w:w="1590" w:type="dxa"/>
            <w:shd w:val="clear" w:color="auto" w:fill="auto"/>
            <w:noWrap/>
            <w:hideMark/>
          </w:tcPr>
          <w:p w14:paraId="6C6C62D6" w14:textId="3AB18D07" w:rsidR="00DC011D" w:rsidRPr="00194402" w:rsidRDefault="00DC011D" w:rsidP="00DC011D">
            <w:pPr>
              <w:pStyle w:val="tabinnehll"/>
            </w:pPr>
            <w:r w:rsidRPr="00A6152F">
              <w:t>Lo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188ECD" w14:textId="6EF4E365" w:rsidR="00DC011D" w:rsidRPr="00194402" w:rsidRDefault="00DC011D" w:rsidP="00DC011D">
            <w:pPr>
              <w:pStyle w:val="tabinnehll"/>
            </w:pPr>
            <w:r w:rsidRPr="00A6152F">
              <w:t>1.62 (1.59–1.66)</w:t>
            </w:r>
          </w:p>
        </w:tc>
        <w:tc>
          <w:tcPr>
            <w:tcW w:w="1573" w:type="dxa"/>
          </w:tcPr>
          <w:p w14:paraId="7A4560B5" w14:textId="43C498FF" w:rsidR="00DC011D" w:rsidRPr="00194402" w:rsidRDefault="00DC011D" w:rsidP="00DC011D">
            <w:pPr>
              <w:pStyle w:val="tabinnehll"/>
            </w:pPr>
            <w:r w:rsidRPr="00A6152F">
              <w:t>-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0FBA1029" w14:textId="7026A174" w:rsidR="00DC011D" w:rsidRPr="00194402" w:rsidRDefault="00DC011D" w:rsidP="00DC011D">
            <w:pPr>
              <w:pStyle w:val="tabinnehll"/>
            </w:pPr>
            <w:r w:rsidRPr="00A6152F">
              <w:t>1.63 (1.59–1.66)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14:paraId="5DD2E02D" w14:textId="04B9F0DA" w:rsidR="00DC011D" w:rsidRPr="00194402" w:rsidRDefault="00DC011D" w:rsidP="00DC011D">
            <w:pPr>
              <w:pStyle w:val="tabinnehll"/>
            </w:pPr>
            <w:r w:rsidRPr="00A6152F">
              <w:t>1.36 (1.33–1.39)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545DB37A" w14:textId="3261DA3A" w:rsidR="00DC011D" w:rsidRPr="00194402" w:rsidRDefault="00DC011D" w:rsidP="00DC011D">
            <w:pPr>
              <w:pStyle w:val="tabinnehll"/>
            </w:pPr>
            <w:r w:rsidRPr="00A6152F">
              <w:t>1.58 (1.54–1.61)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0FE6F060" w14:textId="72430EC8" w:rsidR="00DC011D" w:rsidRPr="00194402" w:rsidRDefault="00DC011D" w:rsidP="00DC011D">
            <w:pPr>
              <w:pStyle w:val="tabinnehll"/>
            </w:pPr>
            <w:r w:rsidRPr="00A6152F">
              <w:t>1.59 (1.56–1.63)</w:t>
            </w:r>
          </w:p>
        </w:tc>
        <w:tc>
          <w:tcPr>
            <w:tcW w:w="2134" w:type="dxa"/>
            <w:shd w:val="clear" w:color="auto" w:fill="auto"/>
            <w:noWrap/>
            <w:hideMark/>
          </w:tcPr>
          <w:p w14:paraId="0558B521" w14:textId="1DB81683" w:rsidR="00DC011D" w:rsidRPr="00194402" w:rsidRDefault="00DC011D" w:rsidP="00DC011D">
            <w:pPr>
              <w:pStyle w:val="tabinnehll"/>
            </w:pPr>
            <w:r w:rsidRPr="00A6152F">
              <w:t>1.07 (1.05–1.10)</w:t>
            </w:r>
          </w:p>
        </w:tc>
      </w:tr>
      <w:tr w:rsidR="00DC011D" w:rsidRPr="00194402" w14:paraId="1876C341" w14:textId="77777777" w:rsidTr="00B14CA3">
        <w:trPr>
          <w:trHeight w:val="285"/>
        </w:trPr>
        <w:tc>
          <w:tcPr>
            <w:tcW w:w="1590" w:type="dxa"/>
            <w:shd w:val="clear" w:color="auto" w:fill="auto"/>
            <w:noWrap/>
            <w:hideMark/>
          </w:tcPr>
          <w:p w14:paraId="4A2476B6" w14:textId="3A4456F6" w:rsidR="00DC011D" w:rsidRPr="00194402" w:rsidRDefault="00DC011D" w:rsidP="00DC011D">
            <w:pPr>
              <w:pStyle w:val="tabinnehll"/>
            </w:pPr>
            <w:r w:rsidRPr="00A6152F">
              <w:t>Very lo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EB10D6" w14:textId="6AC8FE1F" w:rsidR="00DC011D" w:rsidRPr="00194402" w:rsidRDefault="00DC011D" w:rsidP="00DC011D">
            <w:pPr>
              <w:pStyle w:val="tabinnehll"/>
            </w:pPr>
            <w:r w:rsidRPr="00A6152F">
              <w:t>2.13 (2.08–2.18)</w:t>
            </w:r>
          </w:p>
        </w:tc>
        <w:tc>
          <w:tcPr>
            <w:tcW w:w="1573" w:type="dxa"/>
          </w:tcPr>
          <w:p w14:paraId="161298D3" w14:textId="3BC9D489" w:rsidR="00DC011D" w:rsidRPr="00194402" w:rsidRDefault="00DC011D" w:rsidP="00DC011D">
            <w:pPr>
              <w:pStyle w:val="tabinnehll"/>
            </w:pPr>
            <w:r w:rsidRPr="00A6152F">
              <w:t>-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26EF0FD6" w14:textId="48EB6D8D" w:rsidR="00DC011D" w:rsidRPr="00194402" w:rsidRDefault="00DC011D" w:rsidP="00DC011D">
            <w:pPr>
              <w:pStyle w:val="tabinnehll"/>
            </w:pPr>
            <w:r w:rsidRPr="00A6152F">
              <w:t>2.15 (2.11–2.20)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14:paraId="5D3179A6" w14:textId="0AD695A4" w:rsidR="00DC011D" w:rsidRPr="00194402" w:rsidRDefault="00DC011D" w:rsidP="00DC011D">
            <w:pPr>
              <w:pStyle w:val="tabinnehll"/>
            </w:pPr>
            <w:r w:rsidRPr="00A6152F">
              <w:t>1.79 (1.75–1.83)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0C505BF1" w14:textId="653758C4" w:rsidR="00DC011D" w:rsidRPr="00194402" w:rsidRDefault="00DC011D" w:rsidP="00DC011D">
            <w:pPr>
              <w:pStyle w:val="tabinnehll"/>
            </w:pPr>
            <w:r w:rsidRPr="00A6152F">
              <w:t>2.09 (2.05–2.14)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1F696EF5" w14:textId="17554D25" w:rsidR="00DC011D" w:rsidRPr="00194402" w:rsidRDefault="00DC011D" w:rsidP="00DC011D">
            <w:pPr>
              <w:pStyle w:val="tabinnehll"/>
            </w:pPr>
            <w:r w:rsidRPr="00A6152F">
              <w:t>2.12 (2.08–2.17)</w:t>
            </w:r>
          </w:p>
        </w:tc>
        <w:tc>
          <w:tcPr>
            <w:tcW w:w="2134" w:type="dxa"/>
            <w:shd w:val="clear" w:color="auto" w:fill="auto"/>
            <w:noWrap/>
            <w:hideMark/>
          </w:tcPr>
          <w:p w14:paraId="659822AA" w14:textId="3E7D342C" w:rsidR="00DC011D" w:rsidRPr="00194402" w:rsidRDefault="00DC011D" w:rsidP="00DC011D">
            <w:pPr>
              <w:pStyle w:val="tabinnehll"/>
            </w:pPr>
            <w:r w:rsidRPr="00A6152F">
              <w:t>1.29 (1.25–1.32)</w:t>
            </w:r>
          </w:p>
        </w:tc>
      </w:tr>
      <w:tr w:rsidR="00DC011D" w:rsidRPr="00194402" w14:paraId="01AC0B38" w14:textId="77777777" w:rsidTr="00B14CA3">
        <w:trPr>
          <w:trHeight w:val="188"/>
        </w:trPr>
        <w:tc>
          <w:tcPr>
            <w:tcW w:w="1590" w:type="dxa"/>
            <w:shd w:val="clear" w:color="auto" w:fill="auto"/>
            <w:noWrap/>
            <w:hideMark/>
          </w:tcPr>
          <w:p w14:paraId="1F2D52E2" w14:textId="77777777" w:rsidR="00DC011D" w:rsidRPr="00194402" w:rsidRDefault="00DC011D" w:rsidP="00DC011D">
            <w:pPr>
              <w:pStyle w:val="tabinnehll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D15968" w14:textId="77777777" w:rsidR="00DC011D" w:rsidRPr="00194402" w:rsidRDefault="00DC011D" w:rsidP="00DC011D">
            <w:pPr>
              <w:pStyle w:val="tabinnehll"/>
            </w:pPr>
          </w:p>
        </w:tc>
        <w:tc>
          <w:tcPr>
            <w:tcW w:w="1573" w:type="dxa"/>
          </w:tcPr>
          <w:p w14:paraId="13334A94" w14:textId="77777777" w:rsidR="00DC011D" w:rsidRPr="00194402" w:rsidRDefault="00DC011D" w:rsidP="00DC011D">
            <w:pPr>
              <w:pStyle w:val="tabinnehll"/>
            </w:pPr>
          </w:p>
        </w:tc>
        <w:tc>
          <w:tcPr>
            <w:tcW w:w="1609" w:type="dxa"/>
            <w:shd w:val="clear" w:color="auto" w:fill="auto"/>
            <w:noWrap/>
            <w:hideMark/>
          </w:tcPr>
          <w:p w14:paraId="2C43B940" w14:textId="37B0C2F0" w:rsidR="00DC011D" w:rsidRPr="00194402" w:rsidRDefault="00DC011D" w:rsidP="00DC011D">
            <w:pPr>
              <w:pStyle w:val="tabinnehll"/>
            </w:pPr>
          </w:p>
        </w:tc>
        <w:tc>
          <w:tcPr>
            <w:tcW w:w="1772" w:type="dxa"/>
            <w:shd w:val="clear" w:color="auto" w:fill="auto"/>
            <w:noWrap/>
            <w:hideMark/>
          </w:tcPr>
          <w:p w14:paraId="08E35109" w14:textId="77777777" w:rsidR="00DC011D" w:rsidRPr="00194402" w:rsidRDefault="00DC011D" w:rsidP="00DC011D">
            <w:pPr>
              <w:pStyle w:val="tabinnehll"/>
            </w:pPr>
          </w:p>
        </w:tc>
        <w:tc>
          <w:tcPr>
            <w:tcW w:w="1790" w:type="dxa"/>
            <w:shd w:val="clear" w:color="auto" w:fill="auto"/>
            <w:noWrap/>
            <w:hideMark/>
          </w:tcPr>
          <w:p w14:paraId="401CF407" w14:textId="77777777" w:rsidR="00DC011D" w:rsidRPr="00194402" w:rsidRDefault="00DC011D" w:rsidP="00DC011D">
            <w:pPr>
              <w:pStyle w:val="tabinnehll"/>
            </w:pPr>
          </w:p>
        </w:tc>
        <w:tc>
          <w:tcPr>
            <w:tcW w:w="2051" w:type="dxa"/>
            <w:shd w:val="clear" w:color="auto" w:fill="auto"/>
            <w:noWrap/>
            <w:hideMark/>
          </w:tcPr>
          <w:p w14:paraId="3FCFFE6F" w14:textId="77777777" w:rsidR="00DC011D" w:rsidRPr="00194402" w:rsidRDefault="00DC011D" w:rsidP="00DC011D">
            <w:pPr>
              <w:pStyle w:val="tabinnehll"/>
            </w:pPr>
          </w:p>
        </w:tc>
        <w:tc>
          <w:tcPr>
            <w:tcW w:w="2134" w:type="dxa"/>
            <w:shd w:val="clear" w:color="auto" w:fill="auto"/>
            <w:noWrap/>
            <w:hideMark/>
          </w:tcPr>
          <w:p w14:paraId="7D6AB4EE" w14:textId="77777777" w:rsidR="00DC011D" w:rsidRPr="00194402" w:rsidRDefault="00DC011D" w:rsidP="00DC011D">
            <w:pPr>
              <w:pStyle w:val="tabinnehll"/>
            </w:pPr>
          </w:p>
        </w:tc>
      </w:tr>
      <w:tr w:rsidR="00DC011D" w:rsidRPr="00194402" w14:paraId="1956CEEC" w14:textId="77777777" w:rsidTr="00B14CA3">
        <w:trPr>
          <w:trHeight w:val="285"/>
        </w:trPr>
        <w:tc>
          <w:tcPr>
            <w:tcW w:w="1590" w:type="dxa"/>
            <w:shd w:val="clear" w:color="auto" w:fill="auto"/>
            <w:noWrap/>
            <w:hideMark/>
          </w:tcPr>
          <w:p w14:paraId="40372774" w14:textId="77777777" w:rsidR="00DC011D" w:rsidRPr="00BA304F" w:rsidRDefault="00DC011D" w:rsidP="00DC011D">
            <w:pPr>
              <w:pStyle w:val="tabinnehll"/>
              <w:rPr>
                <w:b/>
                <w:bCs w:val="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F16B41" w14:textId="64474A82" w:rsidR="00DC011D" w:rsidRPr="00DC011D" w:rsidRDefault="00DC011D" w:rsidP="00DC011D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>Men</w:t>
            </w:r>
          </w:p>
        </w:tc>
        <w:tc>
          <w:tcPr>
            <w:tcW w:w="1573" w:type="dxa"/>
          </w:tcPr>
          <w:p w14:paraId="54FF5433" w14:textId="77777777" w:rsidR="00DC011D" w:rsidRPr="00194402" w:rsidRDefault="00DC011D" w:rsidP="00DC011D">
            <w:pPr>
              <w:pStyle w:val="tabinnehll"/>
            </w:pPr>
          </w:p>
        </w:tc>
        <w:tc>
          <w:tcPr>
            <w:tcW w:w="1609" w:type="dxa"/>
            <w:shd w:val="clear" w:color="auto" w:fill="auto"/>
            <w:noWrap/>
            <w:hideMark/>
          </w:tcPr>
          <w:p w14:paraId="27CAC304" w14:textId="5FC64985" w:rsidR="00DC011D" w:rsidRPr="00194402" w:rsidRDefault="00DC011D" w:rsidP="00DC011D">
            <w:pPr>
              <w:pStyle w:val="tabinnehll"/>
            </w:pPr>
          </w:p>
        </w:tc>
        <w:tc>
          <w:tcPr>
            <w:tcW w:w="1772" w:type="dxa"/>
            <w:shd w:val="clear" w:color="auto" w:fill="auto"/>
            <w:noWrap/>
            <w:hideMark/>
          </w:tcPr>
          <w:p w14:paraId="15B9CB54" w14:textId="77777777" w:rsidR="00DC011D" w:rsidRPr="00194402" w:rsidRDefault="00DC011D" w:rsidP="00DC011D">
            <w:pPr>
              <w:pStyle w:val="tabinnehll"/>
            </w:pPr>
          </w:p>
        </w:tc>
        <w:tc>
          <w:tcPr>
            <w:tcW w:w="1790" w:type="dxa"/>
            <w:shd w:val="clear" w:color="auto" w:fill="auto"/>
            <w:noWrap/>
            <w:hideMark/>
          </w:tcPr>
          <w:p w14:paraId="63650507" w14:textId="77777777" w:rsidR="00DC011D" w:rsidRPr="00194402" w:rsidRDefault="00DC011D" w:rsidP="00DC011D">
            <w:pPr>
              <w:pStyle w:val="tabinnehll"/>
            </w:pPr>
          </w:p>
        </w:tc>
        <w:tc>
          <w:tcPr>
            <w:tcW w:w="2051" w:type="dxa"/>
            <w:shd w:val="clear" w:color="auto" w:fill="auto"/>
            <w:noWrap/>
            <w:hideMark/>
          </w:tcPr>
          <w:p w14:paraId="5E83C044" w14:textId="77777777" w:rsidR="00DC011D" w:rsidRPr="00194402" w:rsidRDefault="00DC011D" w:rsidP="00DC011D">
            <w:pPr>
              <w:pStyle w:val="tabinnehll"/>
            </w:pPr>
          </w:p>
        </w:tc>
        <w:tc>
          <w:tcPr>
            <w:tcW w:w="2134" w:type="dxa"/>
            <w:shd w:val="clear" w:color="auto" w:fill="auto"/>
            <w:noWrap/>
            <w:hideMark/>
          </w:tcPr>
          <w:p w14:paraId="1902BE9A" w14:textId="77777777" w:rsidR="00DC011D" w:rsidRPr="00194402" w:rsidRDefault="00DC011D" w:rsidP="00DC011D">
            <w:pPr>
              <w:pStyle w:val="tabinnehll"/>
            </w:pPr>
          </w:p>
        </w:tc>
      </w:tr>
      <w:tr w:rsidR="00DC011D" w:rsidRPr="00194402" w14:paraId="517191CF" w14:textId="77777777" w:rsidTr="00B14CA3">
        <w:trPr>
          <w:trHeight w:val="285"/>
        </w:trPr>
        <w:tc>
          <w:tcPr>
            <w:tcW w:w="1590" w:type="dxa"/>
            <w:shd w:val="clear" w:color="auto" w:fill="auto"/>
            <w:noWrap/>
            <w:hideMark/>
          </w:tcPr>
          <w:p w14:paraId="324CF752" w14:textId="1E0244DB" w:rsidR="00DC011D" w:rsidRPr="00194402" w:rsidRDefault="00DC011D" w:rsidP="00DC011D">
            <w:pPr>
              <w:pStyle w:val="tabinnehll"/>
            </w:pPr>
            <w:r w:rsidRPr="00A6152F">
              <w:t>Very hig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8D87C" w14:textId="5F5B4773" w:rsidR="00DC011D" w:rsidRPr="00194402" w:rsidRDefault="00DC011D" w:rsidP="00DC011D">
            <w:pPr>
              <w:pStyle w:val="tabinnehll"/>
            </w:pPr>
            <w:r w:rsidRPr="00A6152F">
              <w:t>1</w:t>
            </w:r>
          </w:p>
        </w:tc>
        <w:tc>
          <w:tcPr>
            <w:tcW w:w="1573" w:type="dxa"/>
          </w:tcPr>
          <w:p w14:paraId="24DC790B" w14:textId="4BD0FCF0" w:rsidR="00DC011D" w:rsidRPr="00194402" w:rsidRDefault="00DC011D" w:rsidP="00DC011D">
            <w:pPr>
              <w:pStyle w:val="tabinnehll"/>
            </w:pPr>
            <w:r w:rsidRPr="00A6152F">
              <w:t>-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44E94B40" w14:textId="764FBD9A" w:rsidR="00DC011D" w:rsidRPr="00194402" w:rsidRDefault="00DC011D" w:rsidP="00DC011D">
            <w:pPr>
              <w:pStyle w:val="tabinnehll"/>
            </w:pPr>
            <w:r w:rsidRPr="00A6152F">
              <w:t>1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14:paraId="16ACDDBB" w14:textId="2461FE02" w:rsidR="00DC011D" w:rsidRPr="00194402" w:rsidRDefault="00DC011D" w:rsidP="00DC011D">
            <w:pPr>
              <w:pStyle w:val="tabinnehll"/>
            </w:pPr>
            <w:r w:rsidRPr="00A6152F">
              <w:t>1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5548BBEB" w14:textId="52328B01" w:rsidR="00DC011D" w:rsidRPr="00194402" w:rsidRDefault="00DC011D" w:rsidP="00DC011D">
            <w:pPr>
              <w:pStyle w:val="tabinnehll"/>
            </w:pPr>
            <w:r w:rsidRPr="00A6152F">
              <w:t>1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4BD62DC5" w14:textId="02C9D028" w:rsidR="00DC011D" w:rsidRPr="00194402" w:rsidRDefault="00DC011D" w:rsidP="00DC011D">
            <w:pPr>
              <w:pStyle w:val="tabinnehll"/>
            </w:pPr>
            <w:r w:rsidRPr="00A6152F">
              <w:t>1</w:t>
            </w:r>
          </w:p>
        </w:tc>
        <w:tc>
          <w:tcPr>
            <w:tcW w:w="2134" w:type="dxa"/>
            <w:shd w:val="clear" w:color="auto" w:fill="auto"/>
            <w:noWrap/>
            <w:hideMark/>
          </w:tcPr>
          <w:p w14:paraId="00DDA0E1" w14:textId="5ACB7AF5" w:rsidR="00DC011D" w:rsidRPr="00194402" w:rsidRDefault="00DC011D" w:rsidP="00DC011D">
            <w:pPr>
              <w:pStyle w:val="tabinnehll"/>
            </w:pPr>
            <w:r w:rsidRPr="00A6152F">
              <w:t>1</w:t>
            </w:r>
          </w:p>
        </w:tc>
      </w:tr>
      <w:tr w:rsidR="00DC011D" w:rsidRPr="00194402" w14:paraId="5137305F" w14:textId="77777777" w:rsidTr="00B14CA3">
        <w:trPr>
          <w:trHeight w:val="285"/>
        </w:trPr>
        <w:tc>
          <w:tcPr>
            <w:tcW w:w="1590" w:type="dxa"/>
            <w:shd w:val="clear" w:color="auto" w:fill="auto"/>
            <w:noWrap/>
            <w:hideMark/>
          </w:tcPr>
          <w:p w14:paraId="0CF38347" w14:textId="4B38DEF2" w:rsidR="00DC011D" w:rsidRPr="00194402" w:rsidRDefault="00DC011D" w:rsidP="00DC011D">
            <w:pPr>
              <w:pStyle w:val="tabinnehll"/>
            </w:pPr>
            <w:r w:rsidRPr="00A6152F">
              <w:t>Hig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FFE7E6" w14:textId="6037CF6C" w:rsidR="00DC011D" w:rsidRPr="00194402" w:rsidRDefault="00DC011D" w:rsidP="00DC011D">
            <w:pPr>
              <w:pStyle w:val="tabinnehll"/>
            </w:pPr>
            <w:r w:rsidRPr="00A6152F">
              <w:t>1.27 (1.23–1.30)</w:t>
            </w:r>
          </w:p>
        </w:tc>
        <w:tc>
          <w:tcPr>
            <w:tcW w:w="1573" w:type="dxa"/>
          </w:tcPr>
          <w:p w14:paraId="68B86B93" w14:textId="581D491C" w:rsidR="00DC011D" w:rsidRPr="00194402" w:rsidRDefault="00DC011D" w:rsidP="00DC011D">
            <w:pPr>
              <w:pStyle w:val="tabinnehll"/>
            </w:pPr>
            <w:r w:rsidRPr="00A6152F">
              <w:t>-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26C9696C" w14:textId="489AACD4" w:rsidR="00DC011D" w:rsidRPr="00194402" w:rsidRDefault="00DC011D" w:rsidP="00DC011D">
            <w:pPr>
              <w:pStyle w:val="tabinnehll"/>
            </w:pPr>
            <w:r w:rsidRPr="00A6152F">
              <w:t>1.29 (1.26–1.33)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14:paraId="1284500B" w14:textId="38C286DC" w:rsidR="00DC011D" w:rsidRPr="00194402" w:rsidRDefault="00DC011D" w:rsidP="00DC011D">
            <w:pPr>
              <w:pStyle w:val="tabinnehll"/>
            </w:pPr>
            <w:r w:rsidRPr="00A6152F">
              <w:t>1.16 (1.13–1.20)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7927DC81" w14:textId="6B4332BF" w:rsidR="00DC011D" w:rsidRPr="00194402" w:rsidRDefault="00DC011D" w:rsidP="00DC011D">
            <w:pPr>
              <w:pStyle w:val="tabinnehll"/>
            </w:pPr>
            <w:r w:rsidRPr="00A6152F">
              <w:t>1.28 (1.24–1.31)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755A6CF4" w14:textId="6594B0CB" w:rsidR="00DC011D" w:rsidRPr="00194402" w:rsidRDefault="00DC011D" w:rsidP="00DC011D">
            <w:pPr>
              <w:pStyle w:val="tabinnehll"/>
            </w:pPr>
            <w:r w:rsidRPr="00A6152F">
              <w:t>1.26 (1.23–1.30)</w:t>
            </w:r>
          </w:p>
        </w:tc>
        <w:tc>
          <w:tcPr>
            <w:tcW w:w="2134" w:type="dxa"/>
            <w:shd w:val="clear" w:color="auto" w:fill="auto"/>
            <w:noWrap/>
            <w:hideMark/>
          </w:tcPr>
          <w:p w14:paraId="4ECE08DF" w14:textId="7D1FAF5A" w:rsidR="00DC011D" w:rsidRPr="00194402" w:rsidRDefault="00DC011D" w:rsidP="00DC011D">
            <w:pPr>
              <w:pStyle w:val="tabinnehll"/>
            </w:pPr>
            <w:r w:rsidRPr="00A6152F">
              <w:t>1.28 (1.25–1.32)</w:t>
            </w:r>
          </w:p>
        </w:tc>
      </w:tr>
      <w:tr w:rsidR="00DC011D" w:rsidRPr="00194402" w14:paraId="64C6B525" w14:textId="77777777" w:rsidTr="00B14CA3">
        <w:trPr>
          <w:trHeight w:val="285"/>
        </w:trPr>
        <w:tc>
          <w:tcPr>
            <w:tcW w:w="1590" w:type="dxa"/>
            <w:shd w:val="clear" w:color="auto" w:fill="auto"/>
            <w:noWrap/>
            <w:hideMark/>
          </w:tcPr>
          <w:p w14:paraId="4D4792CA" w14:textId="439716DE" w:rsidR="00DC011D" w:rsidRPr="00194402" w:rsidRDefault="00DC011D" w:rsidP="00DC011D">
            <w:pPr>
              <w:pStyle w:val="tabinnehll"/>
            </w:pPr>
            <w:r w:rsidRPr="00A6152F">
              <w:t>Medi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D726E6" w14:textId="3BD94066" w:rsidR="00DC011D" w:rsidRPr="00194402" w:rsidRDefault="00DC011D" w:rsidP="00DC011D">
            <w:pPr>
              <w:pStyle w:val="tabinnehll"/>
            </w:pPr>
            <w:r w:rsidRPr="00A6152F">
              <w:t>1.89 (1.84–1.93)</w:t>
            </w:r>
          </w:p>
        </w:tc>
        <w:tc>
          <w:tcPr>
            <w:tcW w:w="1573" w:type="dxa"/>
          </w:tcPr>
          <w:p w14:paraId="76B0F768" w14:textId="18884F1E" w:rsidR="00DC011D" w:rsidRPr="00194402" w:rsidRDefault="00DC011D" w:rsidP="00DC011D">
            <w:pPr>
              <w:pStyle w:val="tabinnehll"/>
            </w:pPr>
            <w:r w:rsidRPr="00A6152F">
              <w:t>-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51332D04" w14:textId="0639C349" w:rsidR="00DC011D" w:rsidRPr="00194402" w:rsidRDefault="00DC011D" w:rsidP="00DC011D">
            <w:pPr>
              <w:pStyle w:val="tabinnehll"/>
            </w:pPr>
            <w:r w:rsidRPr="00A6152F">
              <w:t>1.84 (1.79–1.88)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14:paraId="292EE0AD" w14:textId="67B39000" w:rsidR="00DC011D" w:rsidRPr="00194402" w:rsidRDefault="00DC011D" w:rsidP="00DC011D">
            <w:pPr>
              <w:pStyle w:val="tabinnehll"/>
            </w:pPr>
            <w:r w:rsidRPr="00A6152F">
              <w:t>1.49 (1.45–1.53)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48E93577" w14:textId="58FF88D0" w:rsidR="00DC011D" w:rsidRPr="00194402" w:rsidRDefault="00DC011D" w:rsidP="00DC011D">
            <w:pPr>
              <w:pStyle w:val="tabinnehll"/>
            </w:pPr>
            <w:r w:rsidRPr="00A6152F">
              <w:t>1.82 (1.77–1.86)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7A3C8AC4" w14:textId="0A8B24CC" w:rsidR="00DC011D" w:rsidRPr="00194402" w:rsidRDefault="00DC011D" w:rsidP="00DC011D">
            <w:pPr>
              <w:pStyle w:val="tabinnehll"/>
            </w:pPr>
            <w:r w:rsidRPr="00A6152F">
              <w:t>1.78 (1.74–1.82)</w:t>
            </w:r>
          </w:p>
        </w:tc>
        <w:tc>
          <w:tcPr>
            <w:tcW w:w="2134" w:type="dxa"/>
            <w:shd w:val="clear" w:color="auto" w:fill="auto"/>
            <w:noWrap/>
            <w:hideMark/>
          </w:tcPr>
          <w:p w14:paraId="65DCDAE7" w14:textId="3AC47FF8" w:rsidR="00DC011D" w:rsidRPr="00194402" w:rsidRDefault="00DC011D" w:rsidP="00DC011D">
            <w:pPr>
              <w:pStyle w:val="tabinnehll"/>
            </w:pPr>
            <w:r w:rsidRPr="00A6152F">
              <w:t>1.37 (1.34–1.41)</w:t>
            </w:r>
          </w:p>
        </w:tc>
      </w:tr>
      <w:tr w:rsidR="00DC011D" w:rsidRPr="00194402" w14:paraId="5EE358DD" w14:textId="77777777" w:rsidTr="00B14CA3">
        <w:trPr>
          <w:trHeight w:val="285"/>
        </w:trPr>
        <w:tc>
          <w:tcPr>
            <w:tcW w:w="1590" w:type="dxa"/>
            <w:shd w:val="clear" w:color="auto" w:fill="auto"/>
            <w:noWrap/>
            <w:hideMark/>
          </w:tcPr>
          <w:p w14:paraId="3620357E" w14:textId="1F6E15C7" w:rsidR="00DC011D" w:rsidRPr="00194402" w:rsidRDefault="00DC011D" w:rsidP="00DC011D">
            <w:pPr>
              <w:pStyle w:val="tabinnehll"/>
            </w:pPr>
            <w:r w:rsidRPr="00A6152F">
              <w:t>Lo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B0EF94" w14:textId="70EC5681" w:rsidR="00DC011D" w:rsidRPr="00194402" w:rsidRDefault="00DC011D" w:rsidP="00DC011D">
            <w:pPr>
              <w:pStyle w:val="tabinnehll"/>
            </w:pPr>
            <w:r w:rsidRPr="00A6152F">
              <w:t>3.11 (3.03–3.19)</w:t>
            </w:r>
          </w:p>
        </w:tc>
        <w:tc>
          <w:tcPr>
            <w:tcW w:w="1573" w:type="dxa"/>
          </w:tcPr>
          <w:p w14:paraId="3BD9E53C" w14:textId="35BF8175" w:rsidR="00DC011D" w:rsidRPr="00194402" w:rsidRDefault="00DC011D" w:rsidP="00DC011D">
            <w:pPr>
              <w:pStyle w:val="tabinnehll"/>
            </w:pPr>
            <w:r w:rsidRPr="00A6152F">
              <w:t>-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0D91D42C" w14:textId="672284B0" w:rsidR="00DC011D" w:rsidRPr="00194402" w:rsidRDefault="00DC011D" w:rsidP="00DC011D">
            <w:pPr>
              <w:pStyle w:val="tabinnehll"/>
            </w:pPr>
            <w:r w:rsidRPr="00A6152F">
              <w:t>2.95 (2.87–3.02)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14:paraId="5F340E85" w14:textId="4306AD06" w:rsidR="00DC011D" w:rsidRPr="00194402" w:rsidRDefault="00DC011D" w:rsidP="00DC011D">
            <w:pPr>
              <w:pStyle w:val="tabinnehll"/>
            </w:pPr>
            <w:r w:rsidRPr="00A6152F">
              <w:t>2.08 (2.03–2.14)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77E2A808" w14:textId="1D80C9BE" w:rsidR="00DC011D" w:rsidRPr="00194402" w:rsidRDefault="00DC011D" w:rsidP="00DC011D">
            <w:pPr>
              <w:pStyle w:val="tabinnehll"/>
            </w:pPr>
            <w:r w:rsidRPr="00A6152F">
              <w:t>2.92 (2.85–2.99)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57B88AB7" w14:textId="2503E796" w:rsidR="00DC011D" w:rsidRPr="00194402" w:rsidRDefault="00DC011D" w:rsidP="00DC011D">
            <w:pPr>
              <w:pStyle w:val="tabinnehll"/>
            </w:pPr>
            <w:r w:rsidRPr="00A6152F">
              <w:t>2.82 (2.75–2.89)</w:t>
            </w:r>
          </w:p>
        </w:tc>
        <w:tc>
          <w:tcPr>
            <w:tcW w:w="2134" w:type="dxa"/>
            <w:shd w:val="clear" w:color="auto" w:fill="auto"/>
            <w:noWrap/>
            <w:hideMark/>
          </w:tcPr>
          <w:p w14:paraId="068607BC" w14:textId="5CF62E34" w:rsidR="00DC011D" w:rsidRPr="00194402" w:rsidRDefault="00DC011D" w:rsidP="00DC011D">
            <w:pPr>
              <w:pStyle w:val="tabinnehll"/>
            </w:pPr>
            <w:r w:rsidRPr="00A6152F">
              <w:t>1.46 (1.42–1.50)</w:t>
            </w:r>
          </w:p>
        </w:tc>
      </w:tr>
      <w:tr w:rsidR="00DC011D" w:rsidRPr="00194402" w14:paraId="65C1B9CF" w14:textId="77777777" w:rsidTr="00B14CA3">
        <w:trPr>
          <w:trHeight w:val="285"/>
        </w:trPr>
        <w:tc>
          <w:tcPr>
            <w:tcW w:w="1590" w:type="dxa"/>
            <w:shd w:val="clear" w:color="auto" w:fill="auto"/>
            <w:noWrap/>
            <w:hideMark/>
          </w:tcPr>
          <w:p w14:paraId="52D4FE82" w14:textId="6B5772A1" w:rsidR="00DC011D" w:rsidRPr="00194402" w:rsidRDefault="00DC011D" w:rsidP="00DC011D">
            <w:pPr>
              <w:pStyle w:val="tabinnehll"/>
            </w:pPr>
            <w:r w:rsidRPr="00A6152F">
              <w:t>Very lo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34B477" w14:textId="14D5805A" w:rsidR="00DC011D" w:rsidRPr="00194402" w:rsidRDefault="00DC011D" w:rsidP="00DC011D">
            <w:pPr>
              <w:pStyle w:val="tabinnehll"/>
            </w:pPr>
            <w:r w:rsidRPr="00A6152F">
              <w:t>3.56 (3.47–3.66)</w:t>
            </w:r>
          </w:p>
        </w:tc>
        <w:tc>
          <w:tcPr>
            <w:tcW w:w="1573" w:type="dxa"/>
          </w:tcPr>
          <w:p w14:paraId="2D0E12FD" w14:textId="5DA9CBE5" w:rsidR="00DC011D" w:rsidRPr="00194402" w:rsidRDefault="00DC011D" w:rsidP="00DC011D">
            <w:pPr>
              <w:pStyle w:val="tabinnehll"/>
            </w:pPr>
            <w:r w:rsidRPr="00A6152F">
              <w:t>-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338B1328" w14:textId="55FFE9CE" w:rsidR="00DC011D" w:rsidRPr="00194402" w:rsidRDefault="00DC011D" w:rsidP="00DC011D">
            <w:pPr>
              <w:pStyle w:val="tabinnehll"/>
            </w:pPr>
            <w:r w:rsidRPr="00A6152F">
              <w:t>3.40 (3.31–3.49)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14:paraId="55E8992D" w14:textId="55B966F7" w:rsidR="00DC011D" w:rsidRPr="00194402" w:rsidRDefault="00DC011D" w:rsidP="00DC011D">
            <w:pPr>
              <w:pStyle w:val="tabinnehll"/>
            </w:pPr>
            <w:r w:rsidRPr="00A6152F">
              <w:t>2.44 (2.37–2.51)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2DE9F584" w14:textId="44AFF77C" w:rsidR="00DC011D" w:rsidRPr="00194402" w:rsidRDefault="00DC011D" w:rsidP="00DC011D">
            <w:pPr>
              <w:pStyle w:val="tabinnehll"/>
            </w:pPr>
            <w:r w:rsidRPr="00A6152F">
              <w:t>3.39 (3.30–3.49)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14:paraId="5CAC97E1" w14:textId="2DB61D26" w:rsidR="00DC011D" w:rsidRPr="00194402" w:rsidRDefault="00DC011D" w:rsidP="00DC011D">
            <w:pPr>
              <w:pStyle w:val="tabinnehll"/>
            </w:pPr>
            <w:r w:rsidRPr="00A6152F">
              <w:t>3.36 (3.27–3.45)</w:t>
            </w:r>
          </w:p>
        </w:tc>
        <w:tc>
          <w:tcPr>
            <w:tcW w:w="2134" w:type="dxa"/>
            <w:shd w:val="clear" w:color="auto" w:fill="auto"/>
            <w:noWrap/>
            <w:hideMark/>
          </w:tcPr>
          <w:p w14:paraId="3C495EAC" w14:textId="3E89111F" w:rsidR="00DC011D" w:rsidRPr="00194402" w:rsidRDefault="00DC011D" w:rsidP="00DC011D">
            <w:pPr>
              <w:pStyle w:val="tabinnehll"/>
            </w:pPr>
            <w:r w:rsidRPr="00A6152F">
              <w:t>1.67 (1.62–1.72)</w:t>
            </w:r>
          </w:p>
        </w:tc>
      </w:tr>
    </w:tbl>
    <w:p w14:paraId="5402256C" w14:textId="77777777" w:rsidR="005312DE" w:rsidRPr="00194402" w:rsidRDefault="005312DE" w:rsidP="005312DE">
      <w:pPr>
        <w:rPr>
          <w:rFonts w:cs="Times New Roman"/>
          <w:noProof/>
        </w:rPr>
      </w:pPr>
    </w:p>
    <w:p w14:paraId="7162774C" w14:textId="77777777" w:rsidR="005312DE" w:rsidRPr="00194402" w:rsidRDefault="005312DE" w:rsidP="005312DE">
      <w:pPr>
        <w:rPr>
          <w:rFonts w:cs="Times New Roman"/>
          <w:noProof/>
        </w:rPr>
      </w:pPr>
    </w:p>
    <w:p w14:paraId="6987A15B" w14:textId="77777777" w:rsidR="005312DE" w:rsidRPr="00194402" w:rsidRDefault="005312DE" w:rsidP="005312DE">
      <w:pPr>
        <w:rPr>
          <w:rFonts w:cs="Times New Roman"/>
          <w:noProof/>
        </w:rPr>
        <w:sectPr w:rsidR="005312DE" w:rsidRPr="00194402" w:rsidSect="00C17B8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6A3CC93" w14:textId="17031AC7" w:rsidR="00A626EA" w:rsidRDefault="00E414C9" w:rsidP="007816A7">
      <w:pPr>
        <w:rPr>
          <w:noProof/>
        </w:rPr>
      </w:pPr>
      <w:bookmarkStart w:id="1" w:name="_Ref125967144"/>
      <w:r>
        <w:rPr>
          <w:noProof/>
        </w:rPr>
        <w:lastRenderedPageBreak/>
        <w:t>Suppl t</w:t>
      </w:r>
      <w:r w:rsidR="00A626EA" w:rsidRPr="000A71AB">
        <w:rPr>
          <w:noProof/>
        </w:rPr>
        <w:t xml:space="preserve">able </w:t>
      </w:r>
      <w:bookmarkEnd w:id="1"/>
      <w:r w:rsidR="00387843">
        <w:rPr>
          <w:noProof/>
        </w:rPr>
        <w:t>4</w:t>
      </w:r>
      <w:r w:rsidR="00A626EA">
        <w:rPr>
          <w:noProof/>
        </w:rPr>
        <w:t xml:space="preserve">. </w:t>
      </w:r>
      <w:r w:rsidR="00A626EA" w:rsidRPr="004816EA">
        <w:rPr>
          <w:noProof/>
        </w:rPr>
        <w:t>Odd ratios (OR) and 95% confidence interv</w:t>
      </w:r>
      <w:r w:rsidR="00A626EA">
        <w:rPr>
          <w:noProof/>
        </w:rPr>
        <w:t>a</w:t>
      </w:r>
      <w:r w:rsidR="00A626EA" w:rsidRPr="004816EA">
        <w:rPr>
          <w:noProof/>
        </w:rPr>
        <w:t>lls (CI) for each of the five occupational prestige group</w:t>
      </w:r>
      <w:r w:rsidR="00A626EA">
        <w:rPr>
          <w:noProof/>
        </w:rPr>
        <w:t>s</w:t>
      </w:r>
      <w:r w:rsidR="00A626EA" w:rsidRPr="004816EA">
        <w:rPr>
          <w:noProof/>
        </w:rPr>
        <w:t>, using ‘</w:t>
      </w:r>
      <w:r w:rsidR="00A626EA">
        <w:rPr>
          <w:noProof/>
        </w:rPr>
        <w:t>v</w:t>
      </w:r>
      <w:r w:rsidR="00A626EA" w:rsidRPr="004816EA">
        <w:rPr>
          <w:noProof/>
        </w:rPr>
        <w:t>ery high’ as reference for having a</w:t>
      </w:r>
      <w:r w:rsidR="00A626EA" w:rsidRPr="0013363F">
        <w:rPr>
          <w:noProof/>
        </w:rPr>
        <w:t xml:space="preserve"> </w:t>
      </w:r>
      <w:r w:rsidR="00A626EA" w:rsidRPr="000A71AB">
        <w:rPr>
          <w:noProof/>
        </w:rPr>
        <w:t>sickness absence spell &gt;90 days during the follow-up period 2011-2013</w:t>
      </w:r>
      <w:r w:rsidR="00A626EA">
        <w:rPr>
          <w:noProof/>
        </w:rPr>
        <w:t>;</w:t>
      </w:r>
      <w:r w:rsidR="00A626EA" w:rsidRPr="004816EA">
        <w:rPr>
          <w:noProof/>
        </w:rPr>
        <w:t xml:space="preserve"> crude and adjusted models</w:t>
      </w:r>
      <w:r w:rsidR="00A626EA" w:rsidRPr="009E0E2C">
        <w:rPr>
          <w:rFonts w:cs="Times New Roman"/>
          <w:noProof/>
          <w:szCs w:val="20"/>
          <w:vertAlign w:val="superscript"/>
        </w:rPr>
        <w:t>1</w:t>
      </w:r>
      <w:r w:rsidR="00A626EA">
        <w:rPr>
          <w:rFonts w:cs="Times New Roman"/>
          <w:noProof/>
          <w:szCs w:val="20"/>
          <w:vertAlign w:val="superscript"/>
        </w:rPr>
        <w:t xml:space="preserve"> 2</w:t>
      </w:r>
      <w:r w:rsidR="00A626EA" w:rsidRPr="004816EA">
        <w:rPr>
          <w:noProof/>
        </w:rPr>
        <w:t xml:space="preserve">, </w:t>
      </w:r>
      <w:r w:rsidR="00A626EA">
        <w:rPr>
          <w:noProof/>
        </w:rPr>
        <w:t>for</w:t>
      </w:r>
      <w:r w:rsidR="00A626EA" w:rsidRPr="004816EA">
        <w:rPr>
          <w:noProof/>
        </w:rPr>
        <w:t xml:space="preserve"> all and stratified by sex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2"/>
        <w:gridCol w:w="1283"/>
        <w:gridCol w:w="1283"/>
        <w:gridCol w:w="1283"/>
      </w:tblGrid>
      <w:tr w:rsidR="00250912" w:rsidRPr="00194402" w14:paraId="3BCEEE7F" w14:textId="77777777" w:rsidTr="00230111">
        <w:tc>
          <w:tcPr>
            <w:tcW w:w="0" w:type="auto"/>
            <w:hideMark/>
          </w:tcPr>
          <w:p w14:paraId="5CC28248" w14:textId="77777777" w:rsidR="00250912" w:rsidRPr="00194402" w:rsidRDefault="00250912" w:rsidP="00250912">
            <w:pPr>
              <w:pStyle w:val="tabheading"/>
            </w:pPr>
          </w:p>
        </w:tc>
        <w:tc>
          <w:tcPr>
            <w:tcW w:w="0" w:type="auto"/>
            <w:hideMark/>
          </w:tcPr>
          <w:p w14:paraId="2D0CFB4B" w14:textId="2B62B5B1" w:rsidR="00250912" w:rsidRPr="00194402" w:rsidRDefault="00250912" w:rsidP="00250912">
            <w:pPr>
              <w:pStyle w:val="tabheading"/>
            </w:pPr>
            <w:r w:rsidRPr="00B42848">
              <w:t>Crude</w:t>
            </w:r>
          </w:p>
        </w:tc>
        <w:tc>
          <w:tcPr>
            <w:tcW w:w="0" w:type="auto"/>
            <w:hideMark/>
          </w:tcPr>
          <w:p w14:paraId="3EA0D857" w14:textId="4BF7D14B" w:rsidR="00250912" w:rsidRPr="00194402" w:rsidRDefault="00250912" w:rsidP="00250912">
            <w:pPr>
              <w:pStyle w:val="tabheading"/>
            </w:pPr>
            <w:r w:rsidRPr="00B42848">
              <w:t>Model I1</w:t>
            </w:r>
          </w:p>
        </w:tc>
        <w:tc>
          <w:tcPr>
            <w:tcW w:w="0" w:type="auto"/>
            <w:hideMark/>
          </w:tcPr>
          <w:p w14:paraId="5C301628" w14:textId="0FCCF529" w:rsidR="00250912" w:rsidRPr="00194402" w:rsidRDefault="00250912" w:rsidP="00250912">
            <w:pPr>
              <w:pStyle w:val="tabheading"/>
            </w:pPr>
            <w:r w:rsidRPr="00B42848">
              <w:t>Model II2</w:t>
            </w:r>
          </w:p>
        </w:tc>
      </w:tr>
      <w:tr w:rsidR="00250912" w:rsidRPr="00194402" w14:paraId="5FB15F0F" w14:textId="77777777" w:rsidTr="00230111">
        <w:tc>
          <w:tcPr>
            <w:tcW w:w="0" w:type="auto"/>
            <w:noWrap/>
            <w:hideMark/>
          </w:tcPr>
          <w:p w14:paraId="4A2177CF" w14:textId="402FEA6D" w:rsidR="00250912" w:rsidRPr="005B2C58" w:rsidRDefault="00250912" w:rsidP="00250912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>Occupational prestige (groups)</w:t>
            </w:r>
          </w:p>
        </w:tc>
        <w:tc>
          <w:tcPr>
            <w:tcW w:w="0" w:type="auto"/>
            <w:noWrap/>
            <w:hideMark/>
          </w:tcPr>
          <w:p w14:paraId="00FE2009" w14:textId="09413197" w:rsidR="00250912" w:rsidRPr="00DC011D" w:rsidRDefault="00250912" w:rsidP="00250912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>OR (95% CI)</w:t>
            </w:r>
          </w:p>
        </w:tc>
        <w:tc>
          <w:tcPr>
            <w:tcW w:w="0" w:type="auto"/>
            <w:noWrap/>
            <w:hideMark/>
          </w:tcPr>
          <w:p w14:paraId="4C0777FB" w14:textId="2518271A" w:rsidR="00250912" w:rsidRPr="00DC011D" w:rsidRDefault="00250912" w:rsidP="00250912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>OR (95% CI)</w:t>
            </w:r>
          </w:p>
        </w:tc>
        <w:tc>
          <w:tcPr>
            <w:tcW w:w="0" w:type="auto"/>
            <w:noWrap/>
            <w:hideMark/>
          </w:tcPr>
          <w:p w14:paraId="767E207D" w14:textId="2AA0E198" w:rsidR="00250912" w:rsidRPr="00DC011D" w:rsidRDefault="00250912" w:rsidP="00250912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>OR (95% CI)</w:t>
            </w:r>
          </w:p>
        </w:tc>
      </w:tr>
      <w:tr w:rsidR="00250912" w:rsidRPr="00194402" w14:paraId="01C458B9" w14:textId="77777777" w:rsidTr="00230111">
        <w:tc>
          <w:tcPr>
            <w:tcW w:w="0" w:type="auto"/>
            <w:noWrap/>
          </w:tcPr>
          <w:p w14:paraId="24A17F17" w14:textId="77777777" w:rsidR="00250912" w:rsidRPr="00DC011D" w:rsidRDefault="00250912" w:rsidP="00250912">
            <w:pPr>
              <w:pStyle w:val="tabinnehll"/>
              <w:rPr>
                <w:b/>
                <w:bCs w:val="0"/>
              </w:rPr>
            </w:pPr>
          </w:p>
        </w:tc>
        <w:tc>
          <w:tcPr>
            <w:tcW w:w="0" w:type="auto"/>
            <w:noWrap/>
          </w:tcPr>
          <w:p w14:paraId="629557F7" w14:textId="78FB5331" w:rsidR="00250912" w:rsidRPr="00DC011D" w:rsidRDefault="00250912" w:rsidP="00250912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>All</w:t>
            </w:r>
          </w:p>
        </w:tc>
        <w:tc>
          <w:tcPr>
            <w:tcW w:w="0" w:type="auto"/>
            <w:noWrap/>
          </w:tcPr>
          <w:p w14:paraId="165C8AEE" w14:textId="77777777" w:rsidR="00250912" w:rsidRPr="00B7492F" w:rsidRDefault="00250912" w:rsidP="00250912">
            <w:pPr>
              <w:pStyle w:val="tabinnehll"/>
            </w:pPr>
          </w:p>
        </w:tc>
        <w:tc>
          <w:tcPr>
            <w:tcW w:w="0" w:type="auto"/>
            <w:noWrap/>
          </w:tcPr>
          <w:p w14:paraId="774A8B06" w14:textId="77777777" w:rsidR="00250912" w:rsidRPr="00B7492F" w:rsidRDefault="00250912" w:rsidP="00250912">
            <w:pPr>
              <w:pStyle w:val="tabinnehll"/>
            </w:pPr>
          </w:p>
        </w:tc>
      </w:tr>
      <w:tr w:rsidR="00250912" w:rsidRPr="00194402" w14:paraId="5A27F6E7" w14:textId="77777777" w:rsidTr="00230111">
        <w:tc>
          <w:tcPr>
            <w:tcW w:w="0" w:type="auto"/>
            <w:noWrap/>
            <w:hideMark/>
          </w:tcPr>
          <w:p w14:paraId="3298A1D6" w14:textId="5CB369DF" w:rsidR="00250912" w:rsidRPr="00194402" w:rsidRDefault="00250912" w:rsidP="00250912">
            <w:pPr>
              <w:pStyle w:val="tabinnehll"/>
            </w:pPr>
            <w:r w:rsidRPr="00B42848">
              <w:t>Very high</w:t>
            </w:r>
          </w:p>
        </w:tc>
        <w:tc>
          <w:tcPr>
            <w:tcW w:w="0" w:type="auto"/>
            <w:noWrap/>
            <w:hideMark/>
          </w:tcPr>
          <w:p w14:paraId="24854AFD" w14:textId="549ADACD" w:rsidR="00250912" w:rsidRPr="00194402" w:rsidRDefault="00250912" w:rsidP="00250912">
            <w:pPr>
              <w:pStyle w:val="tabinnehll"/>
            </w:pPr>
            <w:r w:rsidRPr="00B42848">
              <w:t>1</w:t>
            </w:r>
          </w:p>
        </w:tc>
        <w:tc>
          <w:tcPr>
            <w:tcW w:w="0" w:type="auto"/>
            <w:noWrap/>
            <w:hideMark/>
          </w:tcPr>
          <w:p w14:paraId="4A4F480D" w14:textId="1AF63900" w:rsidR="00250912" w:rsidRPr="00B7492F" w:rsidRDefault="00250912" w:rsidP="00250912">
            <w:pPr>
              <w:pStyle w:val="tabinnehll"/>
            </w:pPr>
            <w:r w:rsidRPr="00B42848">
              <w:t>1</w:t>
            </w:r>
          </w:p>
        </w:tc>
        <w:tc>
          <w:tcPr>
            <w:tcW w:w="0" w:type="auto"/>
            <w:noWrap/>
            <w:hideMark/>
          </w:tcPr>
          <w:p w14:paraId="39465497" w14:textId="6C483A78" w:rsidR="00250912" w:rsidRPr="00B7492F" w:rsidRDefault="00250912" w:rsidP="00250912">
            <w:pPr>
              <w:pStyle w:val="tabinnehll"/>
            </w:pPr>
            <w:r w:rsidRPr="00B42848">
              <w:t>1</w:t>
            </w:r>
          </w:p>
        </w:tc>
      </w:tr>
      <w:tr w:rsidR="00250912" w:rsidRPr="00194402" w14:paraId="7372CE5F" w14:textId="77777777" w:rsidTr="00230111">
        <w:tc>
          <w:tcPr>
            <w:tcW w:w="0" w:type="auto"/>
            <w:noWrap/>
            <w:hideMark/>
          </w:tcPr>
          <w:p w14:paraId="4A37D1C9" w14:textId="29F7F78B" w:rsidR="00250912" w:rsidRPr="00194402" w:rsidRDefault="00250912" w:rsidP="00250912">
            <w:pPr>
              <w:pStyle w:val="tabinnehll"/>
            </w:pPr>
            <w:r w:rsidRPr="00B42848">
              <w:t>High</w:t>
            </w:r>
          </w:p>
        </w:tc>
        <w:tc>
          <w:tcPr>
            <w:tcW w:w="0" w:type="auto"/>
            <w:noWrap/>
            <w:hideMark/>
          </w:tcPr>
          <w:p w14:paraId="5A77EC00" w14:textId="67EBC3AF" w:rsidR="00250912" w:rsidRPr="00194402" w:rsidRDefault="00250912" w:rsidP="00250912">
            <w:pPr>
              <w:pStyle w:val="tabinnehll"/>
            </w:pPr>
            <w:r w:rsidRPr="00B42848">
              <w:t>1.37 (1.33–1.41)</w:t>
            </w:r>
          </w:p>
        </w:tc>
        <w:tc>
          <w:tcPr>
            <w:tcW w:w="0" w:type="auto"/>
            <w:noWrap/>
            <w:hideMark/>
          </w:tcPr>
          <w:p w14:paraId="005D5DA6" w14:textId="0F911EE6" w:rsidR="00250912" w:rsidRPr="00B7492F" w:rsidRDefault="00250912" w:rsidP="00250912">
            <w:pPr>
              <w:pStyle w:val="tabinnehll"/>
            </w:pPr>
            <w:r w:rsidRPr="00B42848">
              <w:t>1.12 (1.09-1.16)</w:t>
            </w:r>
          </w:p>
        </w:tc>
        <w:tc>
          <w:tcPr>
            <w:tcW w:w="0" w:type="auto"/>
            <w:noWrap/>
            <w:hideMark/>
          </w:tcPr>
          <w:p w14:paraId="22B77792" w14:textId="64035FC7" w:rsidR="00250912" w:rsidRPr="00B7492F" w:rsidRDefault="00250912" w:rsidP="00250912">
            <w:pPr>
              <w:pStyle w:val="tabinnehll"/>
            </w:pPr>
            <w:r w:rsidRPr="00B42848">
              <w:t>1.15 (1.12-1.19)</w:t>
            </w:r>
          </w:p>
        </w:tc>
      </w:tr>
      <w:tr w:rsidR="00250912" w:rsidRPr="00194402" w14:paraId="6C7B1231" w14:textId="77777777" w:rsidTr="00230111">
        <w:tc>
          <w:tcPr>
            <w:tcW w:w="0" w:type="auto"/>
            <w:noWrap/>
            <w:hideMark/>
          </w:tcPr>
          <w:p w14:paraId="1663F69E" w14:textId="707E3E57" w:rsidR="00250912" w:rsidRPr="00194402" w:rsidRDefault="00250912" w:rsidP="00250912">
            <w:pPr>
              <w:pStyle w:val="tabinnehll"/>
            </w:pPr>
            <w:r w:rsidRPr="00B42848">
              <w:t>Medium</w:t>
            </w:r>
          </w:p>
        </w:tc>
        <w:tc>
          <w:tcPr>
            <w:tcW w:w="0" w:type="auto"/>
            <w:noWrap/>
            <w:hideMark/>
          </w:tcPr>
          <w:p w14:paraId="13F8D8A7" w14:textId="340859B6" w:rsidR="00250912" w:rsidRPr="00194402" w:rsidRDefault="00250912" w:rsidP="00250912">
            <w:pPr>
              <w:pStyle w:val="tabinnehll"/>
            </w:pPr>
            <w:r w:rsidRPr="00B42848">
              <w:t>1.83 (1.78–1.89)</w:t>
            </w:r>
          </w:p>
        </w:tc>
        <w:tc>
          <w:tcPr>
            <w:tcW w:w="0" w:type="auto"/>
            <w:noWrap/>
            <w:hideMark/>
          </w:tcPr>
          <w:p w14:paraId="20CC1524" w14:textId="7C725912" w:rsidR="00250912" w:rsidRPr="00B7492F" w:rsidRDefault="00250912" w:rsidP="00250912">
            <w:pPr>
              <w:pStyle w:val="tabinnehll"/>
            </w:pPr>
            <w:r w:rsidRPr="00B42848">
              <w:t>1.44 (1.40-1.49)</w:t>
            </w:r>
          </w:p>
        </w:tc>
        <w:tc>
          <w:tcPr>
            <w:tcW w:w="0" w:type="auto"/>
            <w:noWrap/>
            <w:hideMark/>
          </w:tcPr>
          <w:p w14:paraId="3755AA82" w14:textId="7428DB11" w:rsidR="00250912" w:rsidRPr="00B7492F" w:rsidRDefault="00250912" w:rsidP="00250912">
            <w:pPr>
              <w:pStyle w:val="tabinnehll"/>
            </w:pPr>
            <w:r w:rsidRPr="00B42848">
              <w:t>1.24 (1.21-1.28)</w:t>
            </w:r>
          </w:p>
        </w:tc>
      </w:tr>
      <w:tr w:rsidR="00250912" w:rsidRPr="00194402" w14:paraId="37186B73" w14:textId="77777777" w:rsidTr="00230111">
        <w:tc>
          <w:tcPr>
            <w:tcW w:w="0" w:type="auto"/>
            <w:noWrap/>
            <w:hideMark/>
          </w:tcPr>
          <w:p w14:paraId="4875E141" w14:textId="5E691B87" w:rsidR="00250912" w:rsidRPr="00194402" w:rsidRDefault="00250912" w:rsidP="00250912">
            <w:pPr>
              <w:pStyle w:val="tabinnehll"/>
            </w:pPr>
            <w:r w:rsidRPr="00B42848">
              <w:t>Low</w:t>
            </w:r>
          </w:p>
        </w:tc>
        <w:tc>
          <w:tcPr>
            <w:tcW w:w="0" w:type="auto"/>
            <w:noWrap/>
            <w:hideMark/>
          </w:tcPr>
          <w:p w14:paraId="6D4F5367" w14:textId="23CFC67A" w:rsidR="00250912" w:rsidRPr="00194402" w:rsidRDefault="00250912" w:rsidP="00250912">
            <w:pPr>
              <w:pStyle w:val="tabinnehll"/>
            </w:pPr>
            <w:r w:rsidRPr="00B42848">
              <w:t>2.00 (1.94–2.06)</w:t>
            </w:r>
          </w:p>
        </w:tc>
        <w:tc>
          <w:tcPr>
            <w:tcW w:w="0" w:type="auto"/>
            <w:noWrap/>
            <w:hideMark/>
          </w:tcPr>
          <w:p w14:paraId="7929B57B" w14:textId="2B115695" w:rsidR="00250912" w:rsidRPr="00B7492F" w:rsidRDefault="00250912" w:rsidP="00250912">
            <w:pPr>
              <w:pStyle w:val="tabinnehll"/>
            </w:pPr>
            <w:r w:rsidRPr="00B42848">
              <w:t>1.65 (1.60-1.71)</w:t>
            </w:r>
          </w:p>
        </w:tc>
        <w:tc>
          <w:tcPr>
            <w:tcW w:w="0" w:type="auto"/>
            <w:noWrap/>
            <w:hideMark/>
          </w:tcPr>
          <w:p w14:paraId="14C72663" w14:textId="64F8BADE" w:rsidR="00250912" w:rsidRPr="00B7492F" w:rsidRDefault="00250912" w:rsidP="00250912">
            <w:pPr>
              <w:pStyle w:val="tabinnehll"/>
            </w:pPr>
            <w:r w:rsidRPr="00B42848">
              <w:t>1.17 (1.13-1.21)</w:t>
            </w:r>
          </w:p>
        </w:tc>
      </w:tr>
      <w:tr w:rsidR="00250912" w:rsidRPr="00194402" w14:paraId="7CC49324" w14:textId="77777777" w:rsidTr="00230111">
        <w:tc>
          <w:tcPr>
            <w:tcW w:w="0" w:type="auto"/>
            <w:noWrap/>
            <w:hideMark/>
          </w:tcPr>
          <w:p w14:paraId="3EDED931" w14:textId="3525B7C2" w:rsidR="00250912" w:rsidRPr="00194402" w:rsidRDefault="00250912" w:rsidP="00250912">
            <w:pPr>
              <w:pStyle w:val="tabinnehll"/>
            </w:pPr>
            <w:r w:rsidRPr="00B42848">
              <w:t>Very low</w:t>
            </w:r>
          </w:p>
        </w:tc>
        <w:tc>
          <w:tcPr>
            <w:tcW w:w="0" w:type="auto"/>
            <w:noWrap/>
            <w:hideMark/>
          </w:tcPr>
          <w:p w14:paraId="063F1268" w14:textId="0307508B" w:rsidR="00250912" w:rsidRPr="00194402" w:rsidRDefault="00250912" w:rsidP="00250912">
            <w:pPr>
              <w:pStyle w:val="tabinnehll"/>
            </w:pPr>
            <w:r w:rsidRPr="00B42848">
              <w:t>3.00 (2.91–3.09)</w:t>
            </w:r>
          </w:p>
        </w:tc>
        <w:tc>
          <w:tcPr>
            <w:tcW w:w="0" w:type="auto"/>
            <w:noWrap/>
            <w:hideMark/>
          </w:tcPr>
          <w:p w14:paraId="0EC2C87A" w14:textId="4AA9876A" w:rsidR="00250912" w:rsidRPr="00194402" w:rsidRDefault="00250912" w:rsidP="00250912">
            <w:pPr>
              <w:pStyle w:val="tabinnehll"/>
            </w:pPr>
            <w:r w:rsidRPr="00B42848">
              <w:t>1.87 (1.81-1.93)</w:t>
            </w:r>
          </w:p>
        </w:tc>
        <w:tc>
          <w:tcPr>
            <w:tcW w:w="0" w:type="auto"/>
            <w:noWrap/>
            <w:hideMark/>
          </w:tcPr>
          <w:p w14:paraId="2C98CB86" w14:textId="64BCB9B6" w:rsidR="00250912" w:rsidRPr="00194402" w:rsidRDefault="00250912" w:rsidP="00250912">
            <w:pPr>
              <w:pStyle w:val="tabinnehll"/>
            </w:pPr>
            <w:r w:rsidRPr="00B42848">
              <w:t>1.25 (1.21-1.30)</w:t>
            </w:r>
          </w:p>
        </w:tc>
      </w:tr>
      <w:tr w:rsidR="00250912" w:rsidRPr="00194402" w14:paraId="38F5D5AD" w14:textId="77777777" w:rsidTr="00230111">
        <w:tc>
          <w:tcPr>
            <w:tcW w:w="0" w:type="auto"/>
            <w:noWrap/>
            <w:hideMark/>
          </w:tcPr>
          <w:p w14:paraId="1C4DC683" w14:textId="77777777" w:rsidR="00250912" w:rsidRPr="00194402" w:rsidRDefault="00250912" w:rsidP="00250912">
            <w:pPr>
              <w:pStyle w:val="tabinnehll"/>
            </w:pPr>
          </w:p>
        </w:tc>
        <w:tc>
          <w:tcPr>
            <w:tcW w:w="0" w:type="auto"/>
            <w:noWrap/>
            <w:hideMark/>
          </w:tcPr>
          <w:p w14:paraId="6EC561EF" w14:textId="372D618C" w:rsidR="00250912" w:rsidRPr="00194402" w:rsidRDefault="00250912" w:rsidP="00250912">
            <w:pPr>
              <w:pStyle w:val="tabinnehll"/>
            </w:pPr>
            <w:r w:rsidRPr="00B42848">
              <w:t xml:space="preserve">     </w:t>
            </w:r>
          </w:p>
        </w:tc>
        <w:tc>
          <w:tcPr>
            <w:tcW w:w="0" w:type="auto"/>
            <w:noWrap/>
            <w:hideMark/>
          </w:tcPr>
          <w:p w14:paraId="493B2D53" w14:textId="77777777" w:rsidR="00250912" w:rsidRPr="00194402" w:rsidRDefault="00250912" w:rsidP="00250912">
            <w:pPr>
              <w:pStyle w:val="tabinnehll"/>
            </w:pPr>
          </w:p>
        </w:tc>
        <w:tc>
          <w:tcPr>
            <w:tcW w:w="0" w:type="auto"/>
            <w:noWrap/>
            <w:hideMark/>
          </w:tcPr>
          <w:p w14:paraId="77635662" w14:textId="6303F6F2" w:rsidR="00250912" w:rsidRPr="00194402" w:rsidRDefault="00250912" w:rsidP="00250912">
            <w:pPr>
              <w:pStyle w:val="tabinnehll"/>
            </w:pPr>
            <w:r w:rsidRPr="00B42848">
              <w:t xml:space="preserve">     </w:t>
            </w:r>
          </w:p>
        </w:tc>
      </w:tr>
      <w:tr w:rsidR="00250912" w:rsidRPr="00194402" w14:paraId="60DC8038" w14:textId="77777777" w:rsidTr="00230111">
        <w:tc>
          <w:tcPr>
            <w:tcW w:w="0" w:type="auto"/>
            <w:noWrap/>
            <w:hideMark/>
          </w:tcPr>
          <w:p w14:paraId="4A13333A" w14:textId="77777777" w:rsidR="00250912" w:rsidRPr="00194402" w:rsidRDefault="00250912" w:rsidP="00250912">
            <w:pPr>
              <w:pStyle w:val="tabinnehll"/>
            </w:pPr>
          </w:p>
        </w:tc>
        <w:tc>
          <w:tcPr>
            <w:tcW w:w="0" w:type="auto"/>
            <w:noWrap/>
            <w:hideMark/>
          </w:tcPr>
          <w:p w14:paraId="5DA108B1" w14:textId="2A259FDF" w:rsidR="00250912" w:rsidRPr="00DC011D" w:rsidRDefault="00250912" w:rsidP="00250912">
            <w:pPr>
              <w:pStyle w:val="tabinnehll"/>
              <w:rPr>
                <w:b/>
              </w:rPr>
            </w:pPr>
            <w:r w:rsidRPr="003A05F6">
              <w:rPr>
                <w:b/>
              </w:rPr>
              <w:t>Women</w:t>
            </w:r>
          </w:p>
        </w:tc>
        <w:tc>
          <w:tcPr>
            <w:tcW w:w="0" w:type="auto"/>
            <w:noWrap/>
            <w:hideMark/>
          </w:tcPr>
          <w:p w14:paraId="3186C144" w14:textId="77777777" w:rsidR="00250912" w:rsidRPr="00194402" w:rsidRDefault="00250912" w:rsidP="00250912">
            <w:pPr>
              <w:pStyle w:val="tabinnehll"/>
            </w:pPr>
          </w:p>
        </w:tc>
        <w:tc>
          <w:tcPr>
            <w:tcW w:w="0" w:type="auto"/>
            <w:noWrap/>
            <w:hideMark/>
          </w:tcPr>
          <w:p w14:paraId="39613289" w14:textId="0072EE74" w:rsidR="00250912" w:rsidRPr="00194402" w:rsidRDefault="00250912" w:rsidP="00250912">
            <w:pPr>
              <w:pStyle w:val="tabinnehll"/>
            </w:pPr>
            <w:r w:rsidRPr="00B42848">
              <w:t xml:space="preserve">  </w:t>
            </w:r>
          </w:p>
        </w:tc>
      </w:tr>
      <w:tr w:rsidR="00250912" w:rsidRPr="00194402" w14:paraId="021482C9" w14:textId="77777777" w:rsidTr="00230111">
        <w:tc>
          <w:tcPr>
            <w:tcW w:w="0" w:type="auto"/>
            <w:noWrap/>
            <w:hideMark/>
          </w:tcPr>
          <w:p w14:paraId="062FC501" w14:textId="543293B5" w:rsidR="00250912" w:rsidRPr="00194402" w:rsidRDefault="00250912" w:rsidP="00250912">
            <w:pPr>
              <w:pStyle w:val="tabinnehll"/>
            </w:pPr>
            <w:r w:rsidRPr="00B42848">
              <w:t>Very high</w:t>
            </w:r>
          </w:p>
        </w:tc>
        <w:tc>
          <w:tcPr>
            <w:tcW w:w="0" w:type="auto"/>
            <w:noWrap/>
            <w:hideMark/>
          </w:tcPr>
          <w:p w14:paraId="71A576FA" w14:textId="20A7A780" w:rsidR="00250912" w:rsidRPr="00194402" w:rsidRDefault="00250912" w:rsidP="00250912">
            <w:pPr>
              <w:pStyle w:val="tabinnehll"/>
            </w:pPr>
            <w:r w:rsidRPr="00B42848">
              <w:t>1</w:t>
            </w:r>
          </w:p>
        </w:tc>
        <w:tc>
          <w:tcPr>
            <w:tcW w:w="0" w:type="auto"/>
            <w:noWrap/>
            <w:hideMark/>
          </w:tcPr>
          <w:p w14:paraId="628E2CF8" w14:textId="5AD19405" w:rsidR="00250912" w:rsidRPr="00D12405" w:rsidRDefault="00250912" w:rsidP="00250912">
            <w:pPr>
              <w:pStyle w:val="tabinnehll"/>
              <w:rPr>
                <w:color w:val="auto"/>
              </w:rPr>
            </w:pPr>
            <w:r w:rsidRPr="00B42848">
              <w:t>1</w:t>
            </w:r>
          </w:p>
        </w:tc>
        <w:tc>
          <w:tcPr>
            <w:tcW w:w="0" w:type="auto"/>
            <w:noWrap/>
            <w:hideMark/>
          </w:tcPr>
          <w:p w14:paraId="168832E0" w14:textId="35285856" w:rsidR="00250912" w:rsidRPr="00D12405" w:rsidRDefault="00250912" w:rsidP="00250912">
            <w:pPr>
              <w:pStyle w:val="tabinnehll"/>
              <w:rPr>
                <w:color w:val="auto"/>
              </w:rPr>
            </w:pPr>
            <w:r w:rsidRPr="00B42848">
              <w:t>1</w:t>
            </w:r>
          </w:p>
        </w:tc>
      </w:tr>
      <w:tr w:rsidR="00250912" w:rsidRPr="00194402" w14:paraId="1BFE7F45" w14:textId="77777777" w:rsidTr="00230111">
        <w:tc>
          <w:tcPr>
            <w:tcW w:w="0" w:type="auto"/>
            <w:noWrap/>
            <w:hideMark/>
          </w:tcPr>
          <w:p w14:paraId="67EA1077" w14:textId="67D1B0E2" w:rsidR="00250912" w:rsidRPr="00194402" w:rsidRDefault="00250912" w:rsidP="00250912">
            <w:pPr>
              <w:pStyle w:val="tabinnehll"/>
            </w:pPr>
            <w:r w:rsidRPr="00B42848">
              <w:t>High</w:t>
            </w:r>
          </w:p>
        </w:tc>
        <w:tc>
          <w:tcPr>
            <w:tcW w:w="0" w:type="auto"/>
            <w:noWrap/>
            <w:hideMark/>
          </w:tcPr>
          <w:p w14:paraId="19868EF6" w14:textId="3C41F78E" w:rsidR="00250912" w:rsidRPr="00194402" w:rsidRDefault="00250912" w:rsidP="00250912">
            <w:pPr>
              <w:pStyle w:val="tabinnehll"/>
            </w:pPr>
            <w:r w:rsidRPr="00B42848">
              <w:t>1.13 (1.08–1.17)</w:t>
            </w:r>
          </w:p>
        </w:tc>
        <w:tc>
          <w:tcPr>
            <w:tcW w:w="0" w:type="auto"/>
            <w:noWrap/>
            <w:hideMark/>
          </w:tcPr>
          <w:p w14:paraId="2A6EC520" w14:textId="49C2DB9A" w:rsidR="00250912" w:rsidRPr="00D12405" w:rsidRDefault="00250912" w:rsidP="00250912">
            <w:pPr>
              <w:pStyle w:val="tabinnehll"/>
              <w:rPr>
                <w:color w:val="auto"/>
              </w:rPr>
            </w:pPr>
            <w:r w:rsidRPr="00B42848">
              <w:t>1.04 (1.00–1.08)</w:t>
            </w:r>
          </w:p>
        </w:tc>
        <w:tc>
          <w:tcPr>
            <w:tcW w:w="0" w:type="auto"/>
            <w:noWrap/>
            <w:hideMark/>
          </w:tcPr>
          <w:p w14:paraId="2138D2DF" w14:textId="536F74B1" w:rsidR="00250912" w:rsidRPr="00D12405" w:rsidRDefault="00250912" w:rsidP="00250912">
            <w:pPr>
              <w:pStyle w:val="tabinnehll"/>
              <w:rPr>
                <w:color w:val="auto"/>
              </w:rPr>
            </w:pPr>
            <w:r w:rsidRPr="00B42848">
              <w:t>1.07 (1.03–1.11)</w:t>
            </w:r>
          </w:p>
        </w:tc>
      </w:tr>
      <w:tr w:rsidR="00250912" w:rsidRPr="00194402" w14:paraId="0E2AAB49" w14:textId="77777777" w:rsidTr="00230111">
        <w:tc>
          <w:tcPr>
            <w:tcW w:w="0" w:type="auto"/>
            <w:noWrap/>
            <w:hideMark/>
          </w:tcPr>
          <w:p w14:paraId="0D652DC5" w14:textId="75DC8AA8" w:rsidR="00250912" w:rsidRPr="00194402" w:rsidRDefault="00250912" w:rsidP="00250912">
            <w:pPr>
              <w:pStyle w:val="tabinnehll"/>
            </w:pPr>
            <w:r w:rsidRPr="00B42848">
              <w:t>Medium</w:t>
            </w:r>
          </w:p>
        </w:tc>
        <w:tc>
          <w:tcPr>
            <w:tcW w:w="0" w:type="auto"/>
            <w:noWrap/>
            <w:hideMark/>
          </w:tcPr>
          <w:p w14:paraId="7D999EC7" w14:textId="5ED4CE6D" w:rsidR="00250912" w:rsidRPr="00194402" w:rsidRDefault="00250912" w:rsidP="00250912">
            <w:pPr>
              <w:pStyle w:val="tabinnehll"/>
            </w:pPr>
            <w:r w:rsidRPr="00B42848">
              <w:t>1.61 (1.55–1.67)</w:t>
            </w:r>
          </w:p>
        </w:tc>
        <w:tc>
          <w:tcPr>
            <w:tcW w:w="0" w:type="auto"/>
            <w:noWrap/>
            <w:hideMark/>
          </w:tcPr>
          <w:p w14:paraId="3C31A7ED" w14:textId="25001F24" w:rsidR="00250912" w:rsidRPr="00D12405" w:rsidRDefault="00250912" w:rsidP="00250912">
            <w:pPr>
              <w:pStyle w:val="tabinnehll"/>
              <w:rPr>
                <w:color w:val="auto"/>
              </w:rPr>
            </w:pPr>
            <w:r w:rsidRPr="00B42848">
              <w:t>1.38 (1.33–1.43)</w:t>
            </w:r>
          </w:p>
        </w:tc>
        <w:tc>
          <w:tcPr>
            <w:tcW w:w="0" w:type="auto"/>
            <w:noWrap/>
            <w:hideMark/>
          </w:tcPr>
          <w:p w14:paraId="2A25FB69" w14:textId="65C4624F" w:rsidR="00250912" w:rsidRPr="00D12405" w:rsidRDefault="00250912" w:rsidP="00250912">
            <w:pPr>
              <w:pStyle w:val="tabinnehll"/>
              <w:rPr>
                <w:color w:val="auto"/>
              </w:rPr>
            </w:pPr>
            <w:r w:rsidRPr="00B42848">
              <w:t>1.21 (1.16–1.26)</w:t>
            </w:r>
          </w:p>
        </w:tc>
      </w:tr>
      <w:tr w:rsidR="00250912" w:rsidRPr="00194402" w14:paraId="7E3B6973" w14:textId="77777777" w:rsidTr="00230111">
        <w:tc>
          <w:tcPr>
            <w:tcW w:w="0" w:type="auto"/>
            <w:noWrap/>
            <w:hideMark/>
          </w:tcPr>
          <w:p w14:paraId="15F9D595" w14:textId="39FC4C56" w:rsidR="00250912" w:rsidRPr="00194402" w:rsidRDefault="00250912" w:rsidP="00250912">
            <w:pPr>
              <w:pStyle w:val="tabinnehll"/>
            </w:pPr>
            <w:r w:rsidRPr="00B42848">
              <w:t>Low</w:t>
            </w:r>
          </w:p>
        </w:tc>
        <w:tc>
          <w:tcPr>
            <w:tcW w:w="0" w:type="auto"/>
            <w:noWrap/>
            <w:hideMark/>
          </w:tcPr>
          <w:p w14:paraId="2C83623D" w14:textId="7C99D577" w:rsidR="00250912" w:rsidRPr="00194402" w:rsidRDefault="00250912" w:rsidP="00250912">
            <w:pPr>
              <w:pStyle w:val="tabinnehll"/>
            </w:pPr>
            <w:r w:rsidRPr="00B42848">
              <w:t>1.61 (1.55–1.67)</w:t>
            </w:r>
          </w:p>
        </w:tc>
        <w:tc>
          <w:tcPr>
            <w:tcW w:w="0" w:type="auto"/>
            <w:noWrap/>
            <w:hideMark/>
          </w:tcPr>
          <w:p w14:paraId="427FF4DE" w14:textId="349F3396" w:rsidR="00250912" w:rsidRPr="00D12405" w:rsidRDefault="00250912" w:rsidP="00250912">
            <w:pPr>
              <w:pStyle w:val="tabinnehll"/>
              <w:rPr>
                <w:color w:val="auto"/>
              </w:rPr>
            </w:pPr>
            <w:r w:rsidRPr="00B42848">
              <w:t>1.29 (1.24–1.34)</w:t>
            </w:r>
          </w:p>
        </w:tc>
        <w:tc>
          <w:tcPr>
            <w:tcW w:w="0" w:type="auto"/>
            <w:noWrap/>
            <w:hideMark/>
          </w:tcPr>
          <w:p w14:paraId="0C2B8FE1" w14:textId="5A8AD6FC" w:rsidR="00250912" w:rsidRPr="00D12405" w:rsidRDefault="00250912" w:rsidP="00250912">
            <w:pPr>
              <w:pStyle w:val="tabinnehll"/>
              <w:rPr>
                <w:color w:val="auto"/>
              </w:rPr>
            </w:pPr>
            <w:r w:rsidRPr="00B42848">
              <w:t>0.98 (0.94–1.02)</w:t>
            </w:r>
          </w:p>
        </w:tc>
      </w:tr>
      <w:tr w:rsidR="00250912" w:rsidRPr="00194402" w14:paraId="6C913361" w14:textId="77777777" w:rsidTr="00230111">
        <w:tc>
          <w:tcPr>
            <w:tcW w:w="0" w:type="auto"/>
            <w:noWrap/>
            <w:hideMark/>
          </w:tcPr>
          <w:p w14:paraId="48496241" w14:textId="1B66650E" w:rsidR="00250912" w:rsidRPr="00194402" w:rsidRDefault="00250912" w:rsidP="00250912">
            <w:pPr>
              <w:pStyle w:val="tabinnehll"/>
            </w:pPr>
            <w:r w:rsidRPr="00B42848">
              <w:t>Very low</w:t>
            </w:r>
          </w:p>
        </w:tc>
        <w:tc>
          <w:tcPr>
            <w:tcW w:w="0" w:type="auto"/>
            <w:noWrap/>
            <w:hideMark/>
          </w:tcPr>
          <w:p w14:paraId="424B2CA8" w14:textId="423F85F4" w:rsidR="00250912" w:rsidRPr="00194402" w:rsidRDefault="00250912" w:rsidP="00250912">
            <w:pPr>
              <w:pStyle w:val="tabinnehll"/>
            </w:pPr>
            <w:r w:rsidRPr="00B42848">
              <w:t>2.19 (2.10–2.27)</w:t>
            </w:r>
          </w:p>
        </w:tc>
        <w:tc>
          <w:tcPr>
            <w:tcW w:w="0" w:type="auto"/>
            <w:noWrap/>
            <w:hideMark/>
          </w:tcPr>
          <w:p w14:paraId="7E528BF2" w14:textId="1A02C081" w:rsidR="00250912" w:rsidRPr="00194402" w:rsidRDefault="00250912" w:rsidP="00250912">
            <w:pPr>
              <w:pStyle w:val="tabinnehll"/>
            </w:pPr>
            <w:r w:rsidRPr="00B42848">
              <w:t>1.63 (1.57–1.70)</w:t>
            </w:r>
          </w:p>
        </w:tc>
        <w:tc>
          <w:tcPr>
            <w:tcW w:w="0" w:type="auto"/>
            <w:noWrap/>
            <w:hideMark/>
          </w:tcPr>
          <w:p w14:paraId="20E782CA" w14:textId="769FC6B0" w:rsidR="00250912" w:rsidRPr="00194402" w:rsidRDefault="00250912" w:rsidP="00250912">
            <w:pPr>
              <w:pStyle w:val="tabinnehll"/>
            </w:pPr>
            <w:r w:rsidRPr="00B42848">
              <w:t>1.13 (1.09–1.19)</w:t>
            </w:r>
          </w:p>
        </w:tc>
      </w:tr>
      <w:tr w:rsidR="00250912" w:rsidRPr="00194402" w14:paraId="105F3AE6" w14:textId="77777777" w:rsidTr="00230111">
        <w:tc>
          <w:tcPr>
            <w:tcW w:w="0" w:type="auto"/>
            <w:noWrap/>
            <w:hideMark/>
          </w:tcPr>
          <w:p w14:paraId="196D12B1" w14:textId="77777777" w:rsidR="00250912" w:rsidRPr="00194402" w:rsidRDefault="00250912" w:rsidP="00250912">
            <w:pPr>
              <w:pStyle w:val="tabinnehll"/>
            </w:pPr>
          </w:p>
        </w:tc>
        <w:tc>
          <w:tcPr>
            <w:tcW w:w="0" w:type="auto"/>
            <w:noWrap/>
            <w:hideMark/>
          </w:tcPr>
          <w:p w14:paraId="0872CCEC" w14:textId="6A96461F" w:rsidR="00250912" w:rsidRPr="00194402" w:rsidRDefault="00250912" w:rsidP="00250912">
            <w:pPr>
              <w:pStyle w:val="tabinnehll"/>
            </w:pPr>
            <w:r w:rsidRPr="00B42848">
              <w:t xml:space="preserve">     </w:t>
            </w:r>
          </w:p>
        </w:tc>
        <w:tc>
          <w:tcPr>
            <w:tcW w:w="0" w:type="auto"/>
            <w:noWrap/>
            <w:hideMark/>
          </w:tcPr>
          <w:p w14:paraId="3481A5C8" w14:textId="77777777" w:rsidR="00250912" w:rsidRPr="00194402" w:rsidRDefault="00250912" w:rsidP="00250912">
            <w:pPr>
              <w:pStyle w:val="tabinnehll"/>
            </w:pPr>
          </w:p>
        </w:tc>
        <w:tc>
          <w:tcPr>
            <w:tcW w:w="0" w:type="auto"/>
            <w:noWrap/>
            <w:hideMark/>
          </w:tcPr>
          <w:p w14:paraId="5FD1D82E" w14:textId="220CFA97" w:rsidR="00250912" w:rsidRPr="00194402" w:rsidRDefault="00250912" w:rsidP="00250912">
            <w:pPr>
              <w:pStyle w:val="tabinnehll"/>
            </w:pPr>
            <w:r w:rsidRPr="00B42848">
              <w:t xml:space="preserve">     </w:t>
            </w:r>
          </w:p>
        </w:tc>
      </w:tr>
      <w:tr w:rsidR="00250912" w:rsidRPr="00194402" w14:paraId="773AF7EA" w14:textId="77777777" w:rsidTr="00230111">
        <w:tc>
          <w:tcPr>
            <w:tcW w:w="0" w:type="auto"/>
            <w:noWrap/>
            <w:hideMark/>
          </w:tcPr>
          <w:p w14:paraId="30634965" w14:textId="77777777" w:rsidR="00250912" w:rsidRPr="003A05F6" w:rsidRDefault="00250912" w:rsidP="00250912">
            <w:pPr>
              <w:pStyle w:val="tabinnehll"/>
              <w:rPr>
                <w:b/>
              </w:rPr>
            </w:pPr>
          </w:p>
        </w:tc>
        <w:tc>
          <w:tcPr>
            <w:tcW w:w="0" w:type="auto"/>
            <w:noWrap/>
            <w:hideMark/>
          </w:tcPr>
          <w:p w14:paraId="6C03783D" w14:textId="66F638D6" w:rsidR="00250912" w:rsidRPr="00DC011D" w:rsidRDefault="00250912" w:rsidP="00250912">
            <w:pPr>
              <w:pStyle w:val="tabinnehll"/>
              <w:rPr>
                <w:b/>
              </w:rPr>
            </w:pPr>
            <w:r w:rsidRPr="003A05F6">
              <w:rPr>
                <w:b/>
              </w:rPr>
              <w:t>Men</w:t>
            </w:r>
          </w:p>
        </w:tc>
        <w:tc>
          <w:tcPr>
            <w:tcW w:w="0" w:type="auto"/>
            <w:noWrap/>
            <w:hideMark/>
          </w:tcPr>
          <w:p w14:paraId="1D935E5D" w14:textId="77777777" w:rsidR="00250912" w:rsidRPr="00194402" w:rsidRDefault="00250912" w:rsidP="00250912">
            <w:pPr>
              <w:pStyle w:val="tabinnehll"/>
            </w:pPr>
          </w:p>
        </w:tc>
        <w:tc>
          <w:tcPr>
            <w:tcW w:w="0" w:type="auto"/>
            <w:noWrap/>
            <w:hideMark/>
          </w:tcPr>
          <w:p w14:paraId="13F348C2" w14:textId="0EEF5C9C" w:rsidR="00250912" w:rsidRPr="00194402" w:rsidRDefault="00250912" w:rsidP="00250912">
            <w:pPr>
              <w:pStyle w:val="tabinnehll"/>
            </w:pPr>
            <w:r w:rsidRPr="00B42848">
              <w:t xml:space="preserve">  </w:t>
            </w:r>
          </w:p>
        </w:tc>
      </w:tr>
      <w:tr w:rsidR="00250912" w:rsidRPr="00194402" w14:paraId="150581FF" w14:textId="77777777" w:rsidTr="00230111">
        <w:tc>
          <w:tcPr>
            <w:tcW w:w="0" w:type="auto"/>
            <w:noWrap/>
            <w:hideMark/>
          </w:tcPr>
          <w:p w14:paraId="2C45CA1D" w14:textId="0FC0919C" w:rsidR="00250912" w:rsidRPr="00194402" w:rsidRDefault="00250912" w:rsidP="00250912">
            <w:pPr>
              <w:pStyle w:val="tabinnehll"/>
            </w:pPr>
            <w:r w:rsidRPr="00B42848">
              <w:t>Very high</w:t>
            </w:r>
          </w:p>
        </w:tc>
        <w:tc>
          <w:tcPr>
            <w:tcW w:w="0" w:type="auto"/>
            <w:noWrap/>
            <w:hideMark/>
          </w:tcPr>
          <w:p w14:paraId="0C6788FD" w14:textId="3EF245A7" w:rsidR="00250912" w:rsidRPr="00194402" w:rsidRDefault="00250912" w:rsidP="00250912">
            <w:pPr>
              <w:pStyle w:val="tabinnehll"/>
            </w:pPr>
            <w:r w:rsidRPr="00B42848">
              <w:t>1</w:t>
            </w:r>
          </w:p>
        </w:tc>
        <w:tc>
          <w:tcPr>
            <w:tcW w:w="0" w:type="auto"/>
            <w:noWrap/>
            <w:hideMark/>
          </w:tcPr>
          <w:p w14:paraId="25840CDF" w14:textId="5005954C" w:rsidR="00250912" w:rsidRPr="00194402" w:rsidRDefault="00250912" w:rsidP="00250912">
            <w:pPr>
              <w:pStyle w:val="tabinnehll"/>
            </w:pPr>
            <w:r w:rsidRPr="00B42848">
              <w:t>1</w:t>
            </w:r>
          </w:p>
        </w:tc>
        <w:tc>
          <w:tcPr>
            <w:tcW w:w="0" w:type="auto"/>
            <w:noWrap/>
            <w:hideMark/>
          </w:tcPr>
          <w:p w14:paraId="3A1A10DB" w14:textId="05A63D19" w:rsidR="00250912" w:rsidRPr="00194402" w:rsidRDefault="00250912" w:rsidP="00250912">
            <w:pPr>
              <w:pStyle w:val="tabinnehll"/>
            </w:pPr>
            <w:r w:rsidRPr="00B42848">
              <w:t>1</w:t>
            </w:r>
          </w:p>
        </w:tc>
      </w:tr>
      <w:tr w:rsidR="00250912" w:rsidRPr="00194402" w14:paraId="1AE0F7C1" w14:textId="77777777" w:rsidTr="00230111">
        <w:tc>
          <w:tcPr>
            <w:tcW w:w="0" w:type="auto"/>
            <w:noWrap/>
            <w:hideMark/>
          </w:tcPr>
          <w:p w14:paraId="0F58BE59" w14:textId="5582AE24" w:rsidR="00250912" w:rsidRPr="00194402" w:rsidRDefault="00250912" w:rsidP="00250912">
            <w:pPr>
              <w:pStyle w:val="tabinnehll"/>
            </w:pPr>
            <w:r w:rsidRPr="00B42848">
              <w:t>High</w:t>
            </w:r>
          </w:p>
        </w:tc>
        <w:tc>
          <w:tcPr>
            <w:tcW w:w="0" w:type="auto"/>
            <w:noWrap/>
            <w:hideMark/>
          </w:tcPr>
          <w:p w14:paraId="5A8B2456" w14:textId="69944766" w:rsidR="00250912" w:rsidRPr="00194402" w:rsidRDefault="00250912" w:rsidP="00250912">
            <w:pPr>
              <w:pStyle w:val="tabinnehll"/>
            </w:pPr>
            <w:r w:rsidRPr="00B42848">
              <w:t>1.31 (1.25–1.38)</w:t>
            </w:r>
          </w:p>
        </w:tc>
        <w:tc>
          <w:tcPr>
            <w:tcW w:w="0" w:type="auto"/>
            <w:noWrap/>
            <w:hideMark/>
          </w:tcPr>
          <w:p w14:paraId="757E1F71" w14:textId="52249EFD" w:rsidR="00250912" w:rsidRPr="00194402" w:rsidRDefault="00250912" w:rsidP="00250912">
            <w:pPr>
              <w:pStyle w:val="tabinnehll"/>
            </w:pPr>
            <w:r w:rsidRPr="00B42848">
              <w:t>1.18 (1.12–1.24)</w:t>
            </w:r>
          </w:p>
        </w:tc>
        <w:tc>
          <w:tcPr>
            <w:tcW w:w="0" w:type="auto"/>
            <w:noWrap/>
            <w:hideMark/>
          </w:tcPr>
          <w:p w14:paraId="60BF02F2" w14:textId="12A931A5" w:rsidR="00250912" w:rsidRPr="00194402" w:rsidRDefault="00250912" w:rsidP="00250912">
            <w:pPr>
              <w:pStyle w:val="tabinnehll"/>
            </w:pPr>
            <w:r w:rsidRPr="00B42848">
              <w:t>1.21 (1.15–1.27)</w:t>
            </w:r>
          </w:p>
        </w:tc>
      </w:tr>
      <w:tr w:rsidR="00250912" w:rsidRPr="00194402" w14:paraId="077E4CD3" w14:textId="77777777" w:rsidTr="00230111">
        <w:tc>
          <w:tcPr>
            <w:tcW w:w="0" w:type="auto"/>
            <w:noWrap/>
            <w:hideMark/>
          </w:tcPr>
          <w:p w14:paraId="438D5891" w14:textId="7FE24B59" w:rsidR="00250912" w:rsidRPr="00194402" w:rsidRDefault="00250912" w:rsidP="00250912">
            <w:pPr>
              <w:pStyle w:val="tabinnehll"/>
            </w:pPr>
            <w:r w:rsidRPr="00B42848">
              <w:t>Medium</w:t>
            </w:r>
          </w:p>
        </w:tc>
        <w:tc>
          <w:tcPr>
            <w:tcW w:w="0" w:type="auto"/>
            <w:noWrap/>
            <w:hideMark/>
          </w:tcPr>
          <w:p w14:paraId="208B8805" w14:textId="4027E65D" w:rsidR="00250912" w:rsidRPr="00194402" w:rsidRDefault="00250912" w:rsidP="00250912">
            <w:pPr>
              <w:pStyle w:val="tabinnehll"/>
            </w:pPr>
            <w:r w:rsidRPr="00B42848">
              <w:t>1.75 (1.67–1.83)</w:t>
            </w:r>
          </w:p>
        </w:tc>
        <w:tc>
          <w:tcPr>
            <w:tcW w:w="0" w:type="auto"/>
            <w:noWrap/>
            <w:hideMark/>
          </w:tcPr>
          <w:p w14:paraId="7C1E8312" w14:textId="1E6CAA6C" w:rsidR="00250912" w:rsidRPr="00194402" w:rsidRDefault="00250912" w:rsidP="00250912">
            <w:pPr>
              <w:pStyle w:val="tabinnehll"/>
            </w:pPr>
            <w:r w:rsidRPr="00B42848">
              <w:t>1.46 (1.39–1.53)</w:t>
            </w:r>
          </w:p>
        </w:tc>
        <w:tc>
          <w:tcPr>
            <w:tcW w:w="0" w:type="auto"/>
            <w:noWrap/>
            <w:hideMark/>
          </w:tcPr>
          <w:p w14:paraId="7C98A852" w14:textId="33E98ADD" w:rsidR="00250912" w:rsidRPr="00194402" w:rsidRDefault="00250912" w:rsidP="00250912">
            <w:pPr>
              <w:pStyle w:val="tabinnehll"/>
            </w:pPr>
            <w:r w:rsidRPr="00B42848">
              <w:t>1.23 (1.18–1.30)</w:t>
            </w:r>
          </w:p>
        </w:tc>
      </w:tr>
      <w:tr w:rsidR="00250912" w:rsidRPr="00194402" w14:paraId="5A8A2DDB" w14:textId="77777777" w:rsidTr="00230111">
        <w:tc>
          <w:tcPr>
            <w:tcW w:w="0" w:type="auto"/>
            <w:noWrap/>
            <w:hideMark/>
          </w:tcPr>
          <w:p w14:paraId="1355F806" w14:textId="21810DFD" w:rsidR="00250912" w:rsidRPr="00194402" w:rsidRDefault="00250912" w:rsidP="00250912">
            <w:pPr>
              <w:pStyle w:val="tabinnehll"/>
            </w:pPr>
            <w:r w:rsidRPr="00B42848">
              <w:t>Low</w:t>
            </w:r>
          </w:p>
        </w:tc>
        <w:tc>
          <w:tcPr>
            <w:tcW w:w="0" w:type="auto"/>
            <w:noWrap/>
            <w:hideMark/>
          </w:tcPr>
          <w:p w14:paraId="6418A896" w14:textId="53087170" w:rsidR="00250912" w:rsidRPr="00194402" w:rsidRDefault="00250912" w:rsidP="00250912">
            <w:pPr>
              <w:pStyle w:val="tabinnehll"/>
            </w:pPr>
            <w:r w:rsidRPr="00B42848">
              <w:t>2.80 (2.67–2.93)</w:t>
            </w:r>
          </w:p>
        </w:tc>
        <w:tc>
          <w:tcPr>
            <w:tcW w:w="0" w:type="auto"/>
            <w:noWrap/>
            <w:hideMark/>
          </w:tcPr>
          <w:p w14:paraId="5D710502" w14:textId="33D62CF8" w:rsidR="00250912" w:rsidRPr="00194402" w:rsidRDefault="00250912" w:rsidP="00250912">
            <w:pPr>
              <w:pStyle w:val="tabinnehll"/>
            </w:pPr>
            <w:r w:rsidRPr="00B42848">
              <w:t>2.03 (1.93–2.13)</w:t>
            </w:r>
          </w:p>
        </w:tc>
        <w:tc>
          <w:tcPr>
            <w:tcW w:w="0" w:type="auto"/>
            <w:noWrap/>
            <w:hideMark/>
          </w:tcPr>
          <w:p w14:paraId="6EF22534" w14:textId="75BCB43E" w:rsidR="00250912" w:rsidRPr="00194402" w:rsidRDefault="00250912" w:rsidP="00250912">
            <w:pPr>
              <w:pStyle w:val="tabinnehll"/>
            </w:pPr>
            <w:r w:rsidRPr="00B42848">
              <w:t>1.34 (1.27–1.42)</w:t>
            </w:r>
          </w:p>
        </w:tc>
      </w:tr>
      <w:tr w:rsidR="00250912" w:rsidRPr="00194402" w14:paraId="0DC91A78" w14:textId="77777777" w:rsidTr="00230111">
        <w:tc>
          <w:tcPr>
            <w:tcW w:w="0" w:type="auto"/>
            <w:noWrap/>
            <w:hideMark/>
          </w:tcPr>
          <w:p w14:paraId="020E0F0B" w14:textId="635BABA7" w:rsidR="00250912" w:rsidRPr="00194402" w:rsidRDefault="00250912" w:rsidP="00250912">
            <w:pPr>
              <w:pStyle w:val="tabinnehll"/>
            </w:pPr>
            <w:r w:rsidRPr="00B42848">
              <w:t>Very low</w:t>
            </w:r>
          </w:p>
        </w:tc>
        <w:tc>
          <w:tcPr>
            <w:tcW w:w="0" w:type="auto"/>
            <w:noWrap/>
            <w:hideMark/>
          </w:tcPr>
          <w:p w14:paraId="7063BC5C" w14:textId="4ED50CB2" w:rsidR="00250912" w:rsidRPr="00194402" w:rsidRDefault="00250912" w:rsidP="00250912">
            <w:pPr>
              <w:pStyle w:val="tabinnehll"/>
            </w:pPr>
            <w:r w:rsidRPr="00B42848">
              <w:t>3.49 (3.33–3.67)</w:t>
            </w:r>
          </w:p>
        </w:tc>
        <w:tc>
          <w:tcPr>
            <w:tcW w:w="0" w:type="auto"/>
            <w:noWrap/>
            <w:hideMark/>
          </w:tcPr>
          <w:p w14:paraId="10499564" w14:textId="5E54D923" w:rsidR="00250912" w:rsidRPr="00194402" w:rsidRDefault="00250912" w:rsidP="00250912">
            <w:pPr>
              <w:pStyle w:val="tabinnehll"/>
            </w:pPr>
            <w:r w:rsidRPr="00B42848">
              <w:t>2.37 (2.25–2.50)</w:t>
            </w:r>
          </w:p>
        </w:tc>
        <w:tc>
          <w:tcPr>
            <w:tcW w:w="0" w:type="auto"/>
            <w:noWrap/>
            <w:hideMark/>
          </w:tcPr>
          <w:p w14:paraId="5A0F0895" w14:textId="781AF0B3" w:rsidR="00250912" w:rsidRPr="00194402" w:rsidRDefault="00250912" w:rsidP="00250912">
            <w:pPr>
              <w:pStyle w:val="tabinnehll"/>
            </w:pPr>
            <w:r w:rsidRPr="00B42848">
              <w:t>1.54 (1.46–1.64)</w:t>
            </w:r>
          </w:p>
        </w:tc>
      </w:tr>
    </w:tbl>
    <w:p w14:paraId="677B2582" w14:textId="2E956521" w:rsidR="00AD0204" w:rsidRDefault="000A71AB" w:rsidP="007D0180">
      <w:pPr>
        <w:pStyle w:val="tableannotation"/>
      </w:pPr>
      <w:r w:rsidRPr="000A71AB">
        <w:rPr>
          <w:vertAlign w:val="superscript"/>
        </w:rPr>
        <w:t xml:space="preserve">1 </w:t>
      </w:r>
      <w:r w:rsidRPr="000A71AB">
        <w:t>Adjusted for</w:t>
      </w:r>
      <w:r w:rsidRPr="000D0F47">
        <w:t xml:space="preserve"> </w:t>
      </w:r>
      <w:r w:rsidR="0097604B">
        <w:t>a</w:t>
      </w:r>
      <w:r w:rsidRPr="00194402">
        <w:t xml:space="preserve">ge, </w:t>
      </w:r>
      <w:r w:rsidR="0097604B">
        <w:t>c</w:t>
      </w:r>
      <w:r>
        <w:t>ountry of birth</w:t>
      </w:r>
      <w:r w:rsidRPr="00194402">
        <w:t xml:space="preserve">, </w:t>
      </w:r>
      <w:r w:rsidR="0097604B">
        <w:t>e</w:t>
      </w:r>
      <w:r w:rsidRPr="00194402">
        <w:t xml:space="preserve">ducational level, </w:t>
      </w:r>
      <w:r w:rsidR="0097604B">
        <w:t>f</w:t>
      </w:r>
      <w:r w:rsidRPr="00194402">
        <w:t>amily situation</w:t>
      </w:r>
      <w:r>
        <w:t>,</w:t>
      </w:r>
      <w:r w:rsidRPr="00194402">
        <w:t xml:space="preserve"> and </w:t>
      </w:r>
      <w:r w:rsidR="0097604B">
        <w:t>t</w:t>
      </w:r>
      <w:r w:rsidRPr="00194402">
        <w:t>ype of living area</w:t>
      </w:r>
    </w:p>
    <w:p w14:paraId="180C3CAB" w14:textId="313880A0" w:rsidR="00122A81" w:rsidRPr="00AD0204" w:rsidRDefault="000A71AB" w:rsidP="007D0180">
      <w:pPr>
        <w:pStyle w:val="tableannotation"/>
      </w:pPr>
      <w:r w:rsidRPr="000A71AB">
        <w:rPr>
          <w:vertAlign w:val="superscript"/>
        </w:rPr>
        <w:t xml:space="preserve">2 </w:t>
      </w:r>
      <w:r w:rsidRPr="000A71AB">
        <w:t xml:space="preserve">Adjusted for </w:t>
      </w:r>
      <w:r w:rsidR="0097604B">
        <w:t xml:space="preserve">all variables in model </w:t>
      </w:r>
      <w:r>
        <w:t>I</w:t>
      </w:r>
      <w:r w:rsidRPr="000A71AB">
        <w:t xml:space="preserve"> and for white/blue </w:t>
      </w:r>
      <w:r w:rsidRPr="000D0F47">
        <w:t>collar occupation</w:t>
      </w:r>
    </w:p>
    <w:p w14:paraId="2E8B9958" w14:textId="0441F6BF" w:rsidR="005312DE" w:rsidRDefault="005312DE"/>
    <w:p w14:paraId="2D8E9970" w14:textId="77777777" w:rsidR="00F846BC" w:rsidRPr="00194402" w:rsidRDefault="00F846BC" w:rsidP="00F846BC">
      <w:pPr>
        <w:rPr>
          <w:rFonts w:cs="Times New Roman"/>
          <w:noProof/>
        </w:rPr>
      </w:pPr>
    </w:p>
    <w:p w14:paraId="52A11702" w14:textId="77777777" w:rsidR="00F846BC" w:rsidRPr="00194402" w:rsidRDefault="00F846BC" w:rsidP="00F846BC">
      <w:pPr>
        <w:rPr>
          <w:rFonts w:cs="Times New Roman"/>
          <w:noProof/>
        </w:rPr>
      </w:pPr>
    </w:p>
    <w:p w14:paraId="08FC7FD9" w14:textId="77777777" w:rsidR="00F846BC" w:rsidRPr="00194402" w:rsidRDefault="00F846BC" w:rsidP="00F846BC">
      <w:pPr>
        <w:rPr>
          <w:rFonts w:cs="Times New Roman"/>
          <w:noProof/>
        </w:rPr>
        <w:sectPr w:rsidR="00F846BC" w:rsidRPr="00194402" w:rsidSect="00C17B8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9C14C52" w14:textId="0A5B197C" w:rsidR="00F846BC" w:rsidRPr="00194402" w:rsidRDefault="00E414C9" w:rsidP="00D847C9">
      <w:pPr>
        <w:pStyle w:val="Figtablegend"/>
        <w:rPr>
          <w:noProof/>
        </w:rPr>
      </w:pPr>
      <w:r>
        <w:rPr>
          <w:noProof/>
        </w:rPr>
        <w:lastRenderedPageBreak/>
        <w:t>Suppl t</w:t>
      </w:r>
      <w:r w:rsidR="00A626EA" w:rsidRPr="00F846BC">
        <w:rPr>
          <w:noProof/>
        </w:rPr>
        <w:t>able</w:t>
      </w:r>
      <w:r w:rsidR="00A626EA">
        <w:rPr>
          <w:noProof/>
        </w:rPr>
        <w:t xml:space="preserve"> </w:t>
      </w:r>
      <w:r w:rsidR="00387843">
        <w:rPr>
          <w:noProof/>
        </w:rPr>
        <w:t>5</w:t>
      </w:r>
      <w:r w:rsidR="00A626EA" w:rsidRPr="00F846BC">
        <w:rPr>
          <w:noProof/>
        </w:rPr>
        <w:t xml:space="preserve">. </w:t>
      </w:r>
      <w:r w:rsidR="00A626EA" w:rsidRPr="000A71AB">
        <w:rPr>
          <w:noProof/>
        </w:rPr>
        <w:t xml:space="preserve">Odd ratios (OR) and 95% confidence intervalls (CI) </w:t>
      </w:r>
      <w:r w:rsidR="00A626EA">
        <w:rPr>
          <w:noProof/>
        </w:rPr>
        <w:t xml:space="preserve">for the occupational prestige groups </w:t>
      </w:r>
      <w:r w:rsidR="00A626EA" w:rsidRPr="00A741E9">
        <w:rPr>
          <w:noProof/>
        </w:rPr>
        <w:t>using ‘very high’ as reference for having a sickness absence spell &gt;90 days during the follow-up period 2011-2013</w:t>
      </w:r>
      <w:r w:rsidR="00A626EA">
        <w:rPr>
          <w:noProof/>
        </w:rPr>
        <w:t xml:space="preserve"> in models with u</w:t>
      </w:r>
      <w:r w:rsidR="00A626EA" w:rsidRPr="003C7BA0">
        <w:rPr>
          <w:noProof/>
        </w:rPr>
        <w:t>nivariate adjustements</w:t>
      </w:r>
      <w:r w:rsidR="00A626EA">
        <w:rPr>
          <w:noProof/>
        </w:rPr>
        <w:t>; for all, as well as for women and men separatly.</w:t>
      </w:r>
      <w:r w:rsidR="00A626EA" w:rsidRPr="003C7BA0">
        <w:rPr>
          <w:noProof/>
        </w:rPr>
        <w:t xml:space="preserve"> “Adjusted for age” is</w:t>
      </w:r>
      <w:r w:rsidR="00A626EA">
        <w:rPr>
          <w:noProof/>
        </w:rPr>
        <w:t xml:space="preserve">, </w:t>
      </w:r>
      <w:r w:rsidR="009F03C3">
        <w:rPr>
          <w:noProof/>
        </w:rPr>
        <w:t>e.g.</w:t>
      </w:r>
      <w:r w:rsidR="00A626EA">
        <w:rPr>
          <w:noProof/>
        </w:rPr>
        <w:t xml:space="preserve">, </w:t>
      </w:r>
      <w:r w:rsidR="00A626EA" w:rsidRPr="003C7BA0">
        <w:rPr>
          <w:noProof/>
        </w:rPr>
        <w:t xml:space="preserve">a model in which only the variables </w:t>
      </w:r>
      <w:r w:rsidR="00A626EA">
        <w:rPr>
          <w:noProof/>
        </w:rPr>
        <w:t>o</w:t>
      </w:r>
      <w:r w:rsidR="00A626EA" w:rsidRPr="003C7BA0">
        <w:rPr>
          <w:noProof/>
        </w:rPr>
        <w:t xml:space="preserve">ccupational prestige and </w:t>
      </w:r>
      <w:r w:rsidR="00A626EA">
        <w:rPr>
          <w:noProof/>
        </w:rPr>
        <w:t>a</w:t>
      </w:r>
      <w:r w:rsidR="00A626EA" w:rsidRPr="003C7BA0">
        <w:rPr>
          <w:noProof/>
        </w:rPr>
        <w:t>ge were entered.</w:t>
      </w:r>
      <w:r w:rsidR="00A626EA">
        <w:rPr>
          <w:noProof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8"/>
        <w:gridCol w:w="1765"/>
        <w:gridCol w:w="1765"/>
        <w:gridCol w:w="1765"/>
        <w:gridCol w:w="1765"/>
        <w:gridCol w:w="1765"/>
        <w:gridCol w:w="1765"/>
        <w:gridCol w:w="1766"/>
      </w:tblGrid>
      <w:tr w:rsidR="00631CD7" w:rsidRPr="00194402" w14:paraId="444A29D5" w14:textId="77777777" w:rsidTr="001E2053">
        <w:trPr>
          <w:trHeight w:val="570"/>
        </w:trPr>
        <w:tc>
          <w:tcPr>
            <w:tcW w:w="1638" w:type="dxa"/>
            <w:shd w:val="clear" w:color="auto" w:fill="auto"/>
            <w:hideMark/>
          </w:tcPr>
          <w:p w14:paraId="6799D13C" w14:textId="77777777" w:rsidR="00631CD7" w:rsidRPr="00194402" w:rsidRDefault="00631CD7" w:rsidP="00631CD7">
            <w:pPr>
              <w:pStyle w:val="tabheading"/>
            </w:pPr>
          </w:p>
        </w:tc>
        <w:tc>
          <w:tcPr>
            <w:tcW w:w="1765" w:type="dxa"/>
            <w:shd w:val="clear" w:color="auto" w:fill="auto"/>
            <w:hideMark/>
          </w:tcPr>
          <w:p w14:paraId="12FCD6C6" w14:textId="3C90ECD4" w:rsidR="00631CD7" w:rsidRPr="00194402" w:rsidRDefault="00631CD7" w:rsidP="00631CD7">
            <w:pPr>
              <w:pStyle w:val="tabheading"/>
            </w:pPr>
            <w:r w:rsidRPr="006F68BF">
              <w:t>Adjusted for age</w:t>
            </w:r>
          </w:p>
        </w:tc>
        <w:tc>
          <w:tcPr>
            <w:tcW w:w="1765" w:type="dxa"/>
          </w:tcPr>
          <w:p w14:paraId="5CEE784B" w14:textId="1EDA46C7" w:rsidR="00631CD7" w:rsidRPr="00194402" w:rsidRDefault="00631CD7" w:rsidP="00631CD7">
            <w:pPr>
              <w:pStyle w:val="tabheading"/>
            </w:pPr>
            <w:r w:rsidRPr="006F68BF">
              <w:t>Adjusted for sex</w:t>
            </w:r>
          </w:p>
        </w:tc>
        <w:tc>
          <w:tcPr>
            <w:tcW w:w="1765" w:type="dxa"/>
            <w:shd w:val="clear" w:color="auto" w:fill="auto"/>
            <w:hideMark/>
          </w:tcPr>
          <w:p w14:paraId="7EA46164" w14:textId="36D9F7E4" w:rsidR="00631CD7" w:rsidRPr="00194402" w:rsidRDefault="00631CD7" w:rsidP="00631CD7">
            <w:pPr>
              <w:pStyle w:val="tabheading"/>
            </w:pPr>
            <w:r w:rsidRPr="006F68BF">
              <w:t>Adjusted for country of birth</w:t>
            </w:r>
          </w:p>
        </w:tc>
        <w:tc>
          <w:tcPr>
            <w:tcW w:w="1765" w:type="dxa"/>
            <w:shd w:val="clear" w:color="auto" w:fill="auto"/>
            <w:hideMark/>
          </w:tcPr>
          <w:p w14:paraId="0C40B303" w14:textId="3A092389" w:rsidR="00631CD7" w:rsidRPr="00194402" w:rsidRDefault="00631CD7" w:rsidP="00631CD7">
            <w:pPr>
              <w:pStyle w:val="tabheading"/>
            </w:pPr>
            <w:r w:rsidRPr="006F68BF">
              <w:t>Adjusted for educational level</w:t>
            </w:r>
          </w:p>
        </w:tc>
        <w:tc>
          <w:tcPr>
            <w:tcW w:w="1765" w:type="dxa"/>
            <w:shd w:val="clear" w:color="auto" w:fill="auto"/>
            <w:hideMark/>
          </w:tcPr>
          <w:p w14:paraId="54B72BDF" w14:textId="0BA5219A" w:rsidR="00631CD7" w:rsidRPr="00194402" w:rsidRDefault="00631CD7" w:rsidP="00631CD7">
            <w:pPr>
              <w:pStyle w:val="tabheading"/>
            </w:pPr>
            <w:r w:rsidRPr="006F68BF">
              <w:t>Adjusted for family situation</w:t>
            </w:r>
          </w:p>
        </w:tc>
        <w:tc>
          <w:tcPr>
            <w:tcW w:w="1765" w:type="dxa"/>
            <w:shd w:val="clear" w:color="auto" w:fill="auto"/>
            <w:hideMark/>
          </w:tcPr>
          <w:p w14:paraId="2BA41F61" w14:textId="5906DAD3" w:rsidR="00631CD7" w:rsidRPr="00194402" w:rsidRDefault="00631CD7" w:rsidP="00631CD7">
            <w:pPr>
              <w:pStyle w:val="tabheading"/>
            </w:pPr>
            <w:r w:rsidRPr="006F68BF">
              <w:t>Adjusted for type of living area</w:t>
            </w:r>
          </w:p>
        </w:tc>
        <w:tc>
          <w:tcPr>
            <w:tcW w:w="1766" w:type="dxa"/>
            <w:shd w:val="clear" w:color="auto" w:fill="auto"/>
            <w:hideMark/>
          </w:tcPr>
          <w:p w14:paraId="11DC1CD1" w14:textId="7705AE3C" w:rsidR="00631CD7" w:rsidRPr="00194402" w:rsidRDefault="00631CD7" w:rsidP="00631CD7">
            <w:pPr>
              <w:pStyle w:val="tabheading"/>
            </w:pPr>
            <w:r w:rsidRPr="006F68BF">
              <w:t>Adjusted for Blue/white collar work</w:t>
            </w:r>
          </w:p>
        </w:tc>
      </w:tr>
      <w:tr w:rsidR="00631CD7" w:rsidRPr="00194402" w14:paraId="78A40280" w14:textId="77777777" w:rsidTr="001E2053">
        <w:trPr>
          <w:trHeight w:val="285"/>
        </w:trPr>
        <w:tc>
          <w:tcPr>
            <w:tcW w:w="1638" w:type="dxa"/>
            <w:vMerge w:val="restart"/>
            <w:shd w:val="clear" w:color="auto" w:fill="auto"/>
            <w:noWrap/>
            <w:hideMark/>
          </w:tcPr>
          <w:p w14:paraId="74EC4C56" w14:textId="5A682FB5" w:rsidR="00631CD7" w:rsidRPr="00631CD7" w:rsidRDefault="00631CD7" w:rsidP="00631CD7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>Occupational prestige</w:t>
            </w:r>
            <w:r>
              <w:rPr>
                <w:b/>
              </w:rPr>
              <w:t xml:space="preserve"> </w:t>
            </w:r>
            <w:r w:rsidRPr="003A05F6">
              <w:rPr>
                <w:b/>
              </w:rPr>
              <w:t>(groups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28396C6A" w14:textId="69FB13C9" w:rsidR="00631CD7" w:rsidRPr="00DC011D" w:rsidRDefault="00631CD7" w:rsidP="00631CD7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>OR (95% CI)</w:t>
            </w:r>
          </w:p>
        </w:tc>
        <w:tc>
          <w:tcPr>
            <w:tcW w:w="1765" w:type="dxa"/>
          </w:tcPr>
          <w:p w14:paraId="5BFAD573" w14:textId="6032E879" w:rsidR="00631CD7" w:rsidRPr="00DC011D" w:rsidRDefault="00631CD7" w:rsidP="00631CD7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>OR (95% CI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44449706" w14:textId="1C0D5DB9" w:rsidR="00631CD7" w:rsidRPr="00DC011D" w:rsidRDefault="00631CD7" w:rsidP="00631CD7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>OR (95% CI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16D51EAE" w14:textId="47D14E09" w:rsidR="00631CD7" w:rsidRPr="00DC011D" w:rsidRDefault="00631CD7" w:rsidP="00631CD7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>OR (95% CI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6182FD71" w14:textId="43AB8237" w:rsidR="00631CD7" w:rsidRPr="00DC011D" w:rsidRDefault="00631CD7" w:rsidP="00631CD7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>OR (95% CI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6B8B4462" w14:textId="25AF54BE" w:rsidR="00631CD7" w:rsidRPr="00DC011D" w:rsidRDefault="00631CD7" w:rsidP="00631CD7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>OR (95% CI)</w:t>
            </w:r>
          </w:p>
        </w:tc>
        <w:tc>
          <w:tcPr>
            <w:tcW w:w="1766" w:type="dxa"/>
            <w:shd w:val="clear" w:color="auto" w:fill="auto"/>
            <w:noWrap/>
            <w:hideMark/>
          </w:tcPr>
          <w:p w14:paraId="08EC9F32" w14:textId="5252D1EB" w:rsidR="00631CD7" w:rsidRPr="00DC011D" w:rsidRDefault="00631CD7" w:rsidP="00631CD7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>OR (95% CI)</w:t>
            </w:r>
          </w:p>
        </w:tc>
      </w:tr>
      <w:tr w:rsidR="00631CD7" w:rsidRPr="00194402" w14:paraId="053B6540" w14:textId="77777777" w:rsidTr="00FF589E">
        <w:trPr>
          <w:trHeight w:val="285"/>
        </w:trPr>
        <w:tc>
          <w:tcPr>
            <w:tcW w:w="1638" w:type="dxa"/>
            <w:vMerge/>
            <w:shd w:val="clear" w:color="auto" w:fill="auto"/>
            <w:noWrap/>
          </w:tcPr>
          <w:p w14:paraId="6E542790" w14:textId="73854307" w:rsidR="00631CD7" w:rsidRPr="003A05F6" w:rsidRDefault="00631CD7" w:rsidP="00631CD7">
            <w:pPr>
              <w:pStyle w:val="tabinnehll"/>
              <w:rPr>
                <w:b/>
              </w:rPr>
            </w:pPr>
          </w:p>
        </w:tc>
        <w:tc>
          <w:tcPr>
            <w:tcW w:w="1765" w:type="dxa"/>
            <w:shd w:val="clear" w:color="auto" w:fill="auto"/>
            <w:noWrap/>
          </w:tcPr>
          <w:p w14:paraId="2D7EA85D" w14:textId="4E4BF67E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</w:tcPr>
          <w:p w14:paraId="6F0DC4BC" w14:textId="77777777" w:rsidR="00631CD7" w:rsidRPr="00F84F4B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</w:tcPr>
          <w:p w14:paraId="7E414F0A" w14:textId="77777777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</w:tcPr>
          <w:p w14:paraId="2A821E75" w14:textId="77777777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</w:tcPr>
          <w:p w14:paraId="5CD730AA" w14:textId="77777777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</w:tcPr>
          <w:p w14:paraId="4672D282" w14:textId="77777777" w:rsidR="00631CD7" w:rsidRPr="00194402" w:rsidRDefault="00631CD7" w:rsidP="00631CD7">
            <w:pPr>
              <w:pStyle w:val="tabinnehll"/>
            </w:pPr>
          </w:p>
        </w:tc>
        <w:tc>
          <w:tcPr>
            <w:tcW w:w="1766" w:type="dxa"/>
            <w:shd w:val="clear" w:color="auto" w:fill="auto"/>
            <w:noWrap/>
          </w:tcPr>
          <w:p w14:paraId="3E029C85" w14:textId="77777777" w:rsidR="00631CD7" w:rsidRPr="00194402" w:rsidRDefault="00631CD7" w:rsidP="00631CD7">
            <w:pPr>
              <w:pStyle w:val="tabinnehll"/>
            </w:pPr>
          </w:p>
        </w:tc>
      </w:tr>
      <w:tr w:rsidR="00631CD7" w:rsidRPr="00194402" w14:paraId="5D8E5926" w14:textId="77777777" w:rsidTr="003A05F6">
        <w:trPr>
          <w:trHeight w:val="285"/>
        </w:trPr>
        <w:tc>
          <w:tcPr>
            <w:tcW w:w="1638" w:type="dxa"/>
            <w:shd w:val="clear" w:color="auto" w:fill="auto"/>
            <w:noWrap/>
            <w:hideMark/>
          </w:tcPr>
          <w:p w14:paraId="4700D153" w14:textId="533C1C9C" w:rsidR="00631CD7" w:rsidRPr="003A05F6" w:rsidRDefault="00631CD7" w:rsidP="00631CD7">
            <w:pPr>
              <w:pStyle w:val="tabinnehll"/>
              <w:rPr>
                <w:b/>
              </w:rPr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056B3B7E" w14:textId="44226889" w:rsidR="00631CD7" w:rsidRPr="003A05F6" w:rsidRDefault="00631CD7" w:rsidP="00631CD7">
            <w:pPr>
              <w:pStyle w:val="tabinnehll"/>
              <w:rPr>
                <w:b/>
              </w:rPr>
            </w:pPr>
            <w:r w:rsidRPr="003A05F6">
              <w:rPr>
                <w:b/>
              </w:rPr>
              <w:t>All</w:t>
            </w:r>
          </w:p>
        </w:tc>
        <w:tc>
          <w:tcPr>
            <w:tcW w:w="1765" w:type="dxa"/>
          </w:tcPr>
          <w:p w14:paraId="3603CC19" w14:textId="358C4014" w:rsidR="00631CD7" w:rsidRPr="00F84F4B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149F11BF" w14:textId="1206C87F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62E27E6E" w14:textId="454F371D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2D0450DE" w14:textId="799C1A8D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0B6DFB96" w14:textId="7A4ECA37" w:rsidR="00631CD7" w:rsidRPr="00194402" w:rsidRDefault="00631CD7" w:rsidP="00631CD7">
            <w:pPr>
              <w:pStyle w:val="tabinnehll"/>
            </w:pPr>
          </w:p>
        </w:tc>
        <w:tc>
          <w:tcPr>
            <w:tcW w:w="1766" w:type="dxa"/>
            <w:shd w:val="clear" w:color="auto" w:fill="auto"/>
            <w:noWrap/>
            <w:hideMark/>
          </w:tcPr>
          <w:p w14:paraId="1EEBF7CE" w14:textId="1319D235" w:rsidR="00631CD7" w:rsidRPr="00194402" w:rsidRDefault="00631CD7" w:rsidP="00631CD7">
            <w:pPr>
              <w:pStyle w:val="tabinnehll"/>
            </w:pPr>
          </w:p>
        </w:tc>
      </w:tr>
      <w:tr w:rsidR="00631CD7" w:rsidRPr="00194402" w14:paraId="51D4C1CC" w14:textId="77777777" w:rsidTr="003A05F6">
        <w:trPr>
          <w:trHeight w:val="285"/>
        </w:trPr>
        <w:tc>
          <w:tcPr>
            <w:tcW w:w="1638" w:type="dxa"/>
            <w:shd w:val="clear" w:color="auto" w:fill="auto"/>
            <w:noWrap/>
            <w:hideMark/>
          </w:tcPr>
          <w:p w14:paraId="38FEF34D" w14:textId="60A1F4A6" w:rsidR="00631CD7" w:rsidRPr="00194402" w:rsidRDefault="00631CD7" w:rsidP="00631CD7">
            <w:pPr>
              <w:pStyle w:val="tabinnehll"/>
            </w:pPr>
            <w:r w:rsidRPr="006F68BF">
              <w:t>Very hig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27C8AB6A" w14:textId="085857C0" w:rsidR="00631CD7" w:rsidRPr="00194402" w:rsidRDefault="00631CD7" w:rsidP="00631CD7">
            <w:pPr>
              <w:pStyle w:val="tabinnehll"/>
            </w:pPr>
            <w:r w:rsidRPr="006F68BF">
              <w:t>1</w:t>
            </w:r>
          </w:p>
        </w:tc>
        <w:tc>
          <w:tcPr>
            <w:tcW w:w="1765" w:type="dxa"/>
          </w:tcPr>
          <w:p w14:paraId="4B330086" w14:textId="6EB603A2" w:rsidR="00631CD7" w:rsidRPr="00F84F4B" w:rsidRDefault="00631CD7" w:rsidP="00631CD7">
            <w:pPr>
              <w:pStyle w:val="tabinnehll"/>
            </w:pPr>
            <w:r w:rsidRPr="006F68BF">
              <w:t>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2BE18950" w14:textId="1CF53ED5" w:rsidR="00631CD7" w:rsidRPr="00194402" w:rsidRDefault="00631CD7" w:rsidP="00631CD7">
            <w:pPr>
              <w:pStyle w:val="tabinnehll"/>
            </w:pPr>
            <w:r w:rsidRPr="006F68BF">
              <w:t>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3C24EED2" w14:textId="247D14CF" w:rsidR="00631CD7" w:rsidRPr="00194402" w:rsidRDefault="00631CD7" w:rsidP="00631CD7">
            <w:pPr>
              <w:pStyle w:val="tabinnehll"/>
            </w:pPr>
            <w:r w:rsidRPr="006F68BF">
              <w:t>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1A99C7DB" w14:textId="79E975BC" w:rsidR="00631CD7" w:rsidRPr="00194402" w:rsidRDefault="00631CD7" w:rsidP="00631CD7">
            <w:pPr>
              <w:pStyle w:val="tabinnehll"/>
            </w:pPr>
            <w:r w:rsidRPr="006F68BF">
              <w:t>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2253A00B" w14:textId="3CD5130E" w:rsidR="00631CD7" w:rsidRPr="00194402" w:rsidRDefault="00631CD7" w:rsidP="00631CD7">
            <w:pPr>
              <w:pStyle w:val="tabinnehll"/>
            </w:pPr>
            <w:r w:rsidRPr="006F68BF">
              <w:t>1</w:t>
            </w:r>
          </w:p>
        </w:tc>
        <w:tc>
          <w:tcPr>
            <w:tcW w:w="1766" w:type="dxa"/>
            <w:shd w:val="clear" w:color="auto" w:fill="auto"/>
            <w:noWrap/>
            <w:hideMark/>
          </w:tcPr>
          <w:p w14:paraId="25087DF4" w14:textId="238E367C" w:rsidR="00631CD7" w:rsidRPr="00194402" w:rsidRDefault="00631CD7" w:rsidP="00631CD7">
            <w:pPr>
              <w:pStyle w:val="tabinnehll"/>
            </w:pPr>
            <w:r w:rsidRPr="006F68BF">
              <w:t>1</w:t>
            </w:r>
          </w:p>
        </w:tc>
      </w:tr>
      <w:tr w:rsidR="00631CD7" w:rsidRPr="00194402" w14:paraId="0AD29C51" w14:textId="77777777" w:rsidTr="003A05F6">
        <w:trPr>
          <w:trHeight w:val="285"/>
        </w:trPr>
        <w:tc>
          <w:tcPr>
            <w:tcW w:w="1638" w:type="dxa"/>
            <w:shd w:val="clear" w:color="auto" w:fill="auto"/>
            <w:noWrap/>
            <w:hideMark/>
          </w:tcPr>
          <w:p w14:paraId="6A1B85E0" w14:textId="21CCEC25" w:rsidR="00631CD7" w:rsidRPr="00194402" w:rsidRDefault="00631CD7" w:rsidP="00631CD7">
            <w:pPr>
              <w:pStyle w:val="tabinnehll"/>
            </w:pPr>
            <w:r w:rsidRPr="006F68BF">
              <w:t>Hig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3CEBC941" w14:textId="7BB15BC2" w:rsidR="00631CD7" w:rsidRPr="00194402" w:rsidRDefault="00631CD7" w:rsidP="00631CD7">
            <w:pPr>
              <w:pStyle w:val="tabinnehll"/>
            </w:pPr>
            <w:r w:rsidRPr="006F68BF">
              <w:t>1.32 (1.28–1.36)</w:t>
            </w:r>
          </w:p>
        </w:tc>
        <w:tc>
          <w:tcPr>
            <w:tcW w:w="1765" w:type="dxa"/>
          </w:tcPr>
          <w:p w14:paraId="713FB60A" w14:textId="615B6920" w:rsidR="00631CD7" w:rsidRPr="00F84F4B" w:rsidRDefault="00631CD7" w:rsidP="00631CD7">
            <w:pPr>
              <w:pStyle w:val="tabinnehll"/>
            </w:pPr>
            <w:r w:rsidRPr="006F68BF">
              <w:t>1.22 (1.19-1.26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28C4E809" w14:textId="7F369353" w:rsidR="00631CD7" w:rsidRPr="00194402" w:rsidRDefault="00631CD7" w:rsidP="00631CD7">
            <w:pPr>
              <w:pStyle w:val="tabinnehll"/>
            </w:pPr>
            <w:r w:rsidRPr="006F68BF">
              <w:t>1.38 (1.34–1.42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7BB511A4" w14:textId="50D02B6C" w:rsidR="00631CD7" w:rsidRPr="00194402" w:rsidRDefault="00631CD7" w:rsidP="00631CD7">
            <w:pPr>
              <w:pStyle w:val="tabinnehll"/>
            </w:pPr>
            <w:r w:rsidRPr="006F68BF">
              <w:t>1.30 (1.26–1.34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07832B28" w14:textId="750472DC" w:rsidR="00631CD7" w:rsidRPr="00194402" w:rsidRDefault="00631CD7" w:rsidP="00631CD7">
            <w:pPr>
              <w:pStyle w:val="tabinnehll"/>
            </w:pPr>
            <w:r w:rsidRPr="006F68BF">
              <w:t>1.34 (1.30–1.38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07A0DB2E" w14:textId="08E69049" w:rsidR="00631CD7" w:rsidRPr="00194402" w:rsidRDefault="00631CD7" w:rsidP="00631CD7">
            <w:pPr>
              <w:pStyle w:val="tabinnehll"/>
            </w:pPr>
            <w:r w:rsidRPr="006F68BF">
              <w:t>1.35 (1.31–1.39)</w:t>
            </w:r>
          </w:p>
        </w:tc>
        <w:tc>
          <w:tcPr>
            <w:tcW w:w="1766" w:type="dxa"/>
            <w:shd w:val="clear" w:color="auto" w:fill="auto"/>
            <w:noWrap/>
            <w:hideMark/>
          </w:tcPr>
          <w:p w14:paraId="7E4727E6" w14:textId="50DAA86E" w:rsidR="00631CD7" w:rsidRPr="00194402" w:rsidRDefault="00631CD7" w:rsidP="00631CD7">
            <w:pPr>
              <w:pStyle w:val="tabinnehll"/>
            </w:pPr>
            <w:r w:rsidRPr="006F68BF">
              <w:t>1.37 (1.33–1.41)</w:t>
            </w:r>
          </w:p>
        </w:tc>
      </w:tr>
      <w:tr w:rsidR="00631CD7" w:rsidRPr="00194402" w14:paraId="1D6CBBBD" w14:textId="77777777" w:rsidTr="003A05F6">
        <w:trPr>
          <w:trHeight w:val="285"/>
        </w:trPr>
        <w:tc>
          <w:tcPr>
            <w:tcW w:w="1638" w:type="dxa"/>
            <w:shd w:val="clear" w:color="auto" w:fill="auto"/>
            <w:noWrap/>
            <w:hideMark/>
          </w:tcPr>
          <w:p w14:paraId="4CC38958" w14:textId="6F7C552E" w:rsidR="00631CD7" w:rsidRPr="00194402" w:rsidRDefault="00631CD7" w:rsidP="00631CD7">
            <w:pPr>
              <w:pStyle w:val="tabinnehll"/>
            </w:pPr>
            <w:r w:rsidRPr="006F68BF">
              <w:t>Medium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0478DE79" w14:textId="2B716BC4" w:rsidR="00631CD7" w:rsidRPr="00194402" w:rsidRDefault="00631CD7" w:rsidP="00631CD7">
            <w:pPr>
              <w:pStyle w:val="tabinnehll"/>
            </w:pPr>
            <w:r w:rsidRPr="006F68BF">
              <w:t>1.82 (1.77–1.87)</w:t>
            </w:r>
          </w:p>
        </w:tc>
        <w:tc>
          <w:tcPr>
            <w:tcW w:w="1765" w:type="dxa"/>
          </w:tcPr>
          <w:p w14:paraId="7447C552" w14:textId="4EE10D44" w:rsidR="00631CD7" w:rsidRPr="00F84F4B" w:rsidRDefault="00631CD7" w:rsidP="00631CD7">
            <w:pPr>
              <w:pStyle w:val="tabinnehll"/>
            </w:pPr>
            <w:r w:rsidRPr="006F68BF">
              <w:t>1.70 (1.65-1.75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684B338C" w14:textId="1B6B2CE4" w:rsidR="00631CD7" w:rsidRPr="00194402" w:rsidRDefault="00631CD7" w:rsidP="00631CD7">
            <w:pPr>
              <w:pStyle w:val="tabinnehll"/>
            </w:pPr>
            <w:r w:rsidRPr="006F68BF">
              <w:t>1.84 (1.79–1.90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74420E16" w14:textId="59A67060" w:rsidR="00631CD7" w:rsidRPr="00194402" w:rsidRDefault="00631CD7" w:rsidP="00631CD7">
            <w:pPr>
              <w:pStyle w:val="tabinnehll"/>
            </w:pPr>
            <w:r w:rsidRPr="006F68BF">
              <w:t>1.62 (1.58–1.67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55FA1242" w14:textId="574E6CA3" w:rsidR="00631CD7" w:rsidRPr="00194402" w:rsidRDefault="00631CD7" w:rsidP="00631CD7">
            <w:pPr>
              <w:pStyle w:val="tabinnehll"/>
            </w:pPr>
            <w:r w:rsidRPr="006F68BF">
              <w:t>1.78 (1.73–1.83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650FE134" w14:textId="07121092" w:rsidR="00631CD7" w:rsidRPr="00194402" w:rsidRDefault="00631CD7" w:rsidP="00631CD7">
            <w:pPr>
              <w:pStyle w:val="tabinnehll"/>
            </w:pPr>
            <w:r w:rsidRPr="006F68BF">
              <w:t>1.79 (1.73–1.84)</w:t>
            </w:r>
          </w:p>
        </w:tc>
        <w:tc>
          <w:tcPr>
            <w:tcW w:w="1766" w:type="dxa"/>
            <w:shd w:val="clear" w:color="auto" w:fill="auto"/>
            <w:noWrap/>
            <w:hideMark/>
          </w:tcPr>
          <w:p w14:paraId="7538C1B9" w14:textId="41085990" w:rsidR="00631CD7" w:rsidRPr="00194402" w:rsidRDefault="00631CD7" w:rsidP="00631CD7">
            <w:pPr>
              <w:pStyle w:val="tabinnehll"/>
            </w:pPr>
            <w:r w:rsidRPr="006F68BF">
              <w:t>1.45 (1.41–1.50)</w:t>
            </w:r>
          </w:p>
        </w:tc>
      </w:tr>
      <w:tr w:rsidR="00631CD7" w:rsidRPr="00194402" w14:paraId="6C31C64D" w14:textId="77777777" w:rsidTr="003A05F6">
        <w:trPr>
          <w:trHeight w:val="285"/>
        </w:trPr>
        <w:tc>
          <w:tcPr>
            <w:tcW w:w="1638" w:type="dxa"/>
            <w:shd w:val="clear" w:color="auto" w:fill="auto"/>
            <w:noWrap/>
            <w:hideMark/>
          </w:tcPr>
          <w:p w14:paraId="6F6AF9EE" w14:textId="7860CA91" w:rsidR="00631CD7" w:rsidRPr="00194402" w:rsidRDefault="00631CD7" w:rsidP="00631CD7">
            <w:pPr>
              <w:pStyle w:val="tabinnehll"/>
            </w:pPr>
            <w:r w:rsidRPr="006F68BF">
              <w:t>Low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7603091B" w14:textId="3448140A" w:rsidR="00631CD7" w:rsidRPr="00194402" w:rsidRDefault="00631CD7" w:rsidP="00631CD7">
            <w:pPr>
              <w:pStyle w:val="tabinnehll"/>
            </w:pPr>
            <w:r w:rsidRPr="006F68BF">
              <w:t>2.05 (1.99–2.11)</w:t>
            </w:r>
          </w:p>
        </w:tc>
        <w:tc>
          <w:tcPr>
            <w:tcW w:w="1765" w:type="dxa"/>
          </w:tcPr>
          <w:p w14:paraId="0DE5C896" w14:textId="4C3584BF" w:rsidR="00631CD7" w:rsidRPr="00F84F4B" w:rsidRDefault="00631CD7" w:rsidP="00631CD7">
            <w:pPr>
              <w:pStyle w:val="tabinnehll"/>
            </w:pPr>
            <w:r w:rsidRPr="006F68BF">
              <w:t>2.13 (2.07-2.19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15BA2A14" w14:textId="3C32674F" w:rsidR="00631CD7" w:rsidRPr="00194402" w:rsidRDefault="00631CD7" w:rsidP="00631CD7">
            <w:pPr>
              <w:pStyle w:val="tabinnehll"/>
            </w:pPr>
            <w:r w:rsidRPr="006F68BF">
              <w:t>2.00 (1.94–2.06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77A4DB61" w14:textId="74B205F5" w:rsidR="00631CD7" w:rsidRPr="00194402" w:rsidRDefault="00631CD7" w:rsidP="00631CD7">
            <w:pPr>
              <w:pStyle w:val="tabinnehll"/>
            </w:pPr>
            <w:r w:rsidRPr="006F68BF">
              <w:t>1.61 (1.56–1.66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11B98516" w14:textId="6C9B740C" w:rsidR="00631CD7" w:rsidRPr="00194402" w:rsidRDefault="00631CD7" w:rsidP="00631CD7">
            <w:pPr>
              <w:pStyle w:val="tabinnehll"/>
            </w:pPr>
            <w:r w:rsidRPr="006F68BF">
              <w:t>1.94 (1.89–2.00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6BAE8842" w14:textId="22BFEDDE" w:rsidR="00631CD7" w:rsidRPr="00194402" w:rsidRDefault="00631CD7" w:rsidP="00631CD7">
            <w:pPr>
              <w:pStyle w:val="tabinnehll"/>
            </w:pPr>
            <w:r w:rsidRPr="006F68BF">
              <w:t>1.93 (1.87–1.99)</w:t>
            </w:r>
          </w:p>
        </w:tc>
        <w:tc>
          <w:tcPr>
            <w:tcW w:w="1766" w:type="dxa"/>
            <w:shd w:val="clear" w:color="auto" w:fill="auto"/>
            <w:noWrap/>
            <w:hideMark/>
          </w:tcPr>
          <w:p w14:paraId="319CECB6" w14:textId="38151AB7" w:rsidR="00631CD7" w:rsidRPr="00194402" w:rsidRDefault="00631CD7" w:rsidP="00631CD7">
            <w:pPr>
              <w:pStyle w:val="tabinnehll"/>
            </w:pPr>
            <w:r w:rsidRPr="006F68BF">
              <w:t>1.18 (1.14–1.22)</w:t>
            </w:r>
          </w:p>
        </w:tc>
      </w:tr>
      <w:tr w:rsidR="00631CD7" w:rsidRPr="00194402" w14:paraId="7C65303E" w14:textId="77777777" w:rsidTr="003A05F6">
        <w:trPr>
          <w:trHeight w:val="175"/>
        </w:trPr>
        <w:tc>
          <w:tcPr>
            <w:tcW w:w="1638" w:type="dxa"/>
            <w:shd w:val="clear" w:color="auto" w:fill="auto"/>
            <w:noWrap/>
            <w:hideMark/>
          </w:tcPr>
          <w:p w14:paraId="4C915D0D" w14:textId="11F0C211" w:rsidR="00631CD7" w:rsidRPr="00194402" w:rsidRDefault="00631CD7" w:rsidP="00631CD7">
            <w:pPr>
              <w:pStyle w:val="tabinnehll"/>
            </w:pPr>
            <w:r w:rsidRPr="006F68BF">
              <w:t>Very low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7FAB96E8" w14:textId="5C51C5CA" w:rsidR="00631CD7" w:rsidRPr="00194402" w:rsidRDefault="00631CD7" w:rsidP="00631CD7">
            <w:pPr>
              <w:pStyle w:val="tabinnehll"/>
            </w:pPr>
            <w:r w:rsidRPr="006F68BF">
              <w:t>2.94 (2.85–3.03)</w:t>
            </w:r>
          </w:p>
        </w:tc>
        <w:tc>
          <w:tcPr>
            <w:tcW w:w="1765" w:type="dxa"/>
          </w:tcPr>
          <w:p w14:paraId="3B286316" w14:textId="481DB864" w:rsidR="00631CD7" w:rsidRPr="00194402" w:rsidRDefault="00631CD7" w:rsidP="00631CD7">
            <w:pPr>
              <w:pStyle w:val="tabinnehll"/>
            </w:pPr>
            <w:r w:rsidRPr="006F68BF">
              <w:t>2.61 (2.53-2.69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685BBCF7" w14:textId="37379E49" w:rsidR="00631CD7" w:rsidRPr="00194402" w:rsidRDefault="00631CD7" w:rsidP="00631CD7">
            <w:pPr>
              <w:pStyle w:val="tabinnehll"/>
            </w:pPr>
            <w:r w:rsidRPr="006F68BF">
              <w:t>2.95 (2.86–3.04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4E624986" w14:textId="6BC014B5" w:rsidR="00631CD7" w:rsidRPr="00194402" w:rsidRDefault="00631CD7" w:rsidP="00631CD7">
            <w:pPr>
              <w:pStyle w:val="tabinnehll"/>
            </w:pPr>
            <w:r w:rsidRPr="006F68BF">
              <w:t>2.39 (2.31–2.47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6BE5E233" w14:textId="42E75AD1" w:rsidR="00631CD7" w:rsidRPr="00194402" w:rsidRDefault="00631CD7" w:rsidP="00631CD7">
            <w:pPr>
              <w:pStyle w:val="tabinnehll"/>
            </w:pPr>
            <w:r w:rsidRPr="006F68BF">
              <w:t>2.82 (2.73–2.90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0F6CFCDA" w14:textId="4093CF87" w:rsidR="00631CD7" w:rsidRPr="00194402" w:rsidRDefault="00631CD7" w:rsidP="00631CD7">
            <w:pPr>
              <w:pStyle w:val="tabinnehll"/>
            </w:pPr>
            <w:r w:rsidRPr="006F68BF">
              <w:t>2.91 (2.82–3.00)</w:t>
            </w:r>
          </w:p>
        </w:tc>
        <w:tc>
          <w:tcPr>
            <w:tcW w:w="1766" w:type="dxa"/>
            <w:shd w:val="clear" w:color="auto" w:fill="auto"/>
            <w:noWrap/>
            <w:hideMark/>
          </w:tcPr>
          <w:p w14:paraId="50A8F253" w14:textId="018D5273" w:rsidR="00631CD7" w:rsidRPr="00194402" w:rsidRDefault="00631CD7" w:rsidP="00631CD7">
            <w:pPr>
              <w:pStyle w:val="tabinnehll"/>
            </w:pPr>
            <w:r w:rsidRPr="006F68BF">
              <w:t>1.69 (1.63–1.75)</w:t>
            </w:r>
          </w:p>
        </w:tc>
      </w:tr>
      <w:tr w:rsidR="00631CD7" w:rsidRPr="00194402" w14:paraId="7D023093" w14:textId="77777777" w:rsidTr="003A05F6">
        <w:trPr>
          <w:trHeight w:val="285"/>
        </w:trPr>
        <w:tc>
          <w:tcPr>
            <w:tcW w:w="1638" w:type="dxa"/>
            <w:shd w:val="clear" w:color="auto" w:fill="auto"/>
            <w:noWrap/>
            <w:hideMark/>
          </w:tcPr>
          <w:p w14:paraId="50F8AF69" w14:textId="77777777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6F6E36C5" w14:textId="1CAEB9BF" w:rsidR="00631CD7" w:rsidRPr="00D847C9" w:rsidRDefault="00631CD7" w:rsidP="00631CD7">
            <w:pPr>
              <w:pStyle w:val="tabinnehll"/>
              <w:rPr>
                <w:b/>
                <w:bCs w:val="0"/>
              </w:rPr>
            </w:pPr>
          </w:p>
        </w:tc>
        <w:tc>
          <w:tcPr>
            <w:tcW w:w="1765" w:type="dxa"/>
          </w:tcPr>
          <w:p w14:paraId="4ABAF706" w14:textId="77777777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6A34E2C3" w14:textId="1E9EBCBA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42181762" w14:textId="77777777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6150F51C" w14:textId="77777777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72410932" w14:textId="77777777" w:rsidR="00631CD7" w:rsidRPr="00194402" w:rsidRDefault="00631CD7" w:rsidP="00631CD7">
            <w:pPr>
              <w:pStyle w:val="tabinnehll"/>
            </w:pPr>
          </w:p>
        </w:tc>
        <w:tc>
          <w:tcPr>
            <w:tcW w:w="1766" w:type="dxa"/>
            <w:shd w:val="clear" w:color="auto" w:fill="auto"/>
            <w:noWrap/>
            <w:hideMark/>
          </w:tcPr>
          <w:p w14:paraId="6B7184D8" w14:textId="77777777" w:rsidR="00631CD7" w:rsidRPr="00194402" w:rsidRDefault="00631CD7" w:rsidP="00631CD7">
            <w:pPr>
              <w:pStyle w:val="tabinnehll"/>
            </w:pPr>
          </w:p>
        </w:tc>
      </w:tr>
      <w:tr w:rsidR="00631CD7" w:rsidRPr="00194402" w14:paraId="0C88F9CE" w14:textId="77777777" w:rsidTr="003A05F6">
        <w:trPr>
          <w:trHeight w:val="285"/>
        </w:trPr>
        <w:tc>
          <w:tcPr>
            <w:tcW w:w="1638" w:type="dxa"/>
            <w:shd w:val="clear" w:color="auto" w:fill="auto"/>
            <w:noWrap/>
            <w:hideMark/>
          </w:tcPr>
          <w:p w14:paraId="580E7D00" w14:textId="76189100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3EDE3DBF" w14:textId="67D6D90D" w:rsidR="00631CD7" w:rsidRPr="003A05F6" w:rsidRDefault="00631CD7" w:rsidP="00631CD7">
            <w:pPr>
              <w:pStyle w:val="tabinnehll"/>
              <w:rPr>
                <w:b/>
              </w:rPr>
            </w:pPr>
            <w:r w:rsidRPr="003A05F6">
              <w:rPr>
                <w:b/>
              </w:rPr>
              <w:t>Women</w:t>
            </w:r>
          </w:p>
        </w:tc>
        <w:tc>
          <w:tcPr>
            <w:tcW w:w="1765" w:type="dxa"/>
          </w:tcPr>
          <w:p w14:paraId="232F7D1D" w14:textId="3851C3A8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1064A21F" w14:textId="1DBF5EFF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02745E4E" w14:textId="7A1221A8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09C2EAA6" w14:textId="28537CCA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2FF687C8" w14:textId="13CA9C72" w:rsidR="00631CD7" w:rsidRPr="00194402" w:rsidRDefault="00631CD7" w:rsidP="00631CD7">
            <w:pPr>
              <w:pStyle w:val="tabinnehll"/>
            </w:pPr>
          </w:p>
        </w:tc>
        <w:tc>
          <w:tcPr>
            <w:tcW w:w="1766" w:type="dxa"/>
            <w:shd w:val="clear" w:color="auto" w:fill="auto"/>
            <w:noWrap/>
            <w:hideMark/>
          </w:tcPr>
          <w:p w14:paraId="35E77BE6" w14:textId="5943EA60" w:rsidR="00631CD7" w:rsidRPr="00194402" w:rsidRDefault="00631CD7" w:rsidP="00631CD7">
            <w:pPr>
              <w:pStyle w:val="tabinnehll"/>
            </w:pPr>
          </w:p>
        </w:tc>
      </w:tr>
      <w:tr w:rsidR="00631CD7" w:rsidRPr="00194402" w14:paraId="34154641" w14:textId="77777777" w:rsidTr="003A05F6">
        <w:trPr>
          <w:trHeight w:val="285"/>
        </w:trPr>
        <w:tc>
          <w:tcPr>
            <w:tcW w:w="1638" w:type="dxa"/>
            <w:shd w:val="clear" w:color="auto" w:fill="auto"/>
            <w:noWrap/>
            <w:hideMark/>
          </w:tcPr>
          <w:p w14:paraId="7DE3FFBE" w14:textId="1D835C17" w:rsidR="00631CD7" w:rsidRPr="00194402" w:rsidRDefault="00631CD7" w:rsidP="00631CD7">
            <w:pPr>
              <w:pStyle w:val="tabinnehll"/>
            </w:pPr>
            <w:r w:rsidRPr="006F68BF">
              <w:t>Very hig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2ED706CC" w14:textId="671EB664" w:rsidR="00631CD7" w:rsidRPr="00194402" w:rsidRDefault="00631CD7" w:rsidP="00631CD7">
            <w:pPr>
              <w:pStyle w:val="tabinnehll"/>
            </w:pPr>
            <w:r w:rsidRPr="006F68BF">
              <w:t>1</w:t>
            </w:r>
          </w:p>
        </w:tc>
        <w:tc>
          <w:tcPr>
            <w:tcW w:w="1765" w:type="dxa"/>
          </w:tcPr>
          <w:p w14:paraId="09D2D90D" w14:textId="20480374" w:rsidR="00631CD7" w:rsidRPr="00194402" w:rsidRDefault="00631CD7" w:rsidP="00631CD7">
            <w:pPr>
              <w:pStyle w:val="tabinnehll"/>
            </w:pPr>
            <w:r w:rsidRPr="006F68BF">
              <w:t>-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6B2F1B8D" w14:textId="6E7A06BA" w:rsidR="00631CD7" w:rsidRPr="00194402" w:rsidRDefault="00631CD7" w:rsidP="00631CD7">
            <w:pPr>
              <w:pStyle w:val="tabinnehll"/>
            </w:pPr>
            <w:r w:rsidRPr="006F68BF">
              <w:t>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410CA6B3" w14:textId="4A3A5A56" w:rsidR="00631CD7" w:rsidRPr="00194402" w:rsidRDefault="00631CD7" w:rsidP="00631CD7">
            <w:pPr>
              <w:pStyle w:val="tabinnehll"/>
            </w:pPr>
            <w:r w:rsidRPr="006F68BF">
              <w:t>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1D294484" w14:textId="60500B8C" w:rsidR="00631CD7" w:rsidRPr="00194402" w:rsidRDefault="00631CD7" w:rsidP="00631CD7">
            <w:pPr>
              <w:pStyle w:val="tabinnehll"/>
            </w:pPr>
            <w:r w:rsidRPr="006F68BF">
              <w:t>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631C45BB" w14:textId="0E8F55E5" w:rsidR="00631CD7" w:rsidRPr="00194402" w:rsidRDefault="00631CD7" w:rsidP="00631CD7">
            <w:pPr>
              <w:pStyle w:val="tabinnehll"/>
            </w:pPr>
            <w:r w:rsidRPr="006F68BF">
              <w:t>1</w:t>
            </w:r>
          </w:p>
        </w:tc>
        <w:tc>
          <w:tcPr>
            <w:tcW w:w="1766" w:type="dxa"/>
            <w:shd w:val="clear" w:color="auto" w:fill="auto"/>
            <w:noWrap/>
            <w:hideMark/>
          </w:tcPr>
          <w:p w14:paraId="38F542ED" w14:textId="2DAD3205" w:rsidR="00631CD7" w:rsidRPr="00194402" w:rsidRDefault="00631CD7" w:rsidP="00631CD7">
            <w:pPr>
              <w:pStyle w:val="tabinnehll"/>
            </w:pPr>
            <w:r w:rsidRPr="006F68BF">
              <w:t>1</w:t>
            </w:r>
          </w:p>
        </w:tc>
      </w:tr>
      <w:tr w:rsidR="00631CD7" w:rsidRPr="00194402" w14:paraId="2FEB20E8" w14:textId="77777777" w:rsidTr="003A05F6">
        <w:trPr>
          <w:trHeight w:val="285"/>
        </w:trPr>
        <w:tc>
          <w:tcPr>
            <w:tcW w:w="1638" w:type="dxa"/>
            <w:shd w:val="clear" w:color="auto" w:fill="auto"/>
            <w:noWrap/>
            <w:hideMark/>
          </w:tcPr>
          <w:p w14:paraId="2F350262" w14:textId="6864B2CB" w:rsidR="00631CD7" w:rsidRPr="00194402" w:rsidRDefault="00631CD7" w:rsidP="00631CD7">
            <w:pPr>
              <w:pStyle w:val="tabinnehll"/>
            </w:pPr>
            <w:r w:rsidRPr="006F68BF">
              <w:t>Hig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1FA92A1E" w14:textId="0586E6BE" w:rsidR="00631CD7" w:rsidRPr="00194402" w:rsidRDefault="00631CD7" w:rsidP="00631CD7">
            <w:pPr>
              <w:pStyle w:val="tabinnehll"/>
            </w:pPr>
            <w:r w:rsidRPr="006F68BF">
              <w:t>1.09 (1.05–1.13)</w:t>
            </w:r>
          </w:p>
        </w:tc>
        <w:tc>
          <w:tcPr>
            <w:tcW w:w="1765" w:type="dxa"/>
          </w:tcPr>
          <w:p w14:paraId="520055CF" w14:textId="234EC85D" w:rsidR="00631CD7" w:rsidRPr="00194402" w:rsidRDefault="00631CD7" w:rsidP="00631CD7">
            <w:pPr>
              <w:pStyle w:val="tabinnehll"/>
            </w:pPr>
            <w:r w:rsidRPr="006F68BF">
              <w:t>-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15DC1E8E" w14:textId="6937C317" w:rsidR="00631CD7" w:rsidRPr="00194402" w:rsidRDefault="00631CD7" w:rsidP="00631CD7">
            <w:pPr>
              <w:pStyle w:val="tabinnehll"/>
            </w:pPr>
            <w:r w:rsidRPr="006F68BF">
              <w:t>1.13(1.09–1.18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6B600A3D" w14:textId="6BDF942E" w:rsidR="00631CD7" w:rsidRPr="00194402" w:rsidRDefault="00631CD7" w:rsidP="00631CD7">
            <w:pPr>
              <w:pStyle w:val="tabinnehll"/>
            </w:pPr>
            <w:r w:rsidRPr="006F68BF">
              <w:t>1.07 (1.03–1.11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657044BD" w14:textId="2BC30BDB" w:rsidR="00631CD7" w:rsidRPr="00194402" w:rsidRDefault="00631CD7" w:rsidP="00631CD7">
            <w:pPr>
              <w:pStyle w:val="tabinnehll"/>
            </w:pPr>
            <w:r w:rsidRPr="006F68BF">
              <w:t>1.11 (1.07–1.15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5D7CCC0D" w14:textId="2F5AF940" w:rsidR="00631CD7" w:rsidRPr="00194402" w:rsidRDefault="00631CD7" w:rsidP="00631CD7">
            <w:pPr>
              <w:pStyle w:val="tabinnehll"/>
            </w:pPr>
            <w:r w:rsidRPr="006F68BF">
              <w:t>1.11 (1.07–1.15)</w:t>
            </w:r>
          </w:p>
        </w:tc>
        <w:tc>
          <w:tcPr>
            <w:tcW w:w="1766" w:type="dxa"/>
            <w:shd w:val="clear" w:color="auto" w:fill="auto"/>
            <w:noWrap/>
            <w:hideMark/>
          </w:tcPr>
          <w:p w14:paraId="6364DFD0" w14:textId="23478D58" w:rsidR="00631CD7" w:rsidRPr="00194402" w:rsidRDefault="00631CD7" w:rsidP="00631CD7">
            <w:pPr>
              <w:pStyle w:val="tabinnehll"/>
            </w:pPr>
            <w:r w:rsidRPr="006F68BF">
              <w:t>1.12 (1.08–1.17)</w:t>
            </w:r>
          </w:p>
        </w:tc>
      </w:tr>
      <w:tr w:rsidR="00631CD7" w:rsidRPr="00194402" w14:paraId="124E48EF" w14:textId="77777777" w:rsidTr="003A05F6">
        <w:trPr>
          <w:trHeight w:val="285"/>
        </w:trPr>
        <w:tc>
          <w:tcPr>
            <w:tcW w:w="1638" w:type="dxa"/>
            <w:shd w:val="clear" w:color="auto" w:fill="auto"/>
            <w:noWrap/>
            <w:hideMark/>
          </w:tcPr>
          <w:p w14:paraId="6A5A1ECC" w14:textId="0B063A32" w:rsidR="00631CD7" w:rsidRPr="00194402" w:rsidRDefault="00631CD7" w:rsidP="00631CD7">
            <w:pPr>
              <w:pStyle w:val="tabinnehll"/>
            </w:pPr>
            <w:r w:rsidRPr="006F68BF">
              <w:t>Medium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1E5C72FF" w14:textId="05A643FD" w:rsidR="00631CD7" w:rsidRPr="00194402" w:rsidRDefault="00631CD7" w:rsidP="00631CD7">
            <w:pPr>
              <w:pStyle w:val="tabinnehll"/>
            </w:pPr>
            <w:r w:rsidRPr="006F68BF">
              <w:t>1.56 (1.51–1.62)</w:t>
            </w:r>
          </w:p>
        </w:tc>
        <w:tc>
          <w:tcPr>
            <w:tcW w:w="1765" w:type="dxa"/>
          </w:tcPr>
          <w:p w14:paraId="1E2B7B51" w14:textId="568AF330" w:rsidR="00631CD7" w:rsidRPr="00194402" w:rsidRDefault="00631CD7" w:rsidP="00631CD7">
            <w:pPr>
              <w:pStyle w:val="tabinnehll"/>
            </w:pPr>
            <w:r w:rsidRPr="006F68BF">
              <w:t>-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2F6AB573" w14:textId="0F7780C8" w:rsidR="00631CD7" w:rsidRPr="00194402" w:rsidRDefault="00631CD7" w:rsidP="00631CD7">
            <w:pPr>
              <w:pStyle w:val="tabinnehll"/>
            </w:pPr>
            <w:r w:rsidRPr="006F68BF">
              <w:t>1.61(1.56–1.67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635588B5" w14:textId="01DA1CA1" w:rsidR="00631CD7" w:rsidRPr="00194402" w:rsidRDefault="00631CD7" w:rsidP="00631CD7">
            <w:pPr>
              <w:pStyle w:val="tabinnehll"/>
            </w:pPr>
            <w:r w:rsidRPr="006F68BF">
              <w:t>1.42 (1.37–1.48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0750A64D" w14:textId="2FECE51D" w:rsidR="00631CD7" w:rsidRPr="00194402" w:rsidRDefault="00631CD7" w:rsidP="00631CD7">
            <w:pPr>
              <w:pStyle w:val="tabinnehll"/>
            </w:pPr>
            <w:r w:rsidRPr="006F68BF">
              <w:t>1.57 (1.52–1.63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317B2E30" w14:textId="4BC229B1" w:rsidR="00631CD7" w:rsidRPr="00194402" w:rsidRDefault="00631CD7" w:rsidP="00631CD7">
            <w:pPr>
              <w:pStyle w:val="tabinnehll"/>
            </w:pPr>
            <w:r w:rsidRPr="006F68BF">
              <w:t>1.57 (1.51–1.63)</w:t>
            </w:r>
          </w:p>
        </w:tc>
        <w:tc>
          <w:tcPr>
            <w:tcW w:w="1766" w:type="dxa"/>
            <w:shd w:val="clear" w:color="auto" w:fill="auto"/>
            <w:noWrap/>
            <w:hideMark/>
          </w:tcPr>
          <w:p w14:paraId="06D41C4C" w14:textId="08F00524" w:rsidR="00631CD7" w:rsidRPr="00194402" w:rsidRDefault="00631CD7" w:rsidP="00631CD7">
            <w:pPr>
              <w:pStyle w:val="tabinnehll"/>
            </w:pPr>
            <w:r w:rsidRPr="006F68BF">
              <w:t>1.28 (1.23–1.33)</w:t>
            </w:r>
          </w:p>
        </w:tc>
      </w:tr>
      <w:tr w:rsidR="00631CD7" w:rsidRPr="00194402" w14:paraId="7CA858F0" w14:textId="77777777" w:rsidTr="003A05F6">
        <w:trPr>
          <w:trHeight w:val="285"/>
        </w:trPr>
        <w:tc>
          <w:tcPr>
            <w:tcW w:w="1638" w:type="dxa"/>
            <w:shd w:val="clear" w:color="auto" w:fill="auto"/>
            <w:noWrap/>
            <w:hideMark/>
          </w:tcPr>
          <w:p w14:paraId="6050AA93" w14:textId="7B01E92D" w:rsidR="00631CD7" w:rsidRPr="00194402" w:rsidRDefault="00631CD7" w:rsidP="00631CD7">
            <w:pPr>
              <w:pStyle w:val="tabinnehll"/>
            </w:pPr>
            <w:r w:rsidRPr="006F68BF">
              <w:t>Low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11ACBA9F" w14:textId="135B5EE8" w:rsidR="00631CD7" w:rsidRPr="00194402" w:rsidRDefault="00631CD7" w:rsidP="00631CD7">
            <w:pPr>
              <w:pStyle w:val="tabinnehll"/>
            </w:pPr>
            <w:r w:rsidRPr="006F68BF">
              <w:t>1.60 (1.54–1.66)</w:t>
            </w:r>
          </w:p>
        </w:tc>
        <w:tc>
          <w:tcPr>
            <w:tcW w:w="1765" w:type="dxa"/>
          </w:tcPr>
          <w:p w14:paraId="40318031" w14:textId="3354B1FD" w:rsidR="00631CD7" w:rsidRPr="00194402" w:rsidRDefault="00631CD7" w:rsidP="00631CD7">
            <w:pPr>
              <w:pStyle w:val="tabinnehll"/>
            </w:pPr>
            <w:r w:rsidRPr="006F68BF">
              <w:t>-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11F88C72" w14:textId="533D0A3B" w:rsidR="00631CD7" w:rsidRPr="00194402" w:rsidRDefault="00631CD7" w:rsidP="00631CD7">
            <w:pPr>
              <w:pStyle w:val="tabinnehll"/>
            </w:pPr>
            <w:r w:rsidRPr="006F68BF">
              <w:t>1.61(1.55–1.67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70D62836" w14:textId="67BE52AC" w:rsidR="00631CD7" w:rsidRPr="00194402" w:rsidRDefault="00631CD7" w:rsidP="00631CD7">
            <w:pPr>
              <w:pStyle w:val="tabinnehll"/>
            </w:pPr>
            <w:r w:rsidRPr="006F68BF">
              <w:t>1.29 (1.24–1.35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1B9A3352" w14:textId="0B767724" w:rsidR="00631CD7" w:rsidRPr="00194402" w:rsidRDefault="00631CD7" w:rsidP="00631CD7">
            <w:pPr>
              <w:pStyle w:val="tabinnehll"/>
            </w:pPr>
            <w:r w:rsidRPr="006F68BF">
              <w:t>1.55 (1.49–1.62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39411893" w14:textId="5AC54DB5" w:rsidR="00631CD7" w:rsidRPr="00194402" w:rsidRDefault="00631CD7" w:rsidP="00631CD7">
            <w:pPr>
              <w:pStyle w:val="tabinnehll"/>
            </w:pPr>
            <w:r w:rsidRPr="006F68BF">
              <w:t>1.56 (1.50–1.62)</w:t>
            </w:r>
          </w:p>
        </w:tc>
        <w:tc>
          <w:tcPr>
            <w:tcW w:w="1766" w:type="dxa"/>
            <w:shd w:val="clear" w:color="auto" w:fill="auto"/>
            <w:noWrap/>
            <w:hideMark/>
          </w:tcPr>
          <w:p w14:paraId="0DEA9D7C" w14:textId="5E430A58" w:rsidR="00631CD7" w:rsidRPr="00194402" w:rsidRDefault="00631CD7" w:rsidP="00631CD7">
            <w:pPr>
              <w:pStyle w:val="tabinnehll"/>
            </w:pPr>
            <w:r w:rsidRPr="006F68BF">
              <w:t>1.02 (0.98–1.07)</w:t>
            </w:r>
          </w:p>
        </w:tc>
      </w:tr>
      <w:tr w:rsidR="00631CD7" w:rsidRPr="00194402" w14:paraId="2986FE79" w14:textId="77777777" w:rsidTr="003A05F6">
        <w:trPr>
          <w:trHeight w:val="188"/>
        </w:trPr>
        <w:tc>
          <w:tcPr>
            <w:tcW w:w="1638" w:type="dxa"/>
            <w:shd w:val="clear" w:color="auto" w:fill="auto"/>
            <w:noWrap/>
            <w:hideMark/>
          </w:tcPr>
          <w:p w14:paraId="6168E68C" w14:textId="65822632" w:rsidR="00631CD7" w:rsidRPr="00194402" w:rsidRDefault="00631CD7" w:rsidP="00631CD7">
            <w:pPr>
              <w:pStyle w:val="tabinnehll"/>
            </w:pPr>
            <w:r w:rsidRPr="006F68BF">
              <w:t>Very low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10617057" w14:textId="4D0036A3" w:rsidR="00631CD7" w:rsidRPr="00194402" w:rsidRDefault="00631CD7" w:rsidP="00631CD7">
            <w:pPr>
              <w:pStyle w:val="tabinnehll"/>
            </w:pPr>
            <w:r w:rsidRPr="006F68BF">
              <w:t>2.11 (2.03–2.20)</w:t>
            </w:r>
          </w:p>
        </w:tc>
        <w:tc>
          <w:tcPr>
            <w:tcW w:w="1765" w:type="dxa"/>
          </w:tcPr>
          <w:p w14:paraId="75CCE25D" w14:textId="1C3CE954" w:rsidR="00631CD7" w:rsidRPr="00194402" w:rsidRDefault="00631CD7" w:rsidP="00631CD7">
            <w:pPr>
              <w:pStyle w:val="tabinnehll"/>
            </w:pPr>
            <w:r w:rsidRPr="006F68BF">
              <w:t>-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20C57A85" w14:textId="67CFF462" w:rsidR="00631CD7" w:rsidRPr="00194402" w:rsidRDefault="00631CD7" w:rsidP="00631CD7">
            <w:pPr>
              <w:pStyle w:val="tabinnehll"/>
            </w:pPr>
            <w:r w:rsidRPr="006F68BF">
              <w:t>2.16(2.07–2.24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0D5D59B2" w14:textId="2FDF4EA3" w:rsidR="00631CD7" w:rsidRPr="00194402" w:rsidRDefault="00631CD7" w:rsidP="00631CD7">
            <w:pPr>
              <w:pStyle w:val="tabinnehll"/>
            </w:pPr>
            <w:r w:rsidRPr="006F68BF">
              <w:t>1.72 (1.65–1.79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21077319" w14:textId="24D8806F" w:rsidR="00631CD7" w:rsidRPr="00194402" w:rsidRDefault="00631CD7" w:rsidP="00631CD7">
            <w:pPr>
              <w:pStyle w:val="tabinnehll"/>
            </w:pPr>
            <w:r w:rsidRPr="006F68BF">
              <w:t>2.09 (2.01–2.18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1D7A2C9B" w14:textId="20C3E52A" w:rsidR="00631CD7" w:rsidRPr="00194402" w:rsidRDefault="00631CD7" w:rsidP="00631CD7">
            <w:pPr>
              <w:pStyle w:val="tabinnehll"/>
            </w:pPr>
            <w:r w:rsidRPr="006F68BF">
              <w:t>2.12 (2.04–2.20)</w:t>
            </w:r>
          </w:p>
        </w:tc>
        <w:tc>
          <w:tcPr>
            <w:tcW w:w="1766" w:type="dxa"/>
            <w:shd w:val="clear" w:color="auto" w:fill="auto"/>
            <w:noWrap/>
            <w:hideMark/>
          </w:tcPr>
          <w:p w14:paraId="79B17FF6" w14:textId="163B30A3" w:rsidR="00631CD7" w:rsidRPr="00194402" w:rsidRDefault="00631CD7" w:rsidP="00631CD7">
            <w:pPr>
              <w:pStyle w:val="tabinnehll"/>
            </w:pPr>
            <w:r w:rsidRPr="006F68BF">
              <w:t>1.25 (1.20–1.30)</w:t>
            </w:r>
          </w:p>
        </w:tc>
      </w:tr>
      <w:tr w:rsidR="00631CD7" w:rsidRPr="00194402" w14:paraId="55DAD94E" w14:textId="77777777" w:rsidTr="003A05F6">
        <w:trPr>
          <w:trHeight w:val="285"/>
        </w:trPr>
        <w:tc>
          <w:tcPr>
            <w:tcW w:w="1638" w:type="dxa"/>
            <w:shd w:val="clear" w:color="auto" w:fill="auto"/>
            <w:noWrap/>
            <w:hideMark/>
          </w:tcPr>
          <w:p w14:paraId="3ADD3668" w14:textId="77777777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537D1470" w14:textId="4CF0B9E5" w:rsidR="00631CD7" w:rsidRPr="00D847C9" w:rsidRDefault="00631CD7" w:rsidP="00631CD7">
            <w:pPr>
              <w:pStyle w:val="tabinnehll"/>
              <w:rPr>
                <w:b/>
                <w:bCs w:val="0"/>
              </w:rPr>
            </w:pPr>
          </w:p>
        </w:tc>
        <w:tc>
          <w:tcPr>
            <w:tcW w:w="1765" w:type="dxa"/>
          </w:tcPr>
          <w:p w14:paraId="3E0DAE5D" w14:textId="77777777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2DBB45C4" w14:textId="64EEF3D9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5D4759D6" w14:textId="77777777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79BC5B82" w14:textId="77777777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507258D0" w14:textId="77777777" w:rsidR="00631CD7" w:rsidRPr="00194402" w:rsidRDefault="00631CD7" w:rsidP="00631CD7">
            <w:pPr>
              <w:pStyle w:val="tabinnehll"/>
            </w:pPr>
          </w:p>
        </w:tc>
        <w:tc>
          <w:tcPr>
            <w:tcW w:w="1766" w:type="dxa"/>
            <w:shd w:val="clear" w:color="auto" w:fill="auto"/>
            <w:noWrap/>
            <w:hideMark/>
          </w:tcPr>
          <w:p w14:paraId="4320A15A" w14:textId="77777777" w:rsidR="00631CD7" w:rsidRPr="00194402" w:rsidRDefault="00631CD7" w:rsidP="00631CD7">
            <w:pPr>
              <w:pStyle w:val="tabinnehll"/>
            </w:pPr>
          </w:p>
        </w:tc>
      </w:tr>
      <w:tr w:rsidR="00631CD7" w:rsidRPr="00194402" w14:paraId="72836A9B" w14:textId="77777777" w:rsidTr="003A05F6">
        <w:trPr>
          <w:trHeight w:val="285"/>
        </w:trPr>
        <w:tc>
          <w:tcPr>
            <w:tcW w:w="1638" w:type="dxa"/>
            <w:shd w:val="clear" w:color="auto" w:fill="auto"/>
            <w:noWrap/>
            <w:hideMark/>
          </w:tcPr>
          <w:p w14:paraId="47CF567C" w14:textId="4A185D8F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7835A205" w14:textId="23CA08D9" w:rsidR="00631CD7" w:rsidRPr="003A05F6" w:rsidRDefault="00631CD7" w:rsidP="00631CD7">
            <w:pPr>
              <w:pStyle w:val="tabinnehll"/>
              <w:rPr>
                <w:b/>
              </w:rPr>
            </w:pPr>
            <w:r w:rsidRPr="003A05F6">
              <w:rPr>
                <w:b/>
              </w:rPr>
              <w:t>Men</w:t>
            </w:r>
          </w:p>
        </w:tc>
        <w:tc>
          <w:tcPr>
            <w:tcW w:w="1765" w:type="dxa"/>
          </w:tcPr>
          <w:p w14:paraId="73825AEC" w14:textId="18C234C4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4F17E808" w14:textId="714A9158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38AE21ED" w14:textId="607C675F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57B6BA15" w14:textId="2B1A8992" w:rsidR="00631CD7" w:rsidRPr="00194402" w:rsidRDefault="00631CD7" w:rsidP="00631CD7">
            <w:pPr>
              <w:pStyle w:val="tabinnehll"/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5D8C6381" w14:textId="62F1D9AA" w:rsidR="00631CD7" w:rsidRPr="00194402" w:rsidRDefault="00631CD7" w:rsidP="00631CD7">
            <w:pPr>
              <w:pStyle w:val="tabinnehll"/>
            </w:pPr>
          </w:p>
        </w:tc>
        <w:tc>
          <w:tcPr>
            <w:tcW w:w="1766" w:type="dxa"/>
            <w:shd w:val="clear" w:color="auto" w:fill="auto"/>
            <w:noWrap/>
            <w:hideMark/>
          </w:tcPr>
          <w:p w14:paraId="3275F6A2" w14:textId="5F2F44CF" w:rsidR="00631CD7" w:rsidRPr="00194402" w:rsidRDefault="00631CD7" w:rsidP="00631CD7">
            <w:pPr>
              <w:pStyle w:val="tabinnehll"/>
            </w:pPr>
          </w:p>
        </w:tc>
      </w:tr>
      <w:tr w:rsidR="00631CD7" w:rsidRPr="00194402" w14:paraId="1394F873" w14:textId="77777777" w:rsidTr="003A05F6">
        <w:trPr>
          <w:trHeight w:val="285"/>
        </w:trPr>
        <w:tc>
          <w:tcPr>
            <w:tcW w:w="1638" w:type="dxa"/>
            <w:shd w:val="clear" w:color="auto" w:fill="auto"/>
            <w:noWrap/>
            <w:hideMark/>
          </w:tcPr>
          <w:p w14:paraId="369DC0A2" w14:textId="336F9882" w:rsidR="00631CD7" w:rsidRPr="00194402" w:rsidRDefault="00631CD7" w:rsidP="00631CD7">
            <w:pPr>
              <w:pStyle w:val="tabinnehll"/>
            </w:pPr>
            <w:r w:rsidRPr="006F68BF">
              <w:t>Very hig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5CF3D84C" w14:textId="5FE8A22B" w:rsidR="00631CD7" w:rsidRPr="00194402" w:rsidRDefault="00631CD7" w:rsidP="00631CD7">
            <w:pPr>
              <w:pStyle w:val="tabinnehll"/>
            </w:pPr>
            <w:r w:rsidRPr="006F68BF">
              <w:t>1</w:t>
            </w:r>
          </w:p>
        </w:tc>
        <w:tc>
          <w:tcPr>
            <w:tcW w:w="1765" w:type="dxa"/>
          </w:tcPr>
          <w:p w14:paraId="4BDCE9CC" w14:textId="7AA2398A" w:rsidR="00631CD7" w:rsidRPr="00194402" w:rsidRDefault="00631CD7" w:rsidP="00631CD7">
            <w:pPr>
              <w:pStyle w:val="tabinnehll"/>
            </w:pPr>
            <w:r w:rsidRPr="006F68BF">
              <w:t>-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38735118" w14:textId="7054188C" w:rsidR="00631CD7" w:rsidRPr="00194402" w:rsidRDefault="00631CD7" w:rsidP="00631CD7">
            <w:pPr>
              <w:pStyle w:val="tabinnehll"/>
            </w:pPr>
            <w:r w:rsidRPr="006F68BF">
              <w:t>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00B5AF5A" w14:textId="3854AFFB" w:rsidR="00631CD7" w:rsidRPr="00194402" w:rsidRDefault="00631CD7" w:rsidP="00631CD7">
            <w:pPr>
              <w:pStyle w:val="tabinnehll"/>
            </w:pPr>
            <w:r w:rsidRPr="006F68BF">
              <w:t>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16EC938B" w14:textId="106D174F" w:rsidR="00631CD7" w:rsidRPr="00194402" w:rsidRDefault="00631CD7" w:rsidP="00631CD7">
            <w:pPr>
              <w:pStyle w:val="tabinnehll"/>
            </w:pPr>
            <w:r w:rsidRPr="006F68BF">
              <w:t>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45857A12" w14:textId="098D4021" w:rsidR="00631CD7" w:rsidRPr="00194402" w:rsidRDefault="00631CD7" w:rsidP="00631CD7">
            <w:pPr>
              <w:pStyle w:val="tabinnehll"/>
            </w:pPr>
            <w:r w:rsidRPr="006F68BF">
              <w:t>1</w:t>
            </w:r>
          </w:p>
        </w:tc>
        <w:tc>
          <w:tcPr>
            <w:tcW w:w="1766" w:type="dxa"/>
            <w:shd w:val="clear" w:color="auto" w:fill="auto"/>
            <w:noWrap/>
            <w:hideMark/>
          </w:tcPr>
          <w:p w14:paraId="631ABB6C" w14:textId="35242804" w:rsidR="00631CD7" w:rsidRPr="00194402" w:rsidRDefault="00631CD7" w:rsidP="00631CD7">
            <w:pPr>
              <w:pStyle w:val="tabinnehll"/>
            </w:pPr>
            <w:r w:rsidRPr="006F68BF">
              <w:t>1</w:t>
            </w:r>
          </w:p>
        </w:tc>
      </w:tr>
      <w:tr w:rsidR="00631CD7" w:rsidRPr="00194402" w14:paraId="755D28A7" w14:textId="77777777" w:rsidTr="003A05F6">
        <w:trPr>
          <w:trHeight w:val="285"/>
        </w:trPr>
        <w:tc>
          <w:tcPr>
            <w:tcW w:w="1638" w:type="dxa"/>
            <w:shd w:val="clear" w:color="auto" w:fill="auto"/>
            <w:noWrap/>
            <w:hideMark/>
          </w:tcPr>
          <w:p w14:paraId="550C21ED" w14:textId="471FEE2E" w:rsidR="00631CD7" w:rsidRPr="00194402" w:rsidRDefault="00631CD7" w:rsidP="00631CD7">
            <w:pPr>
              <w:pStyle w:val="tabinnehll"/>
            </w:pPr>
            <w:r w:rsidRPr="006F68BF">
              <w:t>Hig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4D7E6C3F" w14:textId="5A28C919" w:rsidR="00631CD7" w:rsidRPr="00194402" w:rsidRDefault="00631CD7" w:rsidP="00631CD7">
            <w:pPr>
              <w:pStyle w:val="tabinnehll"/>
            </w:pPr>
            <w:r w:rsidRPr="006F68BF">
              <w:t>1.29 (1.22–1.35)</w:t>
            </w:r>
          </w:p>
        </w:tc>
        <w:tc>
          <w:tcPr>
            <w:tcW w:w="1765" w:type="dxa"/>
          </w:tcPr>
          <w:p w14:paraId="177DF889" w14:textId="69B7B599" w:rsidR="00631CD7" w:rsidRPr="00194402" w:rsidRDefault="00631CD7" w:rsidP="00631CD7">
            <w:pPr>
              <w:pStyle w:val="tabinnehll"/>
            </w:pPr>
            <w:r w:rsidRPr="006F68BF">
              <w:t>-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01C6B00F" w14:textId="5BFEF723" w:rsidR="00631CD7" w:rsidRPr="00194402" w:rsidRDefault="00631CD7" w:rsidP="00631CD7">
            <w:pPr>
              <w:pStyle w:val="tabinnehll"/>
            </w:pPr>
            <w:r w:rsidRPr="006F68BF">
              <w:t>1.33(1.26–1.39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7984DB94" w14:textId="132606C6" w:rsidR="00631CD7" w:rsidRPr="00194402" w:rsidRDefault="00631CD7" w:rsidP="00631CD7">
            <w:pPr>
              <w:pStyle w:val="tabinnehll"/>
            </w:pPr>
            <w:r w:rsidRPr="006F68BF">
              <w:t>1.18 (1.12–1.24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14F3B8D7" w14:textId="5D996334" w:rsidR="00631CD7" w:rsidRPr="00194402" w:rsidRDefault="00631CD7" w:rsidP="00631CD7">
            <w:pPr>
              <w:pStyle w:val="tabinnehll"/>
            </w:pPr>
            <w:r w:rsidRPr="006F68BF">
              <w:t>1.30 (1.24–1.37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53A04DBA" w14:textId="516F06B6" w:rsidR="00631CD7" w:rsidRPr="00194402" w:rsidRDefault="00631CD7" w:rsidP="00631CD7">
            <w:pPr>
              <w:pStyle w:val="tabinnehll"/>
            </w:pPr>
            <w:r w:rsidRPr="006F68BF">
              <w:t>1.29 (1.23–1.36)</w:t>
            </w:r>
          </w:p>
        </w:tc>
        <w:tc>
          <w:tcPr>
            <w:tcW w:w="1766" w:type="dxa"/>
            <w:shd w:val="clear" w:color="auto" w:fill="auto"/>
            <w:noWrap/>
            <w:hideMark/>
          </w:tcPr>
          <w:p w14:paraId="786C7F50" w14:textId="4876DDAA" w:rsidR="00631CD7" w:rsidRPr="00194402" w:rsidRDefault="00631CD7" w:rsidP="00631CD7">
            <w:pPr>
              <w:pStyle w:val="tabinnehll"/>
            </w:pPr>
            <w:r w:rsidRPr="006F68BF">
              <w:t>1.31 (1.25–1.38)</w:t>
            </w:r>
          </w:p>
        </w:tc>
      </w:tr>
      <w:tr w:rsidR="00631CD7" w:rsidRPr="00194402" w14:paraId="6198A906" w14:textId="77777777" w:rsidTr="003A05F6">
        <w:trPr>
          <w:trHeight w:val="285"/>
        </w:trPr>
        <w:tc>
          <w:tcPr>
            <w:tcW w:w="1638" w:type="dxa"/>
            <w:shd w:val="clear" w:color="auto" w:fill="auto"/>
            <w:noWrap/>
            <w:hideMark/>
          </w:tcPr>
          <w:p w14:paraId="11ED93F8" w14:textId="1322A2F8" w:rsidR="00631CD7" w:rsidRPr="00194402" w:rsidRDefault="00631CD7" w:rsidP="00631CD7">
            <w:pPr>
              <w:pStyle w:val="tabinnehll"/>
            </w:pPr>
            <w:r w:rsidRPr="006F68BF">
              <w:t>Medium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625249F6" w14:textId="394D87CB" w:rsidR="00631CD7" w:rsidRPr="00194402" w:rsidRDefault="00631CD7" w:rsidP="00631CD7">
            <w:pPr>
              <w:pStyle w:val="tabinnehll"/>
            </w:pPr>
            <w:r w:rsidRPr="006F68BF">
              <w:t>1.81 (1.73–1.90)</w:t>
            </w:r>
          </w:p>
        </w:tc>
        <w:tc>
          <w:tcPr>
            <w:tcW w:w="1765" w:type="dxa"/>
          </w:tcPr>
          <w:p w14:paraId="1C0FDE57" w14:textId="6E5F4E1C" w:rsidR="00631CD7" w:rsidRPr="00194402" w:rsidRDefault="00631CD7" w:rsidP="00631CD7">
            <w:pPr>
              <w:pStyle w:val="tabinnehll"/>
            </w:pPr>
            <w:r w:rsidRPr="006F68BF">
              <w:t>-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4BC7F5A2" w14:textId="29D1C665" w:rsidR="00631CD7" w:rsidRPr="00194402" w:rsidRDefault="00631CD7" w:rsidP="00631CD7">
            <w:pPr>
              <w:pStyle w:val="tabinnehll"/>
            </w:pPr>
            <w:r w:rsidRPr="006F68BF">
              <w:t>1.76(1.68–1.85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57DF796E" w14:textId="5DD5A1B9" w:rsidR="00631CD7" w:rsidRPr="00194402" w:rsidRDefault="00631CD7" w:rsidP="00631CD7">
            <w:pPr>
              <w:pStyle w:val="tabinnehll"/>
            </w:pPr>
            <w:r w:rsidRPr="006F68BF">
              <w:t>1.40 (1.33–1.47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15417DD9" w14:textId="76A2A82D" w:rsidR="00631CD7" w:rsidRPr="00194402" w:rsidRDefault="00631CD7" w:rsidP="00631CD7">
            <w:pPr>
              <w:pStyle w:val="tabinnehll"/>
            </w:pPr>
            <w:r w:rsidRPr="006F68BF">
              <w:t>1.73 (1.65–1.81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00980233" w14:textId="6C6805C8" w:rsidR="00631CD7" w:rsidRPr="00194402" w:rsidRDefault="00631CD7" w:rsidP="00631CD7">
            <w:pPr>
              <w:pStyle w:val="tabinnehll"/>
            </w:pPr>
            <w:r w:rsidRPr="006F68BF">
              <w:t>1.71 (1.63–1.79)</w:t>
            </w:r>
          </w:p>
        </w:tc>
        <w:tc>
          <w:tcPr>
            <w:tcW w:w="1766" w:type="dxa"/>
            <w:shd w:val="clear" w:color="auto" w:fill="auto"/>
            <w:noWrap/>
            <w:hideMark/>
          </w:tcPr>
          <w:p w14:paraId="2401514C" w14:textId="36435D86" w:rsidR="00631CD7" w:rsidRPr="00194402" w:rsidRDefault="00631CD7" w:rsidP="00631CD7">
            <w:pPr>
              <w:pStyle w:val="tabinnehll"/>
            </w:pPr>
            <w:r w:rsidRPr="006F68BF">
              <w:t>1.33 (1.26–1.39)</w:t>
            </w:r>
          </w:p>
        </w:tc>
      </w:tr>
      <w:tr w:rsidR="00631CD7" w:rsidRPr="00194402" w14:paraId="7D8FAF12" w14:textId="77777777" w:rsidTr="003A05F6">
        <w:trPr>
          <w:trHeight w:val="285"/>
        </w:trPr>
        <w:tc>
          <w:tcPr>
            <w:tcW w:w="1638" w:type="dxa"/>
            <w:shd w:val="clear" w:color="auto" w:fill="auto"/>
            <w:noWrap/>
            <w:hideMark/>
          </w:tcPr>
          <w:p w14:paraId="389931E8" w14:textId="5167BCD6" w:rsidR="00631CD7" w:rsidRPr="00194402" w:rsidRDefault="00631CD7" w:rsidP="00631CD7">
            <w:pPr>
              <w:pStyle w:val="tabinnehll"/>
            </w:pPr>
            <w:r w:rsidRPr="006F68BF">
              <w:t>Low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681C6C3E" w14:textId="13C451CF" w:rsidR="00631CD7" w:rsidRPr="00194402" w:rsidRDefault="00631CD7" w:rsidP="00631CD7">
            <w:pPr>
              <w:pStyle w:val="tabinnehll"/>
            </w:pPr>
            <w:r w:rsidRPr="006F68BF">
              <w:t>2.95 (2.82–3.09)</w:t>
            </w:r>
          </w:p>
        </w:tc>
        <w:tc>
          <w:tcPr>
            <w:tcW w:w="1765" w:type="dxa"/>
          </w:tcPr>
          <w:p w14:paraId="3E6DD8BA" w14:textId="6D833389" w:rsidR="00631CD7" w:rsidRPr="00194402" w:rsidRDefault="00631CD7" w:rsidP="00631CD7">
            <w:pPr>
              <w:pStyle w:val="tabinnehll"/>
            </w:pPr>
            <w:r w:rsidRPr="006F68BF">
              <w:t>-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0C7BBF94" w14:textId="5D5CF798" w:rsidR="00631CD7" w:rsidRPr="00194402" w:rsidRDefault="00631CD7" w:rsidP="00631CD7">
            <w:pPr>
              <w:pStyle w:val="tabinnehll"/>
            </w:pPr>
            <w:r w:rsidRPr="006F68BF">
              <w:t>2.79(2.67–2.92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0A65D04E" w14:textId="5293608D" w:rsidR="00631CD7" w:rsidRPr="00194402" w:rsidRDefault="00631CD7" w:rsidP="00631CD7">
            <w:pPr>
              <w:pStyle w:val="tabinnehll"/>
            </w:pPr>
            <w:r w:rsidRPr="006F68BF">
              <w:t>1.91 (1.82–2.01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19312218" w14:textId="7AEBF55C" w:rsidR="00631CD7" w:rsidRPr="00194402" w:rsidRDefault="00631CD7" w:rsidP="00631CD7">
            <w:pPr>
              <w:pStyle w:val="tabinnehll"/>
            </w:pPr>
            <w:r w:rsidRPr="006F68BF">
              <w:t>2.73 (2.60–2.85)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4A98F3EF" w14:textId="4930B917" w:rsidR="00631CD7" w:rsidRPr="00194402" w:rsidRDefault="00631CD7" w:rsidP="00631CD7">
            <w:pPr>
              <w:pStyle w:val="tabinnehll"/>
            </w:pPr>
            <w:r w:rsidRPr="006F68BF">
              <w:t>2.69 (2.56–2.81)</w:t>
            </w:r>
          </w:p>
        </w:tc>
        <w:tc>
          <w:tcPr>
            <w:tcW w:w="1766" w:type="dxa"/>
            <w:shd w:val="clear" w:color="auto" w:fill="auto"/>
            <w:noWrap/>
            <w:hideMark/>
          </w:tcPr>
          <w:p w14:paraId="009C0C47" w14:textId="6D398C22" w:rsidR="00631CD7" w:rsidRPr="00194402" w:rsidRDefault="00631CD7" w:rsidP="00631CD7">
            <w:pPr>
              <w:pStyle w:val="tabinnehll"/>
            </w:pPr>
            <w:r w:rsidRPr="006F68BF">
              <w:t>1.44 (1.37–1.52)</w:t>
            </w:r>
          </w:p>
        </w:tc>
      </w:tr>
    </w:tbl>
    <w:p w14:paraId="0C3C36FC" w14:textId="77777777" w:rsidR="00F846BC" w:rsidRPr="00194402" w:rsidRDefault="00F846BC" w:rsidP="00F846BC">
      <w:pPr>
        <w:rPr>
          <w:rFonts w:cs="Times New Roman"/>
          <w:noProof/>
        </w:rPr>
      </w:pPr>
    </w:p>
    <w:p w14:paraId="54F1C4AD" w14:textId="77777777" w:rsidR="00F846BC" w:rsidRPr="00194402" w:rsidRDefault="00F846BC" w:rsidP="00F846BC">
      <w:pPr>
        <w:rPr>
          <w:rFonts w:cs="Times New Roman"/>
          <w:noProof/>
        </w:rPr>
        <w:sectPr w:rsidR="00F846BC" w:rsidRPr="00194402" w:rsidSect="00C17B8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394AC07" w14:textId="24352ED6" w:rsidR="003C7BA0" w:rsidRPr="003C7BA0" w:rsidRDefault="00E414C9" w:rsidP="007816A7">
      <w:pPr>
        <w:rPr>
          <w:noProof/>
        </w:rPr>
      </w:pPr>
      <w:r>
        <w:rPr>
          <w:noProof/>
        </w:rPr>
        <w:lastRenderedPageBreak/>
        <w:t>Suppl t</w:t>
      </w:r>
      <w:r w:rsidR="00A626EA" w:rsidRPr="003C7BA0">
        <w:rPr>
          <w:noProof/>
        </w:rPr>
        <w:t>able</w:t>
      </w:r>
      <w:r w:rsidR="00A626EA">
        <w:rPr>
          <w:noProof/>
        </w:rPr>
        <w:t xml:space="preserve"> </w:t>
      </w:r>
      <w:r w:rsidR="00387843">
        <w:rPr>
          <w:noProof/>
        </w:rPr>
        <w:t>6</w:t>
      </w:r>
      <w:r w:rsidR="00A626EA">
        <w:rPr>
          <w:noProof/>
        </w:rPr>
        <w:t>.</w:t>
      </w:r>
      <w:r w:rsidR="00A626EA" w:rsidRPr="003C7BA0">
        <w:rPr>
          <w:noProof/>
        </w:rPr>
        <w:t xml:space="preserve"> </w:t>
      </w:r>
      <w:r w:rsidR="00A626EA" w:rsidRPr="004816EA">
        <w:rPr>
          <w:noProof/>
        </w:rPr>
        <w:t>Odd ratios (OR) and 95% confidence interv</w:t>
      </w:r>
      <w:r w:rsidR="00A626EA">
        <w:rPr>
          <w:noProof/>
        </w:rPr>
        <w:t>a</w:t>
      </w:r>
      <w:r w:rsidR="00A626EA" w:rsidRPr="004816EA">
        <w:rPr>
          <w:noProof/>
        </w:rPr>
        <w:t>lls (CI) for each of the five occupational prestige group</w:t>
      </w:r>
      <w:r w:rsidR="00A626EA">
        <w:rPr>
          <w:noProof/>
        </w:rPr>
        <w:t>s</w:t>
      </w:r>
      <w:r w:rsidR="00A626EA" w:rsidRPr="004816EA">
        <w:rPr>
          <w:noProof/>
        </w:rPr>
        <w:t>, using ‘</w:t>
      </w:r>
      <w:r w:rsidR="00A626EA">
        <w:rPr>
          <w:noProof/>
        </w:rPr>
        <w:t>v</w:t>
      </w:r>
      <w:r w:rsidR="00A626EA" w:rsidRPr="004816EA">
        <w:rPr>
          <w:noProof/>
        </w:rPr>
        <w:t xml:space="preserve">ery high’ as reference for </w:t>
      </w:r>
      <w:r w:rsidR="00DD091E">
        <w:rPr>
          <w:noProof/>
        </w:rPr>
        <w:t>disability pension</w:t>
      </w:r>
      <w:r w:rsidR="00A626EA" w:rsidRPr="000A71AB">
        <w:rPr>
          <w:noProof/>
        </w:rPr>
        <w:t xml:space="preserve"> during the follow-up period 2011-2013</w:t>
      </w:r>
      <w:r w:rsidR="00A626EA">
        <w:rPr>
          <w:noProof/>
        </w:rPr>
        <w:t>;</w:t>
      </w:r>
      <w:r w:rsidR="00A626EA" w:rsidRPr="004816EA">
        <w:rPr>
          <w:noProof/>
        </w:rPr>
        <w:t xml:space="preserve"> crude and adjusted models</w:t>
      </w:r>
      <w:r w:rsidR="00A626EA" w:rsidRPr="009E0E2C">
        <w:rPr>
          <w:rFonts w:cs="Times New Roman"/>
          <w:noProof/>
          <w:szCs w:val="20"/>
          <w:vertAlign w:val="superscript"/>
        </w:rPr>
        <w:t>1</w:t>
      </w:r>
      <w:r w:rsidR="00A626EA">
        <w:rPr>
          <w:rFonts w:cs="Times New Roman"/>
          <w:noProof/>
          <w:szCs w:val="20"/>
          <w:vertAlign w:val="superscript"/>
        </w:rPr>
        <w:t xml:space="preserve"> 2</w:t>
      </w:r>
      <w:r w:rsidR="00A626EA" w:rsidRPr="004816EA">
        <w:rPr>
          <w:noProof/>
        </w:rPr>
        <w:t xml:space="preserve">, </w:t>
      </w:r>
      <w:r w:rsidR="00A626EA">
        <w:rPr>
          <w:noProof/>
        </w:rPr>
        <w:t>for</w:t>
      </w:r>
      <w:r w:rsidR="00A626EA" w:rsidRPr="004816EA">
        <w:rPr>
          <w:noProof/>
        </w:rPr>
        <w:t xml:space="preserve"> all and stratified by sex. </w:t>
      </w:r>
    </w:p>
    <w:tbl>
      <w:tblPr>
        <w:tblW w:w="5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432"/>
        <w:gridCol w:w="160"/>
        <w:gridCol w:w="1258"/>
        <w:gridCol w:w="180"/>
        <w:gridCol w:w="1385"/>
      </w:tblGrid>
      <w:tr w:rsidR="00A844AE" w:rsidRPr="00194402" w14:paraId="0C0F41D5" w14:textId="77777777" w:rsidTr="00A844AE">
        <w:trPr>
          <w:trHeight w:val="263"/>
        </w:trPr>
        <w:tc>
          <w:tcPr>
            <w:tcW w:w="1540" w:type="dxa"/>
            <w:shd w:val="clear" w:color="auto" w:fill="auto"/>
            <w:hideMark/>
          </w:tcPr>
          <w:p w14:paraId="2998806E" w14:textId="77777777" w:rsidR="00A844AE" w:rsidRPr="00194402" w:rsidRDefault="00A844AE" w:rsidP="00A844AE">
            <w:pPr>
              <w:keepNext/>
              <w:spacing w:after="0" w:line="240" w:lineRule="auto"/>
              <w:rPr>
                <w:rFonts w:eastAsia="Times New Roman" w:cs="Times New Roman"/>
                <w:b/>
                <w:bCs/>
                <w:noProof/>
                <w:sz w:val="24"/>
                <w:szCs w:val="24"/>
                <w:lang w:eastAsia="sv-SE"/>
              </w:rPr>
            </w:pPr>
          </w:p>
        </w:tc>
        <w:tc>
          <w:tcPr>
            <w:tcW w:w="1432" w:type="dxa"/>
            <w:shd w:val="clear" w:color="auto" w:fill="auto"/>
            <w:hideMark/>
          </w:tcPr>
          <w:p w14:paraId="5A83C76A" w14:textId="53C1D9F4" w:rsidR="00A844AE" w:rsidRPr="00DC011D" w:rsidRDefault="00A844AE" w:rsidP="00A844AE">
            <w:pPr>
              <w:keepNext/>
              <w:spacing w:after="0" w:line="240" w:lineRule="auto"/>
              <w:rPr>
                <w:rFonts w:eastAsia="Times New Roman" w:cs="Times New Roman"/>
                <w:b/>
                <w:bCs/>
                <w:noProof/>
                <w:color w:val="000000"/>
                <w:szCs w:val="20"/>
                <w:lang w:eastAsia="sv-SE"/>
              </w:rPr>
            </w:pPr>
            <w:r w:rsidRPr="003A05F6">
              <w:rPr>
                <w:b/>
              </w:rPr>
              <w:t>Crude</w:t>
            </w:r>
          </w:p>
        </w:tc>
        <w:tc>
          <w:tcPr>
            <w:tcW w:w="160" w:type="dxa"/>
            <w:shd w:val="clear" w:color="auto" w:fill="auto"/>
            <w:hideMark/>
          </w:tcPr>
          <w:p w14:paraId="0C8603FB" w14:textId="77777777" w:rsidR="00A844AE" w:rsidRPr="00DC011D" w:rsidRDefault="00A844AE" w:rsidP="00A844AE">
            <w:pPr>
              <w:keepNext/>
              <w:spacing w:after="0" w:line="240" w:lineRule="auto"/>
              <w:rPr>
                <w:rFonts w:eastAsia="Times New Roman" w:cs="Times New Roman"/>
                <w:b/>
                <w:bCs/>
                <w:noProof/>
                <w:color w:val="000000"/>
                <w:szCs w:val="20"/>
                <w:lang w:eastAsia="sv-SE"/>
              </w:rPr>
            </w:pPr>
          </w:p>
        </w:tc>
        <w:tc>
          <w:tcPr>
            <w:tcW w:w="1258" w:type="dxa"/>
            <w:shd w:val="clear" w:color="auto" w:fill="auto"/>
            <w:hideMark/>
          </w:tcPr>
          <w:p w14:paraId="0C5358D4" w14:textId="1AF78F2F" w:rsidR="00A844AE" w:rsidRPr="00DC011D" w:rsidRDefault="00A844AE" w:rsidP="00A844AE">
            <w:pPr>
              <w:keepNext/>
              <w:spacing w:after="0" w:line="240" w:lineRule="auto"/>
              <w:rPr>
                <w:rFonts w:eastAsia="Times New Roman" w:cs="Times New Roman"/>
                <w:b/>
                <w:bCs/>
                <w:noProof/>
                <w:color w:val="000000"/>
                <w:szCs w:val="20"/>
                <w:lang w:eastAsia="sv-SE"/>
              </w:rPr>
            </w:pPr>
            <w:r w:rsidRPr="003A05F6">
              <w:rPr>
                <w:b/>
              </w:rPr>
              <w:t>Model I</w:t>
            </w:r>
            <w:r w:rsidRPr="003A05F6">
              <w:rPr>
                <w:b/>
                <w:vertAlign w:val="superscript"/>
              </w:rPr>
              <w:t>1</w:t>
            </w:r>
          </w:p>
        </w:tc>
        <w:tc>
          <w:tcPr>
            <w:tcW w:w="180" w:type="dxa"/>
            <w:shd w:val="clear" w:color="auto" w:fill="auto"/>
            <w:hideMark/>
          </w:tcPr>
          <w:p w14:paraId="748369AC" w14:textId="77777777" w:rsidR="00A844AE" w:rsidRPr="00DC011D" w:rsidRDefault="00A844AE" w:rsidP="00A844AE">
            <w:pPr>
              <w:keepNext/>
              <w:spacing w:after="0" w:line="240" w:lineRule="auto"/>
              <w:rPr>
                <w:rFonts w:eastAsia="Times New Roman" w:cs="Times New Roman"/>
                <w:b/>
                <w:bCs/>
                <w:noProof/>
                <w:color w:val="000000"/>
                <w:szCs w:val="20"/>
                <w:lang w:eastAsia="sv-SE"/>
              </w:rPr>
            </w:pPr>
          </w:p>
        </w:tc>
        <w:tc>
          <w:tcPr>
            <w:tcW w:w="1385" w:type="dxa"/>
            <w:shd w:val="clear" w:color="auto" w:fill="auto"/>
            <w:hideMark/>
          </w:tcPr>
          <w:p w14:paraId="7079CF36" w14:textId="02C770A3" w:rsidR="00A844AE" w:rsidRPr="00DC011D" w:rsidRDefault="00A844AE" w:rsidP="00A844AE">
            <w:pPr>
              <w:keepNext/>
              <w:spacing w:after="0" w:line="240" w:lineRule="auto"/>
              <w:rPr>
                <w:rFonts w:eastAsia="Times New Roman" w:cs="Times New Roman"/>
                <w:b/>
                <w:bCs/>
                <w:noProof/>
                <w:color w:val="000000"/>
                <w:szCs w:val="20"/>
                <w:lang w:eastAsia="sv-SE"/>
              </w:rPr>
            </w:pPr>
            <w:r w:rsidRPr="003A05F6">
              <w:rPr>
                <w:b/>
              </w:rPr>
              <w:t>Model II</w:t>
            </w:r>
            <w:r w:rsidRPr="003A05F6">
              <w:rPr>
                <w:b/>
                <w:vertAlign w:val="superscript"/>
              </w:rPr>
              <w:t>2</w:t>
            </w:r>
          </w:p>
        </w:tc>
      </w:tr>
      <w:tr w:rsidR="00A844AE" w:rsidRPr="00194402" w14:paraId="4262B0F4" w14:textId="77777777" w:rsidTr="00A844AE">
        <w:trPr>
          <w:trHeight w:val="263"/>
        </w:trPr>
        <w:tc>
          <w:tcPr>
            <w:tcW w:w="1540" w:type="dxa"/>
            <w:shd w:val="clear" w:color="auto" w:fill="auto"/>
            <w:noWrap/>
            <w:hideMark/>
          </w:tcPr>
          <w:p w14:paraId="0929EA2B" w14:textId="3838DCAE" w:rsidR="00A844AE" w:rsidRPr="00A844AE" w:rsidRDefault="00A844AE" w:rsidP="00A844AE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>Occupational prestige (groups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8093C14" w14:textId="7876D348" w:rsidR="00A844AE" w:rsidRPr="00DC011D" w:rsidRDefault="00A844AE" w:rsidP="00A844AE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>OR (95% CI)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552978C" w14:textId="77777777" w:rsidR="00A844AE" w:rsidRPr="00DC011D" w:rsidRDefault="00A844AE" w:rsidP="00A844AE">
            <w:pPr>
              <w:pStyle w:val="tabinnehll"/>
              <w:rPr>
                <w:b/>
                <w:bCs w:val="0"/>
              </w:rPr>
            </w:pPr>
          </w:p>
        </w:tc>
        <w:tc>
          <w:tcPr>
            <w:tcW w:w="1258" w:type="dxa"/>
            <w:shd w:val="clear" w:color="auto" w:fill="auto"/>
            <w:noWrap/>
            <w:hideMark/>
          </w:tcPr>
          <w:p w14:paraId="4C8C85E3" w14:textId="01945A5C" w:rsidR="00A844AE" w:rsidRPr="00DC011D" w:rsidRDefault="00A844AE" w:rsidP="00A844AE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>OR (95% CI)</w:t>
            </w:r>
          </w:p>
        </w:tc>
        <w:tc>
          <w:tcPr>
            <w:tcW w:w="180" w:type="dxa"/>
            <w:shd w:val="clear" w:color="auto" w:fill="auto"/>
            <w:noWrap/>
            <w:hideMark/>
          </w:tcPr>
          <w:p w14:paraId="45F93FDD" w14:textId="77777777" w:rsidR="00A844AE" w:rsidRPr="00DC011D" w:rsidRDefault="00A844AE" w:rsidP="00A844AE">
            <w:pPr>
              <w:pStyle w:val="tabinnehll"/>
              <w:rPr>
                <w:b/>
                <w:bCs w:val="0"/>
              </w:rPr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14:paraId="0613D86E" w14:textId="335B2FCC" w:rsidR="00A844AE" w:rsidRPr="00DC011D" w:rsidRDefault="00A844AE" w:rsidP="00A844AE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>OR (95% CI)</w:t>
            </w:r>
          </w:p>
        </w:tc>
      </w:tr>
      <w:tr w:rsidR="00A844AE" w:rsidRPr="00194402" w14:paraId="34AAA072" w14:textId="77777777" w:rsidTr="00A844AE">
        <w:trPr>
          <w:trHeight w:val="263"/>
        </w:trPr>
        <w:tc>
          <w:tcPr>
            <w:tcW w:w="1540" w:type="dxa"/>
            <w:shd w:val="clear" w:color="auto" w:fill="auto"/>
            <w:noWrap/>
          </w:tcPr>
          <w:p w14:paraId="2744CB7B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432" w:type="dxa"/>
            <w:shd w:val="clear" w:color="auto" w:fill="auto"/>
            <w:noWrap/>
          </w:tcPr>
          <w:p w14:paraId="153EF265" w14:textId="4C457DAD" w:rsidR="00A844AE" w:rsidRPr="003A05F6" w:rsidRDefault="00A844AE" w:rsidP="00A844AE">
            <w:pPr>
              <w:pStyle w:val="tabinnehll"/>
              <w:rPr>
                <w:b/>
              </w:rPr>
            </w:pPr>
            <w:r w:rsidRPr="003A05F6">
              <w:rPr>
                <w:b/>
              </w:rPr>
              <w:t>All</w:t>
            </w:r>
          </w:p>
        </w:tc>
        <w:tc>
          <w:tcPr>
            <w:tcW w:w="160" w:type="dxa"/>
            <w:shd w:val="clear" w:color="auto" w:fill="auto"/>
            <w:noWrap/>
          </w:tcPr>
          <w:p w14:paraId="2AE5D5D3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258" w:type="dxa"/>
            <w:shd w:val="clear" w:color="auto" w:fill="auto"/>
            <w:noWrap/>
          </w:tcPr>
          <w:p w14:paraId="4E48BDEB" w14:textId="77777777" w:rsidR="00A844AE" w:rsidRPr="00280A86" w:rsidRDefault="00A844AE" w:rsidP="00A844AE">
            <w:pPr>
              <w:pStyle w:val="tabinnehll"/>
            </w:pPr>
          </w:p>
        </w:tc>
        <w:tc>
          <w:tcPr>
            <w:tcW w:w="180" w:type="dxa"/>
            <w:shd w:val="clear" w:color="auto" w:fill="auto"/>
            <w:noWrap/>
          </w:tcPr>
          <w:p w14:paraId="57AAB809" w14:textId="77777777" w:rsidR="00A844AE" w:rsidRPr="00280A86" w:rsidRDefault="00A844AE" w:rsidP="00A844AE">
            <w:pPr>
              <w:pStyle w:val="tabinnehll"/>
            </w:pPr>
          </w:p>
        </w:tc>
        <w:tc>
          <w:tcPr>
            <w:tcW w:w="1385" w:type="dxa"/>
            <w:shd w:val="clear" w:color="auto" w:fill="auto"/>
            <w:noWrap/>
          </w:tcPr>
          <w:p w14:paraId="4B631F0A" w14:textId="77777777" w:rsidR="00A844AE" w:rsidRPr="00280A86" w:rsidRDefault="00A844AE" w:rsidP="00A844AE">
            <w:pPr>
              <w:pStyle w:val="tabinnehll"/>
            </w:pPr>
          </w:p>
        </w:tc>
      </w:tr>
      <w:tr w:rsidR="00A844AE" w:rsidRPr="00194402" w14:paraId="227D22C6" w14:textId="77777777" w:rsidTr="00A844AE">
        <w:trPr>
          <w:trHeight w:val="263"/>
        </w:trPr>
        <w:tc>
          <w:tcPr>
            <w:tcW w:w="1540" w:type="dxa"/>
            <w:shd w:val="clear" w:color="auto" w:fill="auto"/>
            <w:noWrap/>
            <w:hideMark/>
          </w:tcPr>
          <w:p w14:paraId="5F2B54EF" w14:textId="20F32FA7" w:rsidR="00A844AE" w:rsidRPr="00194402" w:rsidRDefault="00A844AE" w:rsidP="00A844AE">
            <w:pPr>
              <w:pStyle w:val="tabinnehll"/>
            </w:pPr>
            <w:r w:rsidRPr="0078740F">
              <w:t>Very high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C663BEE" w14:textId="5C313BBC" w:rsidR="00A844AE" w:rsidRPr="00194402" w:rsidRDefault="00A844AE" w:rsidP="00A844AE">
            <w:pPr>
              <w:pStyle w:val="tabinnehll"/>
            </w:pPr>
            <w:r w:rsidRPr="0078740F">
              <w:t>1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1915CA8B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258" w:type="dxa"/>
            <w:shd w:val="clear" w:color="auto" w:fill="auto"/>
            <w:noWrap/>
            <w:hideMark/>
          </w:tcPr>
          <w:p w14:paraId="7407E8FF" w14:textId="0D665C69" w:rsidR="00A844AE" w:rsidRPr="00280A86" w:rsidRDefault="00A844AE" w:rsidP="00A844AE">
            <w:pPr>
              <w:pStyle w:val="tabinnehll"/>
            </w:pPr>
            <w:r w:rsidRPr="0078740F">
              <w:t>1</w:t>
            </w:r>
          </w:p>
        </w:tc>
        <w:tc>
          <w:tcPr>
            <w:tcW w:w="180" w:type="dxa"/>
            <w:shd w:val="clear" w:color="auto" w:fill="auto"/>
            <w:noWrap/>
            <w:hideMark/>
          </w:tcPr>
          <w:p w14:paraId="6E8268CF" w14:textId="2AF3DF85" w:rsidR="00A844AE" w:rsidRPr="00280A86" w:rsidRDefault="00A844AE" w:rsidP="00A844AE">
            <w:pPr>
              <w:pStyle w:val="tabinnehll"/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14:paraId="1BFBB5E0" w14:textId="26666274" w:rsidR="00A844AE" w:rsidRPr="00280A86" w:rsidRDefault="00A844AE" w:rsidP="00A844AE">
            <w:pPr>
              <w:pStyle w:val="tabinnehll"/>
            </w:pPr>
            <w:r w:rsidRPr="0078740F">
              <w:t>1</w:t>
            </w:r>
          </w:p>
        </w:tc>
      </w:tr>
      <w:tr w:rsidR="00A844AE" w:rsidRPr="00194402" w14:paraId="47A2AA9B" w14:textId="77777777" w:rsidTr="00A844AE">
        <w:trPr>
          <w:trHeight w:val="263"/>
        </w:trPr>
        <w:tc>
          <w:tcPr>
            <w:tcW w:w="1540" w:type="dxa"/>
            <w:shd w:val="clear" w:color="auto" w:fill="auto"/>
            <w:noWrap/>
            <w:hideMark/>
          </w:tcPr>
          <w:p w14:paraId="35ABDBF3" w14:textId="40DBB8E8" w:rsidR="00A844AE" w:rsidRPr="00194402" w:rsidRDefault="00A844AE" w:rsidP="00A844AE">
            <w:pPr>
              <w:pStyle w:val="tabinnehll"/>
            </w:pPr>
            <w:r w:rsidRPr="0078740F">
              <w:t>High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D21C0D6" w14:textId="1F0AC725" w:rsidR="00A844AE" w:rsidRPr="00194402" w:rsidRDefault="00A844AE" w:rsidP="00A844AE">
            <w:pPr>
              <w:pStyle w:val="tabinnehll"/>
            </w:pPr>
            <w:r w:rsidRPr="0078740F">
              <w:t>1.74 (1.64–1.86)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32EF9720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258" w:type="dxa"/>
            <w:shd w:val="clear" w:color="auto" w:fill="auto"/>
            <w:noWrap/>
            <w:hideMark/>
          </w:tcPr>
          <w:p w14:paraId="2C85881C" w14:textId="2F3E1EAA" w:rsidR="00A844AE" w:rsidRPr="00280A86" w:rsidRDefault="00A844AE" w:rsidP="00A844AE">
            <w:pPr>
              <w:pStyle w:val="tabinnehll"/>
            </w:pPr>
            <w:r w:rsidRPr="0078740F">
              <w:t>1.24 (1.16-1.32)</w:t>
            </w:r>
          </w:p>
        </w:tc>
        <w:tc>
          <w:tcPr>
            <w:tcW w:w="180" w:type="dxa"/>
            <w:shd w:val="clear" w:color="auto" w:fill="auto"/>
            <w:noWrap/>
            <w:hideMark/>
          </w:tcPr>
          <w:p w14:paraId="19C359B7" w14:textId="77777777" w:rsidR="00A844AE" w:rsidRPr="00280A86" w:rsidRDefault="00A844AE" w:rsidP="00A844AE">
            <w:pPr>
              <w:pStyle w:val="tabinnehll"/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14:paraId="76557627" w14:textId="374FA57C" w:rsidR="00A844AE" w:rsidRPr="00280A86" w:rsidRDefault="00A844AE" w:rsidP="00A844AE">
            <w:pPr>
              <w:pStyle w:val="tabinnehll"/>
            </w:pPr>
            <w:r w:rsidRPr="0078740F">
              <w:t>1.23 (1.16-1.31)</w:t>
            </w:r>
          </w:p>
        </w:tc>
      </w:tr>
      <w:tr w:rsidR="00A844AE" w:rsidRPr="00194402" w14:paraId="3632818C" w14:textId="77777777" w:rsidTr="00A844AE">
        <w:trPr>
          <w:trHeight w:val="263"/>
        </w:trPr>
        <w:tc>
          <w:tcPr>
            <w:tcW w:w="1540" w:type="dxa"/>
            <w:shd w:val="clear" w:color="auto" w:fill="auto"/>
            <w:noWrap/>
            <w:hideMark/>
          </w:tcPr>
          <w:p w14:paraId="4677E0A3" w14:textId="058C4CB5" w:rsidR="00A844AE" w:rsidRPr="00194402" w:rsidRDefault="00A844AE" w:rsidP="00A844AE">
            <w:pPr>
              <w:pStyle w:val="tabinnehll"/>
            </w:pPr>
            <w:r w:rsidRPr="0078740F">
              <w:t>Medium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FF1AF5E" w14:textId="4C6E08BF" w:rsidR="00A844AE" w:rsidRPr="00194402" w:rsidRDefault="00A844AE" w:rsidP="00A844AE">
            <w:pPr>
              <w:pStyle w:val="tabinnehll"/>
            </w:pPr>
            <w:r w:rsidRPr="0078740F">
              <w:t>2.12 (2.00–2.26)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5E1A766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258" w:type="dxa"/>
            <w:shd w:val="clear" w:color="auto" w:fill="auto"/>
            <w:noWrap/>
            <w:hideMark/>
          </w:tcPr>
          <w:p w14:paraId="6CDFF6CD" w14:textId="4FAC6C02" w:rsidR="00A844AE" w:rsidRPr="00280A86" w:rsidRDefault="00A844AE" w:rsidP="00A844AE">
            <w:pPr>
              <w:pStyle w:val="tabinnehll"/>
            </w:pPr>
            <w:r w:rsidRPr="0078740F">
              <w:t>1.51 (1.42-1.61)</w:t>
            </w:r>
          </w:p>
        </w:tc>
        <w:tc>
          <w:tcPr>
            <w:tcW w:w="180" w:type="dxa"/>
            <w:shd w:val="clear" w:color="auto" w:fill="auto"/>
            <w:noWrap/>
            <w:hideMark/>
          </w:tcPr>
          <w:p w14:paraId="670C1553" w14:textId="77777777" w:rsidR="00A844AE" w:rsidRPr="00280A86" w:rsidRDefault="00A844AE" w:rsidP="00A844AE">
            <w:pPr>
              <w:pStyle w:val="tabinnehll"/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14:paraId="559AFEEC" w14:textId="1793622B" w:rsidR="00A844AE" w:rsidRPr="00280A86" w:rsidRDefault="00A844AE" w:rsidP="00A844AE">
            <w:pPr>
              <w:pStyle w:val="tabinnehll"/>
            </w:pPr>
            <w:r w:rsidRPr="0078740F">
              <w:t>1.56 (1.46-1.66)</w:t>
            </w:r>
          </w:p>
        </w:tc>
      </w:tr>
      <w:tr w:rsidR="00A844AE" w:rsidRPr="00194402" w14:paraId="3F93A464" w14:textId="77777777" w:rsidTr="00A844AE">
        <w:trPr>
          <w:trHeight w:val="263"/>
        </w:trPr>
        <w:tc>
          <w:tcPr>
            <w:tcW w:w="1540" w:type="dxa"/>
            <w:shd w:val="clear" w:color="auto" w:fill="auto"/>
            <w:noWrap/>
            <w:hideMark/>
          </w:tcPr>
          <w:p w14:paraId="4AA09B38" w14:textId="0C29BD61" w:rsidR="00A844AE" w:rsidRPr="00194402" w:rsidRDefault="00A844AE" w:rsidP="00A844AE">
            <w:pPr>
              <w:pStyle w:val="tabinnehll"/>
            </w:pPr>
            <w:r w:rsidRPr="0078740F">
              <w:t>Low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E6F9880" w14:textId="4C7D953F" w:rsidR="00A844AE" w:rsidRPr="00194402" w:rsidRDefault="00A844AE" w:rsidP="00A844AE">
            <w:pPr>
              <w:pStyle w:val="tabinnehll"/>
            </w:pPr>
            <w:r w:rsidRPr="0078740F">
              <w:t>2.33 (2.19–2.48)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6A3A2237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258" w:type="dxa"/>
            <w:shd w:val="clear" w:color="auto" w:fill="auto"/>
            <w:noWrap/>
            <w:hideMark/>
          </w:tcPr>
          <w:p w14:paraId="533F8F44" w14:textId="61B2FE24" w:rsidR="00A844AE" w:rsidRPr="00280A86" w:rsidRDefault="00A844AE" w:rsidP="00A844AE">
            <w:pPr>
              <w:pStyle w:val="tabinnehll"/>
            </w:pPr>
            <w:r w:rsidRPr="0078740F">
              <w:t>1.94 (1.82-2.08)</w:t>
            </w:r>
          </w:p>
        </w:tc>
        <w:tc>
          <w:tcPr>
            <w:tcW w:w="180" w:type="dxa"/>
            <w:shd w:val="clear" w:color="auto" w:fill="auto"/>
            <w:noWrap/>
            <w:hideMark/>
          </w:tcPr>
          <w:p w14:paraId="48680423" w14:textId="77777777" w:rsidR="00A844AE" w:rsidRPr="00280A86" w:rsidRDefault="00A844AE" w:rsidP="00A844AE">
            <w:pPr>
              <w:pStyle w:val="tabinnehll"/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14:paraId="597383C9" w14:textId="1E5C2D46" w:rsidR="00A844AE" w:rsidRPr="00280A86" w:rsidRDefault="00A844AE" w:rsidP="00A844AE">
            <w:pPr>
              <w:pStyle w:val="tabinnehll"/>
            </w:pPr>
            <w:r w:rsidRPr="0078740F">
              <w:t>2.10 (1.96-2.25)</w:t>
            </w:r>
          </w:p>
        </w:tc>
      </w:tr>
      <w:tr w:rsidR="00A844AE" w:rsidRPr="00194402" w14:paraId="1B36F363" w14:textId="77777777" w:rsidTr="00A844AE">
        <w:trPr>
          <w:trHeight w:val="263"/>
        </w:trPr>
        <w:tc>
          <w:tcPr>
            <w:tcW w:w="1540" w:type="dxa"/>
            <w:shd w:val="clear" w:color="auto" w:fill="auto"/>
            <w:noWrap/>
            <w:hideMark/>
          </w:tcPr>
          <w:p w14:paraId="1E165929" w14:textId="514194C5" w:rsidR="00A844AE" w:rsidRPr="00194402" w:rsidRDefault="00A844AE" w:rsidP="00A844AE">
            <w:pPr>
              <w:pStyle w:val="tabinnehll"/>
            </w:pPr>
            <w:r w:rsidRPr="0078740F">
              <w:t>Very low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A6742A6" w14:textId="5BF52833" w:rsidR="00A844AE" w:rsidRPr="00194402" w:rsidRDefault="00A844AE" w:rsidP="00A844AE">
            <w:pPr>
              <w:pStyle w:val="tabinnehll"/>
            </w:pPr>
            <w:r w:rsidRPr="0078740F">
              <w:t>3.97 (3.73–4.22)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4674C274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258" w:type="dxa"/>
            <w:shd w:val="clear" w:color="auto" w:fill="auto"/>
            <w:noWrap/>
            <w:hideMark/>
          </w:tcPr>
          <w:p w14:paraId="0854C86A" w14:textId="6714162D" w:rsidR="00A844AE" w:rsidRPr="00194402" w:rsidRDefault="00A844AE" w:rsidP="00A844AE">
            <w:pPr>
              <w:pStyle w:val="tabinnehll"/>
            </w:pPr>
            <w:r w:rsidRPr="0078740F">
              <w:t>2.20 (2.06-2.36)</w:t>
            </w:r>
          </w:p>
        </w:tc>
        <w:tc>
          <w:tcPr>
            <w:tcW w:w="180" w:type="dxa"/>
            <w:shd w:val="clear" w:color="auto" w:fill="auto"/>
            <w:noWrap/>
            <w:hideMark/>
          </w:tcPr>
          <w:p w14:paraId="3799500B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14:paraId="0FA07F0E" w14:textId="08A39A89" w:rsidR="00A844AE" w:rsidRPr="00194402" w:rsidRDefault="00A844AE" w:rsidP="00A844AE">
            <w:pPr>
              <w:pStyle w:val="tabinnehll"/>
            </w:pPr>
            <w:r w:rsidRPr="0078740F">
              <w:t>2.43 (2.26-2.61)</w:t>
            </w:r>
          </w:p>
        </w:tc>
      </w:tr>
      <w:tr w:rsidR="00A844AE" w:rsidRPr="00194402" w14:paraId="5581972B" w14:textId="77777777" w:rsidTr="00A844AE">
        <w:trPr>
          <w:trHeight w:val="263"/>
        </w:trPr>
        <w:tc>
          <w:tcPr>
            <w:tcW w:w="1540" w:type="dxa"/>
            <w:shd w:val="clear" w:color="auto" w:fill="auto"/>
            <w:noWrap/>
            <w:hideMark/>
          </w:tcPr>
          <w:p w14:paraId="2623D264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432" w:type="dxa"/>
            <w:shd w:val="clear" w:color="auto" w:fill="auto"/>
            <w:noWrap/>
            <w:hideMark/>
          </w:tcPr>
          <w:p w14:paraId="474B0D5C" w14:textId="076C399D" w:rsidR="00A844AE" w:rsidRPr="00194402" w:rsidRDefault="00A844AE" w:rsidP="00A844AE">
            <w:pPr>
              <w:pStyle w:val="tabinnehll"/>
            </w:pPr>
            <w:r w:rsidRPr="0078740F">
              <w:t xml:space="preserve">     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54C63C1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258" w:type="dxa"/>
            <w:shd w:val="clear" w:color="auto" w:fill="auto"/>
            <w:noWrap/>
            <w:hideMark/>
          </w:tcPr>
          <w:p w14:paraId="7E9BBB13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80" w:type="dxa"/>
            <w:shd w:val="clear" w:color="auto" w:fill="auto"/>
            <w:noWrap/>
            <w:hideMark/>
          </w:tcPr>
          <w:p w14:paraId="3764D18C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14:paraId="31C7B543" w14:textId="5DEAE638" w:rsidR="00A844AE" w:rsidRPr="00194402" w:rsidRDefault="00A844AE" w:rsidP="00A844AE">
            <w:pPr>
              <w:pStyle w:val="tabinnehll"/>
            </w:pPr>
            <w:r w:rsidRPr="0078740F">
              <w:t xml:space="preserve">     </w:t>
            </w:r>
          </w:p>
        </w:tc>
      </w:tr>
      <w:tr w:rsidR="00A844AE" w:rsidRPr="00194402" w14:paraId="00189B90" w14:textId="77777777" w:rsidTr="00A844AE">
        <w:trPr>
          <w:trHeight w:val="263"/>
        </w:trPr>
        <w:tc>
          <w:tcPr>
            <w:tcW w:w="1540" w:type="dxa"/>
            <w:shd w:val="clear" w:color="auto" w:fill="auto"/>
            <w:noWrap/>
            <w:hideMark/>
          </w:tcPr>
          <w:p w14:paraId="67911F91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432" w:type="dxa"/>
            <w:shd w:val="clear" w:color="auto" w:fill="auto"/>
            <w:noWrap/>
            <w:hideMark/>
          </w:tcPr>
          <w:p w14:paraId="4574DA70" w14:textId="178ED64D" w:rsidR="00A844AE" w:rsidRPr="00DC011D" w:rsidRDefault="00A844AE" w:rsidP="00A844AE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 xml:space="preserve">Women     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EECCF95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258" w:type="dxa"/>
            <w:shd w:val="clear" w:color="auto" w:fill="auto"/>
            <w:noWrap/>
            <w:hideMark/>
          </w:tcPr>
          <w:p w14:paraId="4DE45940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80" w:type="dxa"/>
            <w:shd w:val="clear" w:color="auto" w:fill="auto"/>
            <w:noWrap/>
            <w:hideMark/>
          </w:tcPr>
          <w:p w14:paraId="4C40C916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14:paraId="6C6F2CDA" w14:textId="77777777" w:rsidR="00A844AE" w:rsidRPr="00194402" w:rsidRDefault="00A844AE" w:rsidP="00A844AE">
            <w:pPr>
              <w:pStyle w:val="tabinnehll"/>
            </w:pPr>
          </w:p>
        </w:tc>
      </w:tr>
      <w:tr w:rsidR="00A844AE" w:rsidRPr="00194402" w14:paraId="61ABD683" w14:textId="77777777" w:rsidTr="00A844AE">
        <w:trPr>
          <w:trHeight w:val="263"/>
        </w:trPr>
        <w:tc>
          <w:tcPr>
            <w:tcW w:w="1540" w:type="dxa"/>
            <w:shd w:val="clear" w:color="auto" w:fill="auto"/>
            <w:noWrap/>
            <w:hideMark/>
          </w:tcPr>
          <w:p w14:paraId="4B149A3C" w14:textId="5DC00749" w:rsidR="00A844AE" w:rsidRPr="00194402" w:rsidRDefault="00A844AE" w:rsidP="00A844AE">
            <w:pPr>
              <w:pStyle w:val="tabinnehll"/>
            </w:pPr>
            <w:r w:rsidRPr="0078740F">
              <w:t>Very high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06DCF1B" w14:textId="4254D52E" w:rsidR="00A844AE" w:rsidRPr="00194402" w:rsidRDefault="00A844AE" w:rsidP="00A844AE">
            <w:pPr>
              <w:pStyle w:val="tabinnehll"/>
            </w:pPr>
            <w:r w:rsidRPr="0078740F">
              <w:t>1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3FAF2815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258" w:type="dxa"/>
            <w:shd w:val="clear" w:color="auto" w:fill="auto"/>
            <w:noWrap/>
            <w:hideMark/>
          </w:tcPr>
          <w:p w14:paraId="3DA18F69" w14:textId="06C7AD8C" w:rsidR="00A844AE" w:rsidRPr="00194402" w:rsidRDefault="00A844AE" w:rsidP="00A844AE">
            <w:pPr>
              <w:pStyle w:val="tabinnehll"/>
            </w:pPr>
            <w:r w:rsidRPr="0078740F">
              <w:t>1</w:t>
            </w:r>
          </w:p>
        </w:tc>
        <w:tc>
          <w:tcPr>
            <w:tcW w:w="180" w:type="dxa"/>
            <w:shd w:val="clear" w:color="auto" w:fill="auto"/>
            <w:noWrap/>
            <w:hideMark/>
          </w:tcPr>
          <w:p w14:paraId="7A078A8E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14:paraId="0E5B5A82" w14:textId="03716F21" w:rsidR="00A844AE" w:rsidRPr="00194402" w:rsidRDefault="00A844AE" w:rsidP="00A844AE">
            <w:pPr>
              <w:pStyle w:val="tabinnehll"/>
            </w:pPr>
            <w:r w:rsidRPr="0078740F">
              <w:t>1</w:t>
            </w:r>
          </w:p>
        </w:tc>
      </w:tr>
      <w:tr w:rsidR="00A844AE" w:rsidRPr="00194402" w14:paraId="350D4AB5" w14:textId="77777777" w:rsidTr="00A844AE">
        <w:trPr>
          <w:trHeight w:val="263"/>
        </w:trPr>
        <w:tc>
          <w:tcPr>
            <w:tcW w:w="1540" w:type="dxa"/>
            <w:shd w:val="clear" w:color="auto" w:fill="auto"/>
            <w:noWrap/>
            <w:hideMark/>
          </w:tcPr>
          <w:p w14:paraId="18513CA7" w14:textId="31C0F698" w:rsidR="00A844AE" w:rsidRPr="00194402" w:rsidRDefault="00A844AE" w:rsidP="00A844AE">
            <w:pPr>
              <w:pStyle w:val="tabinnehll"/>
            </w:pPr>
            <w:r w:rsidRPr="0078740F">
              <w:t>High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F909D11" w14:textId="11C4570D" w:rsidR="00A844AE" w:rsidRPr="00194402" w:rsidRDefault="00A844AE" w:rsidP="00A844AE">
            <w:pPr>
              <w:pStyle w:val="tabinnehll"/>
            </w:pPr>
            <w:r w:rsidRPr="0078740F">
              <w:t>1.55 (1.44–1.68)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69E6A38A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258" w:type="dxa"/>
            <w:shd w:val="clear" w:color="auto" w:fill="auto"/>
            <w:noWrap/>
            <w:hideMark/>
          </w:tcPr>
          <w:p w14:paraId="501CC378" w14:textId="3FDE6A76" w:rsidR="00A844AE" w:rsidRPr="00194402" w:rsidRDefault="00A844AE" w:rsidP="00A844AE">
            <w:pPr>
              <w:pStyle w:val="tabinnehll"/>
            </w:pPr>
            <w:r w:rsidRPr="0078740F">
              <w:t>1.23 (1.14–1.34)</w:t>
            </w:r>
          </w:p>
        </w:tc>
        <w:tc>
          <w:tcPr>
            <w:tcW w:w="180" w:type="dxa"/>
            <w:shd w:val="clear" w:color="auto" w:fill="auto"/>
            <w:noWrap/>
            <w:hideMark/>
          </w:tcPr>
          <w:p w14:paraId="7A83A05E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14:paraId="26AC24D2" w14:textId="3458F662" w:rsidR="00A844AE" w:rsidRPr="00194402" w:rsidRDefault="00A844AE" w:rsidP="00A844AE">
            <w:pPr>
              <w:pStyle w:val="tabinnehll"/>
            </w:pPr>
            <w:r w:rsidRPr="0078740F">
              <w:t>1.22 (1.13–1.32)</w:t>
            </w:r>
          </w:p>
        </w:tc>
      </w:tr>
      <w:tr w:rsidR="00A844AE" w:rsidRPr="00194402" w14:paraId="5FA48341" w14:textId="77777777" w:rsidTr="00A844AE">
        <w:trPr>
          <w:trHeight w:val="263"/>
        </w:trPr>
        <w:tc>
          <w:tcPr>
            <w:tcW w:w="1540" w:type="dxa"/>
            <w:shd w:val="clear" w:color="auto" w:fill="auto"/>
            <w:noWrap/>
            <w:hideMark/>
          </w:tcPr>
          <w:p w14:paraId="59F7C0FE" w14:textId="53F0CB1E" w:rsidR="00A844AE" w:rsidRPr="00194402" w:rsidRDefault="00A844AE" w:rsidP="00A844AE">
            <w:pPr>
              <w:pStyle w:val="tabinnehll"/>
            </w:pPr>
            <w:r w:rsidRPr="0078740F">
              <w:t>Medium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0B3B5CE" w14:textId="71398325" w:rsidR="00A844AE" w:rsidRPr="00194402" w:rsidRDefault="00A844AE" w:rsidP="00A844AE">
            <w:pPr>
              <w:pStyle w:val="tabinnehll"/>
            </w:pPr>
            <w:r w:rsidRPr="0078740F">
              <w:t>2.04 (1.88–2.20)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9525808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258" w:type="dxa"/>
            <w:shd w:val="clear" w:color="auto" w:fill="auto"/>
            <w:noWrap/>
            <w:hideMark/>
          </w:tcPr>
          <w:p w14:paraId="47080D96" w14:textId="1D04787E" w:rsidR="00A844AE" w:rsidRPr="00194402" w:rsidRDefault="00A844AE" w:rsidP="00A844AE">
            <w:pPr>
              <w:pStyle w:val="tabinnehll"/>
            </w:pPr>
            <w:r w:rsidRPr="0078740F">
              <w:t>1.53 (1.41–1.65)</w:t>
            </w:r>
          </w:p>
        </w:tc>
        <w:tc>
          <w:tcPr>
            <w:tcW w:w="180" w:type="dxa"/>
            <w:shd w:val="clear" w:color="auto" w:fill="auto"/>
            <w:noWrap/>
            <w:hideMark/>
          </w:tcPr>
          <w:p w14:paraId="1AFE15CD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14:paraId="209718F0" w14:textId="790F4057" w:rsidR="00A844AE" w:rsidRPr="00194402" w:rsidRDefault="00A844AE" w:rsidP="00A844AE">
            <w:pPr>
              <w:pStyle w:val="tabinnehll"/>
            </w:pPr>
            <w:r w:rsidRPr="0078740F">
              <w:t>1.58 (1.46–1.71)</w:t>
            </w:r>
          </w:p>
        </w:tc>
      </w:tr>
      <w:tr w:rsidR="00A844AE" w:rsidRPr="00194402" w14:paraId="078190E8" w14:textId="77777777" w:rsidTr="00A844AE">
        <w:trPr>
          <w:trHeight w:val="263"/>
        </w:trPr>
        <w:tc>
          <w:tcPr>
            <w:tcW w:w="1540" w:type="dxa"/>
            <w:shd w:val="clear" w:color="auto" w:fill="auto"/>
            <w:noWrap/>
            <w:hideMark/>
          </w:tcPr>
          <w:p w14:paraId="454C4D2C" w14:textId="59245100" w:rsidR="00A844AE" w:rsidRPr="00194402" w:rsidRDefault="00A844AE" w:rsidP="00A844AE">
            <w:pPr>
              <w:pStyle w:val="tabinnehll"/>
            </w:pPr>
            <w:r w:rsidRPr="0078740F">
              <w:t>Low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B3974CB" w14:textId="4624ADF8" w:rsidR="00A844AE" w:rsidRPr="00194402" w:rsidRDefault="00A844AE" w:rsidP="00A844AE">
            <w:pPr>
              <w:pStyle w:val="tabinnehll"/>
            </w:pPr>
            <w:r w:rsidRPr="0078740F">
              <w:t>2.66 (2.46–2.88)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6424121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258" w:type="dxa"/>
            <w:shd w:val="clear" w:color="auto" w:fill="auto"/>
            <w:noWrap/>
            <w:hideMark/>
          </w:tcPr>
          <w:p w14:paraId="36C93700" w14:textId="16D090C1" w:rsidR="00A844AE" w:rsidRPr="00194402" w:rsidRDefault="00A844AE" w:rsidP="00A844AE">
            <w:pPr>
              <w:pStyle w:val="tabinnehll"/>
            </w:pPr>
            <w:r w:rsidRPr="0078740F">
              <w:t>2.03 (1.86–2.20)</w:t>
            </w:r>
          </w:p>
        </w:tc>
        <w:tc>
          <w:tcPr>
            <w:tcW w:w="180" w:type="dxa"/>
            <w:shd w:val="clear" w:color="auto" w:fill="auto"/>
            <w:noWrap/>
            <w:hideMark/>
          </w:tcPr>
          <w:p w14:paraId="604FD4B0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14:paraId="719F4E09" w14:textId="2E821E4A" w:rsidR="00A844AE" w:rsidRPr="00194402" w:rsidRDefault="00A844AE" w:rsidP="00A844AE">
            <w:pPr>
              <w:pStyle w:val="tabinnehll"/>
            </w:pPr>
            <w:r w:rsidRPr="0078740F">
              <w:t>2.17 (2.00–2.37)</w:t>
            </w:r>
          </w:p>
        </w:tc>
      </w:tr>
      <w:tr w:rsidR="00A844AE" w:rsidRPr="00194402" w14:paraId="5C685A21" w14:textId="77777777" w:rsidTr="00A844AE">
        <w:trPr>
          <w:trHeight w:val="263"/>
        </w:trPr>
        <w:tc>
          <w:tcPr>
            <w:tcW w:w="1540" w:type="dxa"/>
            <w:shd w:val="clear" w:color="auto" w:fill="auto"/>
            <w:noWrap/>
            <w:hideMark/>
          </w:tcPr>
          <w:p w14:paraId="10A0BB79" w14:textId="50D0C663" w:rsidR="00A844AE" w:rsidRPr="00194402" w:rsidRDefault="00A844AE" w:rsidP="00A844AE">
            <w:pPr>
              <w:pStyle w:val="tabinnehll"/>
            </w:pPr>
            <w:r w:rsidRPr="0078740F">
              <w:t>Very low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144C45D" w14:textId="7457A512" w:rsidR="00A844AE" w:rsidRPr="00194402" w:rsidRDefault="00A844AE" w:rsidP="00A844AE">
            <w:pPr>
              <w:pStyle w:val="tabinnehll"/>
            </w:pPr>
            <w:r w:rsidRPr="0078740F">
              <w:t>2.74 (2.53–2.97)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462DC820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258" w:type="dxa"/>
            <w:shd w:val="clear" w:color="auto" w:fill="auto"/>
            <w:noWrap/>
            <w:hideMark/>
          </w:tcPr>
          <w:p w14:paraId="65635122" w14:textId="61648CF6" w:rsidR="00A844AE" w:rsidRPr="00194402" w:rsidRDefault="00A844AE" w:rsidP="00A844AE">
            <w:pPr>
              <w:pStyle w:val="tabinnehll"/>
            </w:pPr>
            <w:r w:rsidRPr="0078740F">
              <w:t>1.80 (1.66–1.96)</w:t>
            </w:r>
          </w:p>
        </w:tc>
        <w:tc>
          <w:tcPr>
            <w:tcW w:w="180" w:type="dxa"/>
            <w:shd w:val="clear" w:color="auto" w:fill="auto"/>
            <w:noWrap/>
            <w:hideMark/>
          </w:tcPr>
          <w:p w14:paraId="2E2C8508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14:paraId="7CF84B29" w14:textId="6980A915" w:rsidR="00A844AE" w:rsidRPr="00194402" w:rsidRDefault="00A844AE" w:rsidP="00A844AE">
            <w:pPr>
              <w:pStyle w:val="tabinnehll"/>
            </w:pPr>
            <w:r w:rsidRPr="0078740F">
              <w:t>2.01 (1.84–2.19)</w:t>
            </w:r>
          </w:p>
        </w:tc>
      </w:tr>
      <w:tr w:rsidR="00A844AE" w:rsidRPr="00194402" w14:paraId="29E8C3FF" w14:textId="77777777" w:rsidTr="00A844AE">
        <w:trPr>
          <w:trHeight w:val="263"/>
        </w:trPr>
        <w:tc>
          <w:tcPr>
            <w:tcW w:w="1540" w:type="dxa"/>
            <w:shd w:val="clear" w:color="auto" w:fill="auto"/>
            <w:noWrap/>
            <w:hideMark/>
          </w:tcPr>
          <w:p w14:paraId="2A56961B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432" w:type="dxa"/>
            <w:shd w:val="clear" w:color="auto" w:fill="auto"/>
            <w:noWrap/>
            <w:hideMark/>
          </w:tcPr>
          <w:p w14:paraId="56C955C9" w14:textId="07E3842B" w:rsidR="00A844AE" w:rsidRPr="00194402" w:rsidRDefault="00A844AE" w:rsidP="00A844AE">
            <w:pPr>
              <w:pStyle w:val="tabinnehll"/>
            </w:pPr>
            <w:r w:rsidRPr="0078740F">
              <w:t xml:space="preserve">     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4ECE0E8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258" w:type="dxa"/>
            <w:shd w:val="clear" w:color="auto" w:fill="auto"/>
            <w:noWrap/>
            <w:hideMark/>
          </w:tcPr>
          <w:p w14:paraId="0E7CD271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80" w:type="dxa"/>
            <w:shd w:val="clear" w:color="auto" w:fill="auto"/>
            <w:noWrap/>
            <w:hideMark/>
          </w:tcPr>
          <w:p w14:paraId="65A1E854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14:paraId="0F5ACFF6" w14:textId="3E520A90" w:rsidR="00A844AE" w:rsidRPr="00194402" w:rsidRDefault="00A844AE" w:rsidP="00A844AE">
            <w:pPr>
              <w:pStyle w:val="tabinnehll"/>
            </w:pPr>
            <w:r w:rsidRPr="0078740F">
              <w:t xml:space="preserve">     </w:t>
            </w:r>
          </w:p>
        </w:tc>
      </w:tr>
      <w:tr w:rsidR="00A844AE" w:rsidRPr="00194402" w14:paraId="38973FF9" w14:textId="77777777" w:rsidTr="00A844AE">
        <w:trPr>
          <w:trHeight w:val="263"/>
        </w:trPr>
        <w:tc>
          <w:tcPr>
            <w:tcW w:w="1540" w:type="dxa"/>
            <w:shd w:val="clear" w:color="auto" w:fill="auto"/>
            <w:noWrap/>
            <w:hideMark/>
          </w:tcPr>
          <w:p w14:paraId="61B3C6E1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432" w:type="dxa"/>
            <w:shd w:val="clear" w:color="auto" w:fill="auto"/>
            <w:noWrap/>
            <w:hideMark/>
          </w:tcPr>
          <w:p w14:paraId="48E19D40" w14:textId="6C6BFED7" w:rsidR="00A844AE" w:rsidRPr="00DC011D" w:rsidRDefault="00A844AE" w:rsidP="00A844AE">
            <w:pPr>
              <w:pStyle w:val="tabinnehll"/>
              <w:rPr>
                <w:b/>
                <w:bCs w:val="0"/>
              </w:rPr>
            </w:pPr>
            <w:r w:rsidRPr="003A05F6">
              <w:rPr>
                <w:b/>
              </w:rPr>
              <w:t xml:space="preserve">Men     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125A6F3A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258" w:type="dxa"/>
            <w:shd w:val="clear" w:color="auto" w:fill="auto"/>
            <w:noWrap/>
            <w:hideMark/>
          </w:tcPr>
          <w:p w14:paraId="3269C8C8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80" w:type="dxa"/>
            <w:shd w:val="clear" w:color="auto" w:fill="auto"/>
            <w:noWrap/>
            <w:hideMark/>
          </w:tcPr>
          <w:p w14:paraId="1F4869CA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14:paraId="380F28A6" w14:textId="77777777" w:rsidR="00A844AE" w:rsidRPr="00194402" w:rsidRDefault="00A844AE" w:rsidP="00A844AE">
            <w:pPr>
              <w:pStyle w:val="tabinnehll"/>
            </w:pPr>
          </w:p>
        </w:tc>
      </w:tr>
      <w:tr w:rsidR="00A844AE" w:rsidRPr="00194402" w14:paraId="0708429B" w14:textId="77777777" w:rsidTr="00A844AE">
        <w:trPr>
          <w:trHeight w:val="263"/>
        </w:trPr>
        <w:tc>
          <w:tcPr>
            <w:tcW w:w="1540" w:type="dxa"/>
            <w:shd w:val="clear" w:color="auto" w:fill="auto"/>
            <w:noWrap/>
            <w:hideMark/>
          </w:tcPr>
          <w:p w14:paraId="1D7DFADE" w14:textId="061C77B8" w:rsidR="00A844AE" w:rsidRPr="00194402" w:rsidRDefault="00A844AE" w:rsidP="00A844AE">
            <w:pPr>
              <w:pStyle w:val="tabinnehll"/>
            </w:pPr>
            <w:r w:rsidRPr="0078740F">
              <w:t>Very high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50DCE19" w14:textId="760A38DC" w:rsidR="00A844AE" w:rsidRPr="00194402" w:rsidRDefault="00A844AE" w:rsidP="00A844AE">
            <w:pPr>
              <w:pStyle w:val="tabinnehll"/>
            </w:pPr>
            <w:r w:rsidRPr="0078740F">
              <w:t>1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DA85870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258" w:type="dxa"/>
            <w:shd w:val="clear" w:color="auto" w:fill="auto"/>
            <w:noWrap/>
            <w:hideMark/>
          </w:tcPr>
          <w:p w14:paraId="3E55CC34" w14:textId="273232A3" w:rsidR="00A844AE" w:rsidRPr="00194402" w:rsidRDefault="00A844AE" w:rsidP="00A844AE">
            <w:pPr>
              <w:pStyle w:val="tabinnehll"/>
            </w:pPr>
            <w:r w:rsidRPr="0078740F">
              <w:t>1</w:t>
            </w:r>
          </w:p>
        </w:tc>
        <w:tc>
          <w:tcPr>
            <w:tcW w:w="180" w:type="dxa"/>
            <w:shd w:val="clear" w:color="auto" w:fill="auto"/>
            <w:noWrap/>
            <w:hideMark/>
          </w:tcPr>
          <w:p w14:paraId="7C87C91E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14:paraId="003B8920" w14:textId="0ECC8539" w:rsidR="00A844AE" w:rsidRPr="00194402" w:rsidRDefault="00A844AE" w:rsidP="00A844AE">
            <w:pPr>
              <w:pStyle w:val="tabinnehll"/>
            </w:pPr>
            <w:r w:rsidRPr="0078740F">
              <w:t>1</w:t>
            </w:r>
          </w:p>
        </w:tc>
      </w:tr>
      <w:tr w:rsidR="00A844AE" w:rsidRPr="00194402" w14:paraId="55915BFC" w14:textId="77777777" w:rsidTr="00A844AE">
        <w:trPr>
          <w:trHeight w:val="263"/>
        </w:trPr>
        <w:tc>
          <w:tcPr>
            <w:tcW w:w="1540" w:type="dxa"/>
            <w:shd w:val="clear" w:color="auto" w:fill="auto"/>
            <w:noWrap/>
            <w:hideMark/>
          </w:tcPr>
          <w:p w14:paraId="62EFEDB4" w14:textId="571F9746" w:rsidR="00A844AE" w:rsidRPr="00194402" w:rsidRDefault="00A844AE" w:rsidP="00A844AE">
            <w:pPr>
              <w:pStyle w:val="tabinnehll"/>
            </w:pPr>
            <w:r w:rsidRPr="0078740F">
              <w:t>High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97EFFDA" w14:textId="6F2BFDE7" w:rsidR="00A844AE" w:rsidRPr="00194402" w:rsidRDefault="00A844AE" w:rsidP="00A844AE">
            <w:pPr>
              <w:pStyle w:val="tabinnehll"/>
            </w:pPr>
            <w:r w:rsidRPr="0078740F">
              <w:t>1.33 (1.20–1.48)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82A2737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258" w:type="dxa"/>
            <w:shd w:val="clear" w:color="auto" w:fill="auto"/>
            <w:noWrap/>
            <w:hideMark/>
          </w:tcPr>
          <w:p w14:paraId="542F145D" w14:textId="7688F2A3" w:rsidR="00A844AE" w:rsidRPr="00194402" w:rsidRDefault="00A844AE" w:rsidP="00A844AE">
            <w:pPr>
              <w:pStyle w:val="tabinnehll"/>
            </w:pPr>
            <w:r w:rsidRPr="0078740F">
              <w:t>1.14 (1.03–1.27)</w:t>
            </w:r>
          </w:p>
        </w:tc>
        <w:tc>
          <w:tcPr>
            <w:tcW w:w="180" w:type="dxa"/>
            <w:shd w:val="clear" w:color="auto" w:fill="auto"/>
            <w:noWrap/>
            <w:hideMark/>
          </w:tcPr>
          <w:p w14:paraId="2D2D1425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14:paraId="356A998C" w14:textId="2B4076D7" w:rsidR="00A844AE" w:rsidRPr="00194402" w:rsidRDefault="00A844AE" w:rsidP="00A844AE">
            <w:pPr>
              <w:pStyle w:val="tabinnehll"/>
            </w:pPr>
            <w:r w:rsidRPr="0078740F">
              <w:t>1.14 (1.03–1.27)</w:t>
            </w:r>
          </w:p>
        </w:tc>
      </w:tr>
      <w:tr w:rsidR="00A844AE" w:rsidRPr="00194402" w14:paraId="1AC7792A" w14:textId="77777777" w:rsidTr="00A844AE">
        <w:trPr>
          <w:trHeight w:val="263"/>
        </w:trPr>
        <w:tc>
          <w:tcPr>
            <w:tcW w:w="1540" w:type="dxa"/>
            <w:shd w:val="clear" w:color="auto" w:fill="auto"/>
            <w:noWrap/>
            <w:hideMark/>
          </w:tcPr>
          <w:p w14:paraId="4482C15E" w14:textId="631BD1F9" w:rsidR="00A844AE" w:rsidRPr="00194402" w:rsidRDefault="00A844AE" w:rsidP="00A844AE">
            <w:pPr>
              <w:pStyle w:val="tabinnehll"/>
            </w:pPr>
            <w:r w:rsidRPr="0078740F">
              <w:t>Medium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740FF6C" w14:textId="48B0AFAD" w:rsidR="00A844AE" w:rsidRPr="00194402" w:rsidRDefault="00A844AE" w:rsidP="00A844AE">
            <w:pPr>
              <w:pStyle w:val="tabinnehll"/>
            </w:pPr>
            <w:r w:rsidRPr="0078740F">
              <w:t>1.61 (1.45–1.77)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4393CEFD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258" w:type="dxa"/>
            <w:shd w:val="clear" w:color="auto" w:fill="auto"/>
            <w:noWrap/>
            <w:hideMark/>
          </w:tcPr>
          <w:p w14:paraId="1878AA50" w14:textId="2314E68A" w:rsidR="00A844AE" w:rsidRPr="00194402" w:rsidRDefault="00A844AE" w:rsidP="00A844AE">
            <w:pPr>
              <w:pStyle w:val="tabinnehll"/>
            </w:pPr>
            <w:r w:rsidRPr="0078740F">
              <w:t>1.33 (1.20–1.48)</w:t>
            </w:r>
          </w:p>
        </w:tc>
        <w:tc>
          <w:tcPr>
            <w:tcW w:w="180" w:type="dxa"/>
            <w:shd w:val="clear" w:color="auto" w:fill="auto"/>
            <w:noWrap/>
            <w:hideMark/>
          </w:tcPr>
          <w:p w14:paraId="682A6FD7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14:paraId="3F116E76" w14:textId="46CE7EAC" w:rsidR="00A844AE" w:rsidRPr="00194402" w:rsidRDefault="00A844AE" w:rsidP="00A844AE">
            <w:pPr>
              <w:pStyle w:val="tabinnehll"/>
            </w:pPr>
            <w:r w:rsidRPr="0078740F">
              <w:t>1.33 (1.20–1.48)</w:t>
            </w:r>
          </w:p>
        </w:tc>
      </w:tr>
      <w:tr w:rsidR="00A844AE" w:rsidRPr="00194402" w14:paraId="4803282F" w14:textId="77777777" w:rsidTr="00A844AE">
        <w:trPr>
          <w:trHeight w:val="263"/>
        </w:trPr>
        <w:tc>
          <w:tcPr>
            <w:tcW w:w="1540" w:type="dxa"/>
            <w:shd w:val="clear" w:color="auto" w:fill="auto"/>
            <w:noWrap/>
            <w:hideMark/>
          </w:tcPr>
          <w:p w14:paraId="718000FE" w14:textId="7ADE7767" w:rsidR="00A844AE" w:rsidRPr="00194402" w:rsidRDefault="00A844AE" w:rsidP="00A844AE">
            <w:pPr>
              <w:pStyle w:val="tabinnehll"/>
            </w:pPr>
            <w:r w:rsidRPr="0078740F">
              <w:t>Low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6B30E14" w14:textId="5E2A0984" w:rsidR="00A844AE" w:rsidRPr="00194402" w:rsidRDefault="00A844AE" w:rsidP="00A844AE">
            <w:pPr>
              <w:pStyle w:val="tabinnehll"/>
            </w:pPr>
            <w:r w:rsidRPr="0078740F">
              <w:t>2.41 (2.18–2.65)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E2FEE35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258" w:type="dxa"/>
            <w:shd w:val="clear" w:color="auto" w:fill="auto"/>
            <w:noWrap/>
            <w:hideMark/>
          </w:tcPr>
          <w:p w14:paraId="7FD23207" w14:textId="673D5B13" w:rsidR="00A844AE" w:rsidRPr="00194402" w:rsidRDefault="00A844AE" w:rsidP="00A844AE">
            <w:pPr>
              <w:pStyle w:val="tabinnehll"/>
            </w:pPr>
            <w:r w:rsidRPr="0078740F">
              <w:t>1.74 (1.57–1.94)</w:t>
            </w:r>
          </w:p>
        </w:tc>
        <w:tc>
          <w:tcPr>
            <w:tcW w:w="180" w:type="dxa"/>
            <w:shd w:val="clear" w:color="auto" w:fill="auto"/>
            <w:noWrap/>
            <w:hideMark/>
          </w:tcPr>
          <w:p w14:paraId="3DD64163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14:paraId="5F973CC5" w14:textId="63658651" w:rsidR="00A844AE" w:rsidRPr="00194402" w:rsidRDefault="00A844AE" w:rsidP="00A844AE">
            <w:pPr>
              <w:pStyle w:val="tabinnehll"/>
            </w:pPr>
            <w:r w:rsidRPr="0078740F">
              <w:t>1.74 (1.55-1.96)</w:t>
            </w:r>
          </w:p>
        </w:tc>
      </w:tr>
      <w:tr w:rsidR="00A844AE" w:rsidRPr="00194402" w14:paraId="7CF8A91C" w14:textId="77777777" w:rsidTr="00A844AE">
        <w:trPr>
          <w:trHeight w:val="263"/>
        </w:trPr>
        <w:tc>
          <w:tcPr>
            <w:tcW w:w="1540" w:type="dxa"/>
            <w:shd w:val="clear" w:color="auto" w:fill="auto"/>
            <w:noWrap/>
            <w:hideMark/>
          </w:tcPr>
          <w:p w14:paraId="3C296C04" w14:textId="48DEB78E" w:rsidR="00A844AE" w:rsidRPr="00194402" w:rsidRDefault="00A844AE" w:rsidP="00A844AE">
            <w:pPr>
              <w:pStyle w:val="tabinnehll"/>
            </w:pPr>
            <w:r w:rsidRPr="0078740F">
              <w:t>Very low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C21A03C" w14:textId="23348C2B" w:rsidR="00A844AE" w:rsidRPr="00194402" w:rsidRDefault="00A844AE" w:rsidP="00A844AE">
            <w:pPr>
              <w:pStyle w:val="tabinnehll"/>
            </w:pPr>
            <w:r w:rsidRPr="0078740F">
              <w:t>5.27 (4.76–5.83)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10CDBE9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258" w:type="dxa"/>
            <w:shd w:val="clear" w:color="auto" w:fill="auto"/>
            <w:noWrap/>
            <w:hideMark/>
          </w:tcPr>
          <w:p w14:paraId="755D69BC" w14:textId="31F20F56" w:rsidR="00A844AE" w:rsidRPr="00194402" w:rsidRDefault="00A844AE" w:rsidP="00A844AE">
            <w:pPr>
              <w:pStyle w:val="tabinnehll"/>
            </w:pPr>
            <w:r w:rsidRPr="0078740F">
              <w:t>3.56 (3.19–3.97)</w:t>
            </w:r>
          </w:p>
        </w:tc>
        <w:tc>
          <w:tcPr>
            <w:tcW w:w="180" w:type="dxa"/>
            <w:shd w:val="clear" w:color="auto" w:fill="auto"/>
            <w:noWrap/>
            <w:hideMark/>
          </w:tcPr>
          <w:p w14:paraId="1BAE4750" w14:textId="77777777" w:rsidR="00A844AE" w:rsidRPr="00194402" w:rsidRDefault="00A844AE" w:rsidP="00A844AE">
            <w:pPr>
              <w:pStyle w:val="tabinnehll"/>
            </w:pPr>
          </w:p>
        </w:tc>
        <w:tc>
          <w:tcPr>
            <w:tcW w:w="1385" w:type="dxa"/>
            <w:shd w:val="clear" w:color="auto" w:fill="auto"/>
            <w:noWrap/>
            <w:hideMark/>
          </w:tcPr>
          <w:p w14:paraId="07F27ED7" w14:textId="2E43152F" w:rsidR="00A844AE" w:rsidRPr="00194402" w:rsidRDefault="00A844AE" w:rsidP="00A844AE">
            <w:pPr>
              <w:pStyle w:val="tabinnehll"/>
            </w:pPr>
            <w:r w:rsidRPr="0078740F">
              <w:t>3.55 (3.15-4.01)</w:t>
            </w:r>
          </w:p>
        </w:tc>
      </w:tr>
    </w:tbl>
    <w:p w14:paraId="791B8224" w14:textId="77777777" w:rsidR="00A626EA" w:rsidRDefault="00A626EA" w:rsidP="00A626EA">
      <w:pPr>
        <w:pStyle w:val="tableannotation"/>
      </w:pPr>
      <w:r w:rsidRPr="000A71AB">
        <w:rPr>
          <w:vertAlign w:val="superscript"/>
        </w:rPr>
        <w:t xml:space="preserve">1 </w:t>
      </w:r>
      <w:r w:rsidRPr="000A71AB">
        <w:t>Adjusted for</w:t>
      </w:r>
      <w:r w:rsidRPr="000D0F47">
        <w:t xml:space="preserve"> </w:t>
      </w:r>
      <w:r>
        <w:t>a</w:t>
      </w:r>
      <w:r w:rsidRPr="00194402">
        <w:t xml:space="preserve">ge, </w:t>
      </w:r>
      <w:r>
        <w:t>country of birth</w:t>
      </w:r>
      <w:r w:rsidRPr="00194402">
        <w:t xml:space="preserve">, </w:t>
      </w:r>
      <w:r>
        <w:t>e</w:t>
      </w:r>
      <w:r w:rsidRPr="00194402">
        <w:t xml:space="preserve">ducational level, </w:t>
      </w:r>
      <w:r>
        <w:t>f</w:t>
      </w:r>
      <w:r w:rsidRPr="00194402">
        <w:t>amily situation</w:t>
      </w:r>
      <w:r>
        <w:t>,</w:t>
      </w:r>
      <w:r w:rsidRPr="00194402">
        <w:t xml:space="preserve"> and </w:t>
      </w:r>
      <w:r>
        <w:t>t</w:t>
      </w:r>
      <w:r w:rsidRPr="00194402">
        <w:t>ype of living area</w:t>
      </w:r>
    </w:p>
    <w:p w14:paraId="2F5C8BE0" w14:textId="77777777" w:rsidR="00A626EA" w:rsidRDefault="00A626EA" w:rsidP="00A626EA">
      <w:pPr>
        <w:pStyle w:val="tableannotation"/>
      </w:pPr>
      <w:r w:rsidRPr="000A71AB">
        <w:rPr>
          <w:vertAlign w:val="superscript"/>
        </w:rPr>
        <w:t xml:space="preserve">2 </w:t>
      </w:r>
      <w:r w:rsidRPr="000A71AB">
        <w:t xml:space="preserve">Adjusted for </w:t>
      </w:r>
      <w:r>
        <w:t>all variables in model II</w:t>
      </w:r>
      <w:r w:rsidRPr="000A71AB">
        <w:t xml:space="preserve"> and for white/blue </w:t>
      </w:r>
      <w:r w:rsidRPr="000D0F47">
        <w:t>collar occupation</w:t>
      </w:r>
    </w:p>
    <w:p w14:paraId="6A7CA16A" w14:textId="77777777" w:rsidR="003C7BA0" w:rsidRPr="00194402" w:rsidRDefault="003C7BA0" w:rsidP="003C7BA0">
      <w:pPr>
        <w:rPr>
          <w:noProof/>
        </w:rPr>
      </w:pPr>
    </w:p>
    <w:p w14:paraId="4A493E4B" w14:textId="77777777" w:rsidR="003C7BA0" w:rsidRPr="00194402" w:rsidRDefault="003C7BA0" w:rsidP="003C7BA0">
      <w:pPr>
        <w:rPr>
          <w:rFonts w:cs="Times New Roman"/>
          <w:noProof/>
        </w:rPr>
      </w:pPr>
    </w:p>
    <w:p w14:paraId="76E79477" w14:textId="77777777" w:rsidR="003C7BA0" w:rsidRPr="00194402" w:rsidRDefault="003C7BA0" w:rsidP="003C7BA0">
      <w:pPr>
        <w:rPr>
          <w:rFonts w:cs="Times New Roman"/>
          <w:noProof/>
        </w:rPr>
        <w:sectPr w:rsidR="003C7BA0" w:rsidRPr="00194402" w:rsidSect="00C17B8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D37958A" w14:textId="25840008" w:rsidR="003C7BA0" w:rsidRPr="00DD5DB5" w:rsidRDefault="00E414C9" w:rsidP="003F2CD3">
      <w:pPr>
        <w:pStyle w:val="Figtablegend"/>
        <w:rPr>
          <w:noProof/>
        </w:rPr>
      </w:pPr>
      <w:bookmarkStart w:id="2" w:name="_Ref125970002"/>
      <w:r>
        <w:rPr>
          <w:noProof/>
        </w:rPr>
        <w:lastRenderedPageBreak/>
        <w:t>Suppl t</w:t>
      </w:r>
      <w:r w:rsidR="00A626EA" w:rsidRPr="003C7BA0">
        <w:rPr>
          <w:noProof/>
        </w:rPr>
        <w:t>able</w:t>
      </w:r>
      <w:bookmarkEnd w:id="2"/>
      <w:r w:rsidR="00A626EA">
        <w:rPr>
          <w:noProof/>
        </w:rPr>
        <w:t xml:space="preserve"> </w:t>
      </w:r>
      <w:r w:rsidR="00387843">
        <w:rPr>
          <w:noProof/>
        </w:rPr>
        <w:t>7</w:t>
      </w:r>
      <w:r w:rsidR="00A626EA" w:rsidRPr="003C7BA0">
        <w:rPr>
          <w:noProof/>
        </w:rPr>
        <w:t xml:space="preserve">. </w:t>
      </w:r>
      <w:r w:rsidR="00A626EA" w:rsidRPr="000A71AB">
        <w:rPr>
          <w:noProof/>
        </w:rPr>
        <w:t xml:space="preserve">Odd ratios (OR) and 95% confidence intervalls (CI) </w:t>
      </w:r>
      <w:r w:rsidR="00A626EA">
        <w:rPr>
          <w:noProof/>
        </w:rPr>
        <w:t xml:space="preserve">for the occupational prestige groups </w:t>
      </w:r>
      <w:r w:rsidR="00A626EA" w:rsidRPr="00A741E9">
        <w:rPr>
          <w:noProof/>
        </w:rPr>
        <w:t xml:space="preserve">using ‘very high’ as reference for </w:t>
      </w:r>
      <w:r w:rsidR="00DD091E">
        <w:rPr>
          <w:noProof/>
          <w:lang w:eastAsia="sv-SE"/>
        </w:rPr>
        <w:t>disability pension</w:t>
      </w:r>
      <w:r w:rsidR="00A626EA" w:rsidRPr="0014379F">
        <w:rPr>
          <w:noProof/>
          <w:lang w:eastAsia="sv-SE"/>
        </w:rPr>
        <w:t xml:space="preserve"> in 2011-2013</w:t>
      </w:r>
      <w:r w:rsidR="00A626EA">
        <w:rPr>
          <w:noProof/>
          <w:lang w:eastAsia="sv-SE"/>
        </w:rPr>
        <w:t xml:space="preserve"> </w:t>
      </w:r>
      <w:r w:rsidR="00A626EA">
        <w:rPr>
          <w:noProof/>
        </w:rPr>
        <w:t>in models with u</w:t>
      </w:r>
      <w:r w:rsidR="00A626EA" w:rsidRPr="003C7BA0">
        <w:rPr>
          <w:noProof/>
        </w:rPr>
        <w:t>nivariate adjustements</w:t>
      </w:r>
      <w:r w:rsidR="00A626EA">
        <w:rPr>
          <w:noProof/>
        </w:rPr>
        <w:t>; for all, as well as for women and men separatly.</w:t>
      </w:r>
      <w:r w:rsidR="00A626EA" w:rsidRPr="003C7BA0">
        <w:rPr>
          <w:noProof/>
        </w:rPr>
        <w:t xml:space="preserve"> “Adjusted for age” is</w:t>
      </w:r>
      <w:r w:rsidR="00A626EA">
        <w:rPr>
          <w:noProof/>
        </w:rPr>
        <w:t xml:space="preserve">, for example, </w:t>
      </w:r>
      <w:r w:rsidR="00A626EA" w:rsidRPr="003C7BA0">
        <w:rPr>
          <w:noProof/>
        </w:rPr>
        <w:t xml:space="preserve">a model in which only the variables </w:t>
      </w:r>
      <w:r w:rsidR="00A626EA">
        <w:rPr>
          <w:noProof/>
        </w:rPr>
        <w:t>o</w:t>
      </w:r>
      <w:r w:rsidR="00A626EA" w:rsidRPr="003C7BA0">
        <w:rPr>
          <w:noProof/>
        </w:rPr>
        <w:t xml:space="preserve">ccupational prestige and </w:t>
      </w:r>
      <w:r w:rsidR="00A626EA">
        <w:rPr>
          <w:noProof/>
        </w:rPr>
        <w:t>a</w:t>
      </w:r>
      <w:r w:rsidR="00A626EA" w:rsidRPr="003C7BA0">
        <w:rPr>
          <w:noProof/>
        </w:rPr>
        <w:t>ge were entered.</w:t>
      </w:r>
      <w:r w:rsidR="00A626EA">
        <w:rPr>
          <w:noProof/>
        </w:rPr>
        <w:t xml:space="preserve"> </w:t>
      </w:r>
    </w:p>
    <w:tbl>
      <w:tblPr>
        <w:tblW w:w="132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640"/>
        <w:gridCol w:w="1640"/>
        <w:gridCol w:w="1640"/>
        <w:gridCol w:w="1640"/>
        <w:gridCol w:w="1640"/>
        <w:gridCol w:w="1640"/>
        <w:gridCol w:w="2099"/>
      </w:tblGrid>
      <w:tr w:rsidR="00C25CD7" w:rsidRPr="00194402" w14:paraId="06854499" w14:textId="77777777" w:rsidTr="00C25CD7">
        <w:trPr>
          <w:trHeight w:val="525"/>
        </w:trPr>
        <w:tc>
          <w:tcPr>
            <w:tcW w:w="1320" w:type="dxa"/>
            <w:shd w:val="clear" w:color="auto" w:fill="auto"/>
            <w:hideMark/>
          </w:tcPr>
          <w:p w14:paraId="48708FCC" w14:textId="77777777" w:rsidR="00C25CD7" w:rsidRPr="00194402" w:rsidRDefault="00C25CD7" w:rsidP="00C17B8C">
            <w:pPr>
              <w:spacing w:after="0" w:line="240" w:lineRule="auto"/>
              <w:rPr>
                <w:rFonts w:eastAsia="Times New Roman" w:cs="Times New Roman"/>
                <w:b/>
                <w:bCs/>
                <w:noProof/>
                <w:sz w:val="24"/>
                <w:szCs w:val="24"/>
                <w:lang w:eastAsia="sv-SE"/>
              </w:rPr>
            </w:pPr>
          </w:p>
        </w:tc>
        <w:tc>
          <w:tcPr>
            <w:tcW w:w="1640" w:type="dxa"/>
            <w:shd w:val="clear" w:color="auto" w:fill="auto"/>
            <w:hideMark/>
          </w:tcPr>
          <w:p w14:paraId="21495596" w14:textId="77777777" w:rsidR="00C25CD7" w:rsidRPr="00194402" w:rsidRDefault="00C25CD7" w:rsidP="00C17B8C">
            <w:pPr>
              <w:spacing w:after="0" w:line="240" w:lineRule="auto"/>
              <w:rPr>
                <w:rFonts w:eastAsia="Times New Roman" w:cs="Times New Roman"/>
                <w:b/>
                <w:bCs/>
                <w:noProof/>
                <w:color w:val="000000"/>
                <w:szCs w:val="20"/>
                <w:lang w:eastAsia="sv-SE"/>
              </w:rPr>
            </w:pPr>
            <w:r w:rsidRPr="00194402">
              <w:rPr>
                <w:rFonts w:eastAsia="Times New Roman" w:cs="Times New Roman"/>
                <w:b/>
                <w:bCs/>
                <w:noProof/>
                <w:color w:val="000000"/>
                <w:szCs w:val="20"/>
                <w:lang w:eastAsia="sv-SE"/>
              </w:rPr>
              <w:t>Adjusted for age</w:t>
            </w:r>
          </w:p>
        </w:tc>
        <w:tc>
          <w:tcPr>
            <w:tcW w:w="1640" w:type="dxa"/>
          </w:tcPr>
          <w:p w14:paraId="5E3AEB69" w14:textId="007BE441" w:rsidR="00C25CD7" w:rsidRPr="00194402" w:rsidRDefault="00C25CD7" w:rsidP="00C17B8C">
            <w:pPr>
              <w:spacing w:after="0" w:line="240" w:lineRule="auto"/>
              <w:rPr>
                <w:rFonts w:eastAsia="Times New Roman" w:cs="Times New Roman"/>
                <w:b/>
                <w:bCs/>
                <w:noProof/>
                <w:color w:val="000000"/>
                <w:szCs w:val="20"/>
                <w:lang w:eastAsia="sv-SE"/>
              </w:rPr>
            </w:pPr>
            <w:r>
              <w:rPr>
                <w:rFonts w:eastAsia="Times New Roman" w:cs="Times New Roman"/>
                <w:b/>
                <w:bCs/>
                <w:noProof/>
                <w:color w:val="000000"/>
                <w:szCs w:val="20"/>
                <w:lang w:eastAsia="sv-SE"/>
              </w:rPr>
              <w:t>Adjusted for sex</w:t>
            </w:r>
          </w:p>
        </w:tc>
        <w:tc>
          <w:tcPr>
            <w:tcW w:w="1640" w:type="dxa"/>
            <w:shd w:val="clear" w:color="auto" w:fill="auto"/>
            <w:hideMark/>
          </w:tcPr>
          <w:p w14:paraId="6174CC55" w14:textId="21F8BB6C" w:rsidR="00C25CD7" w:rsidRPr="00194402" w:rsidRDefault="00C25CD7" w:rsidP="00C17B8C">
            <w:pPr>
              <w:spacing w:after="0" w:line="240" w:lineRule="auto"/>
              <w:rPr>
                <w:rFonts w:eastAsia="Times New Roman" w:cs="Times New Roman"/>
                <w:b/>
                <w:bCs/>
                <w:noProof/>
                <w:color w:val="000000"/>
                <w:szCs w:val="20"/>
                <w:lang w:eastAsia="sv-SE"/>
              </w:rPr>
            </w:pPr>
            <w:r w:rsidRPr="00194402">
              <w:rPr>
                <w:rFonts w:eastAsia="Times New Roman" w:cs="Times New Roman"/>
                <w:b/>
                <w:bCs/>
                <w:noProof/>
                <w:color w:val="000000"/>
                <w:szCs w:val="20"/>
                <w:lang w:eastAsia="sv-SE"/>
              </w:rPr>
              <w:t>Adjusted for country of birth</w:t>
            </w:r>
          </w:p>
        </w:tc>
        <w:tc>
          <w:tcPr>
            <w:tcW w:w="1640" w:type="dxa"/>
            <w:shd w:val="clear" w:color="auto" w:fill="auto"/>
            <w:hideMark/>
          </w:tcPr>
          <w:p w14:paraId="35C56EF6" w14:textId="77777777" w:rsidR="00C25CD7" w:rsidRPr="00194402" w:rsidRDefault="00C25CD7" w:rsidP="00C17B8C">
            <w:pPr>
              <w:spacing w:after="0" w:line="240" w:lineRule="auto"/>
              <w:rPr>
                <w:rFonts w:eastAsia="Times New Roman" w:cs="Times New Roman"/>
                <w:b/>
                <w:bCs/>
                <w:noProof/>
                <w:color w:val="000000"/>
                <w:szCs w:val="20"/>
                <w:lang w:eastAsia="sv-SE"/>
              </w:rPr>
            </w:pPr>
            <w:r w:rsidRPr="00194402">
              <w:rPr>
                <w:rFonts w:eastAsia="Times New Roman" w:cs="Times New Roman"/>
                <w:b/>
                <w:bCs/>
                <w:noProof/>
                <w:color w:val="000000"/>
                <w:szCs w:val="20"/>
                <w:lang w:eastAsia="sv-SE"/>
              </w:rPr>
              <w:t>Adjusted for educational level</w:t>
            </w:r>
          </w:p>
        </w:tc>
        <w:tc>
          <w:tcPr>
            <w:tcW w:w="1640" w:type="dxa"/>
            <w:shd w:val="clear" w:color="auto" w:fill="auto"/>
            <w:hideMark/>
          </w:tcPr>
          <w:p w14:paraId="683FEAAB" w14:textId="77777777" w:rsidR="00C25CD7" w:rsidRPr="00194402" w:rsidRDefault="00C25CD7" w:rsidP="00C17B8C">
            <w:pPr>
              <w:spacing w:after="0" w:line="240" w:lineRule="auto"/>
              <w:rPr>
                <w:rFonts w:eastAsia="Times New Roman" w:cs="Times New Roman"/>
                <w:b/>
                <w:bCs/>
                <w:noProof/>
                <w:color w:val="000000"/>
                <w:szCs w:val="20"/>
                <w:lang w:eastAsia="sv-SE"/>
              </w:rPr>
            </w:pPr>
            <w:r w:rsidRPr="00194402">
              <w:rPr>
                <w:rFonts w:eastAsia="Times New Roman" w:cs="Times New Roman"/>
                <w:b/>
                <w:bCs/>
                <w:noProof/>
                <w:color w:val="000000"/>
                <w:szCs w:val="20"/>
                <w:lang w:eastAsia="sv-SE"/>
              </w:rPr>
              <w:t>Adjusted for family situation</w:t>
            </w:r>
          </w:p>
        </w:tc>
        <w:tc>
          <w:tcPr>
            <w:tcW w:w="1640" w:type="dxa"/>
            <w:shd w:val="clear" w:color="auto" w:fill="auto"/>
            <w:hideMark/>
          </w:tcPr>
          <w:p w14:paraId="4F6B4E85" w14:textId="77777777" w:rsidR="00C25CD7" w:rsidRPr="00194402" w:rsidRDefault="00C25CD7" w:rsidP="00C17B8C">
            <w:pPr>
              <w:spacing w:after="0" w:line="240" w:lineRule="auto"/>
              <w:rPr>
                <w:rFonts w:eastAsia="Times New Roman" w:cs="Times New Roman"/>
                <w:b/>
                <w:bCs/>
                <w:noProof/>
                <w:color w:val="000000"/>
                <w:szCs w:val="20"/>
                <w:lang w:eastAsia="sv-SE"/>
              </w:rPr>
            </w:pPr>
            <w:r w:rsidRPr="00194402">
              <w:rPr>
                <w:rFonts w:eastAsia="Times New Roman" w:cs="Times New Roman"/>
                <w:b/>
                <w:bCs/>
                <w:noProof/>
                <w:color w:val="000000"/>
                <w:szCs w:val="20"/>
                <w:lang w:eastAsia="sv-SE"/>
              </w:rPr>
              <w:t>Adjusted for region of living</w:t>
            </w:r>
          </w:p>
        </w:tc>
        <w:tc>
          <w:tcPr>
            <w:tcW w:w="2099" w:type="dxa"/>
            <w:shd w:val="clear" w:color="auto" w:fill="auto"/>
            <w:hideMark/>
          </w:tcPr>
          <w:p w14:paraId="1A172F7B" w14:textId="77777777" w:rsidR="00C25CD7" w:rsidRPr="00194402" w:rsidRDefault="00C25CD7" w:rsidP="00C17B8C">
            <w:pPr>
              <w:spacing w:after="0" w:line="240" w:lineRule="auto"/>
              <w:rPr>
                <w:rFonts w:eastAsia="Times New Roman" w:cs="Times New Roman"/>
                <w:b/>
                <w:bCs/>
                <w:noProof/>
                <w:color w:val="000000"/>
                <w:szCs w:val="20"/>
                <w:lang w:eastAsia="sv-SE"/>
              </w:rPr>
            </w:pPr>
            <w:r w:rsidRPr="00194402">
              <w:rPr>
                <w:rFonts w:eastAsia="Times New Roman" w:cs="Times New Roman"/>
                <w:b/>
                <w:bCs/>
                <w:noProof/>
                <w:color w:val="000000"/>
                <w:szCs w:val="20"/>
                <w:lang w:eastAsia="sv-SE"/>
              </w:rPr>
              <w:t>Adjusted for Blue/white collar work</w:t>
            </w:r>
          </w:p>
        </w:tc>
      </w:tr>
      <w:tr w:rsidR="00C25CD7" w:rsidRPr="00194402" w14:paraId="034ACC2A" w14:textId="77777777" w:rsidTr="00C25CD7">
        <w:trPr>
          <w:trHeight w:val="263"/>
        </w:trPr>
        <w:tc>
          <w:tcPr>
            <w:tcW w:w="1320" w:type="dxa"/>
            <w:shd w:val="clear" w:color="auto" w:fill="auto"/>
            <w:noWrap/>
            <w:hideMark/>
          </w:tcPr>
          <w:p w14:paraId="5F8356F8" w14:textId="7FFD0FC3" w:rsidR="00C25CD7" w:rsidRPr="003F2CD3" w:rsidRDefault="00C25CD7" w:rsidP="003F2CD3">
            <w:pPr>
              <w:pStyle w:val="tabinnehll"/>
              <w:rPr>
                <w:b/>
                <w:bCs w:val="0"/>
              </w:rPr>
            </w:pPr>
            <w:r w:rsidRPr="003F2CD3">
              <w:rPr>
                <w:b/>
                <w:bCs w:val="0"/>
              </w:rPr>
              <w:t>Occupational prestige (groups)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4CAC5E68" w14:textId="00EC5EF3" w:rsidR="00C25CD7" w:rsidRPr="003F2CD3" w:rsidRDefault="00C25CD7" w:rsidP="003F2CD3">
            <w:pPr>
              <w:pStyle w:val="tabinnehll"/>
              <w:rPr>
                <w:b/>
                <w:bCs w:val="0"/>
              </w:rPr>
            </w:pPr>
            <w:r w:rsidRPr="003F2CD3">
              <w:rPr>
                <w:b/>
                <w:bCs w:val="0"/>
              </w:rPr>
              <w:t xml:space="preserve">OR (95% </w:t>
            </w:r>
            <w:r>
              <w:rPr>
                <w:b/>
                <w:bCs w:val="0"/>
              </w:rPr>
              <w:t>CI</w:t>
            </w:r>
            <w:r w:rsidRPr="003F2CD3">
              <w:rPr>
                <w:b/>
                <w:bCs w:val="0"/>
              </w:rPr>
              <w:t>)</w:t>
            </w:r>
          </w:p>
        </w:tc>
        <w:tc>
          <w:tcPr>
            <w:tcW w:w="1640" w:type="dxa"/>
          </w:tcPr>
          <w:p w14:paraId="6F50BCF2" w14:textId="38C5D57D" w:rsidR="00C25CD7" w:rsidRPr="003F2CD3" w:rsidRDefault="00C25CD7" w:rsidP="003F2CD3">
            <w:pPr>
              <w:pStyle w:val="tabinnehll"/>
              <w:rPr>
                <w:b/>
                <w:bCs w:val="0"/>
              </w:rPr>
            </w:pPr>
            <w:r w:rsidRPr="003F2CD3">
              <w:rPr>
                <w:b/>
                <w:bCs w:val="0"/>
              </w:rPr>
              <w:t xml:space="preserve">OR (95% </w:t>
            </w:r>
            <w:r>
              <w:rPr>
                <w:b/>
                <w:bCs w:val="0"/>
              </w:rPr>
              <w:t>CI</w:t>
            </w:r>
            <w:r w:rsidRPr="003F2CD3">
              <w:rPr>
                <w:b/>
                <w:bCs w:val="0"/>
              </w:rPr>
              <w:t>)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4297F2FA" w14:textId="2B080FBE" w:rsidR="00C25CD7" w:rsidRPr="003F2CD3" w:rsidRDefault="00C25CD7" w:rsidP="003F2CD3">
            <w:pPr>
              <w:pStyle w:val="tabinnehll"/>
              <w:rPr>
                <w:b/>
                <w:bCs w:val="0"/>
              </w:rPr>
            </w:pPr>
            <w:r w:rsidRPr="003F2CD3">
              <w:rPr>
                <w:b/>
                <w:bCs w:val="0"/>
              </w:rPr>
              <w:t xml:space="preserve">OR (95% </w:t>
            </w:r>
            <w:r>
              <w:rPr>
                <w:b/>
                <w:bCs w:val="0"/>
              </w:rPr>
              <w:t>CI</w:t>
            </w:r>
            <w:r w:rsidRPr="003F2CD3">
              <w:rPr>
                <w:b/>
                <w:bCs w:val="0"/>
              </w:rPr>
              <w:t>)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7B9CFC09" w14:textId="5376B89E" w:rsidR="00C25CD7" w:rsidRPr="003F2CD3" w:rsidRDefault="00C25CD7" w:rsidP="003F2CD3">
            <w:pPr>
              <w:pStyle w:val="tabinnehll"/>
              <w:rPr>
                <w:b/>
                <w:bCs w:val="0"/>
              </w:rPr>
            </w:pPr>
            <w:r w:rsidRPr="003F2CD3">
              <w:rPr>
                <w:b/>
                <w:bCs w:val="0"/>
              </w:rPr>
              <w:t xml:space="preserve">OR (95% </w:t>
            </w:r>
            <w:r>
              <w:rPr>
                <w:b/>
                <w:bCs w:val="0"/>
              </w:rPr>
              <w:t>CI</w:t>
            </w:r>
            <w:r w:rsidRPr="003F2CD3">
              <w:rPr>
                <w:b/>
                <w:bCs w:val="0"/>
              </w:rPr>
              <w:t>)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062FE36F" w14:textId="5D1DFE91" w:rsidR="00C25CD7" w:rsidRPr="003F2CD3" w:rsidRDefault="00C25CD7" w:rsidP="003F2CD3">
            <w:pPr>
              <w:pStyle w:val="tabinnehll"/>
              <w:rPr>
                <w:b/>
                <w:bCs w:val="0"/>
              </w:rPr>
            </w:pPr>
            <w:r w:rsidRPr="003F2CD3">
              <w:rPr>
                <w:b/>
                <w:bCs w:val="0"/>
              </w:rPr>
              <w:t xml:space="preserve">OR (95% </w:t>
            </w:r>
            <w:r>
              <w:rPr>
                <w:b/>
                <w:bCs w:val="0"/>
              </w:rPr>
              <w:t>CI</w:t>
            </w:r>
            <w:r w:rsidRPr="003F2CD3">
              <w:rPr>
                <w:b/>
                <w:bCs w:val="0"/>
              </w:rPr>
              <w:t>)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618AD2B0" w14:textId="6077D50C" w:rsidR="00C25CD7" w:rsidRPr="003F2CD3" w:rsidRDefault="00C25CD7" w:rsidP="003F2CD3">
            <w:pPr>
              <w:pStyle w:val="tabinnehll"/>
              <w:rPr>
                <w:b/>
                <w:bCs w:val="0"/>
              </w:rPr>
            </w:pPr>
            <w:r w:rsidRPr="003F2CD3">
              <w:rPr>
                <w:b/>
                <w:bCs w:val="0"/>
              </w:rPr>
              <w:t xml:space="preserve">OR (95% </w:t>
            </w:r>
            <w:r>
              <w:rPr>
                <w:b/>
                <w:bCs w:val="0"/>
              </w:rPr>
              <w:t>CI</w:t>
            </w:r>
            <w:r w:rsidRPr="003F2CD3">
              <w:rPr>
                <w:b/>
                <w:bCs w:val="0"/>
              </w:rPr>
              <w:t>)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14:paraId="0E44DFCF" w14:textId="4127D5BF" w:rsidR="00C25CD7" w:rsidRPr="003F2CD3" w:rsidRDefault="00C25CD7" w:rsidP="003F2CD3">
            <w:pPr>
              <w:pStyle w:val="tabinnehll"/>
              <w:rPr>
                <w:b/>
                <w:bCs w:val="0"/>
              </w:rPr>
            </w:pPr>
            <w:r w:rsidRPr="003F2CD3">
              <w:rPr>
                <w:b/>
                <w:bCs w:val="0"/>
              </w:rPr>
              <w:t xml:space="preserve">OR (95% </w:t>
            </w:r>
            <w:r>
              <w:rPr>
                <w:b/>
                <w:bCs w:val="0"/>
              </w:rPr>
              <w:t>CI</w:t>
            </w:r>
            <w:r w:rsidRPr="003F2CD3">
              <w:rPr>
                <w:b/>
                <w:bCs w:val="0"/>
              </w:rPr>
              <w:t>)</w:t>
            </w:r>
          </w:p>
        </w:tc>
      </w:tr>
      <w:tr w:rsidR="007816A7" w:rsidRPr="00194402" w14:paraId="4A740BCA" w14:textId="77777777" w:rsidTr="00C25CD7">
        <w:trPr>
          <w:trHeight w:val="263"/>
        </w:trPr>
        <w:tc>
          <w:tcPr>
            <w:tcW w:w="1320" w:type="dxa"/>
            <w:shd w:val="clear" w:color="auto" w:fill="auto"/>
            <w:noWrap/>
          </w:tcPr>
          <w:p w14:paraId="443C7594" w14:textId="77777777" w:rsidR="007816A7" w:rsidRPr="00B83E63" w:rsidRDefault="007816A7" w:rsidP="007816A7">
            <w:pPr>
              <w:pStyle w:val="tabinnehll"/>
            </w:pPr>
          </w:p>
        </w:tc>
        <w:tc>
          <w:tcPr>
            <w:tcW w:w="1640" w:type="dxa"/>
            <w:shd w:val="clear" w:color="auto" w:fill="auto"/>
            <w:noWrap/>
          </w:tcPr>
          <w:p w14:paraId="5E77895A" w14:textId="309AC461" w:rsidR="007816A7" w:rsidRPr="00194402" w:rsidRDefault="007816A7" w:rsidP="007816A7">
            <w:pPr>
              <w:pStyle w:val="tabinnehll"/>
            </w:pPr>
            <w:r w:rsidRPr="003F2CD3">
              <w:rPr>
                <w:b/>
                <w:bCs w:val="0"/>
              </w:rPr>
              <w:t>All</w:t>
            </w:r>
          </w:p>
        </w:tc>
        <w:tc>
          <w:tcPr>
            <w:tcW w:w="1640" w:type="dxa"/>
          </w:tcPr>
          <w:p w14:paraId="2ADD32B0" w14:textId="77777777" w:rsidR="007816A7" w:rsidRPr="00F97705" w:rsidRDefault="007816A7" w:rsidP="007816A7">
            <w:pPr>
              <w:pStyle w:val="tabinnehll"/>
            </w:pPr>
          </w:p>
        </w:tc>
        <w:tc>
          <w:tcPr>
            <w:tcW w:w="1640" w:type="dxa"/>
            <w:shd w:val="clear" w:color="auto" w:fill="auto"/>
            <w:noWrap/>
          </w:tcPr>
          <w:p w14:paraId="02EE607C" w14:textId="77777777" w:rsidR="007816A7" w:rsidRPr="00194402" w:rsidRDefault="007816A7" w:rsidP="007816A7">
            <w:pPr>
              <w:pStyle w:val="tabinnehll"/>
            </w:pPr>
          </w:p>
        </w:tc>
        <w:tc>
          <w:tcPr>
            <w:tcW w:w="1640" w:type="dxa"/>
            <w:shd w:val="clear" w:color="auto" w:fill="auto"/>
            <w:noWrap/>
          </w:tcPr>
          <w:p w14:paraId="0DF820A9" w14:textId="77777777" w:rsidR="007816A7" w:rsidRPr="00194402" w:rsidRDefault="007816A7" w:rsidP="007816A7">
            <w:pPr>
              <w:pStyle w:val="tabinnehll"/>
            </w:pPr>
          </w:p>
        </w:tc>
        <w:tc>
          <w:tcPr>
            <w:tcW w:w="1640" w:type="dxa"/>
            <w:shd w:val="clear" w:color="auto" w:fill="auto"/>
            <w:noWrap/>
          </w:tcPr>
          <w:p w14:paraId="03099BF0" w14:textId="77777777" w:rsidR="007816A7" w:rsidRPr="00194402" w:rsidRDefault="007816A7" w:rsidP="007816A7">
            <w:pPr>
              <w:pStyle w:val="tabinnehll"/>
            </w:pPr>
          </w:p>
        </w:tc>
        <w:tc>
          <w:tcPr>
            <w:tcW w:w="1640" w:type="dxa"/>
            <w:shd w:val="clear" w:color="auto" w:fill="auto"/>
            <w:noWrap/>
          </w:tcPr>
          <w:p w14:paraId="22AFF492" w14:textId="77777777" w:rsidR="007816A7" w:rsidRPr="00194402" w:rsidRDefault="007816A7" w:rsidP="007816A7">
            <w:pPr>
              <w:pStyle w:val="tabinnehll"/>
            </w:pPr>
          </w:p>
        </w:tc>
        <w:tc>
          <w:tcPr>
            <w:tcW w:w="2099" w:type="dxa"/>
            <w:shd w:val="clear" w:color="auto" w:fill="auto"/>
            <w:noWrap/>
          </w:tcPr>
          <w:p w14:paraId="5346493A" w14:textId="77777777" w:rsidR="007816A7" w:rsidRPr="00194402" w:rsidRDefault="007816A7" w:rsidP="007816A7">
            <w:pPr>
              <w:pStyle w:val="tabinnehll"/>
            </w:pPr>
          </w:p>
        </w:tc>
      </w:tr>
      <w:tr w:rsidR="00F7596B" w:rsidRPr="00194402" w14:paraId="3FE271C1" w14:textId="77777777" w:rsidTr="003A05F6">
        <w:trPr>
          <w:trHeight w:val="263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7871111" w14:textId="5E9075BA" w:rsidR="00F7596B" w:rsidRPr="00B83E63" w:rsidRDefault="00F7596B" w:rsidP="00F7596B">
            <w:pPr>
              <w:pStyle w:val="tabinnehll"/>
            </w:pPr>
            <w:r>
              <w:rPr>
                <w:szCs w:val="16"/>
              </w:rPr>
              <w:t>Very high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3A6A0A7" w14:textId="334C213F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</w:t>
            </w:r>
          </w:p>
        </w:tc>
        <w:tc>
          <w:tcPr>
            <w:tcW w:w="1640" w:type="dxa"/>
            <w:vAlign w:val="center"/>
          </w:tcPr>
          <w:p w14:paraId="3C84101B" w14:textId="11110A8B" w:rsidR="00F7596B" w:rsidRPr="00F97705" w:rsidRDefault="00F7596B" w:rsidP="00F7596B">
            <w:pPr>
              <w:pStyle w:val="tabinnehll"/>
            </w:pPr>
            <w:r>
              <w:rPr>
                <w:szCs w:val="16"/>
              </w:rPr>
              <w:t>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BA5AF6A" w14:textId="749D41DD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DD63C5F" w14:textId="152A1FFA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3017C07" w14:textId="54299EB7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4145889" w14:textId="3636506A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14:paraId="426F38CA" w14:textId="5EB32D75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</w:t>
            </w:r>
          </w:p>
        </w:tc>
      </w:tr>
      <w:tr w:rsidR="00F7596B" w:rsidRPr="00194402" w14:paraId="7831D1E8" w14:textId="77777777" w:rsidTr="003A05F6">
        <w:trPr>
          <w:trHeight w:val="263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D32C0D1" w14:textId="1AE3D2DF" w:rsidR="00F7596B" w:rsidRPr="00B83E63" w:rsidRDefault="00F7596B" w:rsidP="00F7596B">
            <w:pPr>
              <w:pStyle w:val="tabinnehll"/>
            </w:pPr>
            <w:r>
              <w:rPr>
                <w:szCs w:val="16"/>
              </w:rPr>
              <w:t>High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F1C0B9C" w14:textId="173445D1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59 (1.49–1.69)</w:t>
            </w:r>
          </w:p>
        </w:tc>
        <w:tc>
          <w:tcPr>
            <w:tcW w:w="1640" w:type="dxa"/>
            <w:vAlign w:val="center"/>
          </w:tcPr>
          <w:p w14:paraId="4B849AA0" w14:textId="7E8BC895" w:rsidR="00F7596B" w:rsidRPr="00F97705" w:rsidRDefault="00F7596B" w:rsidP="00F7596B">
            <w:pPr>
              <w:pStyle w:val="tabinnehll"/>
            </w:pPr>
            <w:r>
              <w:rPr>
                <w:szCs w:val="16"/>
              </w:rPr>
              <w:t>1.50 (1.41-1.59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DF2294B" w14:textId="79E9D3E4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72 (1.61–1.83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D81488B" w14:textId="1DD5F451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62 (1.52–1.72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5D44C77" w14:textId="4DA29590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65 (1.55–1.76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5C7310C" w14:textId="093FF554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68 (1.58–1.79)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14:paraId="16633D42" w14:textId="4A995B1B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74 (1.64–1.86)</w:t>
            </w:r>
          </w:p>
        </w:tc>
      </w:tr>
      <w:tr w:rsidR="00F7596B" w:rsidRPr="00194402" w14:paraId="2C859F41" w14:textId="77777777" w:rsidTr="003A05F6">
        <w:trPr>
          <w:trHeight w:val="263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A4EB5AE" w14:textId="7848EFD9" w:rsidR="00F7596B" w:rsidRPr="00B83E63" w:rsidRDefault="00F7596B" w:rsidP="00F7596B">
            <w:pPr>
              <w:pStyle w:val="tabinnehll"/>
            </w:pPr>
            <w:r>
              <w:rPr>
                <w:szCs w:val="16"/>
              </w:rPr>
              <w:t>Medium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89CAC8E" w14:textId="4FCE953A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08 (1.96–2.21)</w:t>
            </w:r>
          </w:p>
        </w:tc>
        <w:tc>
          <w:tcPr>
            <w:tcW w:w="1640" w:type="dxa"/>
            <w:vAlign w:val="center"/>
          </w:tcPr>
          <w:p w14:paraId="5C17AC2B" w14:textId="77C3B39B" w:rsidR="00F7596B" w:rsidRPr="00F97705" w:rsidRDefault="00F7596B" w:rsidP="00F7596B">
            <w:pPr>
              <w:pStyle w:val="tabinnehll"/>
            </w:pPr>
            <w:r>
              <w:rPr>
                <w:szCs w:val="16"/>
              </w:rPr>
              <w:t>1.91 (1.80-2.03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48B8844" w14:textId="333EAE93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10 (1.98–2.23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DD4CEEE" w14:textId="5525BC1D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78 (1.67–1.89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BAC946E" w14:textId="4B4E7342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00 (1.88–2.12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9B51E83" w14:textId="681CD206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00 (1.89–2.13)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14:paraId="541E613F" w14:textId="1C29148A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16 (2.03–2.30)</w:t>
            </w:r>
          </w:p>
        </w:tc>
      </w:tr>
      <w:tr w:rsidR="00F7596B" w:rsidRPr="00194402" w14:paraId="7E979FB3" w14:textId="77777777" w:rsidTr="003A05F6">
        <w:trPr>
          <w:trHeight w:val="263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D3B53A3" w14:textId="6F05A65B" w:rsidR="00F7596B" w:rsidRPr="00B83E63" w:rsidRDefault="00F7596B" w:rsidP="00F7596B">
            <w:pPr>
              <w:pStyle w:val="tabinnehll"/>
            </w:pPr>
            <w:r>
              <w:rPr>
                <w:szCs w:val="16"/>
              </w:rPr>
              <w:t>Low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8045196" w14:textId="337ECEAE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48 (2.34–2.64)</w:t>
            </w:r>
          </w:p>
        </w:tc>
        <w:tc>
          <w:tcPr>
            <w:tcW w:w="1640" w:type="dxa"/>
            <w:vAlign w:val="center"/>
          </w:tcPr>
          <w:p w14:paraId="707270BD" w14:textId="53A4387B" w:rsidR="00F7596B" w:rsidRPr="00F97705" w:rsidRDefault="00F7596B" w:rsidP="00F7596B">
            <w:pPr>
              <w:pStyle w:val="tabinnehll"/>
            </w:pPr>
            <w:r>
              <w:rPr>
                <w:szCs w:val="16"/>
              </w:rPr>
              <w:t>2.54 (2.39-2.70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87C1D6B" w14:textId="08D5A827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32 (2.18–2.47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63A19E9" w14:textId="64C362AA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69 (1.58–1.80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028CCCB" w14:textId="43BB1BEA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19 (2.06–2.33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3FAC001" w14:textId="0BA495D1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15 (2.02–2.28)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14:paraId="54027D8E" w14:textId="5169A973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44 (2.28–2.61)</w:t>
            </w:r>
          </w:p>
        </w:tc>
      </w:tr>
      <w:tr w:rsidR="00F7596B" w:rsidRPr="00194402" w14:paraId="7AD73E2A" w14:textId="77777777" w:rsidTr="003A05F6">
        <w:trPr>
          <w:trHeight w:val="263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9D6A48B" w14:textId="5D96767E" w:rsidR="00F7596B" w:rsidRPr="00B83E63" w:rsidRDefault="00F7596B" w:rsidP="00F7596B">
            <w:pPr>
              <w:pStyle w:val="tabinnehll"/>
            </w:pPr>
            <w:r>
              <w:rPr>
                <w:szCs w:val="16"/>
              </w:rPr>
              <w:t>Very low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A732E8E" w14:textId="704CB82E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3.70 (3.48–3.94)</w:t>
            </w:r>
          </w:p>
        </w:tc>
        <w:tc>
          <w:tcPr>
            <w:tcW w:w="1640" w:type="dxa"/>
            <w:vAlign w:val="center"/>
          </w:tcPr>
          <w:p w14:paraId="7CB3CD54" w14:textId="4A42B8F1" w:rsidR="00F7596B" w:rsidRPr="00F97705" w:rsidRDefault="00F7596B" w:rsidP="00F7596B">
            <w:pPr>
              <w:pStyle w:val="tabinnehll"/>
            </w:pPr>
            <w:r>
              <w:rPr>
                <w:szCs w:val="16"/>
              </w:rPr>
              <w:t>3.26 (3.06-3.47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5D9ED43" w14:textId="7CBDD5AE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4.04 (3.79–4.30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7FFF77F" w14:textId="19BB7624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82 (2.64–3.01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84519BD" w14:textId="47AFF55B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3.53 (3.31–3.76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DE57916" w14:textId="44647954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3.70 (3.48–3.94)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14:paraId="54D497FA" w14:textId="5D8F5A1D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4.18 (3.90–4.48)</w:t>
            </w:r>
          </w:p>
        </w:tc>
      </w:tr>
      <w:tr w:rsidR="00F7596B" w:rsidRPr="00194402" w14:paraId="16E32AE4" w14:textId="77777777" w:rsidTr="003A05F6">
        <w:trPr>
          <w:trHeight w:val="263"/>
        </w:trPr>
        <w:tc>
          <w:tcPr>
            <w:tcW w:w="1320" w:type="dxa"/>
            <w:shd w:val="clear" w:color="auto" w:fill="auto"/>
            <w:noWrap/>
            <w:hideMark/>
          </w:tcPr>
          <w:p w14:paraId="2E78C420" w14:textId="679FFD5B" w:rsidR="00F7596B" w:rsidRPr="00B83E63" w:rsidRDefault="00F7596B" w:rsidP="00F7596B">
            <w:pPr>
              <w:pStyle w:val="tabinnehll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6A08C4A2" w14:textId="7FC78B95" w:rsidR="00F7596B" w:rsidRPr="00194402" w:rsidRDefault="00F7596B" w:rsidP="00F7596B">
            <w:pPr>
              <w:pStyle w:val="tabinnehll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640" w:type="dxa"/>
            <w:vAlign w:val="center"/>
          </w:tcPr>
          <w:p w14:paraId="7B19590D" w14:textId="2542D92D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71A628B3" w14:textId="10926B8B" w:rsidR="00F7596B" w:rsidRPr="00194402" w:rsidRDefault="00F7596B" w:rsidP="00F7596B">
            <w:pPr>
              <w:pStyle w:val="tabinnehll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20C5B938" w14:textId="5C345EF4" w:rsidR="00F7596B" w:rsidRPr="00194402" w:rsidRDefault="00F7596B" w:rsidP="00F7596B">
            <w:pPr>
              <w:pStyle w:val="tabinnehll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4F3E0405" w14:textId="602B9DF7" w:rsidR="00F7596B" w:rsidRPr="00194402" w:rsidRDefault="00F7596B" w:rsidP="00F7596B">
            <w:pPr>
              <w:pStyle w:val="tabinnehll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729C7EBE" w14:textId="0457F915" w:rsidR="00F7596B" w:rsidRPr="00194402" w:rsidRDefault="00F7596B" w:rsidP="00F7596B">
            <w:pPr>
              <w:pStyle w:val="tabinnehll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14:paraId="24BA372B" w14:textId="3DFB40C5" w:rsidR="00F7596B" w:rsidRPr="00194402" w:rsidRDefault="00F7596B" w:rsidP="00F7596B">
            <w:pPr>
              <w:pStyle w:val="tabinnehll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</w:tr>
      <w:tr w:rsidR="00F7596B" w:rsidRPr="00194402" w14:paraId="3C7C0176" w14:textId="77777777" w:rsidTr="003A05F6">
        <w:trPr>
          <w:trHeight w:val="263"/>
        </w:trPr>
        <w:tc>
          <w:tcPr>
            <w:tcW w:w="1320" w:type="dxa"/>
            <w:shd w:val="clear" w:color="auto" w:fill="auto"/>
            <w:noWrap/>
            <w:hideMark/>
          </w:tcPr>
          <w:p w14:paraId="23F11E22" w14:textId="6AF08A80" w:rsidR="00F7596B" w:rsidRPr="00B83E63" w:rsidRDefault="00F7596B" w:rsidP="00F7596B">
            <w:pPr>
              <w:pStyle w:val="tabinnehll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41DC5C1" w14:textId="5F80F921" w:rsidR="00F7596B" w:rsidRPr="003F2CD3" w:rsidRDefault="00F7596B" w:rsidP="00F7596B">
            <w:pPr>
              <w:pStyle w:val="tabinnehll"/>
              <w:rPr>
                <w:b/>
                <w:bCs w:val="0"/>
              </w:rPr>
            </w:pPr>
            <w:r>
              <w:rPr>
                <w:b/>
                <w:bCs w:val="0"/>
                <w:szCs w:val="16"/>
              </w:rPr>
              <w:t>Women</w:t>
            </w:r>
          </w:p>
        </w:tc>
        <w:tc>
          <w:tcPr>
            <w:tcW w:w="1640" w:type="dxa"/>
            <w:vAlign w:val="center"/>
          </w:tcPr>
          <w:p w14:paraId="14592CFA" w14:textId="13F90FEF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53C4B73E" w14:textId="54E4FC8B" w:rsidR="00F7596B" w:rsidRPr="00194402" w:rsidRDefault="00F7596B" w:rsidP="00F7596B">
            <w:pPr>
              <w:pStyle w:val="tabinnehll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46BE90EE" w14:textId="6FB94D97" w:rsidR="00F7596B" w:rsidRPr="00194402" w:rsidRDefault="00F7596B" w:rsidP="00F7596B">
            <w:pPr>
              <w:pStyle w:val="tabinnehll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59E94F08" w14:textId="32E285AE" w:rsidR="00F7596B" w:rsidRPr="00194402" w:rsidRDefault="00F7596B" w:rsidP="00F7596B">
            <w:pPr>
              <w:pStyle w:val="tabinnehll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51FD40F9" w14:textId="372F2660" w:rsidR="00F7596B" w:rsidRPr="00194402" w:rsidRDefault="00F7596B" w:rsidP="00F7596B">
            <w:pPr>
              <w:pStyle w:val="tabinnehll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14:paraId="09D7F26D" w14:textId="26DFF343" w:rsidR="00F7596B" w:rsidRPr="00194402" w:rsidRDefault="00F7596B" w:rsidP="00F7596B">
            <w:pPr>
              <w:pStyle w:val="tabinnehll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</w:tr>
      <w:tr w:rsidR="00F7596B" w:rsidRPr="00194402" w14:paraId="6CA78A2E" w14:textId="77777777" w:rsidTr="003A05F6">
        <w:trPr>
          <w:trHeight w:val="263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C50D8BE" w14:textId="71E244B9" w:rsidR="00F7596B" w:rsidRPr="00B83E63" w:rsidRDefault="00F7596B" w:rsidP="00F7596B">
            <w:pPr>
              <w:pStyle w:val="tabinnehll"/>
            </w:pPr>
            <w:r>
              <w:rPr>
                <w:szCs w:val="16"/>
              </w:rPr>
              <w:t>Very high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497D8CD" w14:textId="1AF6BEC3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</w:t>
            </w:r>
          </w:p>
        </w:tc>
        <w:tc>
          <w:tcPr>
            <w:tcW w:w="1640" w:type="dxa"/>
            <w:vAlign w:val="center"/>
          </w:tcPr>
          <w:p w14:paraId="469F383A" w14:textId="0700FDB5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CD6CCEE" w14:textId="2331267E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928A2F7" w14:textId="254CDCCB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9C44776" w14:textId="09AA2C5F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D0F74BB" w14:textId="6F6E8121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14:paraId="21D7BE2D" w14:textId="6AC6E317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</w:t>
            </w:r>
          </w:p>
        </w:tc>
      </w:tr>
      <w:tr w:rsidR="00F7596B" w:rsidRPr="00194402" w14:paraId="6D279B85" w14:textId="77777777" w:rsidTr="003A05F6">
        <w:trPr>
          <w:trHeight w:val="263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26CEBA3" w14:textId="6B02D9BF" w:rsidR="00F7596B" w:rsidRPr="00B83E63" w:rsidRDefault="00F7596B" w:rsidP="00F7596B">
            <w:pPr>
              <w:pStyle w:val="tabinnehll"/>
            </w:pPr>
            <w:r>
              <w:rPr>
                <w:szCs w:val="16"/>
              </w:rPr>
              <w:t>High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798BFD4" w14:textId="2FF3688C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34 (1.23–1.45)</w:t>
            </w:r>
          </w:p>
        </w:tc>
        <w:tc>
          <w:tcPr>
            <w:tcW w:w="1640" w:type="dxa"/>
            <w:vAlign w:val="center"/>
          </w:tcPr>
          <w:p w14:paraId="729DF3CA" w14:textId="27FE8B3E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85A6E20" w14:textId="5C61E52D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53 (1.41–1.65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2F13945" w14:textId="6B2CA821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41 (1.30–1.53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A3517A7" w14:textId="0015E68C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48 (1.37–1.60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5E97A9B" w14:textId="507F7618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50 (1.38–1.62)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14:paraId="1B0A172B" w14:textId="49EAE32A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55 (1.44–1.68)</w:t>
            </w:r>
          </w:p>
        </w:tc>
      </w:tr>
      <w:tr w:rsidR="00F7596B" w:rsidRPr="00194402" w14:paraId="6A6528BF" w14:textId="77777777" w:rsidTr="003A05F6">
        <w:trPr>
          <w:trHeight w:val="263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386216C" w14:textId="5319A490" w:rsidR="00F7596B" w:rsidRPr="00B83E63" w:rsidRDefault="00F7596B" w:rsidP="00F7596B">
            <w:pPr>
              <w:pStyle w:val="tabinnehll"/>
            </w:pPr>
            <w:r>
              <w:rPr>
                <w:szCs w:val="16"/>
              </w:rPr>
              <w:t>Medium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BBCF97C" w14:textId="26991EE7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79 (1.66–1.94)</w:t>
            </w:r>
          </w:p>
        </w:tc>
        <w:tc>
          <w:tcPr>
            <w:tcW w:w="1640" w:type="dxa"/>
            <w:vAlign w:val="center"/>
          </w:tcPr>
          <w:p w14:paraId="1655499D" w14:textId="5B435237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3B1DB50" w14:textId="364B4B44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01 (1.86–2.17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9F76700" w14:textId="2B3A0F0A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63 (1.51–1.76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9BAA4E4" w14:textId="7675C5E8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90 (1.76–2.05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FD950A7" w14:textId="74730179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92 (1.77–2.07)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14:paraId="213E3432" w14:textId="1F618FAD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04 (1.89–2.20)</w:t>
            </w:r>
          </w:p>
        </w:tc>
      </w:tr>
      <w:tr w:rsidR="00F7596B" w:rsidRPr="00194402" w14:paraId="18A6F3CD" w14:textId="77777777" w:rsidTr="003A05F6">
        <w:trPr>
          <w:trHeight w:val="263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5D90546" w14:textId="7CD1A59A" w:rsidR="00F7596B" w:rsidRPr="00B83E63" w:rsidRDefault="00F7596B" w:rsidP="00F7596B">
            <w:pPr>
              <w:pStyle w:val="tabinnehll"/>
            </w:pPr>
            <w:r>
              <w:rPr>
                <w:szCs w:val="16"/>
              </w:rPr>
              <w:t>Low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1AC18C2" w14:textId="27FCA16C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62 (2.42–2.84)</w:t>
            </w:r>
          </w:p>
        </w:tc>
        <w:tc>
          <w:tcPr>
            <w:tcW w:w="1640" w:type="dxa"/>
            <w:vAlign w:val="center"/>
          </w:tcPr>
          <w:p w14:paraId="79683CEF" w14:textId="21C964E2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9467CAF" w14:textId="53D63D59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63 (2.43–2.85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926CCA6" w14:textId="2E1655DD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81 (1.66–1.96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86CA703" w14:textId="4BE66528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45 (2.26–2.65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5297FAC" w14:textId="450C22CA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48 (2.29–2.68)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14:paraId="2FEC55DE" w14:textId="0DBC8E68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67 (2.46–2.90)</w:t>
            </w:r>
          </w:p>
        </w:tc>
      </w:tr>
      <w:tr w:rsidR="00F7596B" w:rsidRPr="00194402" w14:paraId="3490FFC7" w14:textId="77777777" w:rsidTr="003A05F6">
        <w:trPr>
          <w:trHeight w:val="263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7E3C441" w14:textId="15AFDC30" w:rsidR="00F7596B" w:rsidRPr="00B83E63" w:rsidRDefault="00F7596B" w:rsidP="00F7596B">
            <w:pPr>
              <w:pStyle w:val="tabinnehll"/>
            </w:pPr>
            <w:r>
              <w:rPr>
                <w:szCs w:val="16"/>
              </w:rPr>
              <w:t>Very low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7ECE813" w14:textId="169EDDF4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33 (2.15–2.53)</w:t>
            </w:r>
          </w:p>
        </w:tc>
        <w:tc>
          <w:tcPr>
            <w:tcW w:w="1640" w:type="dxa"/>
            <w:vAlign w:val="center"/>
          </w:tcPr>
          <w:p w14:paraId="0C15DA9F" w14:textId="67B59C2D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D92F12F" w14:textId="3D354F94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80 (2.58–3.03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B03735C" w14:textId="413AA374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78 (1.64–1.93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37BE193" w14:textId="019D65F2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46 (2.27–2.66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7965F18" w14:textId="0E5CAF5D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55 (2.35–2.76)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14:paraId="5AF643B9" w14:textId="14C029FA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76 (2.53–3.01)</w:t>
            </w:r>
          </w:p>
        </w:tc>
      </w:tr>
      <w:tr w:rsidR="00F7596B" w:rsidRPr="00194402" w14:paraId="38E6291C" w14:textId="77777777" w:rsidTr="003A05F6">
        <w:trPr>
          <w:trHeight w:val="263"/>
        </w:trPr>
        <w:tc>
          <w:tcPr>
            <w:tcW w:w="1320" w:type="dxa"/>
            <w:shd w:val="clear" w:color="auto" w:fill="auto"/>
            <w:noWrap/>
            <w:hideMark/>
          </w:tcPr>
          <w:p w14:paraId="39B13A87" w14:textId="7A9C3B38" w:rsidR="00F7596B" w:rsidRPr="00B83E63" w:rsidRDefault="00F7596B" w:rsidP="00F7596B">
            <w:pPr>
              <w:pStyle w:val="tabinnehll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5F1F2096" w14:textId="5698C861" w:rsidR="00F7596B" w:rsidRPr="00194402" w:rsidRDefault="00F7596B" w:rsidP="00F7596B">
            <w:pPr>
              <w:pStyle w:val="tabinnehll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640" w:type="dxa"/>
            <w:vAlign w:val="center"/>
          </w:tcPr>
          <w:p w14:paraId="71E6CEBF" w14:textId="3E4C26F3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42822F81" w14:textId="0A7F1FD5" w:rsidR="00F7596B" w:rsidRPr="00194402" w:rsidRDefault="00F7596B" w:rsidP="00F7596B">
            <w:pPr>
              <w:pStyle w:val="tabinnehll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21E15036" w14:textId="49F4E2E7" w:rsidR="00F7596B" w:rsidRPr="00194402" w:rsidRDefault="00F7596B" w:rsidP="00F7596B">
            <w:pPr>
              <w:pStyle w:val="tabinnehll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2E106758" w14:textId="52B19E6B" w:rsidR="00F7596B" w:rsidRPr="00194402" w:rsidRDefault="00F7596B" w:rsidP="00F7596B">
            <w:pPr>
              <w:pStyle w:val="tabinnehll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6D878189" w14:textId="03175B4C" w:rsidR="00F7596B" w:rsidRPr="00194402" w:rsidRDefault="00F7596B" w:rsidP="00F7596B">
            <w:pPr>
              <w:pStyle w:val="tabinnehll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14:paraId="39A98F2B" w14:textId="32161FB8" w:rsidR="00F7596B" w:rsidRPr="00194402" w:rsidRDefault="00F7596B" w:rsidP="00F7596B">
            <w:pPr>
              <w:pStyle w:val="tabinnehll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</w:tr>
      <w:tr w:rsidR="00F7596B" w:rsidRPr="00194402" w14:paraId="5993601A" w14:textId="77777777" w:rsidTr="003A05F6">
        <w:trPr>
          <w:trHeight w:val="263"/>
        </w:trPr>
        <w:tc>
          <w:tcPr>
            <w:tcW w:w="1320" w:type="dxa"/>
            <w:shd w:val="clear" w:color="auto" w:fill="auto"/>
            <w:noWrap/>
            <w:hideMark/>
          </w:tcPr>
          <w:p w14:paraId="70C3E266" w14:textId="15CB96A9" w:rsidR="00F7596B" w:rsidRPr="00B83E63" w:rsidRDefault="00F7596B" w:rsidP="00F7596B">
            <w:pPr>
              <w:pStyle w:val="tabinnehll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5D14AFB" w14:textId="2B171AB9" w:rsidR="00F7596B" w:rsidRPr="003F2CD3" w:rsidRDefault="00F7596B" w:rsidP="00F7596B">
            <w:pPr>
              <w:pStyle w:val="tabinnehll"/>
              <w:rPr>
                <w:b/>
                <w:bCs w:val="0"/>
              </w:rPr>
            </w:pPr>
            <w:r>
              <w:rPr>
                <w:b/>
                <w:bCs w:val="0"/>
                <w:szCs w:val="16"/>
              </w:rPr>
              <w:t>Men</w:t>
            </w:r>
          </w:p>
        </w:tc>
        <w:tc>
          <w:tcPr>
            <w:tcW w:w="1640" w:type="dxa"/>
            <w:vAlign w:val="center"/>
          </w:tcPr>
          <w:p w14:paraId="2AEE1091" w14:textId="5685BABA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64A610FD" w14:textId="635956A6" w:rsidR="00F7596B" w:rsidRPr="00194402" w:rsidRDefault="00F7596B" w:rsidP="00F7596B">
            <w:pPr>
              <w:pStyle w:val="tabinnehll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1831A23B" w14:textId="755DF96A" w:rsidR="00F7596B" w:rsidRPr="00194402" w:rsidRDefault="00F7596B" w:rsidP="00F7596B">
            <w:pPr>
              <w:pStyle w:val="tabinnehll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29586A8E" w14:textId="313652EA" w:rsidR="00F7596B" w:rsidRPr="00194402" w:rsidRDefault="00F7596B" w:rsidP="00F7596B">
            <w:pPr>
              <w:pStyle w:val="tabinnehll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57E8B75C" w14:textId="0C17BB25" w:rsidR="00F7596B" w:rsidRPr="00194402" w:rsidRDefault="00F7596B" w:rsidP="00F7596B">
            <w:pPr>
              <w:pStyle w:val="tabinnehll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14:paraId="44CBCD64" w14:textId="05732FA5" w:rsidR="00F7596B" w:rsidRPr="00194402" w:rsidRDefault="00F7596B" w:rsidP="00F7596B">
            <w:pPr>
              <w:pStyle w:val="tabinnehll"/>
            </w:pPr>
            <w:r>
              <w:rPr>
                <w:rFonts w:ascii="Calibri" w:hAnsi="Calibri" w:cs="Calibri"/>
                <w:sz w:val="22"/>
              </w:rPr>
              <w:t> </w:t>
            </w:r>
          </w:p>
        </w:tc>
      </w:tr>
      <w:tr w:rsidR="00F7596B" w:rsidRPr="00194402" w14:paraId="29E623FA" w14:textId="77777777" w:rsidTr="003A05F6">
        <w:trPr>
          <w:trHeight w:val="263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5DA9912" w14:textId="3069048F" w:rsidR="00F7596B" w:rsidRPr="00B83E63" w:rsidRDefault="00F7596B" w:rsidP="00F7596B">
            <w:pPr>
              <w:pStyle w:val="tabinnehll"/>
            </w:pPr>
            <w:r>
              <w:rPr>
                <w:szCs w:val="16"/>
              </w:rPr>
              <w:t>Very high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E2EEFED" w14:textId="6D5E9A85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</w:t>
            </w:r>
          </w:p>
        </w:tc>
        <w:tc>
          <w:tcPr>
            <w:tcW w:w="1640" w:type="dxa"/>
            <w:vAlign w:val="center"/>
          </w:tcPr>
          <w:p w14:paraId="5C5FCC8E" w14:textId="615AD4AE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3505F32" w14:textId="33CA02C4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931565B" w14:textId="0D55F65F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B71B4C7" w14:textId="0B0337BE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81127DC" w14:textId="2441AC33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14:paraId="22DD9692" w14:textId="23FA98A1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</w:t>
            </w:r>
          </w:p>
        </w:tc>
      </w:tr>
      <w:tr w:rsidR="00F7596B" w:rsidRPr="00194402" w14:paraId="5F14A38A" w14:textId="77777777" w:rsidTr="003A05F6">
        <w:trPr>
          <w:trHeight w:val="263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CFEE57D" w14:textId="5FBE23F1" w:rsidR="00F7596B" w:rsidRPr="00B83E63" w:rsidRDefault="00F7596B" w:rsidP="00F7596B">
            <w:pPr>
              <w:pStyle w:val="tabinnehll"/>
            </w:pPr>
            <w:r>
              <w:rPr>
                <w:szCs w:val="16"/>
              </w:rPr>
              <w:t>High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9B6EB0A" w14:textId="13A16C6A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27 (1.15–1.42)</w:t>
            </w:r>
          </w:p>
        </w:tc>
        <w:tc>
          <w:tcPr>
            <w:tcW w:w="1640" w:type="dxa"/>
            <w:vAlign w:val="center"/>
          </w:tcPr>
          <w:p w14:paraId="192E1C81" w14:textId="32C8EA1D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1864D2E" w14:textId="7025ADCD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31 (1.18–1.46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D659B89" w14:textId="1A466A00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17 (1.05–1.30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0997626" w14:textId="2116B33E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30 (1.17–1.44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DCF8B42" w14:textId="3C3A0099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28 (1.15–1.42)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14:paraId="13FCAA0E" w14:textId="165086D2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33 (1.20–1.48)</w:t>
            </w:r>
          </w:p>
        </w:tc>
      </w:tr>
      <w:tr w:rsidR="00F7596B" w:rsidRPr="00194402" w14:paraId="001B199A" w14:textId="77777777" w:rsidTr="003A05F6">
        <w:trPr>
          <w:trHeight w:val="263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5D2D7C6" w14:textId="2A50D50C" w:rsidR="00F7596B" w:rsidRPr="00B83E63" w:rsidRDefault="00F7596B" w:rsidP="00F7596B">
            <w:pPr>
              <w:pStyle w:val="tabinnehll"/>
            </w:pPr>
            <w:r>
              <w:rPr>
                <w:szCs w:val="16"/>
              </w:rPr>
              <w:t>Medium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4AC9D52" w14:textId="4E6337BD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72 (1.56–1.90)</w:t>
            </w:r>
          </w:p>
        </w:tc>
        <w:tc>
          <w:tcPr>
            <w:tcW w:w="1640" w:type="dxa"/>
            <w:vAlign w:val="center"/>
          </w:tcPr>
          <w:p w14:paraId="1F6F83EC" w14:textId="4F5E1AB0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F643194" w14:textId="6BE6B5AD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59 (1.44–1.75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82C1F8F" w14:textId="5A63466C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23 (1.11–1.36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7ED4461" w14:textId="42154ABB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56 (1.41–1.73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510AD7D" w14:textId="07676D46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51 (1.37–1.67)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14:paraId="54168C8F" w14:textId="543E7731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47 (1.33–1.63)</w:t>
            </w:r>
          </w:p>
        </w:tc>
      </w:tr>
      <w:tr w:rsidR="00F7596B" w:rsidRPr="00194402" w14:paraId="03F38BD2" w14:textId="77777777" w:rsidTr="003A05F6">
        <w:trPr>
          <w:trHeight w:val="263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AB1DFA5" w14:textId="7B6F812B" w:rsidR="00F7596B" w:rsidRPr="00B83E63" w:rsidRDefault="00F7596B" w:rsidP="00F7596B">
            <w:pPr>
              <w:pStyle w:val="tabinnehll"/>
            </w:pPr>
            <w:r>
              <w:rPr>
                <w:szCs w:val="16"/>
              </w:rPr>
              <w:t>Low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4DD875A" w14:textId="22695B2C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67 (2.42–2.94)</w:t>
            </w:r>
          </w:p>
        </w:tc>
        <w:tc>
          <w:tcPr>
            <w:tcW w:w="1640" w:type="dxa"/>
            <w:vAlign w:val="center"/>
          </w:tcPr>
          <w:p w14:paraId="501348EA" w14:textId="3EDB76B5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CD84998" w14:textId="6D31AF85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39 (2.16–2.63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1B5B90C" w14:textId="20C84FB8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51 (1.36–1.67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46DA3C8" w14:textId="29A73B4A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29 (2.07–2.52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669CDD3" w14:textId="159B7678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2.17 (1.96–2.39)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14:paraId="001A1711" w14:textId="0E0E889E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1.89 (1.69–2.12)</w:t>
            </w:r>
          </w:p>
        </w:tc>
      </w:tr>
      <w:tr w:rsidR="00F7596B" w:rsidRPr="00194402" w14:paraId="6BA1F320" w14:textId="77777777" w:rsidTr="003A05F6">
        <w:trPr>
          <w:trHeight w:val="263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147A3F3" w14:textId="5E9BD2FD" w:rsidR="00F7596B" w:rsidRPr="00B83E63" w:rsidRDefault="00F7596B" w:rsidP="00F7596B">
            <w:pPr>
              <w:pStyle w:val="tabinnehll"/>
            </w:pPr>
            <w:r>
              <w:rPr>
                <w:szCs w:val="16"/>
              </w:rPr>
              <w:t>Very low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4696D05" w14:textId="1AFA1997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5.48 (4.95–6.07)</w:t>
            </w:r>
          </w:p>
        </w:tc>
        <w:tc>
          <w:tcPr>
            <w:tcW w:w="1640" w:type="dxa"/>
            <w:vAlign w:val="center"/>
          </w:tcPr>
          <w:p w14:paraId="3A23D339" w14:textId="07B47BFE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D8A3824" w14:textId="3205735A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5.33 (4.81–5.90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62B3D5C" w14:textId="16270064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3.24 (2.91–3.61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F8D3107" w14:textId="7146B4BF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4.89 (4.42–5.42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2687BDB" w14:textId="4090FAF9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4.92 (4.45–5.45)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14:paraId="61CF5FFA" w14:textId="14F8F867" w:rsidR="00F7596B" w:rsidRPr="00194402" w:rsidRDefault="00F7596B" w:rsidP="00F7596B">
            <w:pPr>
              <w:pStyle w:val="tabinnehll"/>
            </w:pPr>
            <w:r>
              <w:rPr>
                <w:szCs w:val="16"/>
              </w:rPr>
              <w:t>4.11 (3.64–4.63)</w:t>
            </w:r>
          </w:p>
        </w:tc>
      </w:tr>
    </w:tbl>
    <w:p w14:paraId="71A3A219" w14:textId="77777777" w:rsidR="00F846BC" w:rsidRDefault="00F846BC" w:rsidP="007816A7"/>
    <w:sectPr w:rsidR="00F846BC" w:rsidSect="00171A6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633124" w14:textId="77777777" w:rsidR="0034716B" w:rsidRDefault="0034716B" w:rsidP="0038383A">
      <w:pPr>
        <w:spacing w:after="0" w:line="240" w:lineRule="auto"/>
      </w:pPr>
      <w:r>
        <w:separator/>
      </w:r>
    </w:p>
  </w:endnote>
  <w:endnote w:type="continuationSeparator" w:id="0">
    <w:p w14:paraId="119156D9" w14:textId="77777777" w:rsidR="0034716B" w:rsidRDefault="0034716B" w:rsidP="00383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254199" w14:textId="77777777" w:rsidR="00FF589E" w:rsidRDefault="00FF589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E5B252" w14:textId="77777777" w:rsidR="00FF589E" w:rsidRDefault="00FF589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791F4A" w14:textId="77777777" w:rsidR="00FF589E" w:rsidRDefault="00FF58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49371E" w14:textId="77777777" w:rsidR="0034716B" w:rsidRDefault="0034716B" w:rsidP="0038383A">
      <w:pPr>
        <w:spacing w:after="0" w:line="240" w:lineRule="auto"/>
      </w:pPr>
      <w:r>
        <w:separator/>
      </w:r>
    </w:p>
  </w:footnote>
  <w:footnote w:type="continuationSeparator" w:id="0">
    <w:p w14:paraId="49C17928" w14:textId="77777777" w:rsidR="0034716B" w:rsidRDefault="0034716B" w:rsidP="003838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7031B3" w14:textId="77777777" w:rsidR="00FF589E" w:rsidRDefault="00FF589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0050CC" w14:textId="397545EE" w:rsidR="00FF589E" w:rsidRPr="00E4615B" w:rsidRDefault="00FF589E" w:rsidP="00E4615B">
    <w:pPr>
      <w:rPr>
        <w:rFonts w:cs="Times New Roman"/>
        <w:i/>
        <w:iCs/>
        <w:szCs w:val="20"/>
        <w:lang w:val="en-US"/>
      </w:rPr>
    </w:pPr>
    <w:r w:rsidRPr="00E4615B">
      <w:rPr>
        <w:i/>
        <w:iCs/>
        <w:szCs w:val="20"/>
      </w:rPr>
      <w:t>Supplementary tables for the manuscript ‘</w:t>
    </w:r>
    <w:r w:rsidRPr="00E4615B">
      <w:rPr>
        <w:rFonts w:cs="Times New Roman"/>
        <w:i/>
        <w:iCs/>
        <w:szCs w:val="20"/>
        <w:lang w:val="en-US"/>
      </w:rPr>
      <w:t>Occupational prestige and future sickness absence and disability pension in women and men: a Swedish nationwide prospective cohort study’</w:t>
    </w:r>
  </w:p>
  <w:p w14:paraId="57A52858" w14:textId="08116856" w:rsidR="00FF589E" w:rsidRDefault="00FF589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6BF1F1" w14:textId="77777777" w:rsidR="00FF589E" w:rsidRDefault="00FF589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B55857"/>
    <w:multiLevelType w:val="hybridMultilevel"/>
    <w:tmpl w:val="9484F79C"/>
    <w:lvl w:ilvl="0" w:tplc="B2B8BE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AE22F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31C89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E1406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DD0B3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DD833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2DE1E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064F8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65497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162432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83A"/>
    <w:rsid w:val="0000175C"/>
    <w:rsid w:val="00002359"/>
    <w:rsid w:val="00007783"/>
    <w:rsid w:val="00020141"/>
    <w:rsid w:val="000558A5"/>
    <w:rsid w:val="00060142"/>
    <w:rsid w:val="00084A9A"/>
    <w:rsid w:val="00095939"/>
    <w:rsid w:val="00097095"/>
    <w:rsid w:val="000A6B29"/>
    <w:rsid w:val="000A71AB"/>
    <w:rsid w:val="000C339E"/>
    <w:rsid w:val="000C34CE"/>
    <w:rsid w:val="000C5B7F"/>
    <w:rsid w:val="000D4551"/>
    <w:rsid w:val="000D5E42"/>
    <w:rsid w:val="000E159A"/>
    <w:rsid w:val="000F749A"/>
    <w:rsid w:val="00107F1F"/>
    <w:rsid w:val="00110D3F"/>
    <w:rsid w:val="001139CE"/>
    <w:rsid w:val="00122A81"/>
    <w:rsid w:val="00132592"/>
    <w:rsid w:val="001416DD"/>
    <w:rsid w:val="0014379F"/>
    <w:rsid w:val="00144C02"/>
    <w:rsid w:val="001479CA"/>
    <w:rsid w:val="00171A66"/>
    <w:rsid w:val="001935FC"/>
    <w:rsid w:val="001946D9"/>
    <w:rsid w:val="001C45B2"/>
    <w:rsid w:val="001E2053"/>
    <w:rsid w:val="001E7DD3"/>
    <w:rsid w:val="001F0E6E"/>
    <w:rsid w:val="001F7BA4"/>
    <w:rsid w:val="00211F30"/>
    <w:rsid w:val="002240FB"/>
    <w:rsid w:val="00225E07"/>
    <w:rsid w:val="00230111"/>
    <w:rsid w:val="002347D1"/>
    <w:rsid w:val="00240313"/>
    <w:rsid w:val="002411E7"/>
    <w:rsid w:val="00243E13"/>
    <w:rsid w:val="00250912"/>
    <w:rsid w:val="002602AD"/>
    <w:rsid w:val="002765FC"/>
    <w:rsid w:val="00280A86"/>
    <w:rsid w:val="00281AA8"/>
    <w:rsid w:val="00286634"/>
    <w:rsid w:val="002866E3"/>
    <w:rsid w:val="002872B8"/>
    <w:rsid w:val="00291820"/>
    <w:rsid w:val="00295F50"/>
    <w:rsid w:val="002A0FC5"/>
    <w:rsid w:val="002A1096"/>
    <w:rsid w:val="002B0120"/>
    <w:rsid w:val="002B74A4"/>
    <w:rsid w:val="002E0A96"/>
    <w:rsid w:val="002F7B15"/>
    <w:rsid w:val="00303800"/>
    <w:rsid w:val="003249DE"/>
    <w:rsid w:val="00327858"/>
    <w:rsid w:val="0034716B"/>
    <w:rsid w:val="003629F0"/>
    <w:rsid w:val="003653DA"/>
    <w:rsid w:val="00366C84"/>
    <w:rsid w:val="003809AA"/>
    <w:rsid w:val="0038383A"/>
    <w:rsid w:val="00387843"/>
    <w:rsid w:val="00397E31"/>
    <w:rsid w:val="003A05F6"/>
    <w:rsid w:val="003A333B"/>
    <w:rsid w:val="003A703B"/>
    <w:rsid w:val="003A734D"/>
    <w:rsid w:val="003C0137"/>
    <w:rsid w:val="003C7BA0"/>
    <w:rsid w:val="003F2CD3"/>
    <w:rsid w:val="00405488"/>
    <w:rsid w:val="0043430C"/>
    <w:rsid w:val="00436817"/>
    <w:rsid w:val="00445831"/>
    <w:rsid w:val="004658C7"/>
    <w:rsid w:val="004816EA"/>
    <w:rsid w:val="004958E5"/>
    <w:rsid w:val="00496C79"/>
    <w:rsid w:val="004B218B"/>
    <w:rsid w:val="004C5875"/>
    <w:rsid w:val="004D7A7A"/>
    <w:rsid w:val="004E1B05"/>
    <w:rsid w:val="004F693F"/>
    <w:rsid w:val="00511B8B"/>
    <w:rsid w:val="00522A55"/>
    <w:rsid w:val="005312DE"/>
    <w:rsid w:val="00537398"/>
    <w:rsid w:val="00542D4F"/>
    <w:rsid w:val="00547AA9"/>
    <w:rsid w:val="005501B5"/>
    <w:rsid w:val="0055373C"/>
    <w:rsid w:val="00556F67"/>
    <w:rsid w:val="00572A78"/>
    <w:rsid w:val="005744C0"/>
    <w:rsid w:val="00584FC9"/>
    <w:rsid w:val="005A2EA3"/>
    <w:rsid w:val="005B2C58"/>
    <w:rsid w:val="005B3C1A"/>
    <w:rsid w:val="005B785C"/>
    <w:rsid w:val="005C0F0F"/>
    <w:rsid w:val="005C27E8"/>
    <w:rsid w:val="005D0F41"/>
    <w:rsid w:val="005E08D8"/>
    <w:rsid w:val="005F337A"/>
    <w:rsid w:val="005F4D58"/>
    <w:rsid w:val="005F4F31"/>
    <w:rsid w:val="00604B20"/>
    <w:rsid w:val="00621C9A"/>
    <w:rsid w:val="00631CD7"/>
    <w:rsid w:val="00664F58"/>
    <w:rsid w:val="0066788D"/>
    <w:rsid w:val="00686665"/>
    <w:rsid w:val="006978BB"/>
    <w:rsid w:val="006B6880"/>
    <w:rsid w:val="006D4A47"/>
    <w:rsid w:val="006E35AD"/>
    <w:rsid w:val="006E4372"/>
    <w:rsid w:val="007146D4"/>
    <w:rsid w:val="00714B32"/>
    <w:rsid w:val="007178D8"/>
    <w:rsid w:val="00730F04"/>
    <w:rsid w:val="00761136"/>
    <w:rsid w:val="00761377"/>
    <w:rsid w:val="00771974"/>
    <w:rsid w:val="007734F3"/>
    <w:rsid w:val="00774300"/>
    <w:rsid w:val="007816A7"/>
    <w:rsid w:val="0078247C"/>
    <w:rsid w:val="00792B4E"/>
    <w:rsid w:val="007A720F"/>
    <w:rsid w:val="007B2D5D"/>
    <w:rsid w:val="007B5E03"/>
    <w:rsid w:val="007D0180"/>
    <w:rsid w:val="007D1651"/>
    <w:rsid w:val="007D3A9E"/>
    <w:rsid w:val="007D638D"/>
    <w:rsid w:val="007F301D"/>
    <w:rsid w:val="00811CB8"/>
    <w:rsid w:val="00831829"/>
    <w:rsid w:val="008373F6"/>
    <w:rsid w:val="00842B0B"/>
    <w:rsid w:val="00843636"/>
    <w:rsid w:val="008445C1"/>
    <w:rsid w:val="00845669"/>
    <w:rsid w:val="00857EE3"/>
    <w:rsid w:val="00860248"/>
    <w:rsid w:val="00867940"/>
    <w:rsid w:val="00880928"/>
    <w:rsid w:val="0089268E"/>
    <w:rsid w:val="008A37C5"/>
    <w:rsid w:val="008B42E4"/>
    <w:rsid w:val="008C4890"/>
    <w:rsid w:val="008C7B5D"/>
    <w:rsid w:val="008D1526"/>
    <w:rsid w:val="008D3055"/>
    <w:rsid w:val="008E4539"/>
    <w:rsid w:val="008F57CD"/>
    <w:rsid w:val="00900C66"/>
    <w:rsid w:val="00916CA1"/>
    <w:rsid w:val="009355A7"/>
    <w:rsid w:val="009453FA"/>
    <w:rsid w:val="0095495E"/>
    <w:rsid w:val="00957570"/>
    <w:rsid w:val="00967A3F"/>
    <w:rsid w:val="009706E6"/>
    <w:rsid w:val="00973890"/>
    <w:rsid w:val="0097604B"/>
    <w:rsid w:val="00991BE2"/>
    <w:rsid w:val="009A696B"/>
    <w:rsid w:val="009B2CCE"/>
    <w:rsid w:val="009C538D"/>
    <w:rsid w:val="009D1B44"/>
    <w:rsid w:val="009D2E53"/>
    <w:rsid w:val="009E514E"/>
    <w:rsid w:val="009E5776"/>
    <w:rsid w:val="009F03C3"/>
    <w:rsid w:val="009F50C5"/>
    <w:rsid w:val="00A07616"/>
    <w:rsid w:val="00A17618"/>
    <w:rsid w:val="00A30112"/>
    <w:rsid w:val="00A40DBC"/>
    <w:rsid w:val="00A45894"/>
    <w:rsid w:val="00A460D6"/>
    <w:rsid w:val="00A5480A"/>
    <w:rsid w:val="00A626EA"/>
    <w:rsid w:val="00A66DF7"/>
    <w:rsid w:val="00A75512"/>
    <w:rsid w:val="00A844AE"/>
    <w:rsid w:val="00AA493C"/>
    <w:rsid w:val="00AB73D9"/>
    <w:rsid w:val="00AD0204"/>
    <w:rsid w:val="00AE4A24"/>
    <w:rsid w:val="00AE58F6"/>
    <w:rsid w:val="00AE7A9F"/>
    <w:rsid w:val="00B14CA3"/>
    <w:rsid w:val="00B273F1"/>
    <w:rsid w:val="00B32012"/>
    <w:rsid w:val="00B40976"/>
    <w:rsid w:val="00B55EC7"/>
    <w:rsid w:val="00B600CE"/>
    <w:rsid w:val="00B7492F"/>
    <w:rsid w:val="00B76A81"/>
    <w:rsid w:val="00B96692"/>
    <w:rsid w:val="00B97847"/>
    <w:rsid w:val="00BA304F"/>
    <w:rsid w:val="00BB1801"/>
    <w:rsid w:val="00BB7FE0"/>
    <w:rsid w:val="00BE2B3C"/>
    <w:rsid w:val="00BF358E"/>
    <w:rsid w:val="00C1166D"/>
    <w:rsid w:val="00C17B8C"/>
    <w:rsid w:val="00C25CD7"/>
    <w:rsid w:val="00C433DB"/>
    <w:rsid w:val="00C53D64"/>
    <w:rsid w:val="00C54EC3"/>
    <w:rsid w:val="00C56F46"/>
    <w:rsid w:val="00C852A0"/>
    <w:rsid w:val="00C9708A"/>
    <w:rsid w:val="00CA2C95"/>
    <w:rsid w:val="00CB168D"/>
    <w:rsid w:val="00CC27EF"/>
    <w:rsid w:val="00CC310F"/>
    <w:rsid w:val="00CC7205"/>
    <w:rsid w:val="00CD0FB9"/>
    <w:rsid w:val="00CD21B9"/>
    <w:rsid w:val="00CF2A35"/>
    <w:rsid w:val="00CF71C8"/>
    <w:rsid w:val="00D0384B"/>
    <w:rsid w:val="00D12405"/>
    <w:rsid w:val="00D26BCB"/>
    <w:rsid w:val="00D34A96"/>
    <w:rsid w:val="00D419C6"/>
    <w:rsid w:val="00D43F2C"/>
    <w:rsid w:val="00D51478"/>
    <w:rsid w:val="00D570A0"/>
    <w:rsid w:val="00D62E3B"/>
    <w:rsid w:val="00D847C9"/>
    <w:rsid w:val="00D90F7C"/>
    <w:rsid w:val="00D913B7"/>
    <w:rsid w:val="00D95E4B"/>
    <w:rsid w:val="00D962BE"/>
    <w:rsid w:val="00DB5ED8"/>
    <w:rsid w:val="00DB7E9F"/>
    <w:rsid w:val="00DC011D"/>
    <w:rsid w:val="00DC6205"/>
    <w:rsid w:val="00DD091E"/>
    <w:rsid w:val="00DD5DB5"/>
    <w:rsid w:val="00DE3431"/>
    <w:rsid w:val="00DE3E88"/>
    <w:rsid w:val="00DF2BF1"/>
    <w:rsid w:val="00E05810"/>
    <w:rsid w:val="00E12224"/>
    <w:rsid w:val="00E17E35"/>
    <w:rsid w:val="00E248ED"/>
    <w:rsid w:val="00E35E5F"/>
    <w:rsid w:val="00E414C9"/>
    <w:rsid w:val="00E4615B"/>
    <w:rsid w:val="00E50C23"/>
    <w:rsid w:val="00E52DDC"/>
    <w:rsid w:val="00E65BF6"/>
    <w:rsid w:val="00E66335"/>
    <w:rsid w:val="00E84629"/>
    <w:rsid w:val="00E958F9"/>
    <w:rsid w:val="00EA03DA"/>
    <w:rsid w:val="00EB116E"/>
    <w:rsid w:val="00EC1F29"/>
    <w:rsid w:val="00EC51DD"/>
    <w:rsid w:val="00ED3FF4"/>
    <w:rsid w:val="00EE1A34"/>
    <w:rsid w:val="00EE2402"/>
    <w:rsid w:val="00EE376E"/>
    <w:rsid w:val="00EF27AD"/>
    <w:rsid w:val="00F04583"/>
    <w:rsid w:val="00F1329B"/>
    <w:rsid w:val="00F676A1"/>
    <w:rsid w:val="00F7596B"/>
    <w:rsid w:val="00F846BC"/>
    <w:rsid w:val="00F84F4B"/>
    <w:rsid w:val="00F90B8F"/>
    <w:rsid w:val="00F90F2F"/>
    <w:rsid w:val="00F9125A"/>
    <w:rsid w:val="00F97705"/>
    <w:rsid w:val="00FB0DCC"/>
    <w:rsid w:val="00FC3EB6"/>
    <w:rsid w:val="00FC6580"/>
    <w:rsid w:val="00FD1660"/>
    <w:rsid w:val="00FD55EB"/>
    <w:rsid w:val="00FE6F9F"/>
    <w:rsid w:val="00FF0EB2"/>
    <w:rsid w:val="00FF4B82"/>
    <w:rsid w:val="00FF5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CD985"/>
  <w15:chartTrackingRefBased/>
  <w15:docId w15:val="{7137FC34-4AB4-41E2-A74E-E40C768EE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Figur/ table legend"/>
    <w:qFormat/>
    <w:rsid w:val="0038383A"/>
    <w:rPr>
      <w:rFonts w:ascii="Times New Roman" w:hAnsi="Times New Roman"/>
      <w:sz w:val="2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4A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tablegend">
    <w:name w:val="Fig/tab legend"/>
    <w:basedOn w:val="Caption"/>
    <w:qFormat/>
    <w:rsid w:val="00A66DF7"/>
    <w:rPr>
      <w:rFonts w:ascii="Times New Roman" w:hAnsi="Times New Roman"/>
      <w:i w:val="0"/>
      <w:color w:val="000000" w:themeColor="text1"/>
      <w:sz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A66DF7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3838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383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383A"/>
    <w:rPr>
      <w:rFonts w:ascii="Times New Roman" w:hAnsi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8383A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383A"/>
    <w:rPr>
      <w:rFonts w:ascii="Times New Roman" w:hAnsi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8383A"/>
    <w:rPr>
      <w:vertAlign w:val="superscript"/>
    </w:rPr>
  </w:style>
  <w:style w:type="paragraph" w:styleId="Revision">
    <w:name w:val="Revision"/>
    <w:hidden/>
    <w:uiPriority w:val="99"/>
    <w:semiHidden/>
    <w:rsid w:val="0038383A"/>
    <w:pPr>
      <w:spacing w:after="0" w:line="240" w:lineRule="auto"/>
    </w:pPr>
    <w:rPr>
      <w:rFonts w:ascii="Times New Roman" w:hAnsi="Times New Roman"/>
      <w:sz w:val="20"/>
      <w:lang w:val="en-GB"/>
    </w:rPr>
  </w:style>
  <w:style w:type="paragraph" w:customStyle="1" w:styleId="tabheading">
    <w:name w:val="tab heading"/>
    <w:basedOn w:val="Normal"/>
    <w:link w:val="tabheadingChar"/>
    <w:qFormat/>
    <w:rsid w:val="0038383A"/>
    <w:pPr>
      <w:keepNext/>
      <w:spacing w:after="0" w:line="240" w:lineRule="auto"/>
    </w:pPr>
    <w:rPr>
      <w:rFonts w:eastAsia="Times New Roman" w:cs="Times New Roman"/>
      <w:b/>
      <w:bCs/>
      <w:noProof/>
      <w:color w:val="000000"/>
      <w:lang w:eastAsia="en-GB"/>
    </w:rPr>
  </w:style>
  <w:style w:type="paragraph" w:customStyle="1" w:styleId="tabinnehll">
    <w:name w:val="tab innehåll"/>
    <w:basedOn w:val="tabheading"/>
    <w:link w:val="tabinnehllChar"/>
    <w:qFormat/>
    <w:rsid w:val="0038383A"/>
    <w:rPr>
      <w:b w:val="0"/>
      <w:sz w:val="16"/>
    </w:rPr>
  </w:style>
  <w:style w:type="character" w:customStyle="1" w:styleId="tabheadingChar">
    <w:name w:val="tab heading Char"/>
    <w:basedOn w:val="DefaultParagraphFont"/>
    <w:link w:val="tabheading"/>
    <w:rsid w:val="0038383A"/>
    <w:rPr>
      <w:rFonts w:ascii="Times New Roman" w:eastAsia="Times New Roman" w:hAnsi="Times New Roman" w:cs="Times New Roman"/>
      <w:b/>
      <w:bCs/>
      <w:noProof/>
      <w:color w:val="000000"/>
      <w:sz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6D9"/>
    <w:rPr>
      <w:b/>
      <w:bCs/>
    </w:rPr>
  </w:style>
  <w:style w:type="character" w:customStyle="1" w:styleId="tabinnehllChar">
    <w:name w:val="tab innehåll Char"/>
    <w:basedOn w:val="tabheadingChar"/>
    <w:link w:val="tabinnehll"/>
    <w:rsid w:val="0038383A"/>
    <w:rPr>
      <w:rFonts w:ascii="Times New Roman" w:eastAsia="Times New Roman" w:hAnsi="Times New Roman" w:cs="Times New Roman"/>
      <w:b w:val="0"/>
      <w:bCs/>
      <w:noProof/>
      <w:color w:val="000000"/>
      <w:sz w:val="16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6D9"/>
    <w:rPr>
      <w:rFonts w:ascii="Times New Roman" w:hAnsi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1946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46D9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144C02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0A71A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nnotation">
    <w:name w:val="table annotation"/>
    <w:basedOn w:val="tabheading"/>
    <w:link w:val="tableannotationChar"/>
    <w:qFormat/>
    <w:rsid w:val="007D0180"/>
    <w:rPr>
      <w:b w:val="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84A9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tableannotationChar">
    <w:name w:val="table annotation Char"/>
    <w:basedOn w:val="tabheadingChar"/>
    <w:link w:val="tableannotation"/>
    <w:rsid w:val="007D0180"/>
    <w:rPr>
      <w:rFonts w:ascii="Times New Roman" w:eastAsia="Times New Roman" w:hAnsi="Times New Roman" w:cs="Times New Roman"/>
      <w:b w:val="0"/>
      <w:bCs/>
      <w:noProof/>
      <w:color w:val="000000"/>
      <w:sz w:val="20"/>
      <w:szCs w:val="20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653DA"/>
    <w:rPr>
      <w:color w:val="954F72"/>
      <w:u w:val="single"/>
    </w:rPr>
  </w:style>
  <w:style w:type="paragraph" w:customStyle="1" w:styleId="msonormal0">
    <w:name w:val="msonormal"/>
    <w:basedOn w:val="Normal"/>
    <w:rsid w:val="003653D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3653DA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3653DA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3653DA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F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FC9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F7B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B15"/>
    <w:rPr>
      <w:rFonts w:ascii="Times New Roman" w:hAnsi="Times New Roman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F7B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B15"/>
    <w:rPr>
      <w:rFonts w:ascii="Times New Roman" w:hAnsi="Times New Roman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8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12C573E53F8B46AABBC67ADEE23569" ma:contentTypeVersion="16" ma:contentTypeDescription="Skapa ett nytt dokument." ma:contentTypeScope="" ma:versionID="f9ab162693796a10486dcea88b480c86">
  <xsd:schema xmlns:xsd="http://www.w3.org/2001/XMLSchema" xmlns:xs="http://www.w3.org/2001/XMLSchema" xmlns:p="http://schemas.microsoft.com/office/2006/metadata/properties" xmlns:ns3="45fbcc7e-bcc8-4c52-92bb-364e2225fda3" xmlns:ns4="3eacc1de-54be-40fb-ac49-da8087b8b6b2" targetNamespace="http://schemas.microsoft.com/office/2006/metadata/properties" ma:root="true" ma:fieldsID="7d030d5d269d9761eac0bc865272f964" ns3:_="" ns4:_="">
    <xsd:import namespace="45fbcc7e-bcc8-4c52-92bb-364e2225fda3"/>
    <xsd:import namespace="3eacc1de-54be-40fb-ac49-da8087b8b6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bcc7e-bcc8-4c52-92bb-364e2225f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cc1de-54be-40fb-ac49-da8087b8b6b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5fbcc7e-bcc8-4c52-92bb-364e2225fda3" xsi:nil="true"/>
  </documentManagement>
</p:properties>
</file>

<file path=customXml/itemProps1.xml><?xml version="1.0" encoding="utf-8"?>
<ds:datastoreItem xmlns:ds="http://schemas.openxmlformats.org/officeDocument/2006/customXml" ds:itemID="{6695FB1B-9B5D-4D9D-B703-C718ABC0D1C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B70BB2F-B01B-4415-85A9-42490E5748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fbcc7e-bcc8-4c52-92bb-364e2225fda3"/>
    <ds:schemaRef ds:uri="3eacc1de-54be-40fb-ac49-da8087b8b6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B719D5-1B42-47ED-A6DD-31F91E87B55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6E3811F-22E1-4084-8CE6-4E86C63B6EFE}">
  <ds:schemaRefs>
    <ds:schemaRef ds:uri="http://schemas.microsoft.com/office/2006/metadata/properties"/>
    <ds:schemaRef ds:uri="http://schemas.microsoft.com/office/infopath/2007/PartnerControls"/>
    <ds:schemaRef ds:uri="45fbcc7e-bcc8-4c52-92bb-364e2225fda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2530</Words>
  <Characters>14423</Characters>
  <Application>Microsoft Office Word</Application>
  <DocSecurity>0</DocSecurity>
  <Lines>120</Lines>
  <Paragraphs>3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Müller</dc:creator>
  <cp:keywords/>
  <dc:description/>
  <cp:lastModifiedBy>Deepak Harnwal</cp:lastModifiedBy>
  <cp:revision>8</cp:revision>
  <cp:lastPrinted>2023-07-28T14:04:00Z</cp:lastPrinted>
  <dcterms:created xsi:type="dcterms:W3CDTF">2024-02-14T13:29:00Z</dcterms:created>
  <dcterms:modified xsi:type="dcterms:W3CDTF">2024-07-02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12C573E53F8B46AABBC67ADEE23569</vt:lpwstr>
  </property>
</Properties>
</file>